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E40F2F" w14:textId="720C8896" w:rsidR="00C71DB7" w:rsidRPr="004478AC" w:rsidRDefault="005712BD" w:rsidP="00564087">
      <w:pPr>
        <w:spacing w:after="0" w:line="480" w:lineRule="auto"/>
        <w:ind w:left="0"/>
        <w:jc w:val="both"/>
        <w:rPr>
          <w:rFonts w:ascii="Arial" w:hAnsi="Arial" w:cs="Arial"/>
          <w:b/>
          <w:sz w:val="24"/>
          <w:szCs w:val="24"/>
        </w:rPr>
      </w:pPr>
      <w:r w:rsidRPr="004478AC">
        <w:rPr>
          <w:rFonts w:ascii="Arial" w:hAnsi="Arial" w:cs="Arial"/>
          <w:b/>
          <w:sz w:val="24"/>
          <w:szCs w:val="24"/>
        </w:rPr>
        <w:t>Supplementary</w:t>
      </w:r>
      <w:r w:rsidR="00C71DB7" w:rsidRPr="004478AC">
        <w:rPr>
          <w:rFonts w:ascii="Arial" w:hAnsi="Arial" w:cs="Arial"/>
          <w:b/>
          <w:sz w:val="24"/>
          <w:szCs w:val="24"/>
        </w:rPr>
        <w:t xml:space="preserve"> methods</w:t>
      </w:r>
    </w:p>
    <w:p w14:paraId="65E0DE7F" w14:textId="77777777" w:rsidR="00B80BE9" w:rsidRPr="004478AC" w:rsidRDefault="00B80BE9" w:rsidP="00564087">
      <w:pPr>
        <w:spacing w:after="0" w:line="480" w:lineRule="auto"/>
        <w:ind w:left="0"/>
        <w:jc w:val="both"/>
        <w:rPr>
          <w:rFonts w:ascii="Arial" w:hAnsi="Arial" w:cs="Arial"/>
          <w:b/>
          <w:sz w:val="24"/>
          <w:szCs w:val="24"/>
        </w:rPr>
      </w:pPr>
    </w:p>
    <w:p w14:paraId="370D0EA2" w14:textId="340899AC" w:rsidR="003B3F63" w:rsidRPr="004478AC" w:rsidRDefault="0049441E" w:rsidP="00564087">
      <w:pPr>
        <w:spacing w:after="0" w:line="480" w:lineRule="auto"/>
        <w:ind w:left="0"/>
        <w:jc w:val="both"/>
        <w:rPr>
          <w:rFonts w:ascii="Arial" w:hAnsi="Arial" w:cs="Arial"/>
          <w:sz w:val="24"/>
          <w:szCs w:val="24"/>
        </w:rPr>
      </w:pPr>
      <w:r w:rsidRPr="004478AC">
        <w:rPr>
          <w:rFonts w:ascii="Arial" w:hAnsi="Arial" w:cs="Arial"/>
          <w:b/>
          <w:sz w:val="24"/>
          <w:szCs w:val="24"/>
        </w:rPr>
        <w:t>C</w:t>
      </w:r>
      <w:r w:rsidR="003B3F63" w:rsidRPr="004478AC">
        <w:rPr>
          <w:rFonts w:ascii="Arial" w:hAnsi="Arial" w:cs="Arial"/>
          <w:b/>
          <w:sz w:val="24"/>
          <w:szCs w:val="24"/>
        </w:rPr>
        <w:t>ancer</w:t>
      </w:r>
      <w:r w:rsidRPr="004478AC">
        <w:rPr>
          <w:rFonts w:ascii="Arial" w:hAnsi="Arial" w:cs="Arial"/>
          <w:b/>
          <w:sz w:val="24"/>
          <w:szCs w:val="24"/>
        </w:rPr>
        <w:t xml:space="preserve"> models and </w:t>
      </w:r>
      <w:r w:rsidR="003B3F63" w:rsidRPr="004478AC">
        <w:rPr>
          <w:rFonts w:ascii="Arial" w:hAnsi="Arial" w:cs="Arial"/>
          <w:b/>
          <w:sz w:val="24"/>
          <w:szCs w:val="24"/>
        </w:rPr>
        <w:t xml:space="preserve">patient </w:t>
      </w:r>
      <w:r w:rsidRPr="004478AC">
        <w:rPr>
          <w:rFonts w:ascii="Arial" w:hAnsi="Arial" w:cs="Arial"/>
          <w:b/>
          <w:sz w:val="24"/>
          <w:szCs w:val="24"/>
        </w:rPr>
        <w:t>s</w:t>
      </w:r>
      <w:r w:rsidR="008E0686" w:rsidRPr="004478AC">
        <w:rPr>
          <w:rFonts w:ascii="Arial" w:hAnsi="Arial" w:cs="Arial"/>
          <w:b/>
          <w:sz w:val="24"/>
          <w:szCs w:val="24"/>
        </w:rPr>
        <w:t>amples</w:t>
      </w:r>
      <w:r w:rsidR="00C23EAA" w:rsidRPr="004478AC">
        <w:rPr>
          <w:rFonts w:ascii="Arial" w:hAnsi="Arial" w:cs="Arial"/>
          <w:b/>
          <w:sz w:val="24"/>
          <w:szCs w:val="24"/>
        </w:rPr>
        <w:t>.</w:t>
      </w:r>
      <w:r w:rsidR="00C23EAA" w:rsidRPr="004478AC">
        <w:rPr>
          <w:rFonts w:ascii="Arial" w:hAnsi="Arial" w:cs="Arial"/>
          <w:sz w:val="24"/>
          <w:szCs w:val="24"/>
        </w:rPr>
        <w:t xml:space="preserve"> </w:t>
      </w:r>
      <w:r w:rsidR="009D34B7" w:rsidRPr="004478AC">
        <w:rPr>
          <w:rFonts w:ascii="Arial" w:hAnsi="Arial" w:cs="Arial"/>
          <w:sz w:val="24"/>
          <w:szCs w:val="24"/>
        </w:rPr>
        <w:t>P</w:t>
      </w:r>
      <w:r w:rsidR="008E0686" w:rsidRPr="004478AC">
        <w:rPr>
          <w:rFonts w:ascii="Arial" w:hAnsi="Arial" w:cs="Arial"/>
          <w:sz w:val="24"/>
          <w:szCs w:val="24"/>
        </w:rPr>
        <w:t xml:space="preserve">rimary </w:t>
      </w:r>
      <w:r w:rsidR="0075242A" w:rsidRPr="004478AC">
        <w:rPr>
          <w:rFonts w:ascii="Arial" w:hAnsi="Arial" w:cs="Arial"/>
          <w:sz w:val="24"/>
          <w:szCs w:val="24"/>
        </w:rPr>
        <w:t xml:space="preserve">pHGG </w:t>
      </w:r>
      <w:r w:rsidR="0042201F" w:rsidRPr="004478AC">
        <w:rPr>
          <w:rFonts w:ascii="Arial" w:hAnsi="Arial" w:cs="Arial"/>
          <w:sz w:val="24"/>
          <w:szCs w:val="24"/>
        </w:rPr>
        <w:t>cultures</w:t>
      </w:r>
      <w:r w:rsidR="00EB1DBA" w:rsidRPr="004478AC">
        <w:rPr>
          <w:rFonts w:ascii="Arial" w:hAnsi="Arial" w:cs="Arial"/>
          <w:sz w:val="24"/>
          <w:szCs w:val="24"/>
        </w:rPr>
        <w:t xml:space="preserve"> </w:t>
      </w:r>
      <w:r w:rsidR="0042201F" w:rsidRPr="004478AC">
        <w:rPr>
          <w:rFonts w:ascii="Arial" w:hAnsi="Arial" w:cs="Arial"/>
          <w:sz w:val="24"/>
          <w:szCs w:val="24"/>
        </w:rPr>
        <w:t xml:space="preserve">grow </w:t>
      </w:r>
      <w:r w:rsidR="007A3DBF" w:rsidRPr="004478AC">
        <w:rPr>
          <w:rFonts w:ascii="Arial" w:hAnsi="Arial" w:cs="Arial"/>
          <w:sz w:val="24"/>
          <w:szCs w:val="24"/>
        </w:rPr>
        <w:t xml:space="preserve">as tumorspheres </w:t>
      </w:r>
      <w:r w:rsidR="0042201F" w:rsidRPr="004478AC">
        <w:rPr>
          <w:rFonts w:ascii="Arial" w:hAnsi="Arial" w:cs="Arial"/>
          <w:sz w:val="24"/>
          <w:szCs w:val="24"/>
        </w:rPr>
        <w:t>in</w:t>
      </w:r>
      <w:r w:rsidR="001A0578" w:rsidRPr="004478AC">
        <w:rPr>
          <w:rFonts w:ascii="Arial" w:hAnsi="Arial" w:cs="Arial"/>
          <w:sz w:val="24"/>
          <w:szCs w:val="24"/>
        </w:rPr>
        <w:t xml:space="preserve"> </w:t>
      </w:r>
      <w:r w:rsidR="001D231D" w:rsidRPr="004478AC">
        <w:rPr>
          <w:rFonts w:ascii="Arial" w:hAnsi="Arial" w:cs="Arial"/>
          <w:sz w:val="24"/>
          <w:szCs w:val="24"/>
        </w:rPr>
        <w:t xml:space="preserve">pHGG </w:t>
      </w:r>
      <w:r w:rsidR="00A1539E" w:rsidRPr="004478AC">
        <w:rPr>
          <w:rFonts w:ascii="Arial" w:hAnsi="Arial" w:cs="Arial"/>
          <w:sz w:val="24"/>
          <w:szCs w:val="24"/>
        </w:rPr>
        <w:t xml:space="preserve">culture </w:t>
      </w:r>
      <w:r w:rsidR="001D231D" w:rsidRPr="004478AC">
        <w:rPr>
          <w:rFonts w:ascii="Arial" w:hAnsi="Arial" w:cs="Arial"/>
          <w:sz w:val="24"/>
          <w:szCs w:val="24"/>
        </w:rPr>
        <w:t>medium</w:t>
      </w:r>
      <w:r w:rsidR="00EB1DBA" w:rsidRPr="004478AC">
        <w:rPr>
          <w:rFonts w:ascii="Arial" w:hAnsi="Arial" w:cs="Arial"/>
          <w:sz w:val="24"/>
          <w:szCs w:val="24"/>
        </w:rPr>
        <w:t>. The composition of this medium is</w:t>
      </w:r>
      <w:r w:rsidR="001D231D" w:rsidRPr="004478AC">
        <w:rPr>
          <w:rFonts w:ascii="Arial" w:hAnsi="Arial" w:cs="Arial"/>
          <w:sz w:val="24"/>
          <w:szCs w:val="24"/>
        </w:rPr>
        <w:t xml:space="preserve"> </w:t>
      </w:r>
      <w:r w:rsidR="001A0578" w:rsidRPr="004478AC">
        <w:rPr>
          <w:rFonts w:ascii="Arial" w:hAnsi="Arial" w:cs="Arial"/>
          <w:sz w:val="24"/>
          <w:szCs w:val="24"/>
        </w:rPr>
        <w:t>n</w:t>
      </w:r>
      <w:r w:rsidR="008E0686" w:rsidRPr="004478AC">
        <w:rPr>
          <w:rFonts w:ascii="Arial" w:hAnsi="Arial" w:cs="Arial"/>
          <w:sz w:val="24"/>
          <w:szCs w:val="24"/>
        </w:rPr>
        <w:t>eurobasal</w:t>
      </w:r>
      <w:r w:rsidR="007A3DBF" w:rsidRPr="004478AC">
        <w:rPr>
          <w:rFonts w:ascii="Arial" w:hAnsi="Arial" w:cs="Arial"/>
          <w:sz w:val="24"/>
          <w:szCs w:val="24"/>
        </w:rPr>
        <w:t>-A</w:t>
      </w:r>
      <w:r w:rsidR="008E0686" w:rsidRPr="004478AC">
        <w:rPr>
          <w:rFonts w:ascii="Arial" w:hAnsi="Arial" w:cs="Arial"/>
          <w:sz w:val="24"/>
          <w:szCs w:val="24"/>
        </w:rPr>
        <w:t xml:space="preserve"> </w:t>
      </w:r>
      <w:r w:rsidR="00DD2B55" w:rsidRPr="004478AC">
        <w:rPr>
          <w:rFonts w:ascii="Arial" w:hAnsi="Arial" w:cs="Arial"/>
          <w:sz w:val="24"/>
          <w:szCs w:val="24"/>
        </w:rPr>
        <w:t>(</w:t>
      </w:r>
      <w:r w:rsidR="003B3F63" w:rsidRPr="004478AC">
        <w:rPr>
          <w:rFonts w:ascii="Arial" w:hAnsi="Arial" w:cs="Arial"/>
          <w:sz w:val="24"/>
          <w:szCs w:val="24"/>
        </w:rPr>
        <w:t>reference</w:t>
      </w:r>
      <w:r w:rsidR="000459C2" w:rsidRPr="004478AC">
        <w:rPr>
          <w:rFonts w:ascii="Arial" w:hAnsi="Arial" w:cs="Arial"/>
          <w:sz w:val="24"/>
          <w:szCs w:val="24"/>
        </w:rPr>
        <w:t xml:space="preserve"> </w:t>
      </w:r>
      <w:r w:rsidR="00EF66B4" w:rsidRPr="004478AC">
        <w:rPr>
          <w:rFonts w:ascii="Arial" w:hAnsi="Arial" w:cs="Arial"/>
          <w:sz w:val="24"/>
          <w:szCs w:val="24"/>
        </w:rPr>
        <w:t>10888022</w:t>
      </w:r>
      <w:r w:rsidR="00DD2B55" w:rsidRPr="004478AC">
        <w:rPr>
          <w:rFonts w:ascii="Arial" w:hAnsi="Arial" w:cs="Arial"/>
          <w:sz w:val="24"/>
          <w:szCs w:val="24"/>
        </w:rPr>
        <w:t xml:space="preserve">) </w:t>
      </w:r>
      <w:r w:rsidR="007A3DBF" w:rsidRPr="004478AC">
        <w:rPr>
          <w:rFonts w:ascii="Arial" w:hAnsi="Arial" w:cs="Arial"/>
          <w:sz w:val="24"/>
          <w:szCs w:val="24"/>
        </w:rPr>
        <w:t>and</w:t>
      </w:r>
      <w:r w:rsidR="008E0686" w:rsidRPr="004478AC">
        <w:rPr>
          <w:rFonts w:ascii="Arial" w:hAnsi="Arial" w:cs="Arial"/>
          <w:sz w:val="24"/>
          <w:szCs w:val="24"/>
        </w:rPr>
        <w:t xml:space="preserve"> DMEM/F-12</w:t>
      </w:r>
      <w:r w:rsidR="009070BF" w:rsidRPr="004478AC">
        <w:rPr>
          <w:rFonts w:ascii="Arial" w:hAnsi="Arial" w:cs="Arial"/>
          <w:sz w:val="24"/>
          <w:szCs w:val="24"/>
        </w:rPr>
        <w:t xml:space="preserve"> </w:t>
      </w:r>
      <w:r w:rsidR="00DD2B55" w:rsidRPr="004478AC">
        <w:rPr>
          <w:rFonts w:ascii="Arial" w:hAnsi="Arial" w:cs="Arial"/>
          <w:sz w:val="24"/>
          <w:szCs w:val="24"/>
        </w:rPr>
        <w:t>(</w:t>
      </w:r>
      <w:r w:rsidR="00EF66B4" w:rsidRPr="004478AC">
        <w:rPr>
          <w:rFonts w:ascii="Arial" w:hAnsi="Arial" w:cs="Arial"/>
          <w:sz w:val="24"/>
          <w:szCs w:val="24"/>
        </w:rPr>
        <w:t>11320074</w:t>
      </w:r>
      <w:r w:rsidR="00DD2B55" w:rsidRPr="004478AC">
        <w:rPr>
          <w:rFonts w:ascii="Arial" w:hAnsi="Arial" w:cs="Arial"/>
          <w:sz w:val="24"/>
          <w:szCs w:val="24"/>
        </w:rPr>
        <w:t xml:space="preserve">) </w:t>
      </w:r>
      <w:r w:rsidR="007A3DBF" w:rsidRPr="004478AC">
        <w:rPr>
          <w:rFonts w:ascii="Arial" w:hAnsi="Arial" w:cs="Arial"/>
          <w:sz w:val="24"/>
          <w:szCs w:val="24"/>
        </w:rPr>
        <w:t>(50:50</w:t>
      </w:r>
      <w:r w:rsidR="002C3A2B" w:rsidRPr="004478AC">
        <w:rPr>
          <w:rFonts w:ascii="Arial" w:hAnsi="Arial" w:cs="Arial"/>
          <w:sz w:val="24"/>
          <w:szCs w:val="24"/>
        </w:rPr>
        <w:t xml:space="preserve"> volume</w:t>
      </w:r>
      <w:r w:rsidR="007A3DBF" w:rsidRPr="004478AC">
        <w:rPr>
          <w:rFonts w:ascii="Arial" w:hAnsi="Arial" w:cs="Arial"/>
          <w:sz w:val="24"/>
          <w:szCs w:val="24"/>
        </w:rPr>
        <w:t>)</w:t>
      </w:r>
      <w:r w:rsidR="009070BF" w:rsidRPr="004478AC">
        <w:rPr>
          <w:rFonts w:ascii="Arial" w:hAnsi="Arial" w:cs="Arial"/>
          <w:sz w:val="24"/>
          <w:szCs w:val="24"/>
        </w:rPr>
        <w:t xml:space="preserve"> supplemented </w:t>
      </w:r>
      <w:r w:rsidR="004B7E6A" w:rsidRPr="004478AC">
        <w:rPr>
          <w:rFonts w:ascii="Arial" w:hAnsi="Arial" w:cs="Arial"/>
          <w:sz w:val="24"/>
          <w:szCs w:val="24"/>
        </w:rPr>
        <w:t xml:space="preserve">with </w:t>
      </w:r>
      <w:r w:rsidR="009070BF" w:rsidRPr="004478AC">
        <w:rPr>
          <w:rFonts w:ascii="Arial" w:hAnsi="Arial" w:cs="Arial"/>
          <w:sz w:val="24"/>
          <w:szCs w:val="24"/>
        </w:rPr>
        <w:t>B-27</w:t>
      </w:r>
      <w:r w:rsidR="00DD2B55" w:rsidRPr="004478AC">
        <w:rPr>
          <w:rFonts w:ascii="Arial" w:hAnsi="Arial" w:cs="Arial"/>
          <w:sz w:val="24"/>
          <w:szCs w:val="24"/>
        </w:rPr>
        <w:t xml:space="preserve"> (</w:t>
      </w:r>
      <w:r w:rsidR="00EF66B4" w:rsidRPr="004478AC">
        <w:rPr>
          <w:rFonts w:ascii="Arial" w:hAnsi="Arial" w:cs="Arial"/>
          <w:sz w:val="24"/>
          <w:szCs w:val="24"/>
        </w:rPr>
        <w:t>12587010</w:t>
      </w:r>
      <w:r w:rsidR="00DD2B55" w:rsidRPr="004478AC">
        <w:rPr>
          <w:rFonts w:ascii="Arial" w:hAnsi="Arial" w:cs="Arial"/>
          <w:sz w:val="24"/>
          <w:szCs w:val="24"/>
        </w:rPr>
        <w:t>)</w:t>
      </w:r>
      <w:r w:rsidR="004B7E6A" w:rsidRPr="004478AC">
        <w:rPr>
          <w:rFonts w:ascii="Arial" w:hAnsi="Arial" w:cs="Arial"/>
          <w:sz w:val="24"/>
          <w:szCs w:val="24"/>
        </w:rPr>
        <w:t xml:space="preserve">, </w:t>
      </w:r>
      <w:r w:rsidR="008E0686" w:rsidRPr="004478AC">
        <w:rPr>
          <w:rFonts w:ascii="Arial" w:hAnsi="Arial" w:cs="Arial"/>
          <w:sz w:val="24"/>
          <w:szCs w:val="24"/>
        </w:rPr>
        <w:t>HEPES</w:t>
      </w:r>
      <w:r w:rsidR="002C3A2B" w:rsidRPr="004478AC">
        <w:rPr>
          <w:rFonts w:ascii="Arial" w:hAnsi="Arial" w:cs="Arial"/>
          <w:sz w:val="24"/>
          <w:szCs w:val="24"/>
        </w:rPr>
        <w:t xml:space="preserve"> buffer 10 mM</w:t>
      </w:r>
      <w:r w:rsidRPr="004478AC">
        <w:rPr>
          <w:rFonts w:ascii="Arial" w:hAnsi="Arial" w:cs="Arial"/>
          <w:sz w:val="24"/>
          <w:szCs w:val="24"/>
        </w:rPr>
        <w:t xml:space="preserve"> (</w:t>
      </w:r>
      <w:r w:rsidR="00A73C7B" w:rsidRPr="004478AC">
        <w:rPr>
          <w:rFonts w:ascii="Arial" w:hAnsi="Arial" w:cs="Arial"/>
          <w:sz w:val="24"/>
          <w:szCs w:val="24"/>
        </w:rPr>
        <w:t>15630056</w:t>
      </w:r>
      <w:r w:rsidRPr="004478AC">
        <w:rPr>
          <w:rFonts w:ascii="Arial" w:hAnsi="Arial" w:cs="Arial"/>
          <w:sz w:val="24"/>
          <w:szCs w:val="24"/>
        </w:rPr>
        <w:t>)</w:t>
      </w:r>
      <w:r w:rsidR="007A3DBF" w:rsidRPr="004478AC">
        <w:rPr>
          <w:rFonts w:ascii="Arial" w:hAnsi="Arial" w:cs="Arial"/>
          <w:sz w:val="24"/>
          <w:szCs w:val="24"/>
        </w:rPr>
        <w:t>,</w:t>
      </w:r>
      <w:r w:rsidR="008E0686" w:rsidRPr="004478AC">
        <w:rPr>
          <w:rFonts w:ascii="Arial" w:hAnsi="Arial" w:cs="Arial"/>
          <w:sz w:val="24"/>
          <w:szCs w:val="24"/>
        </w:rPr>
        <w:t xml:space="preserve"> </w:t>
      </w:r>
      <w:r w:rsidR="007A3DBF" w:rsidRPr="004478AC">
        <w:rPr>
          <w:rFonts w:ascii="Arial" w:hAnsi="Arial" w:cs="Arial"/>
          <w:sz w:val="24"/>
          <w:szCs w:val="24"/>
        </w:rPr>
        <w:t xml:space="preserve">sodium </w:t>
      </w:r>
      <w:r w:rsidR="008E0686" w:rsidRPr="004478AC">
        <w:rPr>
          <w:rFonts w:ascii="Arial" w:hAnsi="Arial" w:cs="Arial"/>
          <w:sz w:val="24"/>
          <w:szCs w:val="24"/>
        </w:rPr>
        <w:t>pyruvate</w:t>
      </w:r>
      <w:r w:rsidR="002C3A2B" w:rsidRPr="004478AC">
        <w:rPr>
          <w:rFonts w:ascii="Arial" w:hAnsi="Arial" w:cs="Arial"/>
          <w:sz w:val="24"/>
          <w:szCs w:val="24"/>
        </w:rPr>
        <w:t xml:space="preserve"> 1 mM</w:t>
      </w:r>
      <w:r w:rsidRPr="004478AC">
        <w:rPr>
          <w:rFonts w:ascii="Arial" w:hAnsi="Arial" w:cs="Arial"/>
          <w:sz w:val="24"/>
          <w:szCs w:val="24"/>
        </w:rPr>
        <w:t xml:space="preserve"> (</w:t>
      </w:r>
      <w:r w:rsidR="00640E67" w:rsidRPr="004478AC">
        <w:rPr>
          <w:rFonts w:ascii="Arial" w:hAnsi="Arial" w:cs="Arial"/>
          <w:sz w:val="24"/>
          <w:szCs w:val="24"/>
        </w:rPr>
        <w:t>11360039</w:t>
      </w:r>
      <w:r w:rsidRPr="004478AC">
        <w:rPr>
          <w:rFonts w:ascii="Arial" w:hAnsi="Arial" w:cs="Arial"/>
          <w:sz w:val="24"/>
          <w:szCs w:val="24"/>
        </w:rPr>
        <w:t>)</w:t>
      </w:r>
      <w:r w:rsidR="008E0686" w:rsidRPr="004478AC">
        <w:rPr>
          <w:rFonts w:ascii="Arial" w:hAnsi="Arial" w:cs="Arial"/>
          <w:sz w:val="24"/>
          <w:szCs w:val="24"/>
        </w:rPr>
        <w:t xml:space="preserve">, </w:t>
      </w:r>
      <w:r w:rsidR="007A3DBF" w:rsidRPr="004478AC">
        <w:rPr>
          <w:rFonts w:ascii="Arial" w:hAnsi="Arial" w:cs="Arial"/>
          <w:sz w:val="24"/>
          <w:szCs w:val="24"/>
        </w:rPr>
        <w:t xml:space="preserve">minimum essential </w:t>
      </w:r>
      <w:r w:rsidR="00F113BB" w:rsidRPr="004478AC">
        <w:rPr>
          <w:rFonts w:ascii="Arial" w:hAnsi="Arial" w:cs="Arial"/>
          <w:sz w:val="24"/>
          <w:szCs w:val="24"/>
        </w:rPr>
        <w:t>medium</w:t>
      </w:r>
      <w:r w:rsidR="007A3DBF" w:rsidRPr="004478AC">
        <w:rPr>
          <w:rFonts w:ascii="Arial" w:hAnsi="Arial" w:cs="Arial"/>
          <w:sz w:val="24"/>
          <w:szCs w:val="24"/>
        </w:rPr>
        <w:t xml:space="preserve"> (MEM) </w:t>
      </w:r>
      <w:r w:rsidR="008E0686" w:rsidRPr="004478AC">
        <w:rPr>
          <w:rFonts w:ascii="Arial" w:hAnsi="Arial" w:cs="Arial"/>
          <w:sz w:val="24"/>
          <w:szCs w:val="24"/>
        </w:rPr>
        <w:t xml:space="preserve">non-essential </w:t>
      </w:r>
      <w:r w:rsidR="007A3DBF" w:rsidRPr="004478AC">
        <w:rPr>
          <w:rFonts w:ascii="Arial" w:hAnsi="Arial" w:cs="Arial"/>
          <w:sz w:val="24"/>
          <w:szCs w:val="24"/>
        </w:rPr>
        <w:t xml:space="preserve">aminoacid </w:t>
      </w:r>
      <w:r w:rsidR="008E0686" w:rsidRPr="004478AC">
        <w:rPr>
          <w:rFonts w:ascii="Arial" w:hAnsi="Arial" w:cs="Arial"/>
          <w:sz w:val="24"/>
          <w:szCs w:val="24"/>
        </w:rPr>
        <w:t>solution</w:t>
      </w:r>
      <w:r w:rsidR="002C3A2B" w:rsidRPr="004478AC">
        <w:rPr>
          <w:rFonts w:ascii="Arial" w:hAnsi="Arial" w:cs="Arial"/>
          <w:sz w:val="24"/>
          <w:szCs w:val="24"/>
        </w:rPr>
        <w:t xml:space="preserve"> 1</w:t>
      </w:r>
      <w:r w:rsidR="009070BF" w:rsidRPr="004478AC">
        <w:rPr>
          <w:rFonts w:ascii="Arial" w:hAnsi="Arial" w:cs="Arial"/>
          <w:sz w:val="24"/>
          <w:szCs w:val="24"/>
        </w:rPr>
        <w:t>x</w:t>
      </w:r>
      <w:r w:rsidRPr="004478AC">
        <w:rPr>
          <w:rFonts w:ascii="Arial" w:hAnsi="Arial" w:cs="Arial"/>
          <w:sz w:val="24"/>
          <w:szCs w:val="24"/>
        </w:rPr>
        <w:t xml:space="preserve"> (</w:t>
      </w:r>
      <w:r w:rsidR="005C1B97" w:rsidRPr="004478AC">
        <w:rPr>
          <w:rFonts w:ascii="Arial" w:hAnsi="Arial" w:cs="Arial"/>
          <w:sz w:val="24"/>
        </w:rPr>
        <w:t>11140035</w:t>
      </w:r>
      <w:r w:rsidRPr="004478AC">
        <w:rPr>
          <w:rFonts w:ascii="Arial" w:hAnsi="Arial" w:cs="Arial"/>
          <w:sz w:val="24"/>
          <w:szCs w:val="24"/>
        </w:rPr>
        <w:t>)</w:t>
      </w:r>
      <w:r w:rsidR="008E0686" w:rsidRPr="004478AC">
        <w:rPr>
          <w:rFonts w:ascii="Arial" w:hAnsi="Arial" w:cs="Arial"/>
          <w:sz w:val="24"/>
          <w:szCs w:val="24"/>
        </w:rPr>
        <w:t>,</w:t>
      </w:r>
      <w:r w:rsidR="002C3A2B" w:rsidRPr="004478AC">
        <w:rPr>
          <w:rFonts w:ascii="Arial" w:hAnsi="Arial" w:cs="Arial"/>
          <w:sz w:val="24"/>
          <w:szCs w:val="24"/>
        </w:rPr>
        <w:t xml:space="preserve"> L-alanyl-L-glutamine 2 mM (</w:t>
      </w:r>
      <w:r w:rsidR="005C1B97" w:rsidRPr="004478AC">
        <w:rPr>
          <w:rFonts w:ascii="Arial" w:hAnsi="Arial" w:cs="Arial"/>
          <w:sz w:val="24"/>
        </w:rPr>
        <w:t>35050038</w:t>
      </w:r>
      <w:r w:rsidR="002C3A2B" w:rsidRPr="004478AC">
        <w:rPr>
          <w:rFonts w:ascii="Arial" w:hAnsi="Arial" w:cs="Arial"/>
          <w:sz w:val="24"/>
          <w:szCs w:val="24"/>
        </w:rPr>
        <w:t>)</w:t>
      </w:r>
      <w:r w:rsidR="008E0686" w:rsidRPr="004478AC">
        <w:rPr>
          <w:rFonts w:ascii="Arial" w:hAnsi="Arial" w:cs="Arial"/>
          <w:sz w:val="24"/>
          <w:szCs w:val="24"/>
        </w:rPr>
        <w:t xml:space="preserve">, </w:t>
      </w:r>
      <w:r w:rsidR="002C3A2B" w:rsidRPr="004478AC">
        <w:rPr>
          <w:rFonts w:ascii="Arial" w:hAnsi="Arial" w:cs="Arial"/>
          <w:sz w:val="24"/>
          <w:szCs w:val="24"/>
        </w:rPr>
        <w:t xml:space="preserve">penicillin 100 units/mL, streptomycin 100 </w:t>
      </w:r>
      <w:r w:rsidR="0025663C" w:rsidRPr="004478AC">
        <w:rPr>
          <w:rFonts w:ascii="Arial" w:hAnsi="Arial" w:cs="Arial"/>
          <w:sz w:val="24"/>
          <w:szCs w:val="24"/>
        </w:rPr>
        <w:t>µ</w:t>
      </w:r>
      <w:r w:rsidR="002C3A2B" w:rsidRPr="004478AC">
        <w:rPr>
          <w:rFonts w:ascii="Arial" w:hAnsi="Arial" w:cs="Arial"/>
          <w:sz w:val="24"/>
          <w:szCs w:val="24"/>
        </w:rPr>
        <w:t>g/mL</w:t>
      </w:r>
      <w:r w:rsidR="004B7E6A" w:rsidRPr="004478AC">
        <w:rPr>
          <w:rFonts w:ascii="Arial" w:hAnsi="Arial" w:cs="Arial"/>
          <w:sz w:val="24"/>
          <w:szCs w:val="24"/>
        </w:rPr>
        <w:t xml:space="preserve"> and </w:t>
      </w:r>
      <w:r w:rsidR="002C3A2B" w:rsidRPr="004478AC">
        <w:rPr>
          <w:rFonts w:ascii="Arial" w:hAnsi="Arial" w:cs="Arial"/>
          <w:sz w:val="24"/>
          <w:szCs w:val="24"/>
        </w:rPr>
        <w:t xml:space="preserve">amphotericin B 0.25 </w:t>
      </w:r>
      <w:r w:rsidR="0025663C" w:rsidRPr="004478AC">
        <w:rPr>
          <w:rFonts w:ascii="Arial" w:hAnsi="Arial" w:cs="Arial"/>
          <w:sz w:val="24"/>
          <w:szCs w:val="24"/>
        </w:rPr>
        <w:t>µg</w:t>
      </w:r>
      <w:r w:rsidR="002C3A2B" w:rsidRPr="004478AC">
        <w:rPr>
          <w:rFonts w:ascii="Arial" w:hAnsi="Arial" w:cs="Arial"/>
          <w:sz w:val="24"/>
          <w:szCs w:val="24"/>
        </w:rPr>
        <w:t>/mL</w:t>
      </w:r>
      <w:r w:rsidRPr="004478AC">
        <w:rPr>
          <w:rFonts w:ascii="Arial" w:hAnsi="Arial" w:cs="Arial"/>
          <w:sz w:val="24"/>
          <w:szCs w:val="24"/>
        </w:rPr>
        <w:t xml:space="preserve"> (</w:t>
      </w:r>
      <w:r w:rsidR="005C1B97" w:rsidRPr="004478AC">
        <w:rPr>
          <w:rFonts w:ascii="Arial" w:hAnsi="Arial" w:cs="Arial"/>
          <w:sz w:val="24"/>
        </w:rPr>
        <w:t>15240062</w:t>
      </w:r>
      <w:r w:rsidRPr="004478AC">
        <w:rPr>
          <w:rFonts w:ascii="Arial" w:hAnsi="Arial" w:cs="Arial"/>
          <w:sz w:val="24"/>
          <w:szCs w:val="24"/>
        </w:rPr>
        <w:t>)</w:t>
      </w:r>
      <w:r w:rsidR="004B7E6A" w:rsidRPr="004478AC">
        <w:rPr>
          <w:rFonts w:ascii="Arial" w:hAnsi="Arial" w:cs="Arial"/>
          <w:sz w:val="24"/>
          <w:szCs w:val="24"/>
        </w:rPr>
        <w:t>, all from Thermo</w:t>
      </w:r>
      <w:r w:rsidR="00217F0B" w:rsidRPr="004478AC">
        <w:rPr>
          <w:rFonts w:ascii="Arial" w:hAnsi="Arial" w:cs="Arial"/>
          <w:sz w:val="24"/>
          <w:szCs w:val="24"/>
        </w:rPr>
        <w:t xml:space="preserve"> </w:t>
      </w:r>
      <w:r w:rsidR="004B7E6A" w:rsidRPr="004478AC">
        <w:rPr>
          <w:rFonts w:ascii="Arial" w:hAnsi="Arial" w:cs="Arial"/>
          <w:sz w:val="24"/>
          <w:szCs w:val="24"/>
        </w:rPr>
        <w:t>Fisher</w:t>
      </w:r>
      <w:r w:rsidRPr="004478AC">
        <w:rPr>
          <w:rFonts w:ascii="Arial" w:hAnsi="Arial" w:cs="Arial"/>
          <w:sz w:val="24"/>
          <w:szCs w:val="24"/>
        </w:rPr>
        <w:t xml:space="preserve"> Scientific</w:t>
      </w:r>
      <w:r w:rsidR="004B7E6A" w:rsidRPr="004478AC">
        <w:rPr>
          <w:rFonts w:ascii="Arial" w:hAnsi="Arial" w:cs="Arial"/>
          <w:sz w:val="24"/>
          <w:szCs w:val="24"/>
        </w:rPr>
        <w:t xml:space="preserve"> (</w:t>
      </w:r>
      <w:r w:rsidR="005C1B97" w:rsidRPr="004478AC">
        <w:rPr>
          <w:rFonts w:ascii="Arial" w:hAnsi="Arial" w:cs="Arial"/>
          <w:sz w:val="24"/>
          <w:szCs w:val="24"/>
        </w:rPr>
        <w:t xml:space="preserve">Waltham, </w:t>
      </w:r>
      <w:r w:rsidR="007A5BC6" w:rsidRPr="004478AC">
        <w:rPr>
          <w:rFonts w:ascii="Arial" w:hAnsi="Arial" w:cs="Arial"/>
          <w:sz w:val="24"/>
          <w:szCs w:val="24"/>
        </w:rPr>
        <w:t>MA</w:t>
      </w:r>
      <w:r w:rsidR="00640E67" w:rsidRPr="004478AC">
        <w:rPr>
          <w:rFonts w:ascii="Arial" w:hAnsi="Arial" w:cs="Arial"/>
          <w:sz w:val="24"/>
          <w:szCs w:val="24"/>
        </w:rPr>
        <w:t>, USA</w:t>
      </w:r>
      <w:r w:rsidR="004B7E6A" w:rsidRPr="004478AC">
        <w:rPr>
          <w:rFonts w:ascii="Arial" w:hAnsi="Arial" w:cs="Arial"/>
          <w:sz w:val="24"/>
          <w:szCs w:val="24"/>
        </w:rPr>
        <w:t xml:space="preserve">). </w:t>
      </w:r>
      <w:r w:rsidR="00720E00" w:rsidRPr="004478AC">
        <w:rPr>
          <w:rFonts w:ascii="Arial" w:hAnsi="Arial" w:cs="Arial"/>
          <w:sz w:val="24"/>
          <w:szCs w:val="24"/>
        </w:rPr>
        <w:t>Medi</w:t>
      </w:r>
      <w:r w:rsidR="00ED517B" w:rsidRPr="004478AC">
        <w:rPr>
          <w:rFonts w:ascii="Arial" w:hAnsi="Arial" w:cs="Arial"/>
          <w:sz w:val="24"/>
          <w:szCs w:val="24"/>
        </w:rPr>
        <w:t>um</w:t>
      </w:r>
      <w:r w:rsidR="00C95B0A" w:rsidRPr="004478AC">
        <w:rPr>
          <w:rFonts w:ascii="Arial" w:hAnsi="Arial" w:cs="Arial"/>
          <w:sz w:val="24"/>
          <w:szCs w:val="24"/>
        </w:rPr>
        <w:t xml:space="preserve"> </w:t>
      </w:r>
      <w:r w:rsidR="004B7E6A" w:rsidRPr="004478AC">
        <w:rPr>
          <w:rFonts w:ascii="Arial" w:hAnsi="Arial" w:cs="Arial"/>
          <w:sz w:val="24"/>
          <w:szCs w:val="24"/>
        </w:rPr>
        <w:t>contain</w:t>
      </w:r>
      <w:r w:rsidR="002D6384" w:rsidRPr="004478AC">
        <w:rPr>
          <w:rFonts w:ascii="Arial" w:hAnsi="Arial" w:cs="Arial"/>
          <w:sz w:val="24"/>
          <w:szCs w:val="24"/>
        </w:rPr>
        <w:t>s</w:t>
      </w:r>
      <w:r w:rsidR="004B7E6A" w:rsidRPr="004478AC">
        <w:rPr>
          <w:rFonts w:ascii="Arial" w:hAnsi="Arial" w:cs="Arial"/>
          <w:sz w:val="24"/>
          <w:szCs w:val="24"/>
        </w:rPr>
        <w:t xml:space="preserve"> </w:t>
      </w:r>
      <w:r w:rsidR="002D6384" w:rsidRPr="004478AC">
        <w:rPr>
          <w:rFonts w:ascii="Arial" w:hAnsi="Arial" w:cs="Arial"/>
          <w:sz w:val="24"/>
          <w:szCs w:val="24"/>
        </w:rPr>
        <w:t xml:space="preserve">recombinant human </w:t>
      </w:r>
      <w:r w:rsidR="004B7E6A" w:rsidRPr="004478AC">
        <w:rPr>
          <w:rFonts w:ascii="Arial" w:hAnsi="Arial" w:cs="Arial"/>
          <w:sz w:val="24"/>
          <w:szCs w:val="24"/>
        </w:rPr>
        <w:t>growth factors</w:t>
      </w:r>
      <w:r w:rsidR="008E0686" w:rsidRPr="004478AC">
        <w:rPr>
          <w:rFonts w:ascii="Arial" w:hAnsi="Arial" w:cs="Arial"/>
          <w:sz w:val="24"/>
          <w:szCs w:val="24"/>
        </w:rPr>
        <w:t xml:space="preserve"> EGF </w:t>
      </w:r>
      <w:r w:rsidRPr="004478AC">
        <w:rPr>
          <w:rFonts w:ascii="Arial" w:hAnsi="Arial" w:cs="Arial"/>
          <w:sz w:val="24"/>
          <w:szCs w:val="24"/>
        </w:rPr>
        <w:t>(</w:t>
      </w:r>
      <w:r w:rsidR="005C1B97" w:rsidRPr="004478AC">
        <w:rPr>
          <w:rFonts w:ascii="Arial" w:hAnsi="Arial" w:cs="Arial"/>
          <w:sz w:val="24"/>
          <w:szCs w:val="24"/>
        </w:rPr>
        <w:t>AF-100-15</w:t>
      </w:r>
      <w:r w:rsidRPr="004478AC">
        <w:rPr>
          <w:rFonts w:ascii="Arial" w:hAnsi="Arial" w:cs="Arial"/>
          <w:sz w:val="24"/>
          <w:szCs w:val="24"/>
        </w:rPr>
        <w:t xml:space="preserve">) </w:t>
      </w:r>
      <w:r w:rsidR="00441E4E" w:rsidRPr="004478AC">
        <w:rPr>
          <w:rFonts w:ascii="Arial" w:hAnsi="Arial" w:cs="Arial"/>
          <w:sz w:val="24"/>
          <w:szCs w:val="24"/>
        </w:rPr>
        <w:t>and</w:t>
      </w:r>
      <w:r w:rsidR="008E0686" w:rsidRPr="004478AC">
        <w:rPr>
          <w:rFonts w:ascii="Arial" w:hAnsi="Arial" w:cs="Arial"/>
          <w:sz w:val="24"/>
          <w:szCs w:val="24"/>
        </w:rPr>
        <w:t xml:space="preserve"> FGF</w:t>
      </w:r>
      <w:r w:rsidR="00890ED5" w:rsidRPr="004478AC">
        <w:rPr>
          <w:rFonts w:ascii="Arial" w:hAnsi="Arial" w:cs="Arial"/>
          <w:sz w:val="24"/>
          <w:szCs w:val="24"/>
        </w:rPr>
        <w:t>-basic</w:t>
      </w:r>
      <w:r w:rsidRPr="004478AC">
        <w:rPr>
          <w:rFonts w:ascii="Arial" w:hAnsi="Arial" w:cs="Arial"/>
          <w:sz w:val="24"/>
          <w:szCs w:val="24"/>
        </w:rPr>
        <w:t xml:space="preserve"> (</w:t>
      </w:r>
      <w:r w:rsidR="005C1B97" w:rsidRPr="004478AC">
        <w:rPr>
          <w:rFonts w:ascii="Arial" w:hAnsi="Arial" w:cs="Arial"/>
          <w:sz w:val="24"/>
          <w:szCs w:val="24"/>
        </w:rPr>
        <w:t>AF-100-18B</w:t>
      </w:r>
      <w:r w:rsidRPr="004478AC">
        <w:rPr>
          <w:rFonts w:ascii="Arial" w:hAnsi="Arial" w:cs="Arial"/>
          <w:sz w:val="24"/>
          <w:szCs w:val="24"/>
        </w:rPr>
        <w:t>)</w:t>
      </w:r>
      <w:r w:rsidR="008E0686" w:rsidRPr="004478AC">
        <w:rPr>
          <w:rFonts w:ascii="Arial" w:hAnsi="Arial" w:cs="Arial"/>
          <w:sz w:val="24"/>
          <w:szCs w:val="24"/>
        </w:rPr>
        <w:t xml:space="preserve"> </w:t>
      </w:r>
      <w:r w:rsidR="00441E4E" w:rsidRPr="004478AC">
        <w:rPr>
          <w:rFonts w:ascii="Arial" w:hAnsi="Arial" w:cs="Arial"/>
          <w:sz w:val="24"/>
          <w:szCs w:val="24"/>
        </w:rPr>
        <w:t>(</w:t>
      </w:r>
      <w:r w:rsidR="008E0686" w:rsidRPr="004478AC">
        <w:rPr>
          <w:rFonts w:ascii="Arial" w:hAnsi="Arial" w:cs="Arial"/>
          <w:sz w:val="24"/>
          <w:szCs w:val="24"/>
        </w:rPr>
        <w:t>20 ng/mL</w:t>
      </w:r>
      <w:r w:rsidR="00441E4E" w:rsidRPr="004478AC">
        <w:rPr>
          <w:rFonts w:ascii="Arial" w:hAnsi="Arial" w:cs="Arial"/>
          <w:sz w:val="24"/>
          <w:szCs w:val="24"/>
        </w:rPr>
        <w:t xml:space="preserve"> each)</w:t>
      </w:r>
      <w:r w:rsidR="008E0686" w:rsidRPr="004478AC">
        <w:rPr>
          <w:rFonts w:ascii="Arial" w:hAnsi="Arial" w:cs="Arial"/>
          <w:sz w:val="24"/>
          <w:szCs w:val="24"/>
        </w:rPr>
        <w:t>, PDGF-AA</w:t>
      </w:r>
      <w:r w:rsidRPr="004478AC">
        <w:rPr>
          <w:rFonts w:ascii="Arial" w:hAnsi="Arial" w:cs="Arial"/>
          <w:sz w:val="24"/>
          <w:szCs w:val="24"/>
        </w:rPr>
        <w:t xml:space="preserve"> (</w:t>
      </w:r>
      <w:r w:rsidR="005C1B97" w:rsidRPr="004478AC">
        <w:rPr>
          <w:rFonts w:ascii="Arial" w:hAnsi="Arial" w:cs="Arial"/>
          <w:sz w:val="24"/>
          <w:szCs w:val="24"/>
        </w:rPr>
        <w:t>100-13A</w:t>
      </w:r>
      <w:r w:rsidRPr="004478AC">
        <w:rPr>
          <w:rFonts w:ascii="Arial" w:hAnsi="Arial" w:cs="Arial"/>
          <w:sz w:val="24"/>
          <w:szCs w:val="24"/>
        </w:rPr>
        <w:t>)</w:t>
      </w:r>
      <w:r w:rsidR="002D6384" w:rsidRPr="004478AC">
        <w:rPr>
          <w:rFonts w:ascii="Arial" w:hAnsi="Arial" w:cs="Arial"/>
          <w:sz w:val="24"/>
          <w:szCs w:val="24"/>
        </w:rPr>
        <w:t xml:space="preserve"> and</w:t>
      </w:r>
      <w:r w:rsidR="004B7E6A" w:rsidRPr="004478AC">
        <w:rPr>
          <w:rFonts w:ascii="Arial" w:hAnsi="Arial" w:cs="Arial"/>
          <w:sz w:val="24"/>
          <w:szCs w:val="24"/>
        </w:rPr>
        <w:t xml:space="preserve"> </w:t>
      </w:r>
      <w:r w:rsidR="008E0686" w:rsidRPr="004478AC">
        <w:rPr>
          <w:rFonts w:ascii="Arial" w:hAnsi="Arial" w:cs="Arial"/>
          <w:sz w:val="24"/>
          <w:szCs w:val="24"/>
        </w:rPr>
        <w:t xml:space="preserve">PDGF-BB </w:t>
      </w:r>
      <w:r w:rsidRPr="004478AC">
        <w:rPr>
          <w:rFonts w:ascii="Arial" w:hAnsi="Arial" w:cs="Arial"/>
          <w:sz w:val="24"/>
          <w:szCs w:val="24"/>
        </w:rPr>
        <w:t>(</w:t>
      </w:r>
      <w:r w:rsidR="005C1B97" w:rsidRPr="004478AC">
        <w:rPr>
          <w:rFonts w:ascii="Arial" w:hAnsi="Arial" w:cs="Arial"/>
          <w:sz w:val="24"/>
          <w:szCs w:val="24"/>
        </w:rPr>
        <w:t>100-14B</w:t>
      </w:r>
      <w:r w:rsidRPr="004478AC">
        <w:rPr>
          <w:rFonts w:ascii="Arial" w:hAnsi="Arial" w:cs="Arial"/>
          <w:sz w:val="24"/>
          <w:szCs w:val="24"/>
        </w:rPr>
        <w:t xml:space="preserve">) </w:t>
      </w:r>
      <w:r w:rsidR="00441E4E" w:rsidRPr="004478AC">
        <w:rPr>
          <w:rFonts w:ascii="Arial" w:hAnsi="Arial" w:cs="Arial"/>
          <w:sz w:val="24"/>
          <w:szCs w:val="24"/>
        </w:rPr>
        <w:t>(</w:t>
      </w:r>
      <w:r w:rsidR="008E0686" w:rsidRPr="004478AC">
        <w:rPr>
          <w:rFonts w:ascii="Arial" w:hAnsi="Arial" w:cs="Arial"/>
          <w:sz w:val="24"/>
          <w:szCs w:val="24"/>
        </w:rPr>
        <w:t>10 ng/mL</w:t>
      </w:r>
      <w:r w:rsidR="00441E4E" w:rsidRPr="004478AC">
        <w:rPr>
          <w:rFonts w:ascii="Arial" w:hAnsi="Arial" w:cs="Arial"/>
          <w:sz w:val="24"/>
          <w:szCs w:val="24"/>
        </w:rPr>
        <w:t xml:space="preserve"> each)</w:t>
      </w:r>
      <w:r w:rsidR="002D6384" w:rsidRPr="004478AC">
        <w:rPr>
          <w:rFonts w:ascii="Arial" w:hAnsi="Arial" w:cs="Arial"/>
          <w:sz w:val="24"/>
          <w:szCs w:val="24"/>
        </w:rPr>
        <w:t>, from Pepro</w:t>
      </w:r>
      <w:r w:rsidR="005C1B97" w:rsidRPr="004478AC">
        <w:rPr>
          <w:rFonts w:ascii="Arial" w:hAnsi="Arial" w:cs="Arial"/>
          <w:sz w:val="24"/>
          <w:szCs w:val="24"/>
        </w:rPr>
        <w:t>T</w:t>
      </w:r>
      <w:r w:rsidR="002D6384" w:rsidRPr="004478AC">
        <w:rPr>
          <w:rFonts w:ascii="Arial" w:hAnsi="Arial" w:cs="Arial"/>
          <w:sz w:val="24"/>
          <w:szCs w:val="24"/>
        </w:rPr>
        <w:t>ech (</w:t>
      </w:r>
      <w:r w:rsidR="005C1B97" w:rsidRPr="004478AC">
        <w:rPr>
          <w:rFonts w:ascii="Arial" w:hAnsi="Arial" w:cs="Arial"/>
          <w:sz w:val="24"/>
          <w:szCs w:val="24"/>
        </w:rPr>
        <w:t xml:space="preserve">Cranbury, </w:t>
      </w:r>
      <w:r w:rsidR="007A5BC6" w:rsidRPr="004478AC">
        <w:rPr>
          <w:rFonts w:ascii="Arial" w:hAnsi="Arial" w:cs="Arial"/>
          <w:sz w:val="24"/>
          <w:szCs w:val="24"/>
        </w:rPr>
        <w:t>NJ</w:t>
      </w:r>
      <w:r w:rsidR="005C1B97" w:rsidRPr="004478AC">
        <w:rPr>
          <w:rFonts w:ascii="Arial" w:hAnsi="Arial" w:cs="Arial"/>
          <w:sz w:val="24"/>
          <w:szCs w:val="24"/>
        </w:rPr>
        <w:t>, USA</w:t>
      </w:r>
      <w:r w:rsidR="002D6384" w:rsidRPr="004478AC">
        <w:rPr>
          <w:rFonts w:ascii="Arial" w:hAnsi="Arial" w:cs="Arial"/>
          <w:sz w:val="24"/>
          <w:szCs w:val="24"/>
        </w:rPr>
        <w:t xml:space="preserve">) </w:t>
      </w:r>
      <w:r w:rsidR="004B7E6A" w:rsidRPr="004478AC">
        <w:rPr>
          <w:rFonts w:ascii="Arial" w:hAnsi="Arial" w:cs="Arial"/>
          <w:sz w:val="24"/>
          <w:szCs w:val="24"/>
        </w:rPr>
        <w:t>and</w:t>
      </w:r>
      <w:r w:rsidR="008E0686" w:rsidRPr="004478AC">
        <w:rPr>
          <w:rFonts w:ascii="Arial" w:hAnsi="Arial" w:cs="Arial"/>
          <w:sz w:val="24"/>
          <w:szCs w:val="24"/>
        </w:rPr>
        <w:t xml:space="preserve"> heparin </w:t>
      </w:r>
      <w:r w:rsidR="002D6384" w:rsidRPr="004478AC">
        <w:rPr>
          <w:rFonts w:ascii="Arial" w:hAnsi="Arial" w:cs="Arial"/>
          <w:sz w:val="24"/>
          <w:szCs w:val="24"/>
        </w:rPr>
        <w:t xml:space="preserve">2 </w:t>
      </w:r>
      <w:r w:rsidR="0025663C" w:rsidRPr="004478AC">
        <w:rPr>
          <w:rFonts w:ascii="Arial" w:hAnsi="Arial" w:cs="Arial"/>
          <w:sz w:val="24"/>
          <w:szCs w:val="24"/>
        </w:rPr>
        <w:t>µg</w:t>
      </w:r>
      <w:r w:rsidR="002D6384" w:rsidRPr="004478AC">
        <w:rPr>
          <w:rFonts w:ascii="Arial" w:hAnsi="Arial" w:cs="Arial"/>
          <w:sz w:val="24"/>
          <w:szCs w:val="24"/>
        </w:rPr>
        <w:t>/mL (</w:t>
      </w:r>
      <w:r w:rsidR="005C1B97" w:rsidRPr="004478AC">
        <w:rPr>
          <w:rFonts w:ascii="Arial" w:hAnsi="Arial" w:cs="Arial"/>
          <w:sz w:val="24"/>
        </w:rPr>
        <w:t>H3149-10KU</w:t>
      </w:r>
      <w:r w:rsidRPr="004478AC">
        <w:rPr>
          <w:rFonts w:ascii="Arial" w:hAnsi="Arial" w:cs="Arial"/>
          <w:sz w:val="24"/>
          <w:szCs w:val="24"/>
        </w:rPr>
        <w:t xml:space="preserve">, </w:t>
      </w:r>
      <w:r w:rsidR="002D6384" w:rsidRPr="004478AC">
        <w:rPr>
          <w:rFonts w:ascii="Arial" w:hAnsi="Arial" w:cs="Arial"/>
          <w:sz w:val="24"/>
          <w:szCs w:val="24"/>
        </w:rPr>
        <w:t xml:space="preserve">Sigma-Aldrich, </w:t>
      </w:r>
      <w:r w:rsidR="005C1B97" w:rsidRPr="004478AC">
        <w:rPr>
          <w:rFonts w:ascii="Arial" w:hAnsi="Arial" w:cs="Arial"/>
          <w:sz w:val="24"/>
          <w:szCs w:val="24"/>
        </w:rPr>
        <w:t xml:space="preserve">Saint Louis, </w:t>
      </w:r>
      <w:r w:rsidR="004426BB" w:rsidRPr="004478AC">
        <w:rPr>
          <w:rFonts w:ascii="Arial" w:hAnsi="Arial" w:cs="Arial"/>
          <w:sz w:val="24"/>
          <w:szCs w:val="24"/>
        </w:rPr>
        <w:t>MO</w:t>
      </w:r>
      <w:r w:rsidR="005C1B97" w:rsidRPr="004478AC">
        <w:rPr>
          <w:rFonts w:ascii="Arial" w:hAnsi="Arial" w:cs="Arial"/>
          <w:sz w:val="24"/>
          <w:szCs w:val="24"/>
        </w:rPr>
        <w:t>, USA</w:t>
      </w:r>
      <w:r w:rsidR="002D6384" w:rsidRPr="004478AC">
        <w:rPr>
          <w:rFonts w:ascii="Arial" w:hAnsi="Arial" w:cs="Arial"/>
          <w:sz w:val="24"/>
          <w:szCs w:val="24"/>
        </w:rPr>
        <w:t>)</w:t>
      </w:r>
      <w:r w:rsidR="008E0686" w:rsidRPr="004478AC">
        <w:rPr>
          <w:rFonts w:ascii="Arial" w:hAnsi="Arial" w:cs="Arial"/>
          <w:sz w:val="24"/>
          <w:szCs w:val="24"/>
        </w:rPr>
        <w:t>.</w:t>
      </w:r>
    </w:p>
    <w:p w14:paraId="452EEFC5" w14:textId="77777777" w:rsidR="008C4A9A" w:rsidRPr="004478AC" w:rsidRDefault="008C4A9A" w:rsidP="00564087">
      <w:pPr>
        <w:spacing w:after="0" w:line="480" w:lineRule="auto"/>
        <w:ind w:left="0"/>
        <w:jc w:val="both"/>
        <w:rPr>
          <w:rFonts w:ascii="Arial" w:hAnsi="Arial" w:cs="Arial"/>
          <w:strike/>
          <w:sz w:val="24"/>
          <w:szCs w:val="24"/>
        </w:rPr>
      </w:pPr>
    </w:p>
    <w:p w14:paraId="09B73B2C" w14:textId="1F98C667" w:rsidR="002B44D6" w:rsidRPr="004478AC" w:rsidRDefault="00CA66F6" w:rsidP="00564087">
      <w:pPr>
        <w:spacing w:after="0" w:line="480" w:lineRule="auto"/>
        <w:ind w:left="0"/>
        <w:jc w:val="both"/>
        <w:rPr>
          <w:rFonts w:ascii="Arial" w:hAnsi="Arial" w:cs="Arial"/>
          <w:sz w:val="24"/>
          <w:szCs w:val="24"/>
        </w:rPr>
      </w:pPr>
      <w:r w:rsidRPr="004478AC">
        <w:rPr>
          <w:rFonts w:ascii="Arial" w:hAnsi="Arial" w:cs="Arial"/>
          <w:b/>
          <w:sz w:val="24"/>
          <w:szCs w:val="24"/>
        </w:rPr>
        <w:t>I</w:t>
      </w:r>
      <w:r w:rsidR="008E0686" w:rsidRPr="004478AC">
        <w:rPr>
          <w:rFonts w:ascii="Arial" w:hAnsi="Arial" w:cs="Arial"/>
          <w:b/>
          <w:sz w:val="24"/>
          <w:szCs w:val="24"/>
        </w:rPr>
        <w:t>mmunostaining</w:t>
      </w:r>
      <w:r w:rsidR="00441E4E" w:rsidRPr="004478AC">
        <w:rPr>
          <w:rFonts w:ascii="Arial" w:hAnsi="Arial" w:cs="Arial"/>
          <w:b/>
          <w:sz w:val="24"/>
          <w:szCs w:val="24"/>
        </w:rPr>
        <w:t xml:space="preserve"> of patient samples</w:t>
      </w:r>
      <w:r w:rsidR="00C23EAA" w:rsidRPr="004478AC">
        <w:rPr>
          <w:rFonts w:ascii="Arial" w:hAnsi="Arial" w:cs="Arial"/>
          <w:b/>
          <w:sz w:val="24"/>
          <w:szCs w:val="24"/>
        </w:rPr>
        <w:t xml:space="preserve">. </w:t>
      </w:r>
      <w:r w:rsidR="002B44D6" w:rsidRPr="004478AC">
        <w:rPr>
          <w:rFonts w:ascii="Arial" w:hAnsi="Arial" w:cs="Arial"/>
          <w:sz w:val="24"/>
          <w:szCs w:val="24"/>
        </w:rPr>
        <w:t>For 4-μm paraffin-embedded tissue sections, we incubated the samples with peroxidase blocking solutio</w:t>
      </w:r>
      <w:r w:rsidR="00EB04BC" w:rsidRPr="004478AC">
        <w:rPr>
          <w:rFonts w:ascii="Arial" w:hAnsi="Arial" w:cs="Arial"/>
          <w:sz w:val="24"/>
          <w:szCs w:val="24"/>
        </w:rPr>
        <w:t>n (RE7101, Leica) for 30 min</w:t>
      </w:r>
      <w:r w:rsidR="002B44D6" w:rsidRPr="004478AC">
        <w:rPr>
          <w:rFonts w:ascii="Arial" w:hAnsi="Arial" w:cs="Arial"/>
          <w:sz w:val="24"/>
          <w:szCs w:val="24"/>
        </w:rPr>
        <w:t xml:space="preserve">. Then, we washed the sections and we used primary antibodies for CD3 (PA0553, ready-to-use, Leica, </w:t>
      </w:r>
      <w:r w:rsidR="002B44D6" w:rsidRPr="004478AC">
        <w:rPr>
          <w:rFonts w:ascii="Arial" w:hAnsi="Arial" w:cs="Arial"/>
          <w:sz w:val="24"/>
        </w:rPr>
        <w:t>Wetzlar</w:t>
      </w:r>
      <w:r w:rsidR="002B44D6" w:rsidRPr="004478AC">
        <w:rPr>
          <w:rFonts w:ascii="Arial" w:hAnsi="Arial" w:cs="Arial"/>
          <w:sz w:val="24"/>
          <w:szCs w:val="24"/>
        </w:rPr>
        <w:t xml:space="preserve">, Germany), CD8 (ab17147, 1:50, Abcam, Cambridge, UK), CD4 (NCL-L-CD4-368, 1:200, Novocastra, </w:t>
      </w:r>
      <w:r w:rsidR="002B44D6" w:rsidRPr="004478AC">
        <w:rPr>
          <w:rFonts w:ascii="Arial" w:hAnsi="Arial" w:cs="Arial"/>
          <w:sz w:val="24"/>
          <w:szCs w:val="24"/>
          <w:shd w:val="clear" w:color="auto" w:fill="FFFFFF"/>
        </w:rPr>
        <w:t>Newcastle upon Tyne</w:t>
      </w:r>
      <w:r w:rsidR="002B44D6" w:rsidRPr="004478AC">
        <w:rPr>
          <w:rFonts w:ascii="Arial" w:hAnsi="Arial" w:cs="Arial"/>
          <w:sz w:val="24"/>
          <w:szCs w:val="24"/>
        </w:rPr>
        <w:t xml:space="preserve">, UK), FoxP3 (ab20034, 1:400, Abcam), CD20 (MOB004, ready-to-use, Diagnostic Biosystems, Pleasanton, CA, USA), CD45 (PA0042, ready-to-use, Leica), CD68 (MOB167, ready-to-use, Diagnostic Biosystems), Iba1 (ab178846, 1:2000, Abcam), CD163 (NCL-L-CD163, 1:400, Novocastra), PD-L1 clone SP142 (M4420, 1:60, Spring Bioscience, Pleasanton, CA, USA), PD-L2 </w:t>
      </w:r>
      <w:r w:rsidR="002B44D6" w:rsidRPr="004478AC">
        <w:rPr>
          <w:rFonts w:ascii="Arial" w:hAnsi="Arial" w:cs="Arial"/>
          <w:sz w:val="24"/>
          <w:szCs w:val="24"/>
        </w:rPr>
        <w:lastRenderedPageBreak/>
        <w:t>(#82723, ready-to-use, Cell Signalling, Danvers, MA, USA), CTLA-4 (anti-CD152 clone 14D3, 14-1529, 1:100, eBioscience, San Diego, CA, USA), B7-H3 (#14058, 1:200, Cell Signalling), CD31 (ab28364, 1:100, Abcam), breast cancer resistance protein (BCRP; OACD01214, Aviva Systems Biology, San Diego, CA, USA) and CD90 (ab18146</w:t>
      </w:r>
      <w:r w:rsidR="00EB04BC" w:rsidRPr="004478AC">
        <w:rPr>
          <w:rFonts w:ascii="Arial" w:hAnsi="Arial" w:cs="Arial"/>
          <w:sz w:val="24"/>
          <w:szCs w:val="24"/>
        </w:rPr>
        <w:t xml:space="preserve">9, 1:200, </w:t>
      </w:r>
      <w:r w:rsidR="002B44D6" w:rsidRPr="004478AC">
        <w:rPr>
          <w:rFonts w:ascii="Arial" w:hAnsi="Arial" w:cs="Arial"/>
          <w:sz w:val="24"/>
          <w:szCs w:val="24"/>
        </w:rPr>
        <w:t>Abcam)</w:t>
      </w:r>
      <w:r w:rsidR="00EB04BC" w:rsidRPr="004478AC">
        <w:rPr>
          <w:rFonts w:ascii="Arial" w:hAnsi="Arial" w:cs="Arial"/>
          <w:sz w:val="24"/>
          <w:szCs w:val="24"/>
        </w:rPr>
        <w:t>.</w:t>
      </w:r>
      <w:r w:rsidR="002B44D6" w:rsidRPr="004478AC">
        <w:rPr>
          <w:rFonts w:ascii="Arial" w:hAnsi="Arial" w:cs="Arial"/>
          <w:sz w:val="24"/>
          <w:szCs w:val="24"/>
        </w:rPr>
        <w:t xml:space="preserve"> Secondary antibodies and diaminobenzidine solution for staining were those included in the Novolink system for the detection of mouse IgG, mouse IgM and rabbit IgG primary antibodies (RE7150, Leica).</w:t>
      </w:r>
    </w:p>
    <w:p w14:paraId="5565BFEE" w14:textId="297FC21D" w:rsidR="002B44D6" w:rsidRPr="004478AC" w:rsidRDefault="002B44D6" w:rsidP="00564087">
      <w:pPr>
        <w:spacing w:after="0" w:line="480" w:lineRule="auto"/>
        <w:ind w:left="0"/>
        <w:jc w:val="both"/>
        <w:rPr>
          <w:rFonts w:ascii="Arial" w:hAnsi="Arial" w:cs="Arial"/>
          <w:sz w:val="24"/>
          <w:szCs w:val="24"/>
        </w:rPr>
      </w:pPr>
      <w:r w:rsidRPr="004478AC">
        <w:rPr>
          <w:rFonts w:ascii="Arial" w:hAnsi="Arial" w:cs="Arial"/>
          <w:sz w:val="24"/>
          <w:szCs w:val="24"/>
        </w:rPr>
        <w:t xml:space="preserve">For immunofluorescence, we pretreated 4-µm paraffin tissue sections with Sudan black 0.1% in 70% ethanol to remove tissue autofluorescence. After 20 min, we washed them with phosphate buffered saline (PBS) and blocked unspecific unions with 5% bovine serum albumin (BSA, A3294, Sigma-Aldrich) for 30 min. Then, we incubated the sections overnight at 4 ºC with primary antibodies diluted in blocking solution for osteopontin (ab8448, 1:400, Abcam), </w:t>
      </w:r>
      <w:r w:rsidR="00E20A82" w:rsidRPr="004478AC">
        <w:rPr>
          <w:rFonts w:ascii="Arial" w:hAnsi="Arial" w:cs="Arial"/>
          <w:sz w:val="24"/>
          <w:szCs w:val="24"/>
        </w:rPr>
        <w:t>chitinase 3-like 1 (</w:t>
      </w:r>
      <w:r w:rsidR="00E754B7" w:rsidRPr="004478AC">
        <w:rPr>
          <w:rFonts w:ascii="Arial" w:hAnsi="Arial" w:cs="Arial"/>
          <w:sz w:val="24"/>
          <w:szCs w:val="24"/>
        </w:rPr>
        <w:t>CHI3L1</w:t>
      </w:r>
      <w:r w:rsidR="00440D63" w:rsidRPr="004478AC">
        <w:rPr>
          <w:rFonts w:ascii="Arial" w:hAnsi="Arial" w:cs="Arial"/>
          <w:sz w:val="24"/>
          <w:szCs w:val="24"/>
        </w:rPr>
        <w:t xml:space="preserve">; </w:t>
      </w:r>
      <w:r w:rsidRPr="004478AC">
        <w:rPr>
          <w:rFonts w:ascii="Arial" w:hAnsi="Arial" w:cs="Arial"/>
          <w:sz w:val="24"/>
          <w:szCs w:val="24"/>
        </w:rPr>
        <w:t xml:space="preserve">ab77528, 1:1000, Abcam), SOX2 (ab171380, 1:400, Abcam), B7-H3 (#14058, 1:200, Cell Signalling), CD31 (ab32457, 1:1000, Abcam), CD90 </w:t>
      </w:r>
      <w:r w:rsidR="00EB04BC" w:rsidRPr="004478AC">
        <w:rPr>
          <w:rFonts w:ascii="Arial" w:hAnsi="Arial" w:cs="Arial"/>
          <w:sz w:val="24"/>
          <w:szCs w:val="24"/>
        </w:rPr>
        <w:t>(ab181469, 1:200, Abcam), CD163</w:t>
      </w:r>
      <w:r w:rsidRPr="004478AC">
        <w:rPr>
          <w:rFonts w:ascii="Arial" w:hAnsi="Arial" w:cs="Arial"/>
          <w:sz w:val="24"/>
          <w:szCs w:val="24"/>
        </w:rPr>
        <w:t xml:space="preserve"> (ab182422, 1:500, Abcam), </w:t>
      </w:r>
      <w:r w:rsidR="00502C2B" w:rsidRPr="004478AC">
        <w:rPr>
          <w:rFonts w:ascii="Arial" w:hAnsi="Arial" w:cs="Arial"/>
          <w:sz w:val="24"/>
          <w:szCs w:val="24"/>
        </w:rPr>
        <w:t>PDGFRβ</w:t>
      </w:r>
      <w:r w:rsidRPr="004478AC">
        <w:rPr>
          <w:rFonts w:ascii="Arial" w:hAnsi="Arial" w:cs="Arial"/>
          <w:sz w:val="24"/>
          <w:szCs w:val="24"/>
        </w:rPr>
        <w:t xml:space="preserve"> (#3169, 1:100, Cell Signalling) and tri-methyl-histone H3 (Lys27) (#9733, 1:1000; Cell Signalling). The next morning, we washed with PBS and added 4′,6-diamidino-2-phenylindole (DAPI; D1306, 1:5000, Thermo Fisher Scientific) and the secondary a</w:t>
      </w:r>
      <w:r w:rsidR="00EB04BC" w:rsidRPr="004478AC">
        <w:rPr>
          <w:rFonts w:ascii="Arial" w:hAnsi="Arial" w:cs="Arial"/>
          <w:sz w:val="24"/>
          <w:szCs w:val="24"/>
        </w:rPr>
        <w:t>ntibodies anti-rabbit-Alexa 594</w:t>
      </w:r>
      <w:r w:rsidRPr="004478AC">
        <w:rPr>
          <w:rFonts w:ascii="Arial" w:hAnsi="Arial" w:cs="Arial"/>
          <w:sz w:val="24"/>
          <w:szCs w:val="24"/>
        </w:rPr>
        <w:t xml:space="preserve"> (A11012, 1:100) and anti-mouse-</w:t>
      </w:r>
      <w:r w:rsidR="00EB04BC" w:rsidRPr="004478AC">
        <w:rPr>
          <w:rFonts w:ascii="Arial" w:hAnsi="Arial" w:cs="Arial"/>
          <w:sz w:val="24"/>
          <w:szCs w:val="24"/>
        </w:rPr>
        <w:t>Alexa 488</w:t>
      </w:r>
      <w:r w:rsidRPr="004478AC">
        <w:rPr>
          <w:rFonts w:ascii="Arial" w:hAnsi="Arial" w:cs="Arial"/>
          <w:sz w:val="24"/>
          <w:szCs w:val="24"/>
        </w:rPr>
        <w:t xml:space="preserve"> (A32723, 1:100) from Invitrogen. After 1 h in the dark, we washed the slides with PBS and mounted them with antifade mountant (P36961, Thermo Fisher Scientific). We obtained images using the Leica SP8 confocal microscope and acquired them with the Leica Application Suite software.</w:t>
      </w:r>
      <w:r w:rsidR="00BC568C">
        <w:rPr>
          <w:rFonts w:ascii="Arial" w:hAnsi="Arial" w:cs="Arial"/>
          <w:sz w:val="24"/>
          <w:szCs w:val="24"/>
        </w:rPr>
        <w:t xml:space="preserve"> </w:t>
      </w:r>
      <w:r w:rsidR="00E04272" w:rsidRPr="00E04272">
        <w:rPr>
          <w:rFonts w:ascii="Arial" w:hAnsi="Arial" w:cs="Arial"/>
          <w:sz w:val="24"/>
          <w:szCs w:val="24"/>
        </w:rPr>
        <w:t xml:space="preserve">To count cell populations, </w:t>
      </w:r>
      <w:r w:rsidR="00E04272">
        <w:rPr>
          <w:rFonts w:ascii="Arial" w:hAnsi="Arial" w:cs="Arial"/>
          <w:sz w:val="24"/>
          <w:szCs w:val="24"/>
        </w:rPr>
        <w:t xml:space="preserve">we took </w:t>
      </w:r>
      <w:r w:rsidR="00E04272" w:rsidRPr="00E04272">
        <w:rPr>
          <w:rFonts w:ascii="Arial" w:hAnsi="Arial" w:cs="Arial"/>
          <w:sz w:val="24"/>
          <w:szCs w:val="24"/>
        </w:rPr>
        <w:t>random photograph</w:t>
      </w:r>
      <w:r w:rsidR="00E04272">
        <w:rPr>
          <w:rFonts w:ascii="Arial" w:hAnsi="Arial" w:cs="Arial"/>
          <w:sz w:val="24"/>
          <w:szCs w:val="24"/>
        </w:rPr>
        <w:t xml:space="preserve">s of five areas </w:t>
      </w:r>
      <w:r w:rsidR="00C872EA">
        <w:rPr>
          <w:rFonts w:ascii="Arial" w:hAnsi="Arial" w:cs="Arial"/>
          <w:sz w:val="24"/>
          <w:szCs w:val="24"/>
        </w:rPr>
        <w:t>(0.3 mm</w:t>
      </w:r>
      <w:r w:rsidR="00C872EA" w:rsidRPr="00BF04E3">
        <w:rPr>
          <w:rFonts w:ascii="Arial" w:hAnsi="Arial" w:cs="Arial"/>
          <w:sz w:val="24"/>
          <w:szCs w:val="24"/>
          <w:vertAlign w:val="superscript"/>
        </w:rPr>
        <w:t>2</w:t>
      </w:r>
      <w:r w:rsidR="00C872EA">
        <w:rPr>
          <w:rFonts w:ascii="Arial" w:hAnsi="Arial" w:cs="Arial"/>
          <w:sz w:val="24"/>
          <w:szCs w:val="24"/>
        </w:rPr>
        <w:t xml:space="preserve">) </w:t>
      </w:r>
      <w:r w:rsidR="00E04272">
        <w:rPr>
          <w:rFonts w:ascii="Arial" w:hAnsi="Arial" w:cs="Arial"/>
          <w:sz w:val="24"/>
          <w:szCs w:val="24"/>
        </w:rPr>
        <w:t>of each sample</w:t>
      </w:r>
      <w:r w:rsidR="00E04272" w:rsidRPr="00E04272">
        <w:rPr>
          <w:rFonts w:ascii="Arial" w:hAnsi="Arial" w:cs="Arial"/>
          <w:sz w:val="24"/>
          <w:szCs w:val="24"/>
        </w:rPr>
        <w:t xml:space="preserve"> </w:t>
      </w:r>
      <w:r w:rsidR="00E04272" w:rsidRPr="00E04272">
        <w:rPr>
          <w:rFonts w:ascii="Arial" w:hAnsi="Arial" w:cs="Arial"/>
          <w:sz w:val="24"/>
          <w:szCs w:val="24"/>
        </w:rPr>
        <w:lastRenderedPageBreak/>
        <w:t xml:space="preserve">with a 20x objective, and </w:t>
      </w:r>
      <w:r w:rsidR="00C872EA">
        <w:rPr>
          <w:rFonts w:ascii="Arial" w:hAnsi="Arial" w:cs="Arial"/>
          <w:sz w:val="24"/>
          <w:szCs w:val="24"/>
        </w:rPr>
        <w:t>c</w:t>
      </w:r>
      <w:r w:rsidR="00E04272">
        <w:rPr>
          <w:rFonts w:ascii="Arial" w:hAnsi="Arial" w:cs="Arial"/>
          <w:sz w:val="24"/>
          <w:szCs w:val="24"/>
        </w:rPr>
        <w:t xml:space="preserve">ounted </w:t>
      </w:r>
      <w:r w:rsidR="00E04272" w:rsidRPr="00E04272">
        <w:rPr>
          <w:rFonts w:ascii="Arial" w:hAnsi="Arial" w:cs="Arial"/>
          <w:sz w:val="24"/>
          <w:szCs w:val="24"/>
        </w:rPr>
        <w:t>the number of positive cells manually. The mean of the five analyses was the count assigned to each sample.</w:t>
      </w:r>
    </w:p>
    <w:p w14:paraId="1BC4419F" w14:textId="45B9F34A" w:rsidR="008E0686" w:rsidRPr="004478AC" w:rsidRDefault="008E0686" w:rsidP="00564087">
      <w:pPr>
        <w:spacing w:after="0" w:line="480" w:lineRule="auto"/>
        <w:ind w:left="0"/>
        <w:jc w:val="both"/>
        <w:rPr>
          <w:rFonts w:ascii="Arial" w:hAnsi="Arial" w:cs="Arial"/>
          <w:sz w:val="24"/>
          <w:szCs w:val="24"/>
        </w:rPr>
      </w:pPr>
    </w:p>
    <w:p w14:paraId="4665D0F5" w14:textId="788BA65C" w:rsidR="001A3249" w:rsidRPr="004478AC" w:rsidRDefault="00A1539E" w:rsidP="00564087">
      <w:pPr>
        <w:spacing w:after="0" w:line="480" w:lineRule="auto"/>
        <w:ind w:left="0"/>
        <w:jc w:val="both"/>
        <w:rPr>
          <w:rFonts w:ascii="Arial" w:hAnsi="Arial" w:cs="Arial"/>
          <w:sz w:val="24"/>
          <w:szCs w:val="24"/>
        </w:rPr>
      </w:pPr>
      <w:r w:rsidRPr="004478AC">
        <w:rPr>
          <w:rFonts w:ascii="Arial" w:hAnsi="Arial" w:cs="Arial"/>
          <w:b/>
          <w:sz w:val="24"/>
          <w:szCs w:val="24"/>
        </w:rPr>
        <w:t xml:space="preserve">Morphology </w:t>
      </w:r>
      <w:r w:rsidR="0049441E" w:rsidRPr="004478AC">
        <w:rPr>
          <w:rFonts w:ascii="Arial" w:hAnsi="Arial" w:cs="Arial"/>
          <w:b/>
          <w:sz w:val="24"/>
          <w:szCs w:val="24"/>
        </w:rPr>
        <w:t>of the microglia</w:t>
      </w:r>
      <w:r w:rsidR="00927526" w:rsidRPr="004478AC">
        <w:rPr>
          <w:rFonts w:ascii="Arial" w:hAnsi="Arial" w:cs="Arial"/>
          <w:b/>
          <w:sz w:val="24"/>
          <w:szCs w:val="24"/>
        </w:rPr>
        <w:t xml:space="preserve"> in human tumor samples</w:t>
      </w:r>
      <w:r w:rsidR="00C23EAA" w:rsidRPr="004478AC">
        <w:rPr>
          <w:rFonts w:ascii="Arial" w:hAnsi="Arial" w:cs="Arial"/>
          <w:b/>
          <w:sz w:val="24"/>
          <w:szCs w:val="24"/>
        </w:rPr>
        <w:t xml:space="preserve">. </w:t>
      </w:r>
      <w:r w:rsidR="003B297B" w:rsidRPr="004478AC">
        <w:rPr>
          <w:rFonts w:ascii="Arial" w:hAnsi="Arial" w:cs="Arial"/>
          <w:sz w:val="24"/>
          <w:szCs w:val="24"/>
        </w:rPr>
        <w:t xml:space="preserve">To determine the activation state of the microglia in the human samples, we analyzed the </w:t>
      </w:r>
      <w:r w:rsidR="00D15637" w:rsidRPr="004478AC">
        <w:rPr>
          <w:rFonts w:ascii="Arial" w:hAnsi="Arial" w:cs="Arial"/>
          <w:sz w:val="24"/>
          <w:szCs w:val="24"/>
        </w:rPr>
        <w:t xml:space="preserve">morphology </w:t>
      </w:r>
      <w:r w:rsidR="003B297B" w:rsidRPr="004478AC">
        <w:rPr>
          <w:rFonts w:ascii="Arial" w:hAnsi="Arial" w:cs="Arial"/>
          <w:sz w:val="24"/>
          <w:szCs w:val="24"/>
        </w:rPr>
        <w:t>of Iba1</w:t>
      </w:r>
      <w:r w:rsidR="001908EB" w:rsidRPr="004478AC">
        <w:rPr>
          <w:rFonts w:ascii="Arial" w:hAnsi="Arial" w:cs="Arial"/>
          <w:sz w:val="24"/>
          <w:szCs w:val="24"/>
          <w:vertAlign w:val="superscript"/>
        </w:rPr>
        <w:t>+</w:t>
      </w:r>
      <w:r w:rsidR="003B297B" w:rsidRPr="004478AC">
        <w:rPr>
          <w:rFonts w:ascii="Arial" w:hAnsi="Arial" w:cs="Arial"/>
          <w:sz w:val="24"/>
          <w:szCs w:val="24"/>
        </w:rPr>
        <w:t xml:space="preserve"> cells in paraffin sections. </w:t>
      </w:r>
      <w:r w:rsidR="00D14079" w:rsidRPr="004478AC">
        <w:rPr>
          <w:rFonts w:ascii="Arial" w:hAnsi="Arial" w:cs="Arial"/>
          <w:sz w:val="24"/>
          <w:szCs w:val="24"/>
        </w:rPr>
        <w:t>W</w:t>
      </w:r>
      <w:r w:rsidR="00EA1CF2" w:rsidRPr="004478AC">
        <w:rPr>
          <w:rFonts w:ascii="Arial" w:hAnsi="Arial" w:cs="Arial"/>
          <w:sz w:val="24"/>
          <w:szCs w:val="24"/>
        </w:rPr>
        <w:t>e used</w:t>
      </w:r>
      <w:r w:rsidR="003B297B" w:rsidRPr="004478AC">
        <w:rPr>
          <w:rFonts w:ascii="Arial" w:hAnsi="Arial" w:cs="Arial"/>
          <w:sz w:val="24"/>
          <w:szCs w:val="24"/>
        </w:rPr>
        <w:t xml:space="preserve"> </w:t>
      </w:r>
      <w:r w:rsidR="00EA1CF2" w:rsidRPr="004478AC">
        <w:rPr>
          <w:rFonts w:ascii="Arial" w:hAnsi="Arial" w:cs="Arial"/>
          <w:sz w:val="24"/>
          <w:szCs w:val="24"/>
        </w:rPr>
        <w:t>FracLac plugin for</w:t>
      </w:r>
      <w:r w:rsidR="003B297B" w:rsidRPr="004478AC">
        <w:rPr>
          <w:rFonts w:ascii="Arial" w:hAnsi="Arial" w:cs="Arial"/>
          <w:sz w:val="24"/>
          <w:szCs w:val="24"/>
        </w:rPr>
        <w:t xml:space="preserve"> ImageJ (</w:t>
      </w:r>
      <w:r w:rsidR="00EA1CF2" w:rsidRPr="004478AC">
        <w:rPr>
          <w:rFonts w:ascii="Arial" w:hAnsi="Arial" w:cs="Arial"/>
          <w:sz w:val="24"/>
          <w:szCs w:val="24"/>
        </w:rPr>
        <w:t xml:space="preserve">National Institutes of </w:t>
      </w:r>
      <w:r w:rsidR="004426BB" w:rsidRPr="004478AC">
        <w:rPr>
          <w:rFonts w:ascii="Arial" w:hAnsi="Arial" w:cs="Arial"/>
          <w:sz w:val="24"/>
          <w:szCs w:val="24"/>
        </w:rPr>
        <w:t>Health, Bethesda, MD, USA</w:t>
      </w:r>
      <w:r w:rsidR="003B297B" w:rsidRPr="004478AC">
        <w:rPr>
          <w:rFonts w:ascii="Arial" w:hAnsi="Arial" w:cs="Arial"/>
          <w:sz w:val="24"/>
          <w:szCs w:val="24"/>
        </w:rPr>
        <w:t>)</w:t>
      </w:r>
      <w:r w:rsidR="00EA1CF2" w:rsidRPr="004478AC">
        <w:rPr>
          <w:rFonts w:ascii="Arial" w:hAnsi="Arial" w:cs="Arial"/>
          <w:sz w:val="24"/>
          <w:szCs w:val="24"/>
        </w:rPr>
        <w:t xml:space="preserve"> and calculated the parameters of</w:t>
      </w:r>
      <w:r w:rsidR="003B297B" w:rsidRPr="004478AC">
        <w:rPr>
          <w:rFonts w:ascii="Arial" w:hAnsi="Arial" w:cs="Arial"/>
          <w:sz w:val="24"/>
          <w:szCs w:val="24"/>
        </w:rPr>
        <w:t xml:space="preserve"> area fraction </w:t>
      </w:r>
      <w:r w:rsidR="00EA1CF2" w:rsidRPr="004478AC">
        <w:rPr>
          <w:rFonts w:ascii="Arial" w:hAnsi="Arial" w:cs="Arial"/>
          <w:sz w:val="24"/>
          <w:szCs w:val="24"/>
        </w:rPr>
        <w:t>of Iba1</w:t>
      </w:r>
      <w:r w:rsidR="001908EB" w:rsidRPr="004478AC">
        <w:rPr>
          <w:rFonts w:ascii="Arial" w:hAnsi="Arial" w:cs="Arial"/>
          <w:sz w:val="24"/>
          <w:szCs w:val="24"/>
          <w:vertAlign w:val="superscript"/>
        </w:rPr>
        <w:t>+</w:t>
      </w:r>
      <w:r w:rsidR="00EA1CF2" w:rsidRPr="004478AC">
        <w:rPr>
          <w:rFonts w:ascii="Arial" w:hAnsi="Arial" w:cs="Arial"/>
          <w:sz w:val="24"/>
          <w:szCs w:val="24"/>
        </w:rPr>
        <w:t xml:space="preserve"> </w:t>
      </w:r>
      <w:r w:rsidR="0076539E" w:rsidRPr="004478AC">
        <w:rPr>
          <w:rFonts w:ascii="Arial" w:hAnsi="Arial" w:cs="Arial"/>
          <w:sz w:val="24"/>
          <w:szCs w:val="24"/>
        </w:rPr>
        <w:t xml:space="preserve">cells </w:t>
      </w:r>
      <w:r w:rsidR="00EA1CF2" w:rsidRPr="004478AC">
        <w:rPr>
          <w:rFonts w:ascii="Arial" w:hAnsi="Arial" w:cs="Arial"/>
          <w:sz w:val="24"/>
          <w:szCs w:val="24"/>
        </w:rPr>
        <w:t>in the selected field</w:t>
      </w:r>
      <w:r w:rsidR="003B297B" w:rsidRPr="004478AC">
        <w:rPr>
          <w:rFonts w:ascii="Arial" w:hAnsi="Arial" w:cs="Arial"/>
          <w:sz w:val="24"/>
          <w:szCs w:val="24"/>
        </w:rPr>
        <w:t xml:space="preserve"> and soma area (</w:t>
      </w:r>
      <w:r w:rsidR="00EA1CF2" w:rsidRPr="004478AC">
        <w:rPr>
          <w:rFonts w:ascii="Arial" w:hAnsi="Arial" w:cs="Arial"/>
          <w:sz w:val="24"/>
          <w:szCs w:val="24"/>
        </w:rPr>
        <w:t xml:space="preserve">i.e., the </w:t>
      </w:r>
      <w:r w:rsidR="003B297B" w:rsidRPr="004478AC">
        <w:rPr>
          <w:rFonts w:ascii="Arial" w:hAnsi="Arial" w:cs="Arial"/>
          <w:sz w:val="24"/>
          <w:szCs w:val="24"/>
        </w:rPr>
        <w:t xml:space="preserve">total number of pixels </w:t>
      </w:r>
      <w:r w:rsidR="00EA1CF2" w:rsidRPr="004478AC">
        <w:rPr>
          <w:rFonts w:ascii="Arial" w:hAnsi="Arial" w:cs="Arial"/>
          <w:sz w:val="24"/>
          <w:szCs w:val="24"/>
        </w:rPr>
        <w:t>in</w:t>
      </w:r>
      <w:r w:rsidR="003B297B" w:rsidRPr="004478AC">
        <w:rPr>
          <w:rFonts w:ascii="Arial" w:hAnsi="Arial" w:cs="Arial"/>
          <w:sz w:val="24"/>
          <w:szCs w:val="24"/>
        </w:rPr>
        <w:t xml:space="preserve"> the cell soma</w:t>
      </w:r>
      <w:r w:rsidR="00EA1CF2" w:rsidRPr="004478AC">
        <w:rPr>
          <w:rFonts w:ascii="Arial" w:hAnsi="Arial" w:cs="Arial"/>
          <w:sz w:val="24"/>
          <w:szCs w:val="24"/>
        </w:rPr>
        <w:t xml:space="preserve">, multiplied by </w:t>
      </w:r>
      <w:r w:rsidR="0083251E" w:rsidRPr="004478AC">
        <w:rPr>
          <w:rFonts w:ascii="Arial" w:hAnsi="Arial" w:cs="Arial"/>
          <w:sz w:val="24"/>
          <w:szCs w:val="24"/>
        </w:rPr>
        <w:t>the</w:t>
      </w:r>
      <w:r w:rsidR="00EA1CF2" w:rsidRPr="004478AC">
        <w:rPr>
          <w:rFonts w:ascii="Arial" w:hAnsi="Arial" w:cs="Arial"/>
          <w:sz w:val="24"/>
          <w:szCs w:val="24"/>
        </w:rPr>
        <w:t xml:space="preserve"> </w:t>
      </w:r>
      <w:r w:rsidR="003B297B" w:rsidRPr="004478AC">
        <w:rPr>
          <w:rFonts w:ascii="Arial" w:eastAsiaTheme="minorHAnsi" w:hAnsi="Arial" w:cs="Arial"/>
          <w:sz w:val="24"/>
          <w:szCs w:val="24"/>
        </w:rPr>
        <w:t xml:space="preserve">pixel area </w:t>
      </w:r>
      <w:r w:rsidR="0083251E" w:rsidRPr="004478AC">
        <w:rPr>
          <w:rFonts w:ascii="Arial" w:eastAsiaTheme="minorHAnsi" w:hAnsi="Arial" w:cs="Arial"/>
          <w:sz w:val="24"/>
          <w:szCs w:val="24"/>
        </w:rPr>
        <w:t>of</w:t>
      </w:r>
      <w:r w:rsidR="003B297B" w:rsidRPr="004478AC">
        <w:rPr>
          <w:rFonts w:ascii="Arial" w:eastAsiaTheme="minorHAnsi" w:hAnsi="Arial" w:cs="Arial"/>
          <w:sz w:val="24"/>
          <w:szCs w:val="24"/>
        </w:rPr>
        <w:t xml:space="preserve"> 0.013</w:t>
      </w:r>
      <w:r w:rsidR="00EA1CF2" w:rsidRPr="004478AC">
        <w:rPr>
          <w:rFonts w:ascii="Arial" w:eastAsiaTheme="minorHAnsi" w:hAnsi="Arial" w:cs="Arial"/>
          <w:sz w:val="24"/>
          <w:szCs w:val="24"/>
        </w:rPr>
        <w:t xml:space="preserve"> </w:t>
      </w:r>
      <w:r w:rsidR="0025663C" w:rsidRPr="004478AC">
        <w:rPr>
          <w:rFonts w:ascii="Arial" w:eastAsiaTheme="minorHAnsi" w:hAnsi="Arial" w:cs="Arial"/>
          <w:sz w:val="24"/>
          <w:szCs w:val="24"/>
        </w:rPr>
        <w:t>µ</w:t>
      </w:r>
      <w:r w:rsidR="003B297B" w:rsidRPr="004478AC">
        <w:rPr>
          <w:rFonts w:ascii="Arial" w:eastAsiaTheme="minorHAnsi" w:hAnsi="Arial" w:cs="Arial"/>
          <w:sz w:val="24"/>
          <w:szCs w:val="24"/>
        </w:rPr>
        <w:t>m</w:t>
      </w:r>
      <w:r w:rsidR="003B297B" w:rsidRPr="004478AC">
        <w:rPr>
          <w:rFonts w:ascii="Arial" w:eastAsiaTheme="minorHAnsi" w:hAnsi="Arial" w:cs="Arial"/>
          <w:sz w:val="24"/>
          <w:szCs w:val="24"/>
          <w:vertAlign w:val="superscript"/>
        </w:rPr>
        <w:t>2</w:t>
      </w:r>
      <w:r w:rsidR="003B297B" w:rsidRPr="004478AC">
        <w:rPr>
          <w:rFonts w:ascii="Arial" w:hAnsi="Arial" w:cs="Arial"/>
          <w:sz w:val="24"/>
          <w:szCs w:val="24"/>
        </w:rPr>
        <w:t>).</w:t>
      </w:r>
      <w:r w:rsidR="00EA1CF2" w:rsidRPr="004478AC">
        <w:rPr>
          <w:rFonts w:ascii="Arial" w:hAnsi="Arial" w:cs="Arial"/>
          <w:sz w:val="24"/>
          <w:szCs w:val="24"/>
        </w:rPr>
        <w:t xml:space="preserve"> We selected cells</w:t>
      </w:r>
      <w:r w:rsidR="008E0686" w:rsidRPr="004478AC">
        <w:rPr>
          <w:rFonts w:ascii="Arial" w:hAnsi="Arial" w:cs="Arial"/>
          <w:sz w:val="24"/>
          <w:szCs w:val="24"/>
        </w:rPr>
        <w:t xml:space="preserve"> random</w:t>
      </w:r>
      <w:r w:rsidR="00EA1CF2" w:rsidRPr="004478AC">
        <w:rPr>
          <w:rFonts w:ascii="Arial" w:hAnsi="Arial" w:cs="Arial"/>
          <w:sz w:val="24"/>
          <w:szCs w:val="24"/>
        </w:rPr>
        <w:t xml:space="preserve">ly, </w:t>
      </w:r>
      <w:r w:rsidR="008E0686" w:rsidRPr="004478AC">
        <w:rPr>
          <w:rFonts w:ascii="Arial" w:hAnsi="Arial" w:cs="Arial"/>
          <w:sz w:val="24"/>
          <w:szCs w:val="24"/>
        </w:rPr>
        <w:t xml:space="preserve">no overlapping with neighboring cells and </w:t>
      </w:r>
      <w:r w:rsidR="00EA1CF2" w:rsidRPr="004478AC">
        <w:rPr>
          <w:rFonts w:ascii="Arial" w:hAnsi="Arial" w:cs="Arial"/>
          <w:sz w:val="24"/>
          <w:szCs w:val="24"/>
        </w:rPr>
        <w:t>with</w:t>
      </w:r>
      <w:r w:rsidR="008E0686" w:rsidRPr="004478AC">
        <w:rPr>
          <w:rFonts w:ascii="Arial" w:hAnsi="Arial" w:cs="Arial"/>
          <w:sz w:val="24"/>
          <w:szCs w:val="24"/>
        </w:rPr>
        <w:t xml:space="preserve"> complete nucleus and branches.</w:t>
      </w:r>
    </w:p>
    <w:p w14:paraId="6D16208A" w14:textId="356E7CF2" w:rsidR="000749C7" w:rsidRPr="004478AC" w:rsidRDefault="000749C7" w:rsidP="00564087">
      <w:pPr>
        <w:spacing w:after="0" w:line="480" w:lineRule="auto"/>
        <w:ind w:left="0"/>
        <w:jc w:val="both"/>
        <w:rPr>
          <w:rFonts w:ascii="Arial" w:hAnsi="Arial" w:cs="Arial"/>
          <w:sz w:val="24"/>
          <w:szCs w:val="24"/>
        </w:rPr>
      </w:pPr>
    </w:p>
    <w:p w14:paraId="6CDBF73D" w14:textId="4A74CF67" w:rsidR="00B57D77" w:rsidRPr="004478AC" w:rsidRDefault="000749C7" w:rsidP="00564087">
      <w:pPr>
        <w:spacing w:after="0" w:line="480" w:lineRule="auto"/>
        <w:ind w:left="0" w:firstLine="1"/>
        <w:jc w:val="both"/>
        <w:rPr>
          <w:rFonts w:ascii="Arial" w:hAnsi="Arial" w:cs="Arial"/>
          <w:sz w:val="24"/>
          <w:szCs w:val="24"/>
        </w:rPr>
      </w:pPr>
      <w:r w:rsidRPr="004478AC">
        <w:rPr>
          <w:rFonts w:ascii="Arial" w:hAnsi="Arial" w:cs="Arial"/>
          <w:b/>
          <w:bCs/>
          <w:sz w:val="24"/>
          <w:szCs w:val="24"/>
        </w:rPr>
        <w:t xml:space="preserve">Real-time quantitative polymerase chain reaction (RT-qPCR). </w:t>
      </w:r>
      <w:r w:rsidR="4EE25837" w:rsidRPr="004478AC">
        <w:rPr>
          <w:rFonts w:ascii="Arial" w:hAnsi="Arial" w:cs="Arial"/>
          <w:sz w:val="24"/>
          <w:szCs w:val="24"/>
        </w:rPr>
        <w:t xml:space="preserve">We quantified mRNA expression of immune checkpoints and cytokines from brain and tumor tissue samples and primary </w:t>
      </w:r>
      <w:r w:rsidR="00D056DF" w:rsidRPr="004478AC">
        <w:rPr>
          <w:rFonts w:ascii="Arial" w:hAnsi="Arial" w:cs="Arial"/>
          <w:sz w:val="24"/>
          <w:szCs w:val="24"/>
        </w:rPr>
        <w:t>DIPG</w:t>
      </w:r>
      <w:r w:rsidR="002C3015" w:rsidRPr="004478AC">
        <w:rPr>
          <w:rFonts w:ascii="Arial" w:hAnsi="Arial" w:cs="Arial"/>
          <w:sz w:val="24"/>
          <w:szCs w:val="24"/>
        </w:rPr>
        <w:t xml:space="preserve"> </w:t>
      </w:r>
      <w:r w:rsidR="4EE25837" w:rsidRPr="004478AC">
        <w:rPr>
          <w:rFonts w:ascii="Arial" w:hAnsi="Arial" w:cs="Arial"/>
          <w:sz w:val="24"/>
          <w:szCs w:val="24"/>
        </w:rPr>
        <w:t xml:space="preserve">cell cultures. We purified total RNA from cell models and tissue samples using TRIzol Reagent (15596018, Life Technologies, Carlsbad, </w:t>
      </w:r>
      <w:r w:rsidR="00D20419" w:rsidRPr="004478AC">
        <w:rPr>
          <w:rFonts w:ascii="Arial" w:hAnsi="Arial" w:cs="Arial"/>
          <w:sz w:val="24"/>
          <w:szCs w:val="24"/>
        </w:rPr>
        <w:t>CA</w:t>
      </w:r>
      <w:r w:rsidR="4EE25837" w:rsidRPr="004478AC">
        <w:rPr>
          <w:rFonts w:ascii="Arial" w:hAnsi="Arial" w:cs="Arial"/>
          <w:sz w:val="24"/>
          <w:szCs w:val="24"/>
        </w:rPr>
        <w:t>, USA) following the manufacturer’s instructions. We determined the quantity and quality</w:t>
      </w:r>
      <w:r w:rsidR="00312D69" w:rsidRPr="004478AC">
        <w:rPr>
          <w:rFonts w:ascii="Arial" w:hAnsi="Arial" w:cs="Arial"/>
          <w:sz w:val="24"/>
          <w:szCs w:val="24"/>
        </w:rPr>
        <w:t xml:space="preserve"> of RNA obtained with Nanodrop 1</w:t>
      </w:r>
      <w:r w:rsidR="4EE25837" w:rsidRPr="004478AC">
        <w:rPr>
          <w:rFonts w:ascii="Arial" w:hAnsi="Arial" w:cs="Arial"/>
          <w:sz w:val="24"/>
          <w:szCs w:val="24"/>
        </w:rPr>
        <w:t>000 spectrophotometer (Thermo Fisher Scientific). A total of 1 μg of RNA was retrotranscribed with M-MLV reverse transcriptase system (Life Technologies) to obtain cDNA</w:t>
      </w:r>
      <w:r w:rsidR="00455BBA" w:rsidRPr="004478AC">
        <w:rPr>
          <w:rFonts w:ascii="Arial" w:hAnsi="Arial" w:cs="Arial"/>
          <w:sz w:val="24"/>
          <w:szCs w:val="24"/>
        </w:rPr>
        <w:t>.</w:t>
      </w:r>
      <w:r w:rsidR="4EE25837" w:rsidRPr="004478AC">
        <w:rPr>
          <w:rFonts w:ascii="Arial" w:hAnsi="Arial" w:cs="Arial"/>
          <w:sz w:val="24"/>
          <w:szCs w:val="24"/>
        </w:rPr>
        <w:t xml:space="preserve"> We performed RT-qPCR according to the manufacturer’s protocol using Taqman Gene Expression Master Mix </w:t>
      </w:r>
      <w:r w:rsidR="00A04576" w:rsidRPr="004478AC">
        <w:rPr>
          <w:rFonts w:ascii="Arial" w:hAnsi="Arial" w:cs="Arial"/>
          <w:sz w:val="24"/>
          <w:szCs w:val="24"/>
        </w:rPr>
        <w:t xml:space="preserve">(4444557, Thermo Fisher Scientific) </w:t>
      </w:r>
      <w:r w:rsidR="4EE25837" w:rsidRPr="004478AC">
        <w:rPr>
          <w:rFonts w:ascii="Arial" w:hAnsi="Arial" w:cs="Arial"/>
          <w:sz w:val="24"/>
          <w:szCs w:val="24"/>
        </w:rPr>
        <w:t>and Taqman Gene Expression Assays</w:t>
      </w:r>
      <w:r w:rsidR="00C7321A" w:rsidRPr="004478AC">
        <w:rPr>
          <w:rFonts w:ascii="Arial" w:hAnsi="Arial" w:cs="Arial"/>
          <w:sz w:val="24"/>
          <w:szCs w:val="24"/>
        </w:rPr>
        <w:t xml:space="preserve"> detailed in </w:t>
      </w:r>
      <w:r w:rsidR="00C7321A" w:rsidRPr="004478AC">
        <w:rPr>
          <w:rFonts w:ascii="Arial" w:hAnsi="Arial" w:cs="Arial"/>
          <w:b/>
          <w:sz w:val="24"/>
          <w:szCs w:val="24"/>
        </w:rPr>
        <w:t xml:space="preserve">Table </w:t>
      </w:r>
      <w:r w:rsidR="00003E48" w:rsidRPr="004478AC">
        <w:rPr>
          <w:rFonts w:ascii="Arial" w:hAnsi="Arial" w:cs="Arial"/>
          <w:b/>
          <w:sz w:val="24"/>
          <w:szCs w:val="24"/>
        </w:rPr>
        <w:t>S</w:t>
      </w:r>
      <w:r w:rsidR="00D14079" w:rsidRPr="004478AC">
        <w:rPr>
          <w:rFonts w:ascii="Arial" w:hAnsi="Arial" w:cs="Arial"/>
          <w:b/>
          <w:sz w:val="24"/>
          <w:szCs w:val="24"/>
        </w:rPr>
        <w:t>3</w:t>
      </w:r>
      <w:r w:rsidR="00C7321A" w:rsidRPr="004478AC">
        <w:rPr>
          <w:rFonts w:ascii="Arial" w:hAnsi="Arial" w:cs="Arial"/>
          <w:sz w:val="24"/>
          <w:szCs w:val="24"/>
        </w:rPr>
        <w:t xml:space="preserve">. </w:t>
      </w:r>
      <w:r w:rsidR="00B85309" w:rsidRPr="004478AC">
        <w:rPr>
          <w:rFonts w:ascii="Arial" w:hAnsi="Arial" w:cs="Arial"/>
          <w:sz w:val="24"/>
          <w:szCs w:val="24"/>
        </w:rPr>
        <w:t>The relative expression</w:t>
      </w:r>
      <w:r w:rsidR="00F24154" w:rsidRPr="004478AC">
        <w:rPr>
          <w:rFonts w:ascii="Arial" w:hAnsi="Arial" w:cs="Arial"/>
          <w:sz w:val="24"/>
          <w:szCs w:val="24"/>
        </w:rPr>
        <w:t xml:space="preserve"> of the target genes was calculated using the ΔΔCt method with control </w:t>
      </w:r>
      <w:r w:rsidR="00B85309" w:rsidRPr="004478AC">
        <w:rPr>
          <w:rFonts w:ascii="Arial" w:hAnsi="Arial" w:cs="Arial"/>
          <w:i/>
          <w:sz w:val="24"/>
          <w:szCs w:val="24"/>
        </w:rPr>
        <w:t>TBP</w:t>
      </w:r>
      <w:r w:rsidR="00F24154" w:rsidRPr="004478AC">
        <w:rPr>
          <w:rFonts w:ascii="Arial" w:hAnsi="Arial" w:cs="Arial"/>
          <w:sz w:val="24"/>
          <w:szCs w:val="24"/>
        </w:rPr>
        <w:t>.</w:t>
      </w:r>
      <w:r w:rsidR="006E0190" w:rsidRPr="004478AC">
        <w:rPr>
          <w:rFonts w:ascii="Arial" w:hAnsi="Arial" w:cs="Arial"/>
          <w:sz w:val="24"/>
          <w:szCs w:val="24"/>
        </w:rPr>
        <w:t xml:space="preserve"> </w:t>
      </w:r>
    </w:p>
    <w:p w14:paraId="02013C87" w14:textId="2181CAC7" w:rsidR="00407A37" w:rsidRPr="004478AC" w:rsidRDefault="00B57D77" w:rsidP="00564087">
      <w:pPr>
        <w:spacing w:after="0" w:line="480" w:lineRule="auto"/>
        <w:ind w:left="0" w:firstLine="1"/>
        <w:jc w:val="both"/>
        <w:rPr>
          <w:rFonts w:ascii="Arial" w:hAnsi="Arial" w:cs="Arial"/>
          <w:sz w:val="24"/>
          <w:szCs w:val="24"/>
        </w:rPr>
      </w:pPr>
      <w:r w:rsidRPr="004478AC">
        <w:rPr>
          <w:rFonts w:ascii="Arial" w:hAnsi="Arial" w:cs="Arial"/>
          <w:sz w:val="24"/>
          <w:szCs w:val="24"/>
        </w:rPr>
        <w:lastRenderedPageBreak/>
        <w:t xml:space="preserve">In </w:t>
      </w:r>
      <w:r w:rsidR="001466DB" w:rsidRPr="004478AC">
        <w:rPr>
          <w:rFonts w:ascii="Arial" w:hAnsi="Arial" w:cs="Arial"/>
          <w:sz w:val="24"/>
          <w:szCs w:val="24"/>
        </w:rPr>
        <w:t xml:space="preserve">brain </w:t>
      </w:r>
      <w:r w:rsidR="00ED2258" w:rsidRPr="004478AC">
        <w:rPr>
          <w:rFonts w:ascii="Arial" w:hAnsi="Arial" w:cs="Arial"/>
          <w:sz w:val="24"/>
          <w:szCs w:val="24"/>
        </w:rPr>
        <w:t>endothelial</w:t>
      </w:r>
      <w:r w:rsidRPr="004478AC">
        <w:rPr>
          <w:rFonts w:ascii="Arial" w:hAnsi="Arial" w:cs="Arial"/>
          <w:sz w:val="24"/>
          <w:szCs w:val="24"/>
        </w:rPr>
        <w:t xml:space="preserve"> cells, we</w:t>
      </w:r>
      <w:r w:rsidR="00C232A2" w:rsidRPr="004478AC">
        <w:rPr>
          <w:rFonts w:ascii="Arial" w:hAnsi="Arial" w:cs="Arial"/>
          <w:sz w:val="24"/>
          <w:szCs w:val="24"/>
        </w:rPr>
        <w:t xml:space="preserve"> performed RT-qPCR according to the manufacturer’s protocol using Power SYBR Green PCR Master Mix Gene Expression Master Mix (4367659, Thermo Fisher Scientific) and SYBR Gene </w:t>
      </w:r>
      <w:r w:rsidR="00EB04BC" w:rsidRPr="004478AC">
        <w:rPr>
          <w:rFonts w:ascii="Arial" w:hAnsi="Arial" w:cs="Arial"/>
          <w:sz w:val="24"/>
          <w:szCs w:val="24"/>
        </w:rPr>
        <w:t>p</w:t>
      </w:r>
      <w:r w:rsidR="00C232A2" w:rsidRPr="004478AC">
        <w:rPr>
          <w:rFonts w:ascii="Arial" w:hAnsi="Arial" w:cs="Arial"/>
          <w:sz w:val="24"/>
          <w:szCs w:val="24"/>
        </w:rPr>
        <w:t>rimers for</w:t>
      </w:r>
      <w:r w:rsidRPr="004478AC">
        <w:rPr>
          <w:rFonts w:ascii="Arial" w:hAnsi="Arial" w:cs="Arial"/>
          <w:sz w:val="24"/>
          <w:szCs w:val="24"/>
        </w:rPr>
        <w:t xml:space="preserve"> genes</w:t>
      </w:r>
      <w:r w:rsidR="00202ACE" w:rsidRPr="004478AC">
        <w:rPr>
          <w:rFonts w:ascii="Arial" w:hAnsi="Arial" w:cs="Arial"/>
          <w:sz w:val="24"/>
          <w:szCs w:val="24"/>
        </w:rPr>
        <w:t xml:space="preserve"> fibronectin 1</w:t>
      </w:r>
      <w:r w:rsidR="00C232A2" w:rsidRPr="004478AC">
        <w:rPr>
          <w:rFonts w:ascii="Arial" w:hAnsi="Arial" w:cs="Arial"/>
          <w:sz w:val="24"/>
          <w:szCs w:val="24"/>
        </w:rPr>
        <w:t xml:space="preserve"> </w:t>
      </w:r>
      <w:r w:rsidR="00202ACE" w:rsidRPr="004478AC">
        <w:rPr>
          <w:rFonts w:ascii="Arial" w:hAnsi="Arial" w:cs="Arial"/>
          <w:sz w:val="24"/>
          <w:szCs w:val="24"/>
        </w:rPr>
        <w:t>(</w:t>
      </w:r>
      <w:r w:rsidR="00C232A2" w:rsidRPr="004478AC">
        <w:rPr>
          <w:rFonts w:ascii="Arial" w:hAnsi="Arial" w:cs="Arial"/>
          <w:i/>
          <w:sz w:val="24"/>
          <w:szCs w:val="24"/>
        </w:rPr>
        <w:t>FN1</w:t>
      </w:r>
      <w:r w:rsidR="00202ACE" w:rsidRPr="004478AC">
        <w:rPr>
          <w:rFonts w:ascii="Arial" w:hAnsi="Arial" w:cs="Arial"/>
          <w:sz w:val="24"/>
          <w:szCs w:val="24"/>
        </w:rPr>
        <w:t xml:space="preserve">; </w:t>
      </w:r>
      <w:r w:rsidR="00E870D0" w:rsidRPr="004478AC">
        <w:rPr>
          <w:rFonts w:ascii="Arial" w:hAnsi="Arial" w:cs="Arial"/>
          <w:sz w:val="24"/>
          <w:szCs w:val="24"/>
        </w:rPr>
        <w:t>Fw</w:t>
      </w:r>
      <w:r w:rsidR="00E06DD7" w:rsidRPr="004478AC">
        <w:rPr>
          <w:rFonts w:ascii="Arial" w:hAnsi="Arial" w:cs="Arial"/>
          <w:sz w:val="24"/>
          <w:szCs w:val="24"/>
        </w:rPr>
        <w:t xml:space="preserve">: </w:t>
      </w:r>
      <w:r w:rsidR="00E870D0" w:rsidRPr="004478AC">
        <w:rPr>
          <w:rFonts w:ascii="Arial" w:hAnsi="Arial" w:cs="Arial"/>
        </w:rPr>
        <w:t>ACAACACCGAGGTGACTGAGAC</w:t>
      </w:r>
      <w:r w:rsidR="00E06DD7" w:rsidRPr="004478AC">
        <w:rPr>
          <w:rFonts w:ascii="Arial" w:hAnsi="Arial" w:cs="Arial"/>
        </w:rPr>
        <w:t>, Rv: ACAACACCGAGGTGACTGAGAC</w:t>
      </w:r>
      <w:r w:rsidR="00E870D0" w:rsidRPr="004478AC">
        <w:rPr>
          <w:rFonts w:ascii="Arial" w:hAnsi="Arial" w:cs="Arial"/>
          <w:sz w:val="24"/>
          <w:szCs w:val="24"/>
        </w:rPr>
        <w:t>)</w:t>
      </w:r>
      <w:r w:rsidR="00C232A2" w:rsidRPr="004478AC">
        <w:rPr>
          <w:rFonts w:ascii="Arial" w:hAnsi="Arial" w:cs="Arial"/>
          <w:sz w:val="24"/>
          <w:szCs w:val="24"/>
        </w:rPr>
        <w:t xml:space="preserve">, </w:t>
      </w:r>
      <w:r w:rsidR="00202ACE" w:rsidRPr="004478AC">
        <w:rPr>
          <w:rFonts w:ascii="Arial" w:hAnsi="Arial" w:cs="Arial"/>
          <w:sz w:val="24"/>
          <w:szCs w:val="24"/>
        </w:rPr>
        <w:t>neuropilin 1 (</w:t>
      </w:r>
      <w:r w:rsidR="00C232A2" w:rsidRPr="004478AC">
        <w:rPr>
          <w:rFonts w:ascii="Arial" w:hAnsi="Arial" w:cs="Arial"/>
          <w:i/>
          <w:sz w:val="24"/>
          <w:szCs w:val="24"/>
        </w:rPr>
        <w:t>NRP1</w:t>
      </w:r>
      <w:r w:rsidR="00202ACE" w:rsidRPr="004478AC">
        <w:rPr>
          <w:rFonts w:ascii="Arial" w:hAnsi="Arial" w:cs="Arial"/>
          <w:sz w:val="24"/>
          <w:szCs w:val="24"/>
        </w:rPr>
        <w:t xml:space="preserve">; </w:t>
      </w:r>
      <w:r w:rsidR="00E06DD7" w:rsidRPr="004478AC">
        <w:rPr>
          <w:rFonts w:ascii="Arial" w:hAnsi="Arial" w:cs="Arial"/>
          <w:sz w:val="24"/>
          <w:szCs w:val="24"/>
        </w:rPr>
        <w:t xml:space="preserve">Fw: </w:t>
      </w:r>
      <w:r w:rsidR="00E06DD7" w:rsidRPr="004478AC">
        <w:rPr>
          <w:rFonts w:ascii="Arial" w:hAnsi="Arial" w:cs="Arial"/>
        </w:rPr>
        <w:t xml:space="preserve">AACAACGGCTCGGACTGGAAGA, Rv: </w:t>
      </w:r>
      <w:r w:rsidR="00E06DD7" w:rsidRPr="004478AC">
        <w:rPr>
          <w:rFonts w:ascii="Arial" w:hAnsi="Arial" w:cs="Arial"/>
          <w:shd w:val="clear" w:color="auto" w:fill="FFFFFF"/>
        </w:rPr>
        <w:t>GGTAGATCCTGATGAATCGCGTG</w:t>
      </w:r>
      <w:r w:rsidR="00E870D0" w:rsidRPr="004478AC">
        <w:rPr>
          <w:rFonts w:ascii="Arial" w:hAnsi="Arial" w:cs="Arial"/>
          <w:sz w:val="24"/>
          <w:szCs w:val="24"/>
        </w:rPr>
        <w:t>)</w:t>
      </w:r>
      <w:r w:rsidR="00C232A2" w:rsidRPr="004478AC">
        <w:rPr>
          <w:rFonts w:ascii="Arial" w:hAnsi="Arial" w:cs="Arial"/>
          <w:sz w:val="24"/>
          <w:szCs w:val="24"/>
        </w:rPr>
        <w:t xml:space="preserve"> and </w:t>
      </w:r>
      <w:r w:rsidR="00202ACE" w:rsidRPr="004478AC">
        <w:rPr>
          <w:rFonts w:ascii="Arial" w:hAnsi="Arial" w:cs="Arial"/>
          <w:sz w:val="24"/>
          <w:szCs w:val="24"/>
        </w:rPr>
        <w:t>ATP-binding cassette super-family G member 2 (</w:t>
      </w:r>
      <w:r w:rsidR="00C232A2" w:rsidRPr="004478AC">
        <w:rPr>
          <w:rFonts w:ascii="Arial" w:hAnsi="Arial" w:cs="Arial"/>
          <w:i/>
          <w:sz w:val="24"/>
          <w:szCs w:val="24"/>
        </w:rPr>
        <w:t>ABCG2</w:t>
      </w:r>
      <w:r w:rsidR="00202ACE" w:rsidRPr="004478AC">
        <w:rPr>
          <w:rFonts w:ascii="Arial" w:hAnsi="Arial" w:cs="Arial"/>
          <w:sz w:val="24"/>
          <w:szCs w:val="24"/>
        </w:rPr>
        <w:t xml:space="preserve">; </w:t>
      </w:r>
      <w:r w:rsidR="00E06DD7" w:rsidRPr="004478AC">
        <w:rPr>
          <w:rFonts w:ascii="Arial" w:hAnsi="Arial" w:cs="Arial"/>
          <w:sz w:val="24"/>
          <w:szCs w:val="24"/>
        </w:rPr>
        <w:t>Fw: AAAGCCACAGAGATCATAGAG, Rv: GATCTTCTTCTTCTTCTCACC</w:t>
      </w:r>
      <w:r w:rsidR="00E870D0" w:rsidRPr="004478AC">
        <w:rPr>
          <w:rFonts w:ascii="Arial" w:hAnsi="Arial" w:cs="Arial"/>
          <w:sz w:val="24"/>
          <w:szCs w:val="24"/>
        </w:rPr>
        <w:t>)</w:t>
      </w:r>
      <w:r w:rsidR="00B85309" w:rsidRPr="004478AC">
        <w:rPr>
          <w:rFonts w:ascii="Arial" w:hAnsi="Arial" w:cs="Arial"/>
          <w:sz w:val="24"/>
          <w:szCs w:val="24"/>
        </w:rPr>
        <w:t xml:space="preserve">. The relative expression of the target genes was calculated using the ΔΔCt method with control </w:t>
      </w:r>
      <w:r w:rsidR="00094234" w:rsidRPr="004478AC">
        <w:rPr>
          <w:rFonts w:ascii="Arial" w:hAnsi="Arial" w:cs="Arial"/>
          <w:i/>
          <w:sz w:val="24"/>
          <w:szCs w:val="24"/>
        </w:rPr>
        <w:t>GUSB</w:t>
      </w:r>
      <w:r w:rsidR="00094234" w:rsidRPr="004478AC">
        <w:rPr>
          <w:rFonts w:ascii="Arial" w:hAnsi="Arial" w:cs="Arial"/>
          <w:sz w:val="24"/>
          <w:szCs w:val="24"/>
        </w:rPr>
        <w:t xml:space="preserve"> </w:t>
      </w:r>
      <w:r w:rsidR="00E870D0" w:rsidRPr="004478AC">
        <w:rPr>
          <w:rFonts w:ascii="Arial" w:hAnsi="Arial" w:cs="Arial"/>
          <w:sz w:val="24"/>
          <w:szCs w:val="24"/>
        </w:rPr>
        <w:t>(</w:t>
      </w:r>
      <w:r w:rsidR="00E06DD7" w:rsidRPr="004478AC">
        <w:rPr>
          <w:rFonts w:ascii="Arial" w:hAnsi="Arial" w:cs="Arial"/>
          <w:sz w:val="24"/>
          <w:szCs w:val="24"/>
        </w:rPr>
        <w:t xml:space="preserve">Fw: </w:t>
      </w:r>
      <w:r w:rsidR="00094234" w:rsidRPr="004478AC">
        <w:rPr>
          <w:rFonts w:ascii="Arial" w:hAnsi="Arial" w:cs="Arial"/>
        </w:rPr>
        <w:t>CTGTCACCAAGAGCCAGTTCCT</w:t>
      </w:r>
      <w:r w:rsidR="00E06DD7" w:rsidRPr="004478AC">
        <w:rPr>
          <w:rFonts w:ascii="Arial" w:hAnsi="Arial" w:cs="Arial"/>
          <w:sz w:val="24"/>
          <w:szCs w:val="24"/>
        </w:rPr>
        <w:t xml:space="preserve">, Rv: </w:t>
      </w:r>
      <w:r w:rsidR="00094234" w:rsidRPr="004478AC">
        <w:rPr>
          <w:rFonts w:ascii="Arial" w:hAnsi="Arial" w:cs="Arial"/>
          <w:shd w:val="clear" w:color="auto" w:fill="FFFFFF"/>
        </w:rPr>
        <w:t>GGTTGAAGTCCTTCACCAGCAG</w:t>
      </w:r>
      <w:r w:rsidR="00E870D0" w:rsidRPr="004478AC">
        <w:rPr>
          <w:rFonts w:ascii="Arial" w:hAnsi="Arial" w:cs="Arial"/>
          <w:sz w:val="24"/>
          <w:szCs w:val="24"/>
        </w:rPr>
        <w:t>)</w:t>
      </w:r>
      <w:r w:rsidR="00B85309" w:rsidRPr="004478AC">
        <w:rPr>
          <w:rFonts w:ascii="Arial" w:hAnsi="Arial" w:cs="Arial"/>
          <w:sz w:val="24"/>
          <w:szCs w:val="24"/>
        </w:rPr>
        <w:t>.</w:t>
      </w:r>
    </w:p>
    <w:p w14:paraId="7A938125" w14:textId="77777777" w:rsidR="00D14079" w:rsidRPr="004478AC" w:rsidRDefault="00D14079" w:rsidP="00564087">
      <w:pPr>
        <w:spacing w:after="0" w:line="480" w:lineRule="auto"/>
        <w:ind w:left="0"/>
        <w:jc w:val="both"/>
        <w:rPr>
          <w:rFonts w:ascii="Arial" w:eastAsiaTheme="minorEastAsia" w:hAnsi="Arial" w:cs="Arial"/>
          <w:bCs/>
          <w:sz w:val="24"/>
          <w:szCs w:val="24"/>
        </w:rPr>
      </w:pPr>
    </w:p>
    <w:p w14:paraId="78E54EF4" w14:textId="30C08AFE" w:rsidR="00E2056E" w:rsidRPr="004478AC" w:rsidRDefault="4EE25837" w:rsidP="00564087">
      <w:pPr>
        <w:spacing w:after="0" w:line="480" w:lineRule="auto"/>
        <w:ind w:left="0"/>
        <w:jc w:val="both"/>
        <w:rPr>
          <w:rFonts w:ascii="Arial" w:eastAsiaTheme="minorEastAsia" w:hAnsi="Arial" w:cs="Arial"/>
          <w:bCs/>
          <w:sz w:val="24"/>
          <w:szCs w:val="24"/>
        </w:rPr>
      </w:pPr>
      <w:r w:rsidRPr="004478AC">
        <w:rPr>
          <w:rFonts w:ascii="Arial" w:hAnsi="Arial" w:cs="Arial"/>
          <w:b/>
          <w:bCs/>
          <w:sz w:val="24"/>
          <w:szCs w:val="24"/>
        </w:rPr>
        <w:t>Cytokine expression in patient tissue samples, cell culture supernatants and patient CSF</w:t>
      </w:r>
      <w:r w:rsidR="00C95B0A" w:rsidRPr="004478AC">
        <w:rPr>
          <w:rFonts w:ascii="Arial" w:hAnsi="Arial" w:cs="Arial"/>
          <w:b/>
          <w:bCs/>
          <w:sz w:val="24"/>
          <w:szCs w:val="24"/>
        </w:rPr>
        <w:t xml:space="preserve"> and serum</w:t>
      </w:r>
      <w:r w:rsidRPr="004478AC">
        <w:rPr>
          <w:rFonts w:ascii="Arial" w:hAnsi="Arial" w:cs="Arial"/>
          <w:b/>
          <w:bCs/>
          <w:sz w:val="24"/>
          <w:szCs w:val="24"/>
        </w:rPr>
        <w:t xml:space="preserve">. </w:t>
      </w:r>
      <w:r w:rsidR="008508B6" w:rsidRPr="004478AC">
        <w:rPr>
          <w:rFonts w:ascii="Arial" w:hAnsi="Arial" w:cs="Arial"/>
          <w:sz w:val="24"/>
          <w:szCs w:val="24"/>
        </w:rPr>
        <w:t>For the proteome profiler array, w</w:t>
      </w:r>
      <w:r w:rsidR="00E2056E" w:rsidRPr="004478AC">
        <w:rPr>
          <w:rFonts w:ascii="Arial" w:hAnsi="Arial" w:cs="Arial"/>
          <w:sz w:val="24"/>
          <w:szCs w:val="24"/>
        </w:rPr>
        <w:t xml:space="preserve">e homogenized tissues in lysis buffer (0.5% IGEPAL, 0.5% sodium deoxycholate, 0.1% sodium dodecyl sulfate, 50 mM Tris-HCl (pH 7.5), and 150 mM NaCl; all from Sigma) supplemented with protease inhibitor cocktail 0.4% (4693132001, Promega, Madison, WI, USA). We quantified protein concentration in homogenates or supernatants using the Bradford assay (B6916, Sigma-Aldrich). We added to the array membranes either patient tumor tissue lysates (200 µg protein in 1.5 mL of array buffer), or DIPG cell culture supernatant (300 µL). After overnight incubation at 4 °C, we added the biotinylated detection antibody cocktail and streptavidin-HRP. We acquired images using the iBrightCL1000 (Invitrogen) and quantified the intensity of the spots with QuickSpots HLIimage++ software (Ideal Eyes System, Bountiful, Utah, USA). Exposure time was 5 min for supernatant samples </w:t>
      </w:r>
      <w:r w:rsidR="00E2056E" w:rsidRPr="004478AC">
        <w:rPr>
          <w:rFonts w:ascii="Arial" w:hAnsi="Arial" w:cs="Arial"/>
          <w:sz w:val="24"/>
          <w:szCs w:val="24"/>
        </w:rPr>
        <w:lastRenderedPageBreak/>
        <w:t>and 15 min for tissue samples. In each array membrane, we subtracted the signal of the negative control spots to each of the individual signals obtained from each protein spot. Then, we normalized the signal value of each of the spots to the mean signal value of the positive controls, which we considered 100% signal. We compared the cytokine expression between control brainstem tissue and tumor samples and we identified the significantly overexpressed cytokines in tumor lysates using a parametric multiple t test.</w:t>
      </w:r>
    </w:p>
    <w:p w14:paraId="1012D889" w14:textId="7CFFFBF8" w:rsidR="00E2056E" w:rsidRPr="004478AC" w:rsidRDefault="00E2056E" w:rsidP="00564087">
      <w:pPr>
        <w:spacing w:after="0" w:line="480" w:lineRule="auto"/>
        <w:ind w:left="0"/>
        <w:jc w:val="both"/>
        <w:rPr>
          <w:rFonts w:ascii="Arial" w:hAnsi="Arial" w:cs="Arial"/>
          <w:sz w:val="24"/>
          <w:szCs w:val="24"/>
        </w:rPr>
      </w:pPr>
      <w:r w:rsidRPr="004478AC">
        <w:rPr>
          <w:rFonts w:ascii="Arial" w:hAnsi="Arial" w:cs="Arial"/>
          <w:sz w:val="24"/>
          <w:szCs w:val="24"/>
        </w:rPr>
        <w:t xml:space="preserve">To quantify selected proteins in tissue samples, DIPG cell supernatants, CSF and serum, we used ELISA kits for osteopontin (DOST00) and </w:t>
      </w:r>
      <w:r w:rsidR="00440D63" w:rsidRPr="004478AC">
        <w:rPr>
          <w:rFonts w:ascii="Arial" w:hAnsi="Arial" w:cs="Arial"/>
          <w:sz w:val="24"/>
          <w:szCs w:val="24"/>
        </w:rPr>
        <w:t xml:space="preserve">chitinase 3-like 1 (abbreviated </w:t>
      </w:r>
      <w:r w:rsidR="00E754B7" w:rsidRPr="004478AC">
        <w:rPr>
          <w:rFonts w:ascii="Arial" w:hAnsi="Arial" w:cs="Arial"/>
          <w:sz w:val="24"/>
          <w:szCs w:val="24"/>
        </w:rPr>
        <w:t>CHI3L1</w:t>
      </w:r>
      <w:r w:rsidR="00440D63" w:rsidRPr="004478AC">
        <w:rPr>
          <w:rFonts w:ascii="Arial" w:hAnsi="Arial" w:cs="Arial"/>
          <w:sz w:val="24"/>
          <w:szCs w:val="24"/>
        </w:rPr>
        <w:t xml:space="preserve">; </w:t>
      </w:r>
      <w:r w:rsidR="000459C2" w:rsidRPr="004478AC">
        <w:rPr>
          <w:rFonts w:ascii="Arial" w:hAnsi="Arial" w:cs="Arial"/>
          <w:sz w:val="24"/>
          <w:szCs w:val="24"/>
        </w:rPr>
        <w:t xml:space="preserve">DC3L10), </w:t>
      </w:r>
      <w:r w:rsidRPr="004478AC">
        <w:rPr>
          <w:rFonts w:ascii="Arial" w:hAnsi="Arial" w:cs="Arial"/>
          <w:sz w:val="24"/>
          <w:szCs w:val="24"/>
        </w:rPr>
        <w:t>both from R&amp;D Systems. We read the plates using an Infinite 200 PRO TECAN microplate reader (Tecan Trading, Männedorf, Switzerland) set at 450 nm, with a wavelength correction set at 540 nm.</w:t>
      </w:r>
    </w:p>
    <w:p w14:paraId="2F726F3C" w14:textId="66A173F8" w:rsidR="00E2056E" w:rsidRPr="004478AC" w:rsidRDefault="00E2056E" w:rsidP="00564087">
      <w:pPr>
        <w:spacing w:after="0" w:line="480" w:lineRule="auto"/>
        <w:ind w:left="0"/>
        <w:jc w:val="both"/>
        <w:rPr>
          <w:rFonts w:ascii="Arial" w:hAnsi="Arial" w:cs="Arial"/>
          <w:sz w:val="24"/>
          <w:szCs w:val="24"/>
        </w:rPr>
      </w:pPr>
      <w:r w:rsidRPr="004478AC">
        <w:rPr>
          <w:rFonts w:ascii="Arial" w:hAnsi="Arial" w:cs="Arial"/>
          <w:sz w:val="24"/>
          <w:szCs w:val="24"/>
        </w:rPr>
        <w:t xml:space="preserve">We </w:t>
      </w:r>
      <w:r w:rsidR="000229F5" w:rsidRPr="004478AC">
        <w:rPr>
          <w:rFonts w:ascii="Arial" w:hAnsi="Arial" w:cs="Arial"/>
          <w:sz w:val="24"/>
          <w:szCs w:val="24"/>
        </w:rPr>
        <w:t>addressed</w:t>
      </w:r>
      <w:r w:rsidRPr="004478AC">
        <w:rPr>
          <w:rFonts w:ascii="Arial" w:hAnsi="Arial" w:cs="Arial"/>
          <w:sz w:val="24"/>
          <w:szCs w:val="24"/>
        </w:rPr>
        <w:t xml:space="preserve"> protein expression in tissue samples by immunoblotting of osteopontin and CHI3L1 using GAPDH as loading control. We blocked membranes for 1 h at room temperature (RT) with 5% BSA and incubated them overnight at 4 °C with the primary antibodies for osteopontin (ab8448, 1:1000, Cell Signaling, Danvers, MA), CHI3L1 (ab77528, 1:1000, Abcam) and GAPDH (MAB374, 1:50000, Merck Millipore, MA, USA). The following day, we incubated the membranes with the secondary fluorescent antibody (C80626-08, Li-Cor Biosciences, Lincoln, Nebraska, USA) for 1 h, in the dark. We detected the signal using the Li-Cor Odyssey® CLx Imaging System (C81205-05, Li-Cor Biosciences). We quantified the density of the bands using ImageJ.</w:t>
      </w:r>
    </w:p>
    <w:p w14:paraId="2E00CCAD" w14:textId="77777777" w:rsidR="0076539E" w:rsidRPr="004478AC" w:rsidRDefault="0076539E" w:rsidP="00564087">
      <w:pPr>
        <w:spacing w:after="0" w:line="480" w:lineRule="auto"/>
        <w:ind w:left="0"/>
        <w:jc w:val="both"/>
        <w:rPr>
          <w:rFonts w:ascii="Arial" w:hAnsi="Arial" w:cs="Arial"/>
          <w:sz w:val="24"/>
          <w:szCs w:val="24"/>
        </w:rPr>
      </w:pPr>
    </w:p>
    <w:p w14:paraId="483258E6" w14:textId="7C32160F" w:rsidR="00FB38EC" w:rsidRPr="004478AC" w:rsidRDefault="002E270F" w:rsidP="00564087">
      <w:pPr>
        <w:spacing w:after="0" w:line="480" w:lineRule="auto"/>
        <w:ind w:left="0"/>
        <w:jc w:val="both"/>
        <w:rPr>
          <w:rFonts w:ascii="Arial" w:hAnsi="Arial" w:cs="Arial"/>
          <w:sz w:val="24"/>
          <w:szCs w:val="24"/>
        </w:rPr>
      </w:pPr>
      <w:r w:rsidRPr="004478AC">
        <w:rPr>
          <w:rFonts w:ascii="Arial" w:hAnsi="Arial" w:cs="Arial"/>
          <w:b/>
          <w:sz w:val="24"/>
          <w:szCs w:val="24"/>
        </w:rPr>
        <w:t>Tumor</w:t>
      </w:r>
      <w:r w:rsidR="00DC4DB9" w:rsidRPr="004478AC">
        <w:rPr>
          <w:rFonts w:ascii="Arial" w:hAnsi="Arial" w:cs="Arial"/>
          <w:b/>
          <w:sz w:val="24"/>
          <w:szCs w:val="24"/>
        </w:rPr>
        <w:t xml:space="preserve"> secretome</w:t>
      </w:r>
      <w:r w:rsidRPr="004478AC">
        <w:rPr>
          <w:rFonts w:ascii="Arial" w:hAnsi="Arial" w:cs="Arial"/>
          <w:b/>
          <w:sz w:val="24"/>
          <w:szCs w:val="24"/>
        </w:rPr>
        <w:t xml:space="preserve">-induced </w:t>
      </w:r>
      <w:r w:rsidR="00952430" w:rsidRPr="004478AC">
        <w:rPr>
          <w:rFonts w:ascii="Arial" w:hAnsi="Arial" w:cs="Arial"/>
          <w:b/>
          <w:sz w:val="24"/>
          <w:szCs w:val="24"/>
        </w:rPr>
        <w:t>pericyte-like</w:t>
      </w:r>
      <w:r w:rsidR="00C23EAA" w:rsidRPr="004478AC">
        <w:rPr>
          <w:rFonts w:ascii="Arial" w:hAnsi="Arial" w:cs="Arial"/>
          <w:b/>
          <w:sz w:val="24"/>
          <w:szCs w:val="24"/>
        </w:rPr>
        <w:t xml:space="preserve"> </w:t>
      </w:r>
      <w:r w:rsidR="0035249C" w:rsidRPr="004478AC">
        <w:rPr>
          <w:rFonts w:ascii="Arial" w:hAnsi="Arial" w:cs="Arial"/>
          <w:b/>
          <w:sz w:val="24"/>
          <w:szCs w:val="24"/>
        </w:rPr>
        <w:t>differentiation of</w:t>
      </w:r>
      <w:r w:rsidR="008E0686" w:rsidRPr="004478AC">
        <w:rPr>
          <w:rFonts w:ascii="Arial" w:hAnsi="Arial" w:cs="Arial"/>
          <w:b/>
          <w:sz w:val="24"/>
          <w:szCs w:val="24"/>
        </w:rPr>
        <w:t xml:space="preserve"> </w:t>
      </w:r>
      <w:r w:rsidR="00D76473" w:rsidRPr="004478AC">
        <w:rPr>
          <w:rFonts w:ascii="Arial" w:hAnsi="Arial" w:cs="Arial"/>
          <w:b/>
          <w:sz w:val="24"/>
          <w:szCs w:val="24"/>
        </w:rPr>
        <w:t>human mesenchymal stem cells</w:t>
      </w:r>
      <w:r w:rsidR="00BF0796" w:rsidRPr="004478AC">
        <w:rPr>
          <w:rFonts w:ascii="Arial" w:hAnsi="Arial" w:cs="Arial"/>
          <w:b/>
          <w:sz w:val="24"/>
          <w:szCs w:val="24"/>
        </w:rPr>
        <w:t xml:space="preserve"> (hMSC)</w:t>
      </w:r>
      <w:r w:rsidR="00C23EAA" w:rsidRPr="004478AC">
        <w:rPr>
          <w:rFonts w:ascii="Arial" w:hAnsi="Arial" w:cs="Arial"/>
          <w:b/>
          <w:sz w:val="24"/>
          <w:szCs w:val="24"/>
        </w:rPr>
        <w:t xml:space="preserve">. </w:t>
      </w:r>
      <w:r w:rsidR="00E2056E" w:rsidRPr="004478AC">
        <w:rPr>
          <w:rFonts w:ascii="Arial" w:hAnsi="Arial" w:cs="Arial"/>
          <w:sz w:val="24"/>
          <w:szCs w:val="24"/>
        </w:rPr>
        <w:t xml:space="preserve">To address whether the DIPG secretome </w:t>
      </w:r>
      <w:r w:rsidR="00E2056E" w:rsidRPr="004478AC">
        <w:rPr>
          <w:rFonts w:ascii="Arial" w:hAnsi="Arial" w:cs="Arial"/>
          <w:sz w:val="24"/>
          <w:szCs w:val="24"/>
        </w:rPr>
        <w:lastRenderedPageBreak/>
        <w:t>induced phenotypic changes of hMSC towards B7-H3-expressing pericytes frequently found in the aberrant blood vessels of DIPG, we incubated hMSC-AT with DIPG-conditioned culture medium supernatants for 7 days. We cultured 10</w:t>
      </w:r>
      <w:r w:rsidR="00E2056E" w:rsidRPr="004478AC">
        <w:rPr>
          <w:rFonts w:ascii="Arial" w:hAnsi="Arial" w:cs="Arial"/>
          <w:sz w:val="24"/>
          <w:szCs w:val="24"/>
          <w:vertAlign w:val="superscript"/>
        </w:rPr>
        <w:t>5</w:t>
      </w:r>
      <w:r w:rsidR="00E2056E" w:rsidRPr="004478AC">
        <w:rPr>
          <w:rFonts w:ascii="Arial" w:hAnsi="Arial" w:cs="Arial"/>
          <w:sz w:val="24"/>
          <w:szCs w:val="24"/>
        </w:rPr>
        <w:t xml:space="preserve"> hMSC-AT cells in 3 mL of hMSC culture medium (C-28009, PromoCell) in T25 flasks. The next day, we treated flasks with 3 mL of either hMSC culture medium, pericyte culture medium (P60121, Innoprot, Spain), pHGG medium, DIPG supernatants (DIPG-007, -012 and -021), human astrocytes supernatant, neuroblastoma cell (LAN-1) supernatant, Ewing sarcoma cell (A4573) supernatant, and cytokines dissolved in pHGG medium, including 50 nM human recombinant osteopontin (1433-OP, R&amp;D Systems), or 50 nM human recombinant </w:t>
      </w:r>
      <w:r w:rsidR="000229F5" w:rsidRPr="004478AC">
        <w:rPr>
          <w:rFonts w:ascii="Arial" w:hAnsi="Arial" w:cs="Arial"/>
          <w:sz w:val="24"/>
          <w:szCs w:val="24"/>
        </w:rPr>
        <w:t>CHI3L1</w:t>
      </w:r>
      <w:r w:rsidR="00E2056E" w:rsidRPr="004478AC">
        <w:rPr>
          <w:rFonts w:ascii="Arial" w:hAnsi="Arial" w:cs="Arial"/>
          <w:sz w:val="24"/>
          <w:szCs w:val="24"/>
        </w:rPr>
        <w:t xml:space="preserve"> (2599-CH-050, R&amp;D Systems). We renewed the culture media every 72 h. After 7 days, we trypsinized and homogenized hMSC-AT cells in RIPA buffer (</w:t>
      </w:r>
      <w:r w:rsidR="00E2056E" w:rsidRPr="004478AC">
        <w:rPr>
          <w:rFonts w:ascii="Arial" w:hAnsi="Arial" w:cs="Arial"/>
          <w:sz w:val="24"/>
          <w:szCs w:val="30"/>
        </w:rPr>
        <w:t>10 mM Tris-HCl pH 8.0, 1 mM EDTA, 1% Triton X-100, 140mM NaCl; all from Sigma-Aldrich)</w:t>
      </w:r>
      <w:r w:rsidR="00E2056E" w:rsidRPr="004478AC">
        <w:rPr>
          <w:rFonts w:ascii="Arial" w:hAnsi="Arial" w:cs="Arial"/>
          <w:sz w:val="24"/>
          <w:szCs w:val="24"/>
        </w:rPr>
        <w:t xml:space="preserve"> supplemented with a protease inhibitor cocktail (4693132001, Promega). We determined protein concentrations with the Bradford protein assay. We blocked membranes for 1 h at RT with 5% BSA and incubated them overnight at 4 °C with the primary antibodies for B7-H3 (#14058, 1:1000, Cell Signaling), PD-L1 (ab205921, 1:200, Abcam), NG2 (ab129051, 1:200, Abcam), </w:t>
      </w:r>
      <w:r w:rsidR="00502C2B" w:rsidRPr="004478AC">
        <w:rPr>
          <w:rFonts w:ascii="Arial" w:hAnsi="Arial" w:cs="Arial"/>
          <w:sz w:val="24"/>
          <w:szCs w:val="24"/>
        </w:rPr>
        <w:t>PDGFRβ</w:t>
      </w:r>
      <w:r w:rsidR="00E2056E" w:rsidRPr="004478AC">
        <w:rPr>
          <w:rFonts w:ascii="Arial" w:hAnsi="Arial" w:cs="Arial"/>
          <w:sz w:val="24"/>
          <w:szCs w:val="24"/>
        </w:rPr>
        <w:t xml:space="preserve"> (#3169, 1:1000, Cell Signaling) and GAPDH (MAB374, 1:50000, Merck Millipore). The following day, we incubated the membranes with the secondary fluorescent antibody (C80626-08, Li-Cor Biosciences) for 1 h, in the dark. We detected the signal using the Li-Cor Odyssey® CLx Imaging System (C81205-05, Li-Cor Biosciences). We quantified the density of the bands using ImageJ</w:t>
      </w:r>
      <w:r w:rsidR="00D93855" w:rsidRPr="004478AC">
        <w:rPr>
          <w:rFonts w:ascii="Arial" w:hAnsi="Arial" w:cs="Arial"/>
          <w:sz w:val="24"/>
          <w:szCs w:val="24"/>
        </w:rPr>
        <w:t xml:space="preserve"> and normalized all values to GAPDH</w:t>
      </w:r>
      <w:r w:rsidR="00E2056E" w:rsidRPr="004478AC">
        <w:rPr>
          <w:rFonts w:ascii="Arial" w:hAnsi="Arial" w:cs="Arial"/>
          <w:sz w:val="24"/>
          <w:szCs w:val="24"/>
        </w:rPr>
        <w:t>.</w:t>
      </w:r>
      <w:r w:rsidR="00755B8D" w:rsidRPr="004478AC">
        <w:rPr>
          <w:rFonts w:ascii="Arial" w:hAnsi="Arial" w:cs="Arial"/>
          <w:sz w:val="24"/>
          <w:szCs w:val="24"/>
        </w:rPr>
        <w:t xml:space="preserve"> </w:t>
      </w:r>
    </w:p>
    <w:p w14:paraId="791C8E08" w14:textId="28854452" w:rsidR="00755B8D" w:rsidRPr="004478AC" w:rsidRDefault="00755B8D" w:rsidP="00564087">
      <w:pPr>
        <w:spacing w:after="0" w:line="480" w:lineRule="auto"/>
        <w:ind w:left="0"/>
        <w:jc w:val="both"/>
        <w:rPr>
          <w:rFonts w:ascii="Arial" w:hAnsi="Arial" w:cs="Arial"/>
          <w:sz w:val="24"/>
          <w:szCs w:val="24"/>
        </w:rPr>
      </w:pPr>
    </w:p>
    <w:p w14:paraId="3088C57C" w14:textId="76599B84" w:rsidR="002B0DA8" w:rsidRPr="004478AC" w:rsidRDefault="00863B02" w:rsidP="002B0DA8">
      <w:pPr>
        <w:spacing w:after="0" w:line="480" w:lineRule="auto"/>
        <w:ind w:left="0"/>
        <w:jc w:val="both"/>
        <w:rPr>
          <w:rFonts w:ascii="Arial" w:hAnsi="Arial" w:cs="Arial"/>
          <w:sz w:val="24"/>
          <w:szCs w:val="24"/>
        </w:rPr>
      </w:pPr>
      <w:r w:rsidRPr="004478AC">
        <w:rPr>
          <w:rFonts w:ascii="Arial" w:hAnsi="Arial" w:cs="Arial"/>
          <w:b/>
          <w:bCs/>
          <w:sz w:val="24"/>
          <w:szCs w:val="24"/>
        </w:rPr>
        <w:lastRenderedPageBreak/>
        <w:t>Neutralization of o</w:t>
      </w:r>
      <w:r w:rsidR="002B0DA8" w:rsidRPr="004478AC">
        <w:rPr>
          <w:rFonts w:ascii="Arial" w:hAnsi="Arial" w:cs="Arial"/>
          <w:b/>
          <w:bCs/>
          <w:sz w:val="24"/>
          <w:szCs w:val="24"/>
        </w:rPr>
        <w:t xml:space="preserve">steopontin. </w:t>
      </w:r>
      <w:r w:rsidR="002B0DA8" w:rsidRPr="004478AC">
        <w:rPr>
          <w:rFonts w:ascii="Arial" w:hAnsi="Arial" w:cs="Arial"/>
          <w:sz w:val="24"/>
          <w:szCs w:val="24"/>
        </w:rPr>
        <w:t xml:space="preserve">We neutralized osteopontin </w:t>
      </w:r>
      <w:r w:rsidR="00500223" w:rsidRPr="004478AC">
        <w:rPr>
          <w:rFonts w:ascii="Arial" w:hAnsi="Arial" w:cs="Arial"/>
          <w:sz w:val="24"/>
          <w:szCs w:val="24"/>
        </w:rPr>
        <w:t xml:space="preserve">in culture media </w:t>
      </w:r>
      <w:r w:rsidR="00FB38EC" w:rsidRPr="004478AC">
        <w:rPr>
          <w:rFonts w:ascii="Arial" w:hAnsi="Arial" w:cs="Arial"/>
          <w:sz w:val="24"/>
          <w:szCs w:val="24"/>
        </w:rPr>
        <w:t xml:space="preserve">with the </w:t>
      </w:r>
      <w:bookmarkStart w:id="0" w:name="OLE_LINK1"/>
      <w:r w:rsidRPr="004478AC">
        <w:rPr>
          <w:rFonts w:ascii="Arial" w:hAnsi="Arial" w:cs="Arial"/>
          <w:sz w:val="24"/>
          <w:szCs w:val="24"/>
        </w:rPr>
        <w:t xml:space="preserve">neutralizing antibodies </w:t>
      </w:r>
      <w:bookmarkEnd w:id="0"/>
      <w:r w:rsidR="002B0DA8" w:rsidRPr="004478AC">
        <w:rPr>
          <w:rFonts w:ascii="Arial" w:hAnsi="Arial" w:cs="Arial"/>
          <w:sz w:val="24"/>
          <w:szCs w:val="24"/>
        </w:rPr>
        <w:t xml:space="preserve">1H3 and 2C5 </w:t>
      </w:r>
      <w:r w:rsidRPr="004478AC">
        <w:rPr>
          <w:rFonts w:ascii="Arial" w:hAnsi="Arial" w:cs="Arial"/>
          <w:sz w:val="24"/>
          <w:szCs w:val="24"/>
        </w:rPr>
        <w:t>(</w:t>
      </w:r>
      <w:r w:rsidR="00FB38EC" w:rsidRPr="004478AC">
        <w:rPr>
          <w:rFonts w:ascii="Arial" w:hAnsi="Arial" w:cs="Arial"/>
          <w:sz w:val="24"/>
          <w:szCs w:val="24"/>
        </w:rPr>
        <w:t xml:space="preserve">ED3002 and ED3001, </w:t>
      </w:r>
      <w:r w:rsidRPr="004478AC">
        <w:rPr>
          <w:rFonts w:ascii="Arial" w:hAnsi="Arial" w:cs="Arial"/>
          <w:sz w:val="24"/>
          <w:szCs w:val="24"/>
        </w:rPr>
        <w:t>Kerafast, Boston, MA, USA)</w:t>
      </w:r>
      <w:r w:rsidR="00EB592B" w:rsidRPr="004478AC">
        <w:rPr>
          <w:rFonts w:ascii="Arial" w:hAnsi="Arial" w:cs="Arial"/>
          <w:bCs/>
          <w:sz w:val="24"/>
          <w:szCs w:val="24"/>
        </w:rPr>
        <w:t>.</w:t>
      </w:r>
      <w:r w:rsidR="00EB592B" w:rsidRPr="004478AC">
        <w:rPr>
          <w:rFonts w:ascii="Arial" w:hAnsi="Arial" w:cs="Arial"/>
          <w:b/>
          <w:bCs/>
          <w:sz w:val="24"/>
          <w:szCs w:val="24"/>
        </w:rPr>
        <w:t xml:space="preserve"> </w:t>
      </w:r>
      <w:r w:rsidR="00500223" w:rsidRPr="004478AC">
        <w:rPr>
          <w:rFonts w:ascii="Arial" w:hAnsi="Arial" w:cs="Arial"/>
          <w:sz w:val="24"/>
          <w:szCs w:val="24"/>
        </w:rPr>
        <w:t>To determine</w:t>
      </w:r>
      <w:r w:rsidR="002B0DA8" w:rsidRPr="004478AC">
        <w:rPr>
          <w:rFonts w:ascii="Arial" w:hAnsi="Arial" w:cs="Arial"/>
          <w:sz w:val="24"/>
          <w:szCs w:val="24"/>
        </w:rPr>
        <w:t xml:space="preserve"> the optimal concentration of the </w:t>
      </w:r>
      <w:r w:rsidR="00FB38EC" w:rsidRPr="004478AC">
        <w:rPr>
          <w:rFonts w:ascii="Arial" w:hAnsi="Arial" w:cs="Arial"/>
          <w:sz w:val="24"/>
          <w:szCs w:val="24"/>
        </w:rPr>
        <w:t xml:space="preserve">anti-osteopontin </w:t>
      </w:r>
      <w:r w:rsidR="002B0DA8" w:rsidRPr="004478AC">
        <w:rPr>
          <w:rFonts w:ascii="Arial" w:hAnsi="Arial" w:cs="Arial"/>
          <w:sz w:val="24"/>
          <w:szCs w:val="24"/>
        </w:rPr>
        <w:t xml:space="preserve">antibodies </w:t>
      </w:r>
      <w:r w:rsidR="00500223" w:rsidRPr="004478AC">
        <w:rPr>
          <w:rFonts w:ascii="Arial" w:hAnsi="Arial" w:cs="Arial"/>
          <w:sz w:val="24"/>
          <w:szCs w:val="24"/>
        </w:rPr>
        <w:t>we added increasing</w:t>
      </w:r>
      <w:r w:rsidR="00947EB1" w:rsidRPr="004478AC">
        <w:rPr>
          <w:rFonts w:ascii="Arial" w:hAnsi="Arial" w:cs="Arial"/>
          <w:sz w:val="24"/>
          <w:szCs w:val="24"/>
        </w:rPr>
        <w:t xml:space="preserve"> concentrations </w:t>
      </w:r>
      <w:r w:rsidR="00500223" w:rsidRPr="004478AC">
        <w:rPr>
          <w:rFonts w:ascii="Arial" w:hAnsi="Arial" w:cs="Arial"/>
          <w:sz w:val="24"/>
          <w:szCs w:val="24"/>
        </w:rPr>
        <w:t>(</w:t>
      </w:r>
      <w:r w:rsidR="00FB38EC" w:rsidRPr="004478AC">
        <w:rPr>
          <w:rFonts w:ascii="Arial" w:hAnsi="Arial" w:cs="Arial"/>
          <w:sz w:val="24"/>
          <w:szCs w:val="24"/>
        </w:rPr>
        <w:t>up</w:t>
      </w:r>
      <w:r w:rsidR="00947EB1" w:rsidRPr="004478AC">
        <w:rPr>
          <w:rFonts w:ascii="Arial" w:hAnsi="Arial" w:cs="Arial"/>
          <w:sz w:val="24"/>
          <w:szCs w:val="24"/>
        </w:rPr>
        <w:t xml:space="preserve"> to 8 </w:t>
      </w:r>
      <w:r w:rsidR="00947EB1" w:rsidRPr="004478AC">
        <w:rPr>
          <w:rFonts w:ascii="Arial" w:hAnsi="Arial" w:cs="Arial" w:hint="eastAsia"/>
          <w:sz w:val="24"/>
          <w:szCs w:val="24"/>
        </w:rPr>
        <w:t>µ</w:t>
      </w:r>
      <w:r w:rsidR="00947EB1" w:rsidRPr="004478AC">
        <w:rPr>
          <w:rFonts w:ascii="Arial" w:hAnsi="Arial" w:cs="Arial"/>
          <w:sz w:val="24"/>
          <w:szCs w:val="24"/>
        </w:rPr>
        <w:t>g/mL</w:t>
      </w:r>
      <w:r w:rsidR="00500223" w:rsidRPr="004478AC">
        <w:rPr>
          <w:rFonts w:ascii="Arial" w:hAnsi="Arial" w:cs="Arial"/>
          <w:sz w:val="24"/>
          <w:szCs w:val="24"/>
        </w:rPr>
        <w:t>) to</w:t>
      </w:r>
      <w:r w:rsidR="00947EB1" w:rsidRPr="004478AC">
        <w:rPr>
          <w:rFonts w:ascii="Arial" w:hAnsi="Arial" w:cs="Arial"/>
          <w:sz w:val="24"/>
          <w:szCs w:val="24"/>
        </w:rPr>
        <w:t xml:space="preserve"> </w:t>
      </w:r>
      <w:r w:rsidR="00FB38EC" w:rsidRPr="004478AC">
        <w:rPr>
          <w:rFonts w:ascii="Arial" w:hAnsi="Arial" w:cs="Arial"/>
          <w:sz w:val="24"/>
          <w:szCs w:val="24"/>
        </w:rPr>
        <w:t xml:space="preserve">hMSC-AT cells exposed to </w:t>
      </w:r>
      <w:r w:rsidR="00947EB1" w:rsidRPr="004478AC">
        <w:rPr>
          <w:rFonts w:ascii="Arial" w:hAnsi="Arial" w:cs="Arial"/>
          <w:sz w:val="24"/>
          <w:szCs w:val="24"/>
        </w:rPr>
        <w:t>DIPG-007 supernatant</w:t>
      </w:r>
      <w:r w:rsidR="00FB38EC" w:rsidRPr="004478AC">
        <w:rPr>
          <w:rFonts w:ascii="Arial" w:hAnsi="Arial" w:cs="Arial"/>
          <w:sz w:val="24"/>
          <w:szCs w:val="24"/>
        </w:rPr>
        <w:t>s</w:t>
      </w:r>
      <w:r w:rsidR="00947EB1" w:rsidRPr="004478AC">
        <w:rPr>
          <w:rFonts w:ascii="Arial" w:hAnsi="Arial" w:cs="Arial"/>
          <w:sz w:val="24"/>
          <w:szCs w:val="24"/>
        </w:rPr>
        <w:t xml:space="preserve"> and </w:t>
      </w:r>
      <w:r w:rsidR="00FB38EC" w:rsidRPr="004478AC">
        <w:rPr>
          <w:rFonts w:ascii="Arial" w:hAnsi="Arial" w:cs="Arial"/>
          <w:sz w:val="24"/>
          <w:szCs w:val="24"/>
        </w:rPr>
        <w:t>measured the expression of</w:t>
      </w:r>
      <w:r w:rsidR="00947EB1" w:rsidRPr="004478AC">
        <w:rPr>
          <w:rFonts w:ascii="Arial" w:hAnsi="Arial" w:cs="Arial"/>
          <w:sz w:val="24"/>
          <w:szCs w:val="24"/>
        </w:rPr>
        <w:t xml:space="preserve"> NG2 and B7-H3 expression after 7 days</w:t>
      </w:r>
      <w:r w:rsidR="00FB38EC" w:rsidRPr="004478AC">
        <w:rPr>
          <w:rFonts w:ascii="Arial" w:hAnsi="Arial" w:cs="Arial"/>
          <w:sz w:val="24"/>
          <w:szCs w:val="24"/>
        </w:rPr>
        <w:t>.</w:t>
      </w:r>
    </w:p>
    <w:p w14:paraId="580CACEE" w14:textId="49274AC0" w:rsidR="00E2056E" w:rsidRPr="004478AC" w:rsidRDefault="00E2056E" w:rsidP="00564087">
      <w:pPr>
        <w:spacing w:after="0" w:line="480" w:lineRule="auto"/>
        <w:ind w:left="0"/>
        <w:jc w:val="both"/>
        <w:rPr>
          <w:rFonts w:ascii="Arial" w:hAnsi="Arial" w:cs="Arial"/>
          <w:sz w:val="24"/>
          <w:szCs w:val="24"/>
        </w:rPr>
      </w:pPr>
    </w:p>
    <w:p w14:paraId="7DB76457" w14:textId="729405B7" w:rsidR="00E2056E" w:rsidRPr="004478AC" w:rsidRDefault="007168C0" w:rsidP="00564087">
      <w:pPr>
        <w:spacing w:after="0" w:line="480" w:lineRule="auto"/>
        <w:ind w:left="0"/>
        <w:jc w:val="both"/>
        <w:rPr>
          <w:rFonts w:ascii="Arial" w:hAnsi="Arial" w:cs="Arial"/>
          <w:sz w:val="24"/>
          <w:szCs w:val="24"/>
        </w:rPr>
      </w:pPr>
      <w:r w:rsidRPr="004478AC">
        <w:rPr>
          <w:rFonts w:ascii="Arial" w:hAnsi="Arial" w:cs="Arial"/>
          <w:b/>
          <w:sz w:val="24"/>
          <w:szCs w:val="24"/>
        </w:rPr>
        <w:t xml:space="preserve">Tumor secretome-induced changes in </w:t>
      </w:r>
      <w:r w:rsidR="00327748" w:rsidRPr="004478AC">
        <w:rPr>
          <w:rFonts w:ascii="Arial" w:hAnsi="Arial" w:cs="Arial"/>
          <w:b/>
          <w:sz w:val="24"/>
          <w:szCs w:val="24"/>
        </w:rPr>
        <w:t xml:space="preserve">brain </w:t>
      </w:r>
      <w:r w:rsidRPr="004478AC">
        <w:rPr>
          <w:rFonts w:ascii="Arial" w:hAnsi="Arial" w:cs="Arial"/>
          <w:b/>
          <w:sz w:val="24"/>
          <w:szCs w:val="24"/>
        </w:rPr>
        <w:t>endothelial cell</w:t>
      </w:r>
      <w:r w:rsidR="00440D63" w:rsidRPr="004478AC">
        <w:rPr>
          <w:rFonts w:ascii="Arial" w:hAnsi="Arial" w:cs="Arial"/>
          <w:b/>
          <w:sz w:val="24"/>
          <w:szCs w:val="24"/>
        </w:rPr>
        <w:t>s</w:t>
      </w:r>
      <w:r w:rsidRPr="004478AC">
        <w:rPr>
          <w:rFonts w:ascii="Arial" w:hAnsi="Arial" w:cs="Arial"/>
          <w:b/>
          <w:sz w:val="24"/>
          <w:szCs w:val="24"/>
        </w:rPr>
        <w:t xml:space="preserve">. </w:t>
      </w:r>
      <w:r w:rsidR="00E2056E" w:rsidRPr="004478AC">
        <w:rPr>
          <w:rFonts w:ascii="Arial" w:hAnsi="Arial" w:cs="Arial"/>
          <w:sz w:val="24"/>
          <w:szCs w:val="24"/>
        </w:rPr>
        <w:t>First, we performed a microtubule formation</w:t>
      </w:r>
      <w:r w:rsidR="00E2056E" w:rsidRPr="004478AC" w:rsidDel="00446E7D">
        <w:rPr>
          <w:rFonts w:ascii="Arial" w:hAnsi="Arial" w:cs="Arial"/>
          <w:sz w:val="24"/>
          <w:szCs w:val="24"/>
        </w:rPr>
        <w:t xml:space="preserve"> </w:t>
      </w:r>
      <w:r w:rsidR="00E2056E" w:rsidRPr="004478AC">
        <w:rPr>
          <w:rFonts w:ascii="Arial" w:hAnsi="Arial" w:cs="Arial"/>
          <w:sz w:val="24"/>
          <w:szCs w:val="24"/>
        </w:rPr>
        <w:t>assay of hCMEC/D3 cells exposed to DIPG supernatants. We coated 24-well cell culture plates with 100 µL of unpolymerized geltrex (12760021, Thermo Fisher Scientific) and incubated at 37 °C for 30–45 minutes. We plated 10</w:t>
      </w:r>
      <w:r w:rsidR="00E2056E" w:rsidRPr="004478AC">
        <w:rPr>
          <w:rFonts w:ascii="Arial" w:hAnsi="Arial" w:cs="Arial"/>
          <w:sz w:val="24"/>
          <w:szCs w:val="24"/>
          <w:vertAlign w:val="superscript"/>
        </w:rPr>
        <w:t>5</w:t>
      </w:r>
      <w:r w:rsidR="00E2056E" w:rsidRPr="004478AC">
        <w:rPr>
          <w:rFonts w:ascii="Arial" w:hAnsi="Arial" w:cs="Arial"/>
          <w:sz w:val="24"/>
          <w:szCs w:val="24"/>
        </w:rPr>
        <w:t xml:space="preserve"> hCMEC/D3 cells in 300 µL of either endothelial cell culture medium (</w:t>
      </w:r>
      <w:r w:rsidR="00E2056E" w:rsidRPr="004478AC">
        <w:rPr>
          <w:rFonts w:ascii="Arial" w:hAnsi="Arial" w:cs="Arial"/>
          <w:sz w:val="24"/>
          <w:szCs w:val="24"/>
          <w:shd w:val="clear" w:color="auto" w:fill="FFFFFF"/>
        </w:rPr>
        <w:t>C-22011, PromoCell</w:t>
      </w:r>
      <w:r w:rsidR="00E2056E" w:rsidRPr="004478AC">
        <w:rPr>
          <w:rFonts w:ascii="Arial" w:hAnsi="Arial" w:cs="Arial"/>
          <w:sz w:val="24"/>
          <w:szCs w:val="24"/>
        </w:rPr>
        <w:t xml:space="preserve">), pHGG medium, DIPG supernatants (DIPG-007, -012 and -021), human astrocytes supernatant, LAN-1 supernatant, A4573 supernatant, and cytokines (50 nM of recombinant osteopontin or </w:t>
      </w:r>
      <w:r w:rsidR="000229F5" w:rsidRPr="004478AC">
        <w:rPr>
          <w:rFonts w:ascii="Arial" w:hAnsi="Arial" w:cs="Arial"/>
          <w:sz w:val="24"/>
          <w:szCs w:val="24"/>
        </w:rPr>
        <w:t>CHI3L1</w:t>
      </w:r>
      <w:r w:rsidR="00E2056E" w:rsidRPr="004478AC">
        <w:rPr>
          <w:rFonts w:ascii="Arial" w:hAnsi="Arial" w:cs="Arial"/>
          <w:sz w:val="24"/>
          <w:szCs w:val="24"/>
        </w:rPr>
        <w:t xml:space="preserve">) </w:t>
      </w:r>
      <w:r w:rsidR="00455880" w:rsidRPr="004478AC">
        <w:rPr>
          <w:rFonts w:ascii="Arial" w:hAnsi="Arial" w:cs="Arial"/>
          <w:sz w:val="24"/>
          <w:szCs w:val="24"/>
        </w:rPr>
        <w:t>diluted</w:t>
      </w:r>
      <w:r w:rsidR="00E2056E" w:rsidRPr="004478AC">
        <w:rPr>
          <w:rFonts w:ascii="Arial" w:hAnsi="Arial" w:cs="Arial"/>
          <w:sz w:val="24"/>
          <w:szCs w:val="24"/>
        </w:rPr>
        <w:t xml:space="preserve"> in endothelial cell culture medium. We used endothelial cell culture medium as </w:t>
      </w:r>
      <w:r w:rsidR="000229F5" w:rsidRPr="004478AC">
        <w:rPr>
          <w:rFonts w:ascii="Arial" w:hAnsi="Arial" w:cs="Arial"/>
          <w:sz w:val="24"/>
          <w:szCs w:val="24"/>
        </w:rPr>
        <w:t>the reference condition</w:t>
      </w:r>
      <w:r w:rsidR="00E2056E" w:rsidRPr="004478AC">
        <w:rPr>
          <w:rFonts w:ascii="Arial" w:hAnsi="Arial" w:cs="Arial"/>
          <w:sz w:val="24"/>
          <w:szCs w:val="24"/>
        </w:rPr>
        <w:t>. After 18 h incubation, we took photographs with an inverted photomicroscope at 10x. We analyzed four randomly selected fields from each condition to assess tube formation with the Angiogenesis Analyzer plugin for ImageJ. To determine the complexity of the vascular structures formed in vitro, we measured the total length of the vascular network (in mm), as the addition of the lengths of segments, isolated elements and branches in the analyzed area. We also counted the number of junctions of the new network, adding the total number of vertices formed by the vascular branches.</w:t>
      </w:r>
    </w:p>
    <w:p w14:paraId="0F2BFB4F" w14:textId="1EC0A34A" w:rsidR="00035B22" w:rsidRPr="004478AC" w:rsidRDefault="00CD2738" w:rsidP="00564087">
      <w:pPr>
        <w:spacing w:after="0" w:line="480" w:lineRule="auto"/>
        <w:ind w:left="0"/>
        <w:jc w:val="both"/>
        <w:rPr>
          <w:rFonts w:ascii="Arial" w:hAnsi="Arial" w:cs="Arial"/>
          <w:sz w:val="24"/>
          <w:szCs w:val="24"/>
        </w:rPr>
      </w:pPr>
      <w:r w:rsidRPr="004478AC">
        <w:rPr>
          <w:rFonts w:ascii="Arial" w:hAnsi="Arial" w:cs="Arial"/>
          <w:sz w:val="24"/>
          <w:szCs w:val="24"/>
        </w:rPr>
        <w:lastRenderedPageBreak/>
        <w:t xml:space="preserve">To address </w:t>
      </w:r>
      <w:r w:rsidR="009F1CFC" w:rsidRPr="004478AC">
        <w:rPr>
          <w:rFonts w:ascii="Arial" w:hAnsi="Arial" w:cs="Arial"/>
          <w:sz w:val="24"/>
          <w:szCs w:val="24"/>
        </w:rPr>
        <w:t>whether</w:t>
      </w:r>
      <w:r w:rsidRPr="004478AC">
        <w:rPr>
          <w:rFonts w:ascii="Arial" w:hAnsi="Arial" w:cs="Arial"/>
          <w:sz w:val="24"/>
          <w:szCs w:val="24"/>
        </w:rPr>
        <w:t xml:space="preserve"> osteopontin</w:t>
      </w:r>
      <w:r w:rsidR="009F1CFC" w:rsidRPr="004478AC">
        <w:rPr>
          <w:rFonts w:ascii="Arial" w:hAnsi="Arial" w:cs="Arial"/>
          <w:sz w:val="24"/>
          <w:szCs w:val="24"/>
        </w:rPr>
        <w:t xml:space="preserve"> is involved</w:t>
      </w:r>
      <w:r w:rsidRPr="004478AC">
        <w:rPr>
          <w:rFonts w:ascii="Arial" w:hAnsi="Arial" w:cs="Arial"/>
          <w:sz w:val="24"/>
          <w:szCs w:val="24"/>
        </w:rPr>
        <w:t xml:space="preserve"> in </w:t>
      </w:r>
      <w:r w:rsidR="009F1CFC" w:rsidRPr="004478AC">
        <w:rPr>
          <w:rFonts w:ascii="Arial" w:hAnsi="Arial" w:cs="Arial"/>
          <w:sz w:val="24"/>
          <w:szCs w:val="24"/>
        </w:rPr>
        <w:t>protein</w:t>
      </w:r>
      <w:r w:rsidR="000A1949" w:rsidRPr="004478AC">
        <w:rPr>
          <w:rFonts w:ascii="Arial" w:hAnsi="Arial" w:cs="Arial"/>
          <w:sz w:val="24"/>
          <w:szCs w:val="24"/>
        </w:rPr>
        <w:t xml:space="preserve"> expression</w:t>
      </w:r>
      <w:r w:rsidR="009F1CFC" w:rsidRPr="004478AC">
        <w:rPr>
          <w:rFonts w:ascii="Arial" w:hAnsi="Arial" w:cs="Arial"/>
          <w:sz w:val="24"/>
          <w:szCs w:val="24"/>
        </w:rPr>
        <w:t xml:space="preserve"> by endothelial cells exposed to DIPG secretomes</w:t>
      </w:r>
      <w:r w:rsidRPr="004478AC">
        <w:rPr>
          <w:rFonts w:ascii="Arial" w:hAnsi="Arial" w:cs="Arial"/>
          <w:sz w:val="24"/>
          <w:szCs w:val="24"/>
        </w:rPr>
        <w:t xml:space="preserve">, we </w:t>
      </w:r>
      <w:r w:rsidR="00035B22" w:rsidRPr="004478AC">
        <w:rPr>
          <w:rFonts w:ascii="Arial" w:hAnsi="Arial" w:cs="Arial"/>
          <w:sz w:val="24"/>
          <w:szCs w:val="24"/>
        </w:rPr>
        <w:t>incubat</w:t>
      </w:r>
      <w:r w:rsidRPr="004478AC">
        <w:rPr>
          <w:rFonts w:ascii="Arial" w:hAnsi="Arial" w:cs="Arial"/>
          <w:sz w:val="24"/>
          <w:szCs w:val="24"/>
        </w:rPr>
        <w:t xml:space="preserve">ed </w:t>
      </w:r>
      <w:r w:rsidR="00035B22" w:rsidRPr="004478AC">
        <w:rPr>
          <w:rFonts w:ascii="Arial" w:hAnsi="Arial" w:cs="Arial"/>
          <w:sz w:val="24"/>
          <w:szCs w:val="24"/>
        </w:rPr>
        <w:t>hCMEC/D3</w:t>
      </w:r>
      <w:r w:rsidRPr="004478AC">
        <w:rPr>
          <w:rFonts w:ascii="Arial" w:hAnsi="Arial" w:cs="Arial"/>
          <w:sz w:val="24"/>
          <w:szCs w:val="24"/>
        </w:rPr>
        <w:t xml:space="preserve"> cells</w:t>
      </w:r>
      <w:r w:rsidR="00035B22" w:rsidRPr="004478AC">
        <w:rPr>
          <w:rFonts w:ascii="Arial" w:hAnsi="Arial" w:cs="Arial"/>
          <w:sz w:val="24"/>
          <w:szCs w:val="24"/>
        </w:rPr>
        <w:t xml:space="preserve"> for 48 h with DIPG-007 supernatant</w:t>
      </w:r>
      <w:r w:rsidR="009F1CFC" w:rsidRPr="004478AC">
        <w:rPr>
          <w:rFonts w:ascii="Arial" w:hAnsi="Arial" w:cs="Arial"/>
          <w:sz w:val="24"/>
          <w:szCs w:val="24"/>
        </w:rPr>
        <w:t>s or</w:t>
      </w:r>
      <w:r w:rsidR="00035B22" w:rsidRPr="004478AC">
        <w:rPr>
          <w:rFonts w:ascii="Arial" w:hAnsi="Arial" w:cs="Arial"/>
          <w:sz w:val="24"/>
          <w:szCs w:val="24"/>
        </w:rPr>
        <w:t xml:space="preserve"> 50 nM human recombinant osteopontin</w:t>
      </w:r>
      <w:r w:rsidR="009F1CFC" w:rsidRPr="004478AC">
        <w:rPr>
          <w:rFonts w:ascii="Arial" w:hAnsi="Arial" w:cs="Arial"/>
          <w:sz w:val="24"/>
          <w:szCs w:val="24"/>
        </w:rPr>
        <w:t>, in the presence or absence of osteopontin-neutralizing antibodies 1H3 and 2C5 (2 µg/mL)</w:t>
      </w:r>
      <w:r w:rsidR="00035B22" w:rsidRPr="004478AC">
        <w:rPr>
          <w:rFonts w:ascii="Arial" w:hAnsi="Arial" w:cs="Arial"/>
          <w:sz w:val="24"/>
          <w:szCs w:val="24"/>
        </w:rPr>
        <w:t xml:space="preserve">. We then </w:t>
      </w:r>
      <w:r w:rsidR="009F1CFC" w:rsidRPr="004478AC">
        <w:rPr>
          <w:rFonts w:ascii="Arial" w:hAnsi="Arial" w:cs="Arial"/>
          <w:sz w:val="24"/>
          <w:szCs w:val="24"/>
        </w:rPr>
        <w:t>measured</w:t>
      </w:r>
      <w:r w:rsidR="00035B22" w:rsidRPr="004478AC">
        <w:rPr>
          <w:rFonts w:ascii="Arial" w:hAnsi="Arial" w:cs="Arial"/>
          <w:sz w:val="24"/>
          <w:szCs w:val="24"/>
        </w:rPr>
        <w:t xml:space="preserve"> the expression of fibronectin (FN1)</w:t>
      </w:r>
      <w:r w:rsidR="009F1CFC" w:rsidRPr="004478AC">
        <w:rPr>
          <w:rFonts w:ascii="Arial" w:hAnsi="Arial" w:cs="Arial"/>
          <w:sz w:val="24"/>
          <w:szCs w:val="24"/>
        </w:rPr>
        <w:t xml:space="preserve"> </w:t>
      </w:r>
      <w:r w:rsidR="00035B22" w:rsidRPr="004478AC">
        <w:rPr>
          <w:rFonts w:ascii="Arial" w:hAnsi="Arial" w:cs="Arial"/>
          <w:sz w:val="24"/>
          <w:szCs w:val="24"/>
        </w:rPr>
        <w:t>and BCRP</w:t>
      </w:r>
      <w:r w:rsidR="00F71325" w:rsidRPr="004478AC">
        <w:rPr>
          <w:rFonts w:ascii="Arial" w:hAnsi="Arial" w:cs="Arial"/>
          <w:sz w:val="24"/>
          <w:szCs w:val="24"/>
        </w:rPr>
        <w:t xml:space="preserve"> by immunoblotting. </w:t>
      </w:r>
      <w:r w:rsidR="000A1949" w:rsidRPr="004478AC">
        <w:rPr>
          <w:rFonts w:ascii="Arial" w:hAnsi="Arial" w:cs="Arial"/>
          <w:sz w:val="24"/>
          <w:szCs w:val="24"/>
        </w:rPr>
        <w:t>We used</w:t>
      </w:r>
      <w:r w:rsidR="00F71325" w:rsidRPr="004478AC">
        <w:rPr>
          <w:rFonts w:ascii="Arial" w:hAnsi="Arial" w:cs="Arial"/>
          <w:sz w:val="24"/>
          <w:szCs w:val="24"/>
        </w:rPr>
        <w:t xml:space="preserve"> primary antibodies for FN1 (</w:t>
      </w:r>
      <w:r w:rsidR="00AD661D" w:rsidRPr="004478AC">
        <w:rPr>
          <w:rFonts w:ascii="Arial" w:hAnsi="Arial" w:cs="Arial"/>
          <w:sz w:val="24"/>
          <w:szCs w:val="24"/>
        </w:rPr>
        <w:t>sc-271098</w:t>
      </w:r>
      <w:r w:rsidR="00F71325" w:rsidRPr="004478AC">
        <w:rPr>
          <w:rFonts w:ascii="Arial" w:hAnsi="Arial" w:cs="Arial"/>
          <w:sz w:val="24"/>
          <w:szCs w:val="24"/>
        </w:rPr>
        <w:t>, 1:</w:t>
      </w:r>
      <w:r w:rsidR="00AD661D" w:rsidRPr="004478AC">
        <w:rPr>
          <w:rFonts w:ascii="Arial" w:hAnsi="Arial" w:cs="Arial"/>
          <w:sz w:val="24"/>
          <w:szCs w:val="24"/>
        </w:rPr>
        <w:t>500</w:t>
      </w:r>
      <w:r w:rsidR="00F71325" w:rsidRPr="004478AC">
        <w:rPr>
          <w:rFonts w:ascii="Arial" w:hAnsi="Arial" w:cs="Arial"/>
          <w:sz w:val="24"/>
          <w:szCs w:val="24"/>
        </w:rPr>
        <w:t xml:space="preserve">, </w:t>
      </w:r>
      <w:r w:rsidR="00117CA0" w:rsidRPr="004478AC">
        <w:rPr>
          <w:rFonts w:ascii="Arial" w:hAnsi="Arial" w:cs="Arial"/>
          <w:sz w:val="24"/>
          <w:szCs w:val="24"/>
        </w:rPr>
        <w:t>Santa Cruz Biotechnology</w:t>
      </w:r>
      <w:r w:rsidR="00F71325" w:rsidRPr="004478AC">
        <w:rPr>
          <w:rFonts w:ascii="Arial" w:hAnsi="Arial" w:cs="Arial"/>
          <w:sz w:val="24"/>
          <w:szCs w:val="24"/>
        </w:rPr>
        <w:t xml:space="preserve">, </w:t>
      </w:r>
      <w:r w:rsidR="00117CA0" w:rsidRPr="004478AC">
        <w:rPr>
          <w:rFonts w:ascii="Arial" w:hAnsi="Arial" w:cs="Arial"/>
          <w:sz w:val="24"/>
          <w:szCs w:val="24"/>
        </w:rPr>
        <w:t>Dallas</w:t>
      </w:r>
      <w:r w:rsidR="00F71325" w:rsidRPr="004478AC">
        <w:rPr>
          <w:rFonts w:ascii="Arial" w:hAnsi="Arial" w:cs="Arial"/>
          <w:sz w:val="24"/>
          <w:szCs w:val="24"/>
        </w:rPr>
        <w:t xml:space="preserve">, </w:t>
      </w:r>
      <w:r w:rsidR="00117CA0" w:rsidRPr="004478AC">
        <w:rPr>
          <w:rFonts w:ascii="Arial" w:hAnsi="Arial" w:cs="Arial"/>
          <w:sz w:val="24"/>
          <w:szCs w:val="24"/>
        </w:rPr>
        <w:t>TX, USA</w:t>
      </w:r>
      <w:r w:rsidR="00F71325" w:rsidRPr="004478AC">
        <w:rPr>
          <w:rFonts w:ascii="Arial" w:hAnsi="Arial" w:cs="Arial"/>
          <w:sz w:val="24"/>
          <w:szCs w:val="24"/>
        </w:rPr>
        <w:t>)</w:t>
      </w:r>
      <w:r w:rsidR="00D35994" w:rsidRPr="004478AC">
        <w:rPr>
          <w:rFonts w:ascii="Arial" w:hAnsi="Arial" w:cs="Arial"/>
          <w:sz w:val="24"/>
          <w:szCs w:val="24"/>
        </w:rPr>
        <w:t xml:space="preserve">, </w:t>
      </w:r>
      <w:r w:rsidR="00F71325" w:rsidRPr="004478AC">
        <w:rPr>
          <w:rFonts w:ascii="Arial" w:hAnsi="Arial" w:cs="Arial"/>
          <w:sz w:val="24"/>
          <w:szCs w:val="24"/>
        </w:rPr>
        <w:t>BCRP (</w:t>
      </w:r>
      <w:r w:rsidR="00117CA0" w:rsidRPr="004478AC">
        <w:rPr>
          <w:rFonts w:ascii="Arial" w:hAnsi="Arial" w:cs="Arial"/>
          <w:sz w:val="24"/>
          <w:szCs w:val="24"/>
        </w:rPr>
        <w:t>OACD01214, 1:500</w:t>
      </w:r>
      <w:r w:rsidR="00F71325" w:rsidRPr="004478AC">
        <w:rPr>
          <w:rFonts w:ascii="Arial" w:hAnsi="Arial" w:cs="Arial"/>
          <w:sz w:val="24"/>
          <w:szCs w:val="24"/>
        </w:rPr>
        <w:t>) and GAPDH (MAB374, 1:50000).</w:t>
      </w:r>
    </w:p>
    <w:p w14:paraId="0E328D34" w14:textId="6A38D10D" w:rsidR="00035B22" w:rsidRPr="004478AC" w:rsidRDefault="00035B22" w:rsidP="00564087">
      <w:pPr>
        <w:spacing w:after="0" w:line="480" w:lineRule="auto"/>
        <w:ind w:left="0"/>
        <w:jc w:val="both"/>
        <w:rPr>
          <w:rFonts w:ascii="Arial" w:hAnsi="Arial" w:cs="Arial"/>
          <w:sz w:val="24"/>
          <w:szCs w:val="24"/>
        </w:rPr>
      </w:pPr>
      <w:r w:rsidRPr="004478AC">
        <w:rPr>
          <w:rFonts w:ascii="Arial" w:hAnsi="Arial" w:cs="Arial"/>
          <w:sz w:val="24"/>
          <w:szCs w:val="24"/>
        </w:rPr>
        <w:t>Finally,</w:t>
      </w:r>
      <w:r w:rsidR="00E2056E" w:rsidRPr="004478AC">
        <w:rPr>
          <w:rFonts w:ascii="Arial" w:hAnsi="Arial" w:cs="Arial"/>
          <w:sz w:val="24"/>
          <w:szCs w:val="24"/>
        </w:rPr>
        <w:t xml:space="preserve"> we studied phenotype changes in co-cultured mesenchymal cells and brain endothelial cells in the presence of DIPG secretomes. We performed a microtubule formation</w:t>
      </w:r>
      <w:r w:rsidR="00E2056E" w:rsidRPr="004478AC" w:rsidDel="00446E7D">
        <w:rPr>
          <w:rFonts w:ascii="Arial" w:hAnsi="Arial" w:cs="Arial"/>
          <w:sz w:val="24"/>
          <w:szCs w:val="24"/>
        </w:rPr>
        <w:t xml:space="preserve"> </w:t>
      </w:r>
      <w:r w:rsidR="00E2056E" w:rsidRPr="004478AC">
        <w:rPr>
          <w:rFonts w:ascii="Arial" w:hAnsi="Arial" w:cs="Arial"/>
          <w:sz w:val="24"/>
          <w:szCs w:val="24"/>
        </w:rPr>
        <w:t>assay of hCMEC/D3 cells co-cultured with hMSC-AT cells exposed to conditioned media. We coated 8-well glass chamber slides with 30 µL of unpolymerized geltrex and incubated at 37 °C for 30–45 minutes. We plated 6x10</w:t>
      </w:r>
      <w:r w:rsidR="00E2056E" w:rsidRPr="004478AC">
        <w:rPr>
          <w:rFonts w:ascii="Arial" w:hAnsi="Arial" w:cs="Arial"/>
          <w:sz w:val="24"/>
          <w:szCs w:val="24"/>
          <w:vertAlign w:val="superscript"/>
        </w:rPr>
        <w:t>4</w:t>
      </w:r>
      <w:r w:rsidR="00E2056E" w:rsidRPr="004478AC">
        <w:rPr>
          <w:rFonts w:ascii="Arial" w:hAnsi="Arial" w:cs="Arial"/>
          <w:sz w:val="24"/>
          <w:szCs w:val="24"/>
        </w:rPr>
        <w:t xml:space="preserve"> hCMEC/D3 and 1.2x10</w:t>
      </w:r>
      <w:r w:rsidR="00E2056E" w:rsidRPr="004478AC">
        <w:rPr>
          <w:rFonts w:ascii="Arial" w:hAnsi="Arial" w:cs="Arial"/>
          <w:sz w:val="24"/>
          <w:szCs w:val="24"/>
          <w:vertAlign w:val="superscript"/>
        </w:rPr>
        <w:t>4</w:t>
      </w:r>
      <w:r w:rsidR="00E2056E" w:rsidRPr="004478AC">
        <w:rPr>
          <w:rFonts w:ascii="Arial" w:hAnsi="Arial" w:cs="Arial"/>
          <w:sz w:val="24"/>
          <w:szCs w:val="24"/>
        </w:rPr>
        <w:t xml:space="preserve"> hMSC-AT cells in 300 µL of either endothelial cell culture medium, mesenchymal medium, pericyte medium, pHGG medium, DIPG supernatants (DIPG-007, -012 and -021), human astrocytes supernatant, LAN-1 supernatant, A4573 supernatant, and cytokines (50 nM of recombinant osteopontin or </w:t>
      </w:r>
      <w:r w:rsidR="000229F5" w:rsidRPr="004478AC">
        <w:rPr>
          <w:rFonts w:ascii="Arial" w:hAnsi="Arial" w:cs="Arial"/>
          <w:sz w:val="24"/>
          <w:szCs w:val="24"/>
        </w:rPr>
        <w:t>CHI3L1</w:t>
      </w:r>
      <w:r w:rsidR="00E2056E" w:rsidRPr="004478AC">
        <w:rPr>
          <w:rFonts w:ascii="Arial" w:hAnsi="Arial" w:cs="Arial"/>
          <w:sz w:val="24"/>
          <w:szCs w:val="24"/>
        </w:rPr>
        <w:t>) dissolved in endothelial cell culture medium. After 18 h incubation, we assessed tube formation.</w:t>
      </w:r>
    </w:p>
    <w:p w14:paraId="1B3256F7" w14:textId="77777777" w:rsidR="00035B22" w:rsidRPr="004478AC" w:rsidRDefault="00035B22" w:rsidP="00564087">
      <w:pPr>
        <w:spacing w:after="0" w:line="480" w:lineRule="auto"/>
        <w:ind w:left="0"/>
        <w:jc w:val="both"/>
        <w:rPr>
          <w:rFonts w:ascii="Arial" w:hAnsi="Arial" w:cs="Arial"/>
          <w:sz w:val="24"/>
          <w:szCs w:val="24"/>
        </w:rPr>
      </w:pPr>
    </w:p>
    <w:p w14:paraId="2AD66A75" w14:textId="2D1400AF" w:rsidR="00E2056E" w:rsidRPr="004478AC" w:rsidRDefault="00E2056E" w:rsidP="00564087">
      <w:pPr>
        <w:pStyle w:val="titolsinnum"/>
        <w:spacing w:before="0"/>
      </w:pPr>
      <w:bookmarkStart w:id="1" w:name="_Toc178344221"/>
      <w:r w:rsidRPr="004478AC">
        <w:t>Cell immunofluorescence</w:t>
      </w:r>
      <w:bookmarkEnd w:id="1"/>
      <w:r w:rsidRPr="004478AC">
        <w:t xml:space="preserve">. </w:t>
      </w:r>
      <w:r w:rsidRPr="004478AC">
        <w:rPr>
          <w:b w:val="0"/>
          <w:bCs/>
        </w:rPr>
        <w:t xml:space="preserve">For </w:t>
      </w:r>
      <w:r w:rsidRPr="004478AC">
        <w:rPr>
          <w:b w:val="0"/>
        </w:rPr>
        <w:t xml:space="preserve">hMSC-AT cells, we cultured them in 8-well glass chamber slides (PEZGS0816, Merck Millipore). After treatments with conditioned media for 7 days, we fixed the cells with 4% PFA for 30 min, followed by 0.1% Tween 20-PBS permeabilization for 30 min. Then we used 5% BSA as a blocking </w:t>
      </w:r>
      <w:r w:rsidRPr="004478AC">
        <w:rPr>
          <w:b w:val="0"/>
        </w:rPr>
        <w:lastRenderedPageBreak/>
        <w:t>solution for 1 h. We added primary antibodies for NG2 (ab12905, 1:200, Abcam) and CD90 (ab181469, 1:200, Abcam), kept at 4</w:t>
      </w:r>
      <w:r w:rsidR="00440D63" w:rsidRPr="004478AC">
        <w:rPr>
          <w:b w:val="0"/>
        </w:rPr>
        <w:t xml:space="preserve"> </w:t>
      </w:r>
      <w:r w:rsidRPr="004478AC">
        <w:rPr>
          <w:b w:val="0"/>
        </w:rPr>
        <w:t xml:space="preserve">ºC overnight. </w:t>
      </w:r>
    </w:p>
    <w:p w14:paraId="7EBED8F3" w14:textId="6DE4FADE" w:rsidR="00E2056E" w:rsidRPr="004478AC" w:rsidRDefault="00E2056E" w:rsidP="00564087">
      <w:pPr>
        <w:spacing w:after="0" w:line="480" w:lineRule="auto"/>
        <w:ind w:left="0"/>
        <w:jc w:val="both"/>
        <w:rPr>
          <w:rFonts w:ascii="Arial" w:hAnsi="Arial" w:cs="Arial"/>
          <w:sz w:val="24"/>
          <w:szCs w:val="24"/>
        </w:rPr>
      </w:pPr>
      <w:r w:rsidRPr="004478AC">
        <w:rPr>
          <w:rFonts w:ascii="Arial" w:hAnsi="Arial" w:cs="Arial"/>
          <w:bCs/>
          <w:sz w:val="24"/>
          <w:szCs w:val="24"/>
        </w:rPr>
        <w:t xml:space="preserve">For cultures of geltrex-embedded human endothelial cells and their co-cultures with </w:t>
      </w:r>
      <w:r w:rsidRPr="004478AC">
        <w:rPr>
          <w:rFonts w:ascii="Arial" w:hAnsi="Arial" w:cs="Arial"/>
          <w:sz w:val="24"/>
          <w:szCs w:val="24"/>
        </w:rPr>
        <w:t xml:space="preserve">hMSC-AT cells, we used 8-well glass chamber slides and treated them with conditioned media for 18 h. Then, we fixed the gels with 80% methanol and 20% DMSO for 30 min at RT. We rehydrated with 50% methanol and 50% PBS for 1 h at RT. Finally, we added 20% methanol and 80% PBS followed by a permeabilization process with 0.1% Tween 20-PBS at RT for 1 h. Then, we added blocking solution (10% </w:t>
      </w:r>
      <w:r w:rsidR="00FE24A2" w:rsidRPr="004478AC">
        <w:rPr>
          <w:rFonts w:ascii="Arial" w:hAnsi="Arial" w:cs="Arial"/>
          <w:sz w:val="24"/>
          <w:szCs w:val="24"/>
        </w:rPr>
        <w:t xml:space="preserve">fetal bovine serum </w:t>
      </w:r>
      <w:r w:rsidR="00A4537A" w:rsidRPr="004478AC">
        <w:rPr>
          <w:rFonts w:ascii="Arial" w:hAnsi="Arial" w:cs="Arial"/>
          <w:sz w:val="24"/>
          <w:szCs w:val="24"/>
        </w:rPr>
        <w:t>–</w:t>
      </w:r>
      <w:r w:rsidRPr="004478AC">
        <w:rPr>
          <w:rFonts w:ascii="Arial" w:hAnsi="Arial" w:cs="Arial"/>
          <w:sz w:val="24"/>
          <w:szCs w:val="24"/>
        </w:rPr>
        <w:t>FBS</w:t>
      </w:r>
      <w:r w:rsidR="00A4537A" w:rsidRPr="004478AC">
        <w:rPr>
          <w:rFonts w:ascii="Arial" w:hAnsi="Arial" w:cs="Arial"/>
          <w:sz w:val="24"/>
          <w:szCs w:val="24"/>
        </w:rPr>
        <w:t>-</w:t>
      </w:r>
      <w:r w:rsidRPr="004478AC">
        <w:rPr>
          <w:rFonts w:ascii="Arial" w:hAnsi="Arial" w:cs="Arial"/>
          <w:sz w:val="24"/>
          <w:szCs w:val="24"/>
        </w:rPr>
        <w:t xml:space="preserve">, 5% BSA in PBS) for 2-4 h. We washed with 0.1% Tween 20-Tris Buffered Serum (TBS-T) for 1 h and added the primary antibody diluted in blocking solution at 4 ºC overnight. Antibodies were endothelial marker CD31 (ab32457, 1:200, Abcam), pericyte marker NG2 (ab129051, 1:200, Abcam) and </w:t>
      </w:r>
      <w:r w:rsidR="00455880" w:rsidRPr="004478AC">
        <w:rPr>
          <w:rFonts w:ascii="Arial" w:hAnsi="Arial" w:cs="Arial"/>
          <w:sz w:val="24"/>
          <w:szCs w:val="24"/>
        </w:rPr>
        <w:t>BBB</w:t>
      </w:r>
      <w:r w:rsidRPr="004478AC">
        <w:rPr>
          <w:rFonts w:ascii="Arial" w:hAnsi="Arial" w:cs="Arial"/>
          <w:sz w:val="24"/>
          <w:szCs w:val="24"/>
        </w:rPr>
        <w:t xml:space="preserve"> marker BCRP (ab3380, 1:200, Abcam). </w:t>
      </w:r>
    </w:p>
    <w:p w14:paraId="7A95E94B" w14:textId="599B0CB3" w:rsidR="00E2056E" w:rsidRPr="004478AC" w:rsidRDefault="00E2056E" w:rsidP="00564087">
      <w:pPr>
        <w:spacing w:after="0" w:line="480" w:lineRule="auto"/>
        <w:ind w:left="0"/>
        <w:jc w:val="both"/>
        <w:rPr>
          <w:rFonts w:ascii="Arial" w:hAnsi="Arial" w:cs="Arial"/>
          <w:sz w:val="24"/>
          <w:szCs w:val="24"/>
        </w:rPr>
      </w:pPr>
      <w:r w:rsidRPr="004478AC">
        <w:rPr>
          <w:rFonts w:ascii="Arial" w:hAnsi="Arial" w:cs="Arial"/>
          <w:sz w:val="24"/>
          <w:szCs w:val="24"/>
        </w:rPr>
        <w:t>For cultures of</w:t>
      </w:r>
      <w:r w:rsidRPr="004478AC">
        <w:rPr>
          <w:rFonts w:ascii="Arial" w:hAnsi="Arial" w:cs="Arial"/>
          <w:b/>
          <w:bCs/>
          <w:sz w:val="24"/>
          <w:szCs w:val="24"/>
        </w:rPr>
        <w:t xml:space="preserve"> </w:t>
      </w:r>
      <w:r w:rsidRPr="004478AC">
        <w:rPr>
          <w:rFonts w:ascii="Arial" w:hAnsi="Arial" w:cs="Arial"/>
          <w:bCs/>
          <w:sz w:val="24"/>
          <w:szCs w:val="24"/>
        </w:rPr>
        <w:t xml:space="preserve">pHGG tumorspheres and RH cells (used as negative control) we embedded them in </w:t>
      </w:r>
      <w:r w:rsidR="000229F5" w:rsidRPr="004478AC">
        <w:rPr>
          <w:rFonts w:ascii="Arial" w:hAnsi="Arial" w:cs="Arial"/>
          <w:bCs/>
          <w:sz w:val="24"/>
          <w:szCs w:val="24"/>
        </w:rPr>
        <w:t>optimal cutting temperature compound</w:t>
      </w:r>
      <w:r w:rsidRPr="004478AC">
        <w:rPr>
          <w:rFonts w:ascii="Arial" w:hAnsi="Arial" w:cs="Arial"/>
          <w:bCs/>
          <w:sz w:val="24"/>
          <w:szCs w:val="24"/>
        </w:rPr>
        <w:t xml:space="preserve"> and posteriorly sliced them into </w:t>
      </w:r>
      <w:r w:rsidRPr="004478AC">
        <w:rPr>
          <w:rFonts w:ascii="Arial" w:hAnsi="Arial" w:cs="Arial"/>
          <w:sz w:val="24"/>
          <w:szCs w:val="24"/>
        </w:rPr>
        <w:t>4-μm sections. First we fixed the cells with 4% PFA for 30 min, followed by 0.1% Tween 20-PBS permeabilization for 30 min. Then we used 5% BSA as a blocking solution for 1 h. We incubated the primary antibodies for osteopontin (ab8448, 1:200, Cell Signaling)</w:t>
      </w:r>
      <w:r w:rsidR="000229F5" w:rsidRPr="004478AC">
        <w:rPr>
          <w:rFonts w:ascii="Arial" w:hAnsi="Arial" w:cs="Arial"/>
          <w:sz w:val="24"/>
          <w:szCs w:val="24"/>
        </w:rPr>
        <w:t xml:space="preserve"> and</w:t>
      </w:r>
      <w:r w:rsidRPr="004478AC">
        <w:rPr>
          <w:rFonts w:ascii="Arial" w:hAnsi="Arial" w:cs="Arial"/>
          <w:sz w:val="24"/>
          <w:szCs w:val="24"/>
        </w:rPr>
        <w:t xml:space="preserve"> </w:t>
      </w:r>
      <w:r w:rsidR="000229F5" w:rsidRPr="004478AC">
        <w:rPr>
          <w:rFonts w:ascii="Arial" w:hAnsi="Arial" w:cs="Arial"/>
          <w:sz w:val="24"/>
          <w:szCs w:val="24"/>
        </w:rPr>
        <w:t>CHI3L1 (ab77528, 1:200, Abcam).</w:t>
      </w:r>
    </w:p>
    <w:p w14:paraId="282FB661" w14:textId="2D3547A4" w:rsidR="00E2056E" w:rsidRPr="004478AC" w:rsidRDefault="00E2056E" w:rsidP="00564087">
      <w:pPr>
        <w:spacing w:after="0" w:line="480" w:lineRule="auto"/>
        <w:ind w:left="0"/>
        <w:jc w:val="both"/>
        <w:rPr>
          <w:rFonts w:ascii="Arial" w:hAnsi="Arial" w:cs="Arial"/>
          <w:sz w:val="24"/>
          <w:szCs w:val="24"/>
        </w:rPr>
      </w:pPr>
      <w:r w:rsidRPr="004478AC">
        <w:rPr>
          <w:rFonts w:ascii="Arial" w:hAnsi="Arial" w:cs="Arial"/>
          <w:bCs/>
          <w:sz w:val="24"/>
          <w:szCs w:val="24"/>
        </w:rPr>
        <w:t>For all the above-mentioned preparations, we used the secondary antibodies anti-</w:t>
      </w:r>
      <w:r w:rsidRPr="004478AC">
        <w:rPr>
          <w:rFonts w:ascii="Arial" w:hAnsi="Arial" w:cs="Arial"/>
          <w:sz w:val="24"/>
          <w:szCs w:val="24"/>
        </w:rPr>
        <w:t xml:space="preserve">mouse-Alexa-488 (A32723, 1:1000, Invitrogen), anti-rabbit-Alexa-594 (A21207, 1:1000, Invitrogen) or </w:t>
      </w:r>
      <w:r w:rsidRPr="004478AC">
        <w:rPr>
          <w:rFonts w:ascii="Arial" w:hAnsi="Arial" w:cs="Arial"/>
          <w:bCs/>
          <w:sz w:val="24"/>
          <w:szCs w:val="24"/>
        </w:rPr>
        <w:t>anti-</w:t>
      </w:r>
      <w:r w:rsidRPr="004478AC">
        <w:rPr>
          <w:rFonts w:ascii="Arial" w:hAnsi="Arial" w:cs="Arial"/>
          <w:sz w:val="24"/>
          <w:szCs w:val="24"/>
        </w:rPr>
        <w:t xml:space="preserve">rabbit-Alexa-488 (A11034, 1:1000, Invitrogen) for 1 h. Finally, we added DAPI (1:5000, 1 min) and mounted the preparations using Vectashield Antifade Mountant (NC9532821, Fisher </w:t>
      </w:r>
      <w:r w:rsidRPr="004478AC">
        <w:rPr>
          <w:rFonts w:ascii="Arial" w:hAnsi="Arial" w:cs="Arial"/>
          <w:sz w:val="24"/>
          <w:szCs w:val="24"/>
        </w:rPr>
        <w:lastRenderedPageBreak/>
        <w:t>Scientific). We obtained images with the Leica Thunder Imager Live cell and 3D Assay software.</w:t>
      </w:r>
    </w:p>
    <w:p w14:paraId="700A2E86" w14:textId="77777777" w:rsidR="00055DD1" w:rsidRPr="004478AC" w:rsidRDefault="00055DD1" w:rsidP="00564087">
      <w:pPr>
        <w:spacing w:after="0" w:line="480" w:lineRule="auto"/>
        <w:ind w:left="0"/>
        <w:jc w:val="both"/>
        <w:rPr>
          <w:rFonts w:ascii="Arial" w:hAnsi="Arial" w:cs="Arial"/>
          <w:sz w:val="24"/>
          <w:szCs w:val="24"/>
        </w:rPr>
      </w:pPr>
    </w:p>
    <w:p w14:paraId="6E3DF7EA" w14:textId="3645A09F" w:rsidR="00E2056E" w:rsidRPr="004478AC" w:rsidRDefault="001C07B9" w:rsidP="00564087">
      <w:pPr>
        <w:spacing w:after="0" w:line="480" w:lineRule="auto"/>
        <w:ind w:left="0"/>
        <w:jc w:val="both"/>
        <w:rPr>
          <w:rFonts w:ascii="Arial" w:hAnsi="Arial" w:cs="Arial"/>
          <w:sz w:val="24"/>
          <w:szCs w:val="24"/>
        </w:rPr>
      </w:pPr>
      <w:r w:rsidRPr="004478AC">
        <w:rPr>
          <w:rFonts w:ascii="Arial" w:hAnsi="Arial" w:cs="Arial"/>
          <w:b/>
          <w:sz w:val="24"/>
          <w:szCs w:val="24"/>
        </w:rPr>
        <w:t>Tumor</w:t>
      </w:r>
      <w:r w:rsidR="0000528D" w:rsidRPr="004478AC">
        <w:rPr>
          <w:rFonts w:ascii="Arial" w:hAnsi="Arial" w:cs="Arial"/>
          <w:b/>
          <w:sz w:val="24"/>
          <w:szCs w:val="24"/>
        </w:rPr>
        <w:t xml:space="preserve"> </w:t>
      </w:r>
      <w:r w:rsidR="00DC4DB9" w:rsidRPr="004478AC">
        <w:rPr>
          <w:rFonts w:ascii="Arial" w:hAnsi="Arial" w:cs="Arial"/>
          <w:b/>
          <w:sz w:val="24"/>
          <w:szCs w:val="24"/>
        </w:rPr>
        <w:t>secretome</w:t>
      </w:r>
      <w:r w:rsidR="0000528D" w:rsidRPr="004478AC">
        <w:rPr>
          <w:rFonts w:ascii="Arial" w:hAnsi="Arial" w:cs="Arial"/>
          <w:b/>
          <w:sz w:val="24"/>
          <w:szCs w:val="24"/>
        </w:rPr>
        <w:t>-</w:t>
      </w:r>
      <w:r w:rsidRPr="004478AC">
        <w:rPr>
          <w:rFonts w:ascii="Arial" w:hAnsi="Arial" w:cs="Arial"/>
          <w:b/>
          <w:sz w:val="24"/>
          <w:szCs w:val="24"/>
        </w:rPr>
        <w:t>induced changes in the macrophage phenotype</w:t>
      </w:r>
      <w:r w:rsidR="00C23EAA" w:rsidRPr="004478AC">
        <w:rPr>
          <w:rFonts w:ascii="Arial" w:hAnsi="Arial" w:cs="Arial"/>
          <w:b/>
          <w:sz w:val="24"/>
          <w:szCs w:val="24"/>
        </w:rPr>
        <w:t>.</w:t>
      </w:r>
      <w:r w:rsidR="00C23EAA" w:rsidRPr="004478AC">
        <w:rPr>
          <w:rFonts w:ascii="Arial" w:hAnsi="Arial" w:cs="Arial"/>
          <w:sz w:val="24"/>
          <w:szCs w:val="24"/>
        </w:rPr>
        <w:t xml:space="preserve"> </w:t>
      </w:r>
      <w:r w:rsidR="00E2056E" w:rsidRPr="004478AC">
        <w:rPr>
          <w:rFonts w:ascii="Arial" w:hAnsi="Arial" w:cs="Arial"/>
          <w:sz w:val="24"/>
          <w:szCs w:val="24"/>
        </w:rPr>
        <w:t xml:space="preserve">To address whether the DIPG secretome induced polarization of the tumor microglia towards the M2-like phenotype, we exposed macrophage cultures to cell culture-conditioned medium. First, we isolated PBMC from blood buffy coats by density gradient centrifugation gradient separation using Histopaque®-1077 (10771, Sigma-Aldrich). We then cultured cells in macrophage medium (X-VIVO 15, Lonza, Basel, Switzerland) supplemented with 2% human serum, in T75 cell culture flasks for 2 h. To select the adherent macrophages we removed the medium with the non-adherent cells and added fresh macrophage medium supplemented with 2% human serum and 10 ng/mL M-CSF (300-25, Peprotech, Rocky Hill, NJ, USA). </w:t>
      </w:r>
      <w:r w:rsidR="00E2056E" w:rsidRPr="004478AC">
        <w:rPr>
          <w:rFonts w:ascii="Arial" w:eastAsiaTheme="minorEastAsia" w:hAnsi="Arial" w:cs="Arial"/>
          <w:sz w:val="24"/>
          <w:szCs w:val="24"/>
        </w:rPr>
        <w:t>We considered macrophage cultures were established after 3 days at 37 ºC in a 5% CO</w:t>
      </w:r>
      <w:r w:rsidR="00E2056E" w:rsidRPr="004478AC">
        <w:rPr>
          <w:rFonts w:ascii="Arial" w:eastAsiaTheme="minorEastAsia" w:hAnsi="Arial" w:cs="Arial"/>
          <w:sz w:val="24"/>
          <w:szCs w:val="24"/>
          <w:vertAlign w:val="subscript"/>
        </w:rPr>
        <w:t>2</w:t>
      </w:r>
      <w:r w:rsidR="00E2056E" w:rsidRPr="004478AC">
        <w:rPr>
          <w:rFonts w:ascii="Arial" w:eastAsiaTheme="minorEastAsia" w:hAnsi="Arial" w:cs="Arial"/>
          <w:sz w:val="24"/>
          <w:szCs w:val="24"/>
        </w:rPr>
        <w:t>.</w:t>
      </w:r>
    </w:p>
    <w:p w14:paraId="5A5CCF35" w14:textId="55696EFF" w:rsidR="00E2056E" w:rsidRPr="004478AC" w:rsidRDefault="00E2056E" w:rsidP="00564087">
      <w:pPr>
        <w:spacing w:after="0" w:line="480" w:lineRule="auto"/>
        <w:ind w:left="0"/>
        <w:jc w:val="both"/>
        <w:rPr>
          <w:rFonts w:ascii="Arial" w:hAnsi="Arial" w:cs="Arial"/>
          <w:sz w:val="24"/>
          <w:szCs w:val="24"/>
        </w:rPr>
      </w:pPr>
      <w:r w:rsidRPr="004478AC">
        <w:rPr>
          <w:rFonts w:ascii="Arial" w:hAnsi="Arial" w:cs="Arial"/>
          <w:sz w:val="24"/>
          <w:szCs w:val="24"/>
        </w:rPr>
        <w:t>We plated 2 x 10</w:t>
      </w:r>
      <w:r w:rsidRPr="004478AC">
        <w:rPr>
          <w:rFonts w:ascii="Arial" w:hAnsi="Arial" w:cs="Arial"/>
          <w:sz w:val="24"/>
          <w:szCs w:val="24"/>
          <w:vertAlign w:val="superscript"/>
        </w:rPr>
        <w:t>6</w:t>
      </w:r>
      <w:r w:rsidRPr="004478AC">
        <w:rPr>
          <w:rFonts w:ascii="Arial" w:hAnsi="Arial" w:cs="Arial"/>
          <w:sz w:val="24"/>
          <w:szCs w:val="24"/>
        </w:rPr>
        <w:t xml:space="preserve"> macrophages per well in 6-well plates, in a total of 2 mL. The next day, we exposed them to experimental conditions including an M1 cocktail composed by 20 ng/mL IFN-γ, 20 ng/mL tumor necrosis factor-α (TNF-α, </w:t>
      </w:r>
      <w:r w:rsidRPr="004478AC">
        <w:rPr>
          <w:rFonts w:ascii="Arial" w:eastAsia="Microsoft YaHei" w:hAnsi="Arial" w:cs="Arial"/>
          <w:sz w:val="24"/>
          <w:szCs w:val="24"/>
          <w:shd w:val="clear" w:color="auto" w:fill="FFFFFF"/>
        </w:rPr>
        <w:t>300-01A</w:t>
      </w:r>
      <w:r w:rsidRPr="004478AC">
        <w:rPr>
          <w:rFonts w:ascii="Arial" w:hAnsi="Arial" w:cs="Arial"/>
          <w:sz w:val="24"/>
          <w:szCs w:val="24"/>
        </w:rPr>
        <w:t xml:space="preserve">) and 100 ng/mL lipopolysaccharide (LPS, L2630, Sigma-Aldrich) to obtain M1-like polarized cells, and an M2 cocktail consisting of 10 ng/mL transforming growth factor-β (TGF-β, 100-21) and 10 ng/mL interleukin 10 (IL-10, 200-10), all from PeproTech. Other experimental conditions included pHGG medium, DIPG supernatant (DIPG-007), and 50 nM recombinant osteopontin dissolved in pHGG medium. We incubated the macrophages for 24 h and then harvested and incubated them with anti-CD11b-Alexa647 (557686, BD Pharmingen, San Diego, </w:t>
      </w:r>
      <w:r w:rsidRPr="004478AC">
        <w:rPr>
          <w:rFonts w:ascii="Arial" w:hAnsi="Arial" w:cs="Arial"/>
          <w:sz w:val="24"/>
          <w:szCs w:val="24"/>
        </w:rPr>
        <w:lastRenderedPageBreak/>
        <w:t>CA, USA), anti-CD80-PE (ab69778, Abcam), anti-CD163-FITC (563697, BD Pharmingen) and DAPI for 20 min at 4 ºC in the dark, washed twice and analyzed using a BD FacsCanto™ II Cytometer (BD biosciences, Franklin Lakes, NJ, USA). We selected CD11b</w:t>
      </w:r>
      <w:r w:rsidRPr="004478AC">
        <w:rPr>
          <w:rFonts w:ascii="Arial" w:hAnsi="Arial" w:cs="Arial"/>
          <w:sz w:val="24"/>
          <w:szCs w:val="24"/>
          <w:vertAlign w:val="superscript"/>
        </w:rPr>
        <w:t>+</w:t>
      </w:r>
      <w:r w:rsidRPr="004478AC">
        <w:rPr>
          <w:rFonts w:ascii="Arial" w:hAnsi="Arial" w:cs="Arial"/>
          <w:sz w:val="24"/>
          <w:szCs w:val="24"/>
        </w:rPr>
        <w:t xml:space="preserve"> living cells (macrophages) and analyzed them using Infinicyt™ software (Cytognos, Santa Marta de Tormes, Spain). To mitigate the variability in the basal levels of macrophage polarization, we expressed the results as the ratio of CD163</w:t>
      </w:r>
      <w:r w:rsidRPr="004478AC">
        <w:rPr>
          <w:rFonts w:ascii="Arial" w:hAnsi="Arial" w:cs="Arial"/>
          <w:sz w:val="24"/>
          <w:szCs w:val="24"/>
          <w:vertAlign w:val="superscript"/>
        </w:rPr>
        <w:t>+</w:t>
      </w:r>
      <w:r w:rsidRPr="004478AC">
        <w:rPr>
          <w:rFonts w:ascii="Arial" w:hAnsi="Arial" w:cs="Arial"/>
          <w:sz w:val="24"/>
          <w:szCs w:val="24"/>
        </w:rPr>
        <w:t xml:space="preserve"> cells (M2-like) to CD80</w:t>
      </w:r>
      <w:r w:rsidRPr="004478AC">
        <w:rPr>
          <w:rFonts w:ascii="Arial" w:hAnsi="Arial" w:cs="Arial"/>
          <w:sz w:val="24"/>
          <w:szCs w:val="24"/>
          <w:vertAlign w:val="superscript"/>
        </w:rPr>
        <w:t>+</w:t>
      </w:r>
      <w:r w:rsidRPr="004478AC">
        <w:rPr>
          <w:rFonts w:ascii="Arial" w:hAnsi="Arial" w:cs="Arial"/>
          <w:sz w:val="24"/>
          <w:szCs w:val="24"/>
        </w:rPr>
        <w:t>cells (M1-like).</w:t>
      </w:r>
      <w:r w:rsidR="00CD2738" w:rsidRPr="004478AC">
        <w:rPr>
          <w:rFonts w:ascii="Arial" w:hAnsi="Arial" w:cs="Arial"/>
          <w:sz w:val="24"/>
          <w:szCs w:val="24"/>
        </w:rPr>
        <w:t xml:space="preserve"> In </w:t>
      </w:r>
      <w:r w:rsidR="00970AB4" w:rsidRPr="004478AC">
        <w:rPr>
          <w:rFonts w:ascii="Arial" w:hAnsi="Arial" w:cs="Arial"/>
          <w:sz w:val="24"/>
          <w:szCs w:val="24"/>
        </w:rPr>
        <w:t xml:space="preserve">some of </w:t>
      </w:r>
      <w:r w:rsidR="00CD2738" w:rsidRPr="004478AC">
        <w:rPr>
          <w:rFonts w:ascii="Arial" w:hAnsi="Arial" w:cs="Arial"/>
          <w:sz w:val="24"/>
          <w:szCs w:val="24"/>
        </w:rPr>
        <w:t>these experiments</w:t>
      </w:r>
      <w:r w:rsidR="00970AB4" w:rsidRPr="004478AC">
        <w:rPr>
          <w:rFonts w:ascii="Arial" w:hAnsi="Arial" w:cs="Arial"/>
          <w:sz w:val="24"/>
          <w:szCs w:val="24"/>
        </w:rPr>
        <w:t xml:space="preserve"> </w:t>
      </w:r>
      <w:r w:rsidR="00CD2738" w:rsidRPr="004478AC">
        <w:rPr>
          <w:rFonts w:ascii="Arial" w:hAnsi="Arial" w:cs="Arial"/>
          <w:sz w:val="24"/>
          <w:szCs w:val="24"/>
        </w:rPr>
        <w:t>we quantified IL-6 and MMP-9 in the supernatants, using ELISA kits D6050B (R&amp;D Systems) and KE00164 (Proteintech, Rosemond, IL, USA), respectively.</w:t>
      </w:r>
    </w:p>
    <w:p w14:paraId="2FB0FDBA" w14:textId="3107CE2E" w:rsidR="002D6F84" w:rsidRPr="004478AC" w:rsidRDefault="00E3557F" w:rsidP="002D6F84">
      <w:pPr>
        <w:spacing w:after="0" w:line="480" w:lineRule="auto"/>
        <w:ind w:left="0"/>
        <w:jc w:val="both"/>
        <w:rPr>
          <w:rFonts w:ascii="Arial" w:hAnsi="Arial" w:cs="Arial"/>
          <w:sz w:val="24"/>
          <w:szCs w:val="24"/>
        </w:rPr>
      </w:pPr>
      <w:r w:rsidRPr="004478AC">
        <w:rPr>
          <w:rFonts w:ascii="Arial" w:hAnsi="Arial" w:cs="Arial"/>
          <w:sz w:val="24"/>
          <w:szCs w:val="24"/>
        </w:rPr>
        <w:t>To address the role of osteopontin in</w:t>
      </w:r>
      <w:r w:rsidR="00B235AC" w:rsidRPr="004478AC">
        <w:rPr>
          <w:rFonts w:ascii="Arial" w:hAnsi="Arial" w:cs="Arial"/>
          <w:sz w:val="24"/>
          <w:szCs w:val="24"/>
        </w:rPr>
        <w:t xml:space="preserve"> the macrophage</w:t>
      </w:r>
      <w:r w:rsidRPr="004478AC">
        <w:rPr>
          <w:rFonts w:ascii="Arial" w:hAnsi="Arial" w:cs="Arial"/>
          <w:sz w:val="24"/>
          <w:szCs w:val="24"/>
        </w:rPr>
        <w:t xml:space="preserve"> polarization process, we</w:t>
      </w:r>
      <w:r w:rsidR="00B235AC" w:rsidRPr="004478AC">
        <w:rPr>
          <w:rFonts w:ascii="Arial" w:hAnsi="Arial" w:cs="Arial"/>
          <w:sz w:val="24"/>
          <w:szCs w:val="24"/>
        </w:rPr>
        <w:t xml:space="preserve"> </w:t>
      </w:r>
      <w:r w:rsidRPr="004478AC">
        <w:rPr>
          <w:rFonts w:ascii="Arial" w:hAnsi="Arial" w:cs="Arial"/>
          <w:sz w:val="24"/>
          <w:szCs w:val="24"/>
        </w:rPr>
        <w:t>exposed PBMC-derived macrophages to DIPG secretome</w:t>
      </w:r>
      <w:r w:rsidR="00CD2738" w:rsidRPr="004478AC">
        <w:rPr>
          <w:rFonts w:ascii="Arial" w:hAnsi="Arial" w:cs="Arial"/>
          <w:sz w:val="24"/>
          <w:szCs w:val="24"/>
        </w:rPr>
        <w:t>s</w:t>
      </w:r>
      <w:r w:rsidRPr="004478AC">
        <w:rPr>
          <w:rFonts w:ascii="Arial" w:hAnsi="Arial" w:cs="Arial"/>
          <w:sz w:val="24"/>
          <w:szCs w:val="24"/>
        </w:rPr>
        <w:t xml:space="preserve"> (</w:t>
      </w:r>
      <w:r w:rsidR="00B235AC" w:rsidRPr="004478AC">
        <w:rPr>
          <w:rFonts w:ascii="Arial" w:hAnsi="Arial" w:cs="Arial"/>
          <w:sz w:val="24"/>
          <w:szCs w:val="24"/>
        </w:rPr>
        <w:t>DIPG-007</w:t>
      </w:r>
      <w:r w:rsidRPr="004478AC">
        <w:rPr>
          <w:rFonts w:ascii="Arial" w:hAnsi="Arial" w:cs="Arial"/>
          <w:sz w:val="24"/>
          <w:szCs w:val="24"/>
        </w:rPr>
        <w:t>)</w:t>
      </w:r>
      <w:r w:rsidR="00B235AC" w:rsidRPr="004478AC">
        <w:rPr>
          <w:rFonts w:ascii="Arial" w:hAnsi="Arial" w:cs="Arial"/>
          <w:sz w:val="24"/>
          <w:szCs w:val="24"/>
        </w:rPr>
        <w:t xml:space="preserve"> </w:t>
      </w:r>
      <w:r w:rsidRPr="004478AC">
        <w:rPr>
          <w:rFonts w:ascii="Arial" w:hAnsi="Arial" w:cs="Arial"/>
          <w:sz w:val="24"/>
          <w:szCs w:val="24"/>
        </w:rPr>
        <w:t>in the absence or presence of osteopontin-neutralizing antibodies</w:t>
      </w:r>
      <w:r w:rsidR="00B235AC" w:rsidRPr="004478AC">
        <w:rPr>
          <w:rFonts w:ascii="Arial" w:hAnsi="Arial" w:cs="Arial"/>
          <w:sz w:val="24"/>
          <w:szCs w:val="24"/>
        </w:rPr>
        <w:t xml:space="preserve"> 1H3</w:t>
      </w:r>
      <w:r w:rsidRPr="004478AC">
        <w:rPr>
          <w:rFonts w:ascii="Arial" w:hAnsi="Arial" w:cs="Arial"/>
          <w:sz w:val="24"/>
          <w:szCs w:val="24"/>
        </w:rPr>
        <w:t xml:space="preserve"> and </w:t>
      </w:r>
      <w:r w:rsidR="00B235AC" w:rsidRPr="004478AC">
        <w:rPr>
          <w:rFonts w:ascii="Arial" w:hAnsi="Arial" w:cs="Arial"/>
          <w:sz w:val="24"/>
          <w:szCs w:val="24"/>
        </w:rPr>
        <w:t xml:space="preserve">2C5 </w:t>
      </w:r>
      <w:r w:rsidRPr="004478AC">
        <w:rPr>
          <w:rFonts w:ascii="Arial" w:hAnsi="Arial" w:cs="Arial"/>
          <w:sz w:val="24"/>
          <w:szCs w:val="24"/>
        </w:rPr>
        <w:t>(</w:t>
      </w:r>
      <w:r w:rsidR="00B235AC" w:rsidRPr="004478AC">
        <w:rPr>
          <w:rFonts w:ascii="Arial" w:hAnsi="Arial" w:cs="Arial"/>
          <w:sz w:val="24"/>
          <w:szCs w:val="24"/>
        </w:rPr>
        <w:t xml:space="preserve">2 </w:t>
      </w:r>
      <w:r w:rsidR="00B235AC" w:rsidRPr="004478AC">
        <w:rPr>
          <w:rFonts w:ascii="griego" w:hAnsi="griego" w:cs="Arial"/>
          <w:sz w:val="24"/>
          <w:szCs w:val="24"/>
        </w:rPr>
        <w:t>µ</w:t>
      </w:r>
      <w:r w:rsidR="00B235AC" w:rsidRPr="004478AC">
        <w:rPr>
          <w:rFonts w:ascii="Arial" w:hAnsi="Arial" w:cs="Arial"/>
          <w:sz w:val="24"/>
          <w:szCs w:val="24"/>
        </w:rPr>
        <w:t>g/mL</w:t>
      </w:r>
      <w:r w:rsidRPr="004478AC">
        <w:rPr>
          <w:rFonts w:ascii="Arial" w:hAnsi="Arial" w:cs="Arial"/>
          <w:sz w:val="24"/>
          <w:szCs w:val="24"/>
        </w:rPr>
        <w:t>)</w:t>
      </w:r>
      <w:r w:rsidR="00B235AC" w:rsidRPr="004478AC">
        <w:rPr>
          <w:rFonts w:ascii="Arial" w:hAnsi="Arial" w:cs="Arial"/>
          <w:sz w:val="24"/>
          <w:szCs w:val="24"/>
        </w:rPr>
        <w:t>. We then addressed the expression of CD163 by flow cytometry</w:t>
      </w:r>
      <w:r w:rsidR="00CD2738" w:rsidRPr="004478AC">
        <w:rPr>
          <w:rFonts w:ascii="Arial" w:hAnsi="Arial" w:cs="Arial"/>
          <w:sz w:val="24"/>
          <w:szCs w:val="24"/>
        </w:rPr>
        <w:t xml:space="preserve"> and </w:t>
      </w:r>
      <w:r w:rsidR="002D6F84" w:rsidRPr="004478AC">
        <w:rPr>
          <w:rFonts w:ascii="Arial" w:hAnsi="Arial" w:cs="Arial"/>
          <w:sz w:val="24"/>
          <w:szCs w:val="24"/>
        </w:rPr>
        <w:t>quantified IL-6 and MMP-9 in the supernatants</w:t>
      </w:r>
      <w:r w:rsidR="00970AB4" w:rsidRPr="004478AC">
        <w:rPr>
          <w:rFonts w:ascii="Arial" w:hAnsi="Arial" w:cs="Arial"/>
          <w:sz w:val="24"/>
          <w:szCs w:val="24"/>
        </w:rPr>
        <w:t xml:space="preserve"> using ELISA</w:t>
      </w:r>
      <w:r w:rsidR="002D6F84" w:rsidRPr="004478AC">
        <w:rPr>
          <w:rFonts w:ascii="Arial" w:hAnsi="Arial" w:cs="Arial"/>
          <w:sz w:val="24"/>
          <w:szCs w:val="24"/>
        </w:rPr>
        <w:t>.</w:t>
      </w:r>
    </w:p>
    <w:p w14:paraId="35860031" w14:textId="68665286" w:rsidR="00E2056E" w:rsidRPr="004478AC" w:rsidRDefault="00E2056E" w:rsidP="00564087">
      <w:pPr>
        <w:spacing w:after="0" w:line="480" w:lineRule="auto"/>
        <w:ind w:left="0"/>
        <w:jc w:val="both"/>
        <w:rPr>
          <w:rFonts w:ascii="Arial" w:hAnsi="Arial" w:cs="Arial"/>
          <w:sz w:val="24"/>
          <w:szCs w:val="24"/>
        </w:rPr>
      </w:pPr>
      <w:r w:rsidRPr="004478AC">
        <w:rPr>
          <w:rFonts w:ascii="Arial" w:hAnsi="Arial" w:cs="Arial"/>
          <w:sz w:val="24"/>
          <w:szCs w:val="24"/>
        </w:rPr>
        <w:t>To a</w:t>
      </w:r>
      <w:r w:rsidR="00FE24A2" w:rsidRPr="004478AC">
        <w:rPr>
          <w:rFonts w:ascii="Arial" w:hAnsi="Arial" w:cs="Arial"/>
          <w:sz w:val="24"/>
          <w:szCs w:val="24"/>
        </w:rPr>
        <w:t>ddress whether DIPG cells modified</w:t>
      </w:r>
      <w:r w:rsidRPr="004478AC">
        <w:rPr>
          <w:rFonts w:ascii="Arial" w:hAnsi="Arial" w:cs="Arial"/>
          <w:sz w:val="24"/>
          <w:szCs w:val="24"/>
        </w:rPr>
        <w:t xml:space="preserve"> the migration and invasion of macrophages, we performed a transwell assay using DIPG supernatant and osteopontin as chemoattractants. We plated 2.5 x 10</w:t>
      </w:r>
      <w:r w:rsidRPr="004478AC">
        <w:rPr>
          <w:rFonts w:ascii="Arial" w:hAnsi="Arial" w:cs="Arial"/>
          <w:sz w:val="24"/>
          <w:szCs w:val="24"/>
          <w:vertAlign w:val="superscript"/>
        </w:rPr>
        <w:t>4</w:t>
      </w:r>
      <w:r w:rsidRPr="004478AC">
        <w:rPr>
          <w:rFonts w:ascii="Arial" w:hAnsi="Arial" w:cs="Arial"/>
          <w:sz w:val="24"/>
          <w:szCs w:val="24"/>
        </w:rPr>
        <w:t xml:space="preserve"> macrophages per well in 200 μL of macrophage medium in the upper chamber of the transwells (CLS3422-48EA, Merck Millipore), previously coated with geltrex, and FBS-free macrophage medium in the inferior chamber. After 24 h, we filled the lower chamber</w:t>
      </w:r>
      <w:r w:rsidRPr="004478AC">
        <w:rPr>
          <w:rStyle w:val="CommentReference"/>
          <w:rFonts w:ascii="Times New Roman" w:eastAsia="Calibri" w:hAnsi="Times New Roman"/>
        </w:rPr>
        <w:t xml:space="preserve"> </w:t>
      </w:r>
      <w:r w:rsidRPr="004478AC">
        <w:rPr>
          <w:rFonts w:ascii="Arial" w:hAnsi="Arial" w:cs="Arial"/>
          <w:sz w:val="24"/>
          <w:szCs w:val="24"/>
        </w:rPr>
        <w:t xml:space="preserve">with either 200 μL of either 10% FBS (12389802, Thermo Fisher Scientific) dissolved in pHGG medium (positive control), 0.1% BSA dissolved in pHGG medium (negative control), or the experimental conditions including DIPG </w:t>
      </w:r>
      <w:r w:rsidRPr="004478AC">
        <w:rPr>
          <w:rFonts w:ascii="Arial" w:hAnsi="Arial" w:cs="Arial"/>
          <w:sz w:val="24"/>
          <w:szCs w:val="24"/>
        </w:rPr>
        <w:lastRenderedPageBreak/>
        <w:t>supernatant (DIPG-007), or 50 nM recombinant osteopontin dissolved in pHGG medium. We also included one experimental control of pHGG medium.</w:t>
      </w:r>
    </w:p>
    <w:p w14:paraId="2807829F" w14:textId="77777777" w:rsidR="007B5A09" w:rsidRPr="004478AC" w:rsidRDefault="00E2056E" w:rsidP="00B80BE9">
      <w:pPr>
        <w:spacing w:after="0" w:line="480" w:lineRule="auto"/>
        <w:ind w:left="0"/>
        <w:jc w:val="both"/>
        <w:rPr>
          <w:rFonts w:ascii="Arial" w:hAnsi="Arial" w:cs="Arial"/>
          <w:sz w:val="24"/>
          <w:szCs w:val="24"/>
        </w:rPr>
      </w:pPr>
      <w:r w:rsidRPr="004478AC">
        <w:rPr>
          <w:rFonts w:ascii="Arial" w:hAnsi="Arial" w:cs="Arial"/>
          <w:sz w:val="24"/>
          <w:szCs w:val="24"/>
        </w:rPr>
        <w:t>After incubation for 72 h at 37 ºC and 5% CO2, we removed the cells on the upper surface of the membrane with a dry cotton swab, fixed the cells attached to the bottom with 4% paraformaldehyde and stained them with 1% crystal violet (</w:t>
      </w:r>
      <w:r w:rsidRPr="004478AC">
        <w:rPr>
          <w:rFonts w:ascii="Arial" w:hAnsi="Arial" w:cs="Arial"/>
          <w:bCs/>
          <w:sz w:val="24"/>
          <w:szCs w:val="24"/>
          <w:shd w:val="clear" w:color="auto" w:fill="FFFFFF"/>
        </w:rPr>
        <w:t>548-62-9</w:t>
      </w:r>
      <w:r w:rsidRPr="004478AC">
        <w:t xml:space="preserve">, </w:t>
      </w:r>
      <w:r w:rsidRPr="004478AC">
        <w:rPr>
          <w:rFonts w:ascii="Arial" w:hAnsi="Arial" w:cs="Arial"/>
          <w:sz w:val="24"/>
          <w:szCs w:val="24"/>
        </w:rPr>
        <w:t>Sigma-Aldrich) for 30–60 min. We obtained photographs at 20x using an inverted microscope and counted the cells of randomly selected fields (12 from each condition).</w:t>
      </w:r>
    </w:p>
    <w:p w14:paraId="5F5BED12" w14:textId="3620DE88" w:rsidR="0013500B" w:rsidRPr="004478AC" w:rsidRDefault="008E4FFF" w:rsidP="00B80BE9">
      <w:pPr>
        <w:spacing w:after="0" w:line="480" w:lineRule="auto"/>
        <w:ind w:left="0"/>
        <w:jc w:val="both"/>
        <w:rPr>
          <w:rFonts w:ascii="Arial" w:hAnsi="Arial" w:cs="Arial"/>
          <w:sz w:val="24"/>
          <w:szCs w:val="24"/>
        </w:rPr>
      </w:pPr>
      <w:r w:rsidRPr="004478AC">
        <w:rPr>
          <w:rFonts w:ascii="Arial" w:hAnsi="Arial" w:cs="Arial"/>
          <w:sz w:val="24"/>
          <w:szCs w:val="24"/>
        </w:rPr>
        <w:fldChar w:fldCharType="begin"/>
      </w:r>
      <w:r w:rsidRPr="004478AC">
        <w:rPr>
          <w:rFonts w:ascii="Arial" w:hAnsi="Arial" w:cs="Arial"/>
          <w:sz w:val="24"/>
          <w:szCs w:val="24"/>
        </w:rPr>
        <w:instrText xml:space="preserve"> ADDIN EN.REFLIST </w:instrText>
      </w:r>
      <w:r w:rsidRPr="004478AC">
        <w:rPr>
          <w:rFonts w:ascii="Arial" w:hAnsi="Arial" w:cs="Arial"/>
          <w:sz w:val="24"/>
          <w:szCs w:val="24"/>
        </w:rPr>
        <w:fldChar w:fldCharType="end"/>
      </w:r>
      <w:r w:rsidR="007D1929" w:rsidRPr="004478AC">
        <w:rPr>
          <w:rFonts w:ascii="Arial" w:hAnsi="Arial" w:cs="Arial"/>
          <w:sz w:val="24"/>
          <w:szCs w:val="24"/>
        </w:rPr>
        <w:fldChar w:fldCharType="begin"/>
      </w:r>
      <w:r w:rsidR="007D1929" w:rsidRPr="004478AC">
        <w:rPr>
          <w:rFonts w:ascii="Arial" w:hAnsi="Arial" w:cs="Arial"/>
          <w:sz w:val="24"/>
          <w:szCs w:val="24"/>
        </w:rPr>
        <w:instrText xml:space="preserve"> ADDIN </w:instrText>
      </w:r>
      <w:r w:rsidR="007D1929" w:rsidRPr="004478AC">
        <w:rPr>
          <w:rFonts w:ascii="Arial" w:hAnsi="Arial" w:cs="Arial"/>
          <w:sz w:val="24"/>
          <w:szCs w:val="24"/>
        </w:rPr>
        <w:fldChar w:fldCharType="end"/>
      </w:r>
      <w:r w:rsidR="009A3E63" w:rsidRPr="004478AC">
        <w:rPr>
          <w:rFonts w:ascii="Arial" w:hAnsi="Arial" w:cs="Arial"/>
          <w:sz w:val="24"/>
          <w:szCs w:val="24"/>
        </w:rPr>
        <w:fldChar w:fldCharType="begin"/>
      </w:r>
      <w:r w:rsidR="009A3E63" w:rsidRPr="004478AC">
        <w:rPr>
          <w:rFonts w:ascii="Arial" w:hAnsi="Arial" w:cs="Arial"/>
          <w:sz w:val="24"/>
          <w:szCs w:val="24"/>
        </w:rPr>
        <w:instrText xml:space="preserve"> ADDIN </w:instrText>
      </w:r>
      <w:r w:rsidR="009A3E63" w:rsidRPr="004478AC">
        <w:rPr>
          <w:rFonts w:ascii="Arial" w:hAnsi="Arial" w:cs="Arial"/>
          <w:sz w:val="24"/>
          <w:szCs w:val="24"/>
        </w:rPr>
        <w:fldChar w:fldCharType="end"/>
      </w:r>
    </w:p>
    <w:sectPr w:rsidR="0013500B" w:rsidRPr="004478AC" w:rsidSect="00317B8F">
      <w:footerReference w:type="default" r:id="rId8"/>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CEC3A3" w14:textId="77777777" w:rsidR="00A25AF4" w:rsidRDefault="00A25AF4">
      <w:pPr>
        <w:spacing w:after="0" w:line="240" w:lineRule="auto"/>
      </w:pPr>
      <w:r>
        <w:separator/>
      </w:r>
    </w:p>
  </w:endnote>
  <w:endnote w:type="continuationSeparator" w:id="0">
    <w:p w14:paraId="62CE23A3" w14:textId="77777777" w:rsidR="00A25AF4" w:rsidRDefault="00A25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griego">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5887332"/>
      <w:docPartObj>
        <w:docPartGallery w:val="Page Numbers (Bottom of Page)"/>
        <w:docPartUnique/>
      </w:docPartObj>
    </w:sdtPr>
    <w:sdtEndPr>
      <w:rPr>
        <w:rFonts w:ascii="Arial" w:hAnsi="Arial" w:cs="Arial"/>
        <w:sz w:val="24"/>
        <w:szCs w:val="24"/>
      </w:rPr>
    </w:sdtEndPr>
    <w:sdtContent>
      <w:p w14:paraId="13BC02AF" w14:textId="64E76E5D" w:rsidR="0034122B" w:rsidRPr="0008254B" w:rsidRDefault="0034122B" w:rsidP="0008254B">
        <w:pPr>
          <w:pStyle w:val="Footer"/>
          <w:jc w:val="center"/>
          <w:rPr>
            <w:rFonts w:ascii="Arial" w:hAnsi="Arial" w:cs="Arial"/>
            <w:sz w:val="24"/>
            <w:szCs w:val="24"/>
          </w:rPr>
        </w:pPr>
        <w:r w:rsidRPr="0008254B">
          <w:rPr>
            <w:rFonts w:ascii="Arial" w:hAnsi="Arial" w:cs="Arial"/>
            <w:sz w:val="24"/>
            <w:szCs w:val="24"/>
          </w:rPr>
          <w:fldChar w:fldCharType="begin"/>
        </w:r>
        <w:r w:rsidRPr="0008254B">
          <w:rPr>
            <w:rFonts w:ascii="Arial" w:hAnsi="Arial" w:cs="Arial"/>
            <w:sz w:val="24"/>
            <w:szCs w:val="24"/>
          </w:rPr>
          <w:instrText>PAGE   \* MERGEFORMAT</w:instrText>
        </w:r>
        <w:r w:rsidRPr="0008254B">
          <w:rPr>
            <w:rFonts w:ascii="Arial" w:hAnsi="Arial" w:cs="Arial"/>
            <w:sz w:val="24"/>
            <w:szCs w:val="24"/>
          </w:rPr>
          <w:fldChar w:fldCharType="separate"/>
        </w:r>
        <w:r w:rsidR="004222FA" w:rsidRPr="004222FA">
          <w:rPr>
            <w:rFonts w:ascii="Arial" w:hAnsi="Arial" w:cs="Arial"/>
            <w:noProof/>
            <w:sz w:val="24"/>
            <w:szCs w:val="24"/>
            <w:lang w:val="es-ES"/>
          </w:rPr>
          <w:t>12</w:t>
        </w:r>
        <w:r w:rsidRPr="0008254B">
          <w:rPr>
            <w:rFonts w:ascii="Arial" w:hAnsi="Arial" w:cs="Arial"/>
            <w:sz w:val="24"/>
            <w:szCs w:val="24"/>
            <w:lang w:val="es-ES"/>
          </w:rPr>
          <w:fldChar w:fldCharType="end"/>
        </w:r>
      </w:p>
    </w:sdtContent>
  </w:sdt>
  <w:p w14:paraId="2EBFAA7F" w14:textId="77777777" w:rsidR="0034122B" w:rsidRDefault="003412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D412A0" w14:textId="77777777" w:rsidR="00A25AF4" w:rsidRDefault="00A25AF4">
      <w:pPr>
        <w:spacing w:after="0" w:line="240" w:lineRule="auto"/>
      </w:pPr>
      <w:r>
        <w:separator/>
      </w:r>
    </w:p>
  </w:footnote>
  <w:footnote w:type="continuationSeparator" w:id="0">
    <w:p w14:paraId="6A0D9F52" w14:textId="77777777" w:rsidR="00A25AF4" w:rsidRDefault="00A25A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00B0B28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BBE411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4CE749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6AE390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900B62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FDE03D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06A1EA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E8045C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CBA2C0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3DE5A9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5B3E82"/>
    <w:multiLevelType w:val="hybridMultilevel"/>
    <w:tmpl w:val="F260F33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0578778B"/>
    <w:multiLevelType w:val="multilevel"/>
    <w:tmpl w:val="B7969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9A07E3"/>
    <w:multiLevelType w:val="hybridMultilevel"/>
    <w:tmpl w:val="91504AB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42B97856"/>
    <w:multiLevelType w:val="multilevel"/>
    <w:tmpl w:val="83363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5E4C18"/>
    <w:multiLevelType w:val="hybridMultilevel"/>
    <w:tmpl w:val="75409DE2"/>
    <w:lvl w:ilvl="0" w:tplc="83E0885A">
      <w:start w:val="1"/>
      <w:numFmt w:val="decimal"/>
      <w:lvlText w:val="%1."/>
      <w:lvlJc w:val="left"/>
      <w:pPr>
        <w:ind w:left="720" w:hanging="360"/>
      </w:pPr>
      <w:rPr>
        <w:rFonts w:ascii="Arial" w:eastAsia="Times New Roman" w:hAnsi="Arial" w:cs="Arial"/>
        <w:b/>
        <w:color w:val="FF0000"/>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196121382">
    <w:abstractNumId w:val="11"/>
  </w:num>
  <w:num w:numId="2" w16cid:durableId="284697189">
    <w:abstractNumId w:val="14"/>
  </w:num>
  <w:num w:numId="3" w16cid:durableId="1624074211">
    <w:abstractNumId w:val="13"/>
  </w:num>
  <w:num w:numId="4" w16cid:durableId="895437914">
    <w:abstractNumId w:val="10"/>
  </w:num>
  <w:num w:numId="5" w16cid:durableId="43531119">
    <w:abstractNumId w:val="8"/>
  </w:num>
  <w:num w:numId="6" w16cid:durableId="1683629099">
    <w:abstractNumId w:val="3"/>
  </w:num>
  <w:num w:numId="7" w16cid:durableId="659041720">
    <w:abstractNumId w:val="2"/>
  </w:num>
  <w:num w:numId="8" w16cid:durableId="26026043">
    <w:abstractNumId w:val="1"/>
  </w:num>
  <w:num w:numId="9" w16cid:durableId="166868532">
    <w:abstractNumId w:val="0"/>
  </w:num>
  <w:num w:numId="10" w16cid:durableId="2056738951">
    <w:abstractNumId w:val="9"/>
  </w:num>
  <w:num w:numId="11" w16cid:durableId="1855143261">
    <w:abstractNumId w:val="7"/>
  </w:num>
  <w:num w:numId="12" w16cid:durableId="1630086809">
    <w:abstractNumId w:val="6"/>
  </w:num>
  <w:num w:numId="13" w16cid:durableId="452141700">
    <w:abstractNumId w:val="5"/>
  </w:num>
  <w:num w:numId="14" w16cid:durableId="504781278">
    <w:abstractNumId w:val="4"/>
  </w:num>
  <w:num w:numId="15" w16cid:durableId="198307395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activeWritingStyle w:appName="MSWord" w:lang="en-GB" w:vendorID="64" w:dllVersion="6" w:nlCheck="1" w:checkStyle="1"/>
  <w:activeWritingStyle w:appName="MSWord" w:lang="en-US"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6" w:nlCheck="1" w:checkStyle="1"/>
  <w:activeWritingStyle w:appName="MSWord" w:lang="es-ES" w:vendorID="64" w:dllVersion="6" w:nlCheck="1" w:checkStyle="0"/>
  <w:activeWritingStyle w:appName="MSWord" w:lang="en-US" w:vendorID="64" w:dllVersion="4096" w:nlCheck="1" w:checkStyle="0"/>
  <w:activeWritingStyle w:appName="MSWord" w:lang="es-ES" w:vendorID="64" w:dllVersion="4096"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ra9v2zvs199zr5ett92pwatxr02pawzxa29f&quot;&gt;FM Refs v1&lt;record-ids&gt;&lt;item&gt;65&lt;/item&gt;&lt;item&gt;66&lt;/item&gt;&lt;item&gt;67&lt;/item&gt;&lt;item&gt;68&lt;/item&gt;&lt;item&gt;69&lt;/item&gt;&lt;item&gt;71&lt;/item&gt;&lt;/record-ids&gt;&lt;/item&gt;&lt;/Libraries&gt;"/>
  </w:docVars>
  <w:rsids>
    <w:rsidRoot w:val="00C71DB7"/>
    <w:rsid w:val="0000049A"/>
    <w:rsid w:val="00001087"/>
    <w:rsid w:val="00001168"/>
    <w:rsid w:val="00001266"/>
    <w:rsid w:val="00001500"/>
    <w:rsid w:val="000024FD"/>
    <w:rsid w:val="000029DA"/>
    <w:rsid w:val="00002BC1"/>
    <w:rsid w:val="00003632"/>
    <w:rsid w:val="00003B2D"/>
    <w:rsid w:val="00003CB0"/>
    <w:rsid w:val="00003E48"/>
    <w:rsid w:val="00004522"/>
    <w:rsid w:val="0000528D"/>
    <w:rsid w:val="00005A59"/>
    <w:rsid w:val="00006364"/>
    <w:rsid w:val="000066CE"/>
    <w:rsid w:val="00006CA8"/>
    <w:rsid w:val="0000778F"/>
    <w:rsid w:val="000077C6"/>
    <w:rsid w:val="00007891"/>
    <w:rsid w:val="00007A01"/>
    <w:rsid w:val="00007DB7"/>
    <w:rsid w:val="00007F15"/>
    <w:rsid w:val="000100D4"/>
    <w:rsid w:val="0001014B"/>
    <w:rsid w:val="000102FD"/>
    <w:rsid w:val="00010779"/>
    <w:rsid w:val="0001224B"/>
    <w:rsid w:val="000123BD"/>
    <w:rsid w:val="00012844"/>
    <w:rsid w:val="00012A51"/>
    <w:rsid w:val="00012D34"/>
    <w:rsid w:val="000133A4"/>
    <w:rsid w:val="00013462"/>
    <w:rsid w:val="000139A8"/>
    <w:rsid w:val="00013C2C"/>
    <w:rsid w:val="00014333"/>
    <w:rsid w:val="000145B3"/>
    <w:rsid w:val="0001487E"/>
    <w:rsid w:val="00015E01"/>
    <w:rsid w:val="0001637A"/>
    <w:rsid w:val="00016BB6"/>
    <w:rsid w:val="00016C11"/>
    <w:rsid w:val="0001704A"/>
    <w:rsid w:val="00017500"/>
    <w:rsid w:val="00017B0F"/>
    <w:rsid w:val="00017DE6"/>
    <w:rsid w:val="00020839"/>
    <w:rsid w:val="00020962"/>
    <w:rsid w:val="00020ADD"/>
    <w:rsid w:val="00020DD1"/>
    <w:rsid w:val="00020FB3"/>
    <w:rsid w:val="00021888"/>
    <w:rsid w:val="000218F4"/>
    <w:rsid w:val="00022454"/>
    <w:rsid w:val="000229F5"/>
    <w:rsid w:val="00022BCA"/>
    <w:rsid w:val="00022D48"/>
    <w:rsid w:val="00023A1A"/>
    <w:rsid w:val="00023CD8"/>
    <w:rsid w:val="00024D04"/>
    <w:rsid w:val="0002510B"/>
    <w:rsid w:val="000254AD"/>
    <w:rsid w:val="000257B5"/>
    <w:rsid w:val="00025903"/>
    <w:rsid w:val="00026282"/>
    <w:rsid w:val="0002684B"/>
    <w:rsid w:val="00026D7E"/>
    <w:rsid w:val="0002729D"/>
    <w:rsid w:val="000303CF"/>
    <w:rsid w:val="00031D3B"/>
    <w:rsid w:val="00033CD0"/>
    <w:rsid w:val="0003485D"/>
    <w:rsid w:val="0003510E"/>
    <w:rsid w:val="00035812"/>
    <w:rsid w:val="000359F0"/>
    <w:rsid w:val="00035B22"/>
    <w:rsid w:val="00035E01"/>
    <w:rsid w:val="000360FE"/>
    <w:rsid w:val="0003652B"/>
    <w:rsid w:val="0003668A"/>
    <w:rsid w:val="00036AF8"/>
    <w:rsid w:val="00036FA6"/>
    <w:rsid w:val="00037804"/>
    <w:rsid w:val="000378B5"/>
    <w:rsid w:val="00037B2A"/>
    <w:rsid w:val="00037E82"/>
    <w:rsid w:val="00040FC7"/>
    <w:rsid w:val="000411C6"/>
    <w:rsid w:val="00041946"/>
    <w:rsid w:val="00041E27"/>
    <w:rsid w:val="00041FE2"/>
    <w:rsid w:val="000433C3"/>
    <w:rsid w:val="000433DF"/>
    <w:rsid w:val="0004398A"/>
    <w:rsid w:val="00043B0B"/>
    <w:rsid w:val="00044252"/>
    <w:rsid w:val="000445A9"/>
    <w:rsid w:val="00044698"/>
    <w:rsid w:val="000446C9"/>
    <w:rsid w:val="000449DF"/>
    <w:rsid w:val="00044BD5"/>
    <w:rsid w:val="0004559F"/>
    <w:rsid w:val="000459C2"/>
    <w:rsid w:val="000459F3"/>
    <w:rsid w:val="00045C8E"/>
    <w:rsid w:val="00046845"/>
    <w:rsid w:val="00046C2E"/>
    <w:rsid w:val="00050507"/>
    <w:rsid w:val="000505D2"/>
    <w:rsid w:val="0005083A"/>
    <w:rsid w:val="00050B3D"/>
    <w:rsid w:val="00051F3E"/>
    <w:rsid w:val="000521F0"/>
    <w:rsid w:val="0005302E"/>
    <w:rsid w:val="00053796"/>
    <w:rsid w:val="00053AB0"/>
    <w:rsid w:val="00053DF8"/>
    <w:rsid w:val="00053F0A"/>
    <w:rsid w:val="000545E2"/>
    <w:rsid w:val="0005490D"/>
    <w:rsid w:val="00054E7D"/>
    <w:rsid w:val="00055DD1"/>
    <w:rsid w:val="00056B00"/>
    <w:rsid w:val="000600E2"/>
    <w:rsid w:val="00060143"/>
    <w:rsid w:val="00060283"/>
    <w:rsid w:val="000603E1"/>
    <w:rsid w:val="0006092C"/>
    <w:rsid w:val="000610B0"/>
    <w:rsid w:val="00061642"/>
    <w:rsid w:val="00061730"/>
    <w:rsid w:val="000617B3"/>
    <w:rsid w:val="0006191C"/>
    <w:rsid w:val="00062333"/>
    <w:rsid w:val="0006262A"/>
    <w:rsid w:val="00062937"/>
    <w:rsid w:val="00062A4A"/>
    <w:rsid w:val="00062DC0"/>
    <w:rsid w:val="00062DCC"/>
    <w:rsid w:val="00063885"/>
    <w:rsid w:val="00063997"/>
    <w:rsid w:val="00063E88"/>
    <w:rsid w:val="00064095"/>
    <w:rsid w:val="000655B3"/>
    <w:rsid w:val="000659F3"/>
    <w:rsid w:val="00065B3B"/>
    <w:rsid w:val="0006672B"/>
    <w:rsid w:val="00066B69"/>
    <w:rsid w:val="00066C8C"/>
    <w:rsid w:val="00066EFE"/>
    <w:rsid w:val="0007095E"/>
    <w:rsid w:val="00070960"/>
    <w:rsid w:val="00071827"/>
    <w:rsid w:val="000722C3"/>
    <w:rsid w:val="00072650"/>
    <w:rsid w:val="00073162"/>
    <w:rsid w:val="000731C0"/>
    <w:rsid w:val="00073476"/>
    <w:rsid w:val="000735CC"/>
    <w:rsid w:val="000749C7"/>
    <w:rsid w:val="000751F2"/>
    <w:rsid w:val="0007580D"/>
    <w:rsid w:val="00075FB8"/>
    <w:rsid w:val="00076228"/>
    <w:rsid w:val="00076743"/>
    <w:rsid w:val="00077276"/>
    <w:rsid w:val="0007762E"/>
    <w:rsid w:val="00077C73"/>
    <w:rsid w:val="00077EA8"/>
    <w:rsid w:val="0008006C"/>
    <w:rsid w:val="000806B4"/>
    <w:rsid w:val="0008089B"/>
    <w:rsid w:val="000808A5"/>
    <w:rsid w:val="0008094D"/>
    <w:rsid w:val="00080E54"/>
    <w:rsid w:val="000813C8"/>
    <w:rsid w:val="00081F4C"/>
    <w:rsid w:val="0008254B"/>
    <w:rsid w:val="00082973"/>
    <w:rsid w:val="00082A93"/>
    <w:rsid w:val="0008326A"/>
    <w:rsid w:val="000832B2"/>
    <w:rsid w:val="0008331E"/>
    <w:rsid w:val="00083839"/>
    <w:rsid w:val="0008390C"/>
    <w:rsid w:val="00083C17"/>
    <w:rsid w:val="00083C23"/>
    <w:rsid w:val="00083CCC"/>
    <w:rsid w:val="00083D7E"/>
    <w:rsid w:val="0008446E"/>
    <w:rsid w:val="00084E64"/>
    <w:rsid w:val="00084ECD"/>
    <w:rsid w:val="00085AC4"/>
    <w:rsid w:val="00085E80"/>
    <w:rsid w:val="000873DA"/>
    <w:rsid w:val="00087CFC"/>
    <w:rsid w:val="00087E62"/>
    <w:rsid w:val="00090DB6"/>
    <w:rsid w:val="0009110D"/>
    <w:rsid w:val="00091137"/>
    <w:rsid w:val="0009124A"/>
    <w:rsid w:val="000914D0"/>
    <w:rsid w:val="00091A18"/>
    <w:rsid w:val="00093D88"/>
    <w:rsid w:val="00094234"/>
    <w:rsid w:val="00094E8D"/>
    <w:rsid w:val="00094EA4"/>
    <w:rsid w:val="00095079"/>
    <w:rsid w:val="00095FD3"/>
    <w:rsid w:val="0009603B"/>
    <w:rsid w:val="00096B50"/>
    <w:rsid w:val="00097145"/>
    <w:rsid w:val="000A01B4"/>
    <w:rsid w:val="000A0821"/>
    <w:rsid w:val="000A1098"/>
    <w:rsid w:val="000A15CD"/>
    <w:rsid w:val="000A1949"/>
    <w:rsid w:val="000A1BE3"/>
    <w:rsid w:val="000A2E81"/>
    <w:rsid w:val="000A2F1A"/>
    <w:rsid w:val="000A3212"/>
    <w:rsid w:val="000A3221"/>
    <w:rsid w:val="000A3854"/>
    <w:rsid w:val="000A3AB8"/>
    <w:rsid w:val="000A3D30"/>
    <w:rsid w:val="000A3E68"/>
    <w:rsid w:val="000A47B0"/>
    <w:rsid w:val="000A5010"/>
    <w:rsid w:val="000A568B"/>
    <w:rsid w:val="000A581E"/>
    <w:rsid w:val="000A58A5"/>
    <w:rsid w:val="000A5A14"/>
    <w:rsid w:val="000A6209"/>
    <w:rsid w:val="000A6F4C"/>
    <w:rsid w:val="000A7B37"/>
    <w:rsid w:val="000A7B83"/>
    <w:rsid w:val="000A7E82"/>
    <w:rsid w:val="000B06B0"/>
    <w:rsid w:val="000B0C52"/>
    <w:rsid w:val="000B0E35"/>
    <w:rsid w:val="000B13C6"/>
    <w:rsid w:val="000B1417"/>
    <w:rsid w:val="000B150C"/>
    <w:rsid w:val="000B192B"/>
    <w:rsid w:val="000B1A1D"/>
    <w:rsid w:val="000B1A67"/>
    <w:rsid w:val="000B1B77"/>
    <w:rsid w:val="000B1C4E"/>
    <w:rsid w:val="000B2772"/>
    <w:rsid w:val="000B2BF0"/>
    <w:rsid w:val="000B3D5D"/>
    <w:rsid w:val="000B405E"/>
    <w:rsid w:val="000B4210"/>
    <w:rsid w:val="000B5EDC"/>
    <w:rsid w:val="000B5F12"/>
    <w:rsid w:val="000B68E9"/>
    <w:rsid w:val="000B6ACE"/>
    <w:rsid w:val="000B7136"/>
    <w:rsid w:val="000B75C3"/>
    <w:rsid w:val="000B77E8"/>
    <w:rsid w:val="000B7DF1"/>
    <w:rsid w:val="000C0D77"/>
    <w:rsid w:val="000C19EA"/>
    <w:rsid w:val="000C2BBA"/>
    <w:rsid w:val="000C341C"/>
    <w:rsid w:val="000C3CB9"/>
    <w:rsid w:val="000C425E"/>
    <w:rsid w:val="000C4367"/>
    <w:rsid w:val="000C44D2"/>
    <w:rsid w:val="000C46DA"/>
    <w:rsid w:val="000C4BD7"/>
    <w:rsid w:val="000C52E9"/>
    <w:rsid w:val="000C5367"/>
    <w:rsid w:val="000C6701"/>
    <w:rsid w:val="000C7CBD"/>
    <w:rsid w:val="000D0654"/>
    <w:rsid w:val="000D128F"/>
    <w:rsid w:val="000D13BE"/>
    <w:rsid w:val="000D1AAD"/>
    <w:rsid w:val="000D1C89"/>
    <w:rsid w:val="000D23B8"/>
    <w:rsid w:val="000D2B39"/>
    <w:rsid w:val="000D363B"/>
    <w:rsid w:val="000D3DCC"/>
    <w:rsid w:val="000D41FD"/>
    <w:rsid w:val="000D4772"/>
    <w:rsid w:val="000D5679"/>
    <w:rsid w:val="000D5773"/>
    <w:rsid w:val="000D6A60"/>
    <w:rsid w:val="000D6E91"/>
    <w:rsid w:val="000D710A"/>
    <w:rsid w:val="000D738F"/>
    <w:rsid w:val="000D74DB"/>
    <w:rsid w:val="000D755F"/>
    <w:rsid w:val="000D7AFD"/>
    <w:rsid w:val="000D7F8E"/>
    <w:rsid w:val="000E0226"/>
    <w:rsid w:val="000E062C"/>
    <w:rsid w:val="000E0929"/>
    <w:rsid w:val="000E140D"/>
    <w:rsid w:val="000E1A4D"/>
    <w:rsid w:val="000E2EDD"/>
    <w:rsid w:val="000E34CF"/>
    <w:rsid w:val="000E39FB"/>
    <w:rsid w:val="000E3FC3"/>
    <w:rsid w:val="000E4A74"/>
    <w:rsid w:val="000E4D0D"/>
    <w:rsid w:val="000E54F3"/>
    <w:rsid w:val="000E6309"/>
    <w:rsid w:val="000E64D5"/>
    <w:rsid w:val="000E694F"/>
    <w:rsid w:val="000E69C2"/>
    <w:rsid w:val="000E69CF"/>
    <w:rsid w:val="000E6BAD"/>
    <w:rsid w:val="000E6D5E"/>
    <w:rsid w:val="000E7F15"/>
    <w:rsid w:val="000F0551"/>
    <w:rsid w:val="000F0970"/>
    <w:rsid w:val="000F12A8"/>
    <w:rsid w:val="000F1462"/>
    <w:rsid w:val="000F154F"/>
    <w:rsid w:val="000F165E"/>
    <w:rsid w:val="000F258D"/>
    <w:rsid w:val="000F2BEC"/>
    <w:rsid w:val="000F2F49"/>
    <w:rsid w:val="000F32F3"/>
    <w:rsid w:val="000F3415"/>
    <w:rsid w:val="000F348A"/>
    <w:rsid w:val="000F3A22"/>
    <w:rsid w:val="000F3E9D"/>
    <w:rsid w:val="000F3ECB"/>
    <w:rsid w:val="000F4909"/>
    <w:rsid w:val="000F4FDF"/>
    <w:rsid w:val="000F53B8"/>
    <w:rsid w:val="000F58ED"/>
    <w:rsid w:val="000F5AE4"/>
    <w:rsid w:val="000F61C2"/>
    <w:rsid w:val="000F6664"/>
    <w:rsid w:val="000F67F1"/>
    <w:rsid w:val="000F6AAD"/>
    <w:rsid w:val="000F75D1"/>
    <w:rsid w:val="000F7683"/>
    <w:rsid w:val="000F795E"/>
    <w:rsid w:val="001002BD"/>
    <w:rsid w:val="0010072A"/>
    <w:rsid w:val="00100B0B"/>
    <w:rsid w:val="00100FB5"/>
    <w:rsid w:val="001010AD"/>
    <w:rsid w:val="001015FD"/>
    <w:rsid w:val="00101BCB"/>
    <w:rsid w:val="00101D01"/>
    <w:rsid w:val="00102273"/>
    <w:rsid w:val="00102388"/>
    <w:rsid w:val="001026AA"/>
    <w:rsid w:val="00102A31"/>
    <w:rsid w:val="00102CA8"/>
    <w:rsid w:val="00102D3E"/>
    <w:rsid w:val="0010311B"/>
    <w:rsid w:val="0010314E"/>
    <w:rsid w:val="00103ECB"/>
    <w:rsid w:val="00103FE7"/>
    <w:rsid w:val="0010504A"/>
    <w:rsid w:val="0010513B"/>
    <w:rsid w:val="0010558C"/>
    <w:rsid w:val="00105600"/>
    <w:rsid w:val="0010567D"/>
    <w:rsid w:val="0010602B"/>
    <w:rsid w:val="00106040"/>
    <w:rsid w:val="0010609A"/>
    <w:rsid w:val="00107C93"/>
    <w:rsid w:val="001100EF"/>
    <w:rsid w:val="001107DA"/>
    <w:rsid w:val="00110E5A"/>
    <w:rsid w:val="00110EE3"/>
    <w:rsid w:val="001115A5"/>
    <w:rsid w:val="0011299B"/>
    <w:rsid w:val="00112DB0"/>
    <w:rsid w:val="00113080"/>
    <w:rsid w:val="001131C6"/>
    <w:rsid w:val="001137F8"/>
    <w:rsid w:val="001154BB"/>
    <w:rsid w:val="0011576F"/>
    <w:rsid w:val="00115806"/>
    <w:rsid w:val="00115C88"/>
    <w:rsid w:val="00116A71"/>
    <w:rsid w:val="00116C00"/>
    <w:rsid w:val="0011740B"/>
    <w:rsid w:val="00117CA0"/>
    <w:rsid w:val="00117DA3"/>
    <w:rsid w:val="00120038"/>
    <w:rsid w:val="001208BE"/>
    <w:rsid w:val="00122FF0"/>
    <w:rsid w:val="00123B84"/>
    <w:rsid w:val="001240B6"/>
    <w:rsid w:val="001246C3"/>
    <w:rsid w:val="00124C8A"/>
    <w:rsid w:val="00124FD1"/>
    <w:rsid w:val="0012562C"/>
    <w:rsid w:val="00126870"/>
    <w:rsid w:val="00130009"/>
    <w:rsid w:val="001312F7"/>
    <w:rsid w:val="001316D8"/>
    <w:rsid w:val="00131A4C"/>
    <w:rsid w:val="00131F3F"/>
    <w:rsid w:val="00133BEE"/>
    <w:rsid w:val="00133E65"/>
    <w:rsid w:val="00134159"/>
    <w:rsid w:val="001344E9"/>
    <w:rsid w:val="0013479C"/>
    <w:rsid w:val="001349D8"/>
    <w:rsid w:val="00134B6A"/>
    <w:rsid w:val="0013500B"/>
    <w:rsid w:val="00135409"/>
    <w:rsid w:val="00135925"/>
    <w:rsid w:val="00136F40"/>
    <w:rsid w:val="0013725B"/>
    <w:rsid w:val="001372CB"/>
    <w:rsid w:val="00137426"/>
    <w:rsid w:val="00137723"/>
    <w:rsid w:val="00137C32"/>
    <w:rsid w:val="00137D3F"/>
    <w:rsid w:val="00140933"/>
    <w:rsid w:val="00141114"/>
    <w:rsid w:val="0014161A"/>
    <w:rsid w:val="00141AC5"/>
    <w:rsid w:val="00142418"/>
    <w:rsid w:val="0014363F"/>
    <w:rsid w:val="0014429F"/>
    <w:rsid w:val="00144CD2"/>
    <w:rsid w:val="00145394"/>
    <w:rsid w:val="00145D8C"/>
    <w:rsid w:val="00146468"/>
    <w:rsid w:val="001466DB"/>
    <w:rsid w:val="0014673A"/>
    <w:rsid w:val="0014695B"/>
    <w:rsid w:val="001470D3"/>
    <w:rsid w:val="001473AB"/>
    <w:rsid w:val="00150963"/>
    <w:rsid w:val="00151700"/>
    <w:rsid w:val="00152773"/>
    <w:rsid w:val="0015295F"/>
    <w:rsid w:val="00152D3B"/>
    <w:rsid w:val="001530A0"/>
    <w:rsid w:val="001533DB"/>
    <w:rsid w:val="001535B6"/>
    <w:rsid w:val="00153768"/>
    <w:rsid w:val="001537DC"/>
    <w:rsid w:val="00153ADC"/>
    <w:rsid w:val="001547CB"/>
    <w:rsid w:val="00154F24"/>
    <w:rsid w:val="001553DE"/>
    <w:rsid w:val="001555E4"/>
    <w:rsid w:val="00156BA6"/>
    <w:rsid w:val="001572FF"/>
    <w:rsid w:val="00157631"/>
    <w:rsid w:val="0015776D"/>
    <w:rsid w:val="0015791C"/>
    <w:rsid w:val="00157EE0"/>
    <w:rsid w:val="00160257"/>
    <w:rsid w:val="00160F49"/>
    <w:rsid w:val="00160F7D"/>
    <w:rsid w:val="00160F8F"/>
    <w:rsid w:val="001610CD"/>
    <w:rsid w:val="0016136D"/>
    <w:rsid w:val="00161902"/>
    <w:rsid w:val="001621A4"/>
    <w:rsid w:val="00162C33"/>
    <w:rsid w:val="001630B0"/>
    <w:rsid w:val="0016378A"/>
    <w:rsid w:val="00163D56"/>
    <w:rsid w:val="001647C0"/>
    <w:rsid w:val="00164818"/>
    <w:rsid w:val="00164E4C"/>
    <w:rsid w:val="001664C8"/>
    <w:rsid w:val="0016687F"/>
    <w:rsid w:val="00166A24"/>
    <w:rsid w:val="0016700C"/>
    <w:rsid w:val="001673C3"/>
    <w:rsid w:val="001678E1"/>
    <w:rsid w:val="001679A9"/>
    <w:rsid w:val="001701E2"/>
    <w:rsid w:val="00170584"/>
    <w:rsid w:val="00170A68"/>
    <w:rsid w:val="00170BD7"/>
    <w:rsid w:val="00170CAB"/>
    <w:rsid w:val="0017112D"/>
    <w:rsid w:val="0017148B"/>
    <w:rsid w:val="00171997"/>
    <w:rsid w:val="0017202D"/>
    <w:rsid w:val="00172542"/>
    <w:rsid w:val="00172A81"/>
    <w:rsid w:val="00173D96"/>
    <w:rsid w:val="00173EF7"/>
    <w:rsid w:val="00174E8A"/>
    <w:rsid w:val="0017628E"/>
    <w:rsid w:val="00176436"/>
    <w:rsid w:val="001765CD"/>
    <w:rsid w:val="00176B7D"/>
    <w:rsid w:val="00177373"/>
    <w:rsid w:val="001774E2"/>
    <w:rsid w:val="00180E53"/>
    <w:rsid w:val="00180EDB"/>
    <w:rsid w:val="001815BE"/>
    <w:rsid w:val="00181A49"/>
    <w:rsid w:val="00181EE7"/>
    <w:rsid w:val="001828B4"/>
    <w:rsid w:val="00182D2C"/>
    <w:rsid w:val="00182D3F"/>
    <w:rsid w:val="00182F2B"/>
    <w:rsid w:val="001839EF"/>
    <w:rsid w:val="00184069"/>
    <w:rsid w:val="0018456E"/>
    <w:rsid w:val="001852F3"/>
    <w:rsid w:val="00185CD1"/>
    <w:rsid w:val="001869DA"/>
    <w:rsid w:val="00186D96"/>
    <w:rsid w:val="00186E4F"/>
    <w:rsid w:val="0018716A"/>
    <w:rsid w:val="00187B75"/>
    <w:rsid w:val="00187E9B"/>
    <w:rsid w:val="001905BD"/>
    <w:rsid w:val="001908EB"/>
    <w:rsid w:val="00191877"/>
    <w:rsid w:val="00191FE1"/>
    <w:rsid w:val="00192323"/>
    <w:rsid w:val="001928A2"/>
    <w:rsid w:val="00192D0A"/>
    <w:rsid w:val="00193E1E"/>
    <w:rsid w:val="00194648"/>
    <w:rsid w:val="00194670"/>
    <w:rsid w:val="001952D0"/>
    <w:rsid w:val="001959C1"/>
    <w:rsid w:val="00195C8D"/>
    <w:rsid w:val="001962FF"/>
    <w:rsid w:val="00196606"/>
    <w:rsid w:val="0019675A"/>
    <w:rsid w:val="00196D6A"/>
    <w:rsid w:val="00196F12"/>
    <w:rsid w:val="00196F63"/>
    <w:rsid w:val="00197584"/>
    <w:rsid w:val="001A0578"/>
    <w:rsid w:val="001A05E4"/>
    <w:rsid w:val="001A0DF8"/>
    <w:rsid w:val="001A0E19"/>
    <w:rsid w:val="001A1329"/>
    <w:rsid w:val="001A1486"/>
    <w:rsid w:val="001A1E48"/>
    <w:rsid w:val="001A2633"/>
    <w:rsid w:val="001A28EE"/>
    <w:rsid w:val="001A3177"/>
    <w:rsid w:val="001A3249"/>
    <w:rsid w:val="001A326F"/>
    <w:rsid w:val="001A36D8"/>
    <w:rsid w:val="001A4A26"/>
    <w:rsid w:val="001A4BD6"/>
    <w:rsid w:val="001A4C7E"/>
    <w:rsid w:val="001A5054"/>
    <w:rsid w:val="001A53E3"/>
    <w:rsid w:val="001A5582"/>
    <w:rsid w:val="001A5E3B"/>
    <w:rsid w:val="001A6AF0"/>
    <w:rsid w:val="001A7B60"/>
    <w:rsid w:val="001B09AE"/>
    <w:rsid w:val="001B14B2"/>
    <w:rsid w:val="001B1F43"/>
    <w:rsid w:val="001B2B81"/>
    <w:rsid w:val="001B3E9F"/>
    <w:rsid w:val="001B41D5"/>
    <w:rsid w:val="001B47F2"/>
    <w:rsid w:val="001B4A0F"/>
    <w:rsid w:val="001B4B55"/>
    <w:rsid w:val="001B4D68"/>
    <w:rsid w:val="001B5926"/>
    <w:rsid w:val="001B5E6C"/>
    <w:rsid w:val="001B5FE9"/>
    <w:rsid w:val="001B60BA"/>
    <w:rsid w:val="001B6BC1"/>
    <w:rsid w:val="001B743E"/>
    <w:rsid w:val="001B7572"/>
    <w:rsid w:val="001B76D0"/>
    <w:rsid w:val="001C00EB"/>
    <w:rsid w:val="001C078E"/>
    <w:rsid w:val="001C07B9"/>
    <w:rsid w:val="001C0831"/>
    <w:rsid w:val="001C1A77"/>
    <w:rsid w:val="001C1ECC"/>
    <w:rsid w:val="001C2071"/>
    <w:rsid w:val="001C22CA"/>
    <w:rsid w:val="001C22DD"/>
    <w:rsid w:val="001C2C03"/>
    <w:rsid w:val="001C30FC"/>
    <w:rsid w:val="001C3558"/>
    <w:rsid w:val="001C4BB4"/>
    <w:rsid w:val="001C55E7"/>
    <w:rsid w:val="001C5BB7"/>
    <w:rsid w:val="001C64B4"/>
    <w:rsid w:val="001C6682"/>
    <w:rsid w:val="001C739E"/>
    <w:rsid w:val="001C74B8"/>
    <w:rsid w:val="001C7DE0"/>
    <w:rsid w:val="001D031F"/>
    <w:rsid w:val="001D0C05"/>
    <w:rsid w:val="001D18D4"/>
    <w:rsid w:val="001D22C5"/>
    <w:rsid w:val="001D231D"/>
    <w:rsid w:val="001D2709"/>
    <w:rsid w:val="001D289C"/>
    <w:rsid w:val="001D2981"/>
    <w:rsid w:val="001D2AD3"/>
    <w:rsid w:val="001D2FDD"/>
    <w:rsid w:val="001D34FF"/>
    <w:rsid w:val="001D3BBC"/>
    <w:rsid w:val="001D4414"/>
    <w:rsid w:val="001D4685"/>
    <w:rsid w:val="001D48A0"/>
    <w:rsid w:val="001D4DF9"/>
    <w:rsid w:val="001D4E4B"/>
    <w:rsid w:val="001D4F18"/>
    <w:rsid w:val="001D5619"/>
    <w:rsid w:val="001D62BC"/>
    <w:rsid w:val="001D663F"/>
    <w:rsid w:val="001D672E"/>
    <w:rsid w:val="001D685E"/>
    <w:rsid w:val="001D7652"/>
    <w:rsid w:val="001E00D7"/>
    <w:rsid w:val="001E04BF"/>
    <w:rsid w:val="001E21F3"/>
    <w:rsid w:val="001E2303"/>
    <w:rsid w:val="001E2831"/>
    <w:rsid w:val="001E2A36"/>
    <w:rsid w:val="001E377E"/>
    <w:rsid w:val="001E3D0B"/>
    <w:rsid w:val="001E4520"/>
    <w:rsid w:val="001E5A47"/>
    <w:rsid w:val="001E6457"/>
    <w:rsid w:val="001E64FF"/>
    <w:rsid w:val="001E705E"/>
    <w:rsid w:val="001E70EE"/>
    <w:rsid w:val="001E732F"/>
    <w:rsid w:val="001E7A33"/>
    <w:rsid w:val="001E7A7D"/>
    <w:rsid w:val="001E7B66"/>
    <w:rsid w:val="001E7E6D"/>
    <w:rsid w:val="001F0327"/>
    <w:rsid w:val="001F0609"/>
    <w:rsid w:val="001F061A"/>
    <w:rsid w:val="001F0AF4"/>
    <w:rsid w:val="001F1495"/>
    <w:rsid w:val="001F27CB"/>
    <w:rsid w:val="001F3159"/>
    <w:rsid w:val="001F31A5"/>
    <w:rsid w:val="001F3774"/>
    <w:rsid w:val="001F38D0"/>
    <w:rsid w:val="001F4A60"/>
    <w:rsid w:val="001F5272"/>
    <w:rsid w:val="001F5C35"/>
    <w:rsid w:val="001F5E5E"/>
    <w:rsid w:val="001F6057"/>
    <w:rsid w:val="001F62B5"/>
    <w:rsid w:val="001F7049"/>
    <w:rsid w:val="001F738B"/>
    <w:rsid w:val="001F7465"/>
    <w:rsid w:val="001F75C2"/>
    <w:rsid w:val="001F786A"/>
    <w:rsid w:val="001F7874"/>
    <w:rsid w:val="001F7DE3"/>
    <w:rsid w:val="002004EF"/>
    <w:rsid w:val="0020066E"/>
    <w:rsid w:val="002016ED"/>
    <w:rsid w:val="002016FB"/>
    <w:rsid w:val="00202ACE"/>
    <w:rsid w:val="0020348B"/>
    <w:rsid w:val="00203561"/>
    <w:rsid w:val="0020366F"/>
    <w:rsid w:val="00203EA9"/>
    <w:rsid w:val="00204F6B"/>
    <w:rsid w:val="0020551E"/>
    <w:rsid w:val="00205879"/>
    <w:rsid w:val="00205D7B"/>
    <w:rsid w:val="00206085"/>
    <w:rsid w:val="0020731A"/>
    <w:rsid w:val="0021024C"/>
    <w:rsid w:val="002112B2"/>
    <w:rsid w:val="00211DF7"/>
    <w:rsid w:val="00211F5D"/>
    <w:rsid w:val="00212391"/>
    <w:rsid w:val="00212D3C"/>
    <w:rsid w:val="00213033"/>
    <w:rsid w:val="002140B3"/>
    <w:rsid w:val="002142D7"/>
    <w:rsid w:val="0021484E"/>
    <w:rsid w:val="00214E1F"/>
    <w:rsid w:val="00215416"/>
    <w:rsid w:val="00215E49"/>
    <w:rsid w:val="00216233"/>
    <w:rsid w:val="0021674E"/>
    <w:rsid w:val="00216F47"/>
    <w:rsid w:val="0021747E"/>
    <w:rsid w:val="0021763C"/>
    <w:rsid w:val="00217E39"/>
    <w:rsid w:val="00217EE0"/>
    <w:rsid w:val="00217F0B"/>
    <w:rsid w:val="0022031A"/>
    <w:rsid w:val="002205AB"/>
    <w:rsid w:val="0022072D"/>
    <w:rsid w:val="00221EEA"/>
    <w:rsid w:val="002223C9"/>
    <w:rsid w:val="00222E22"/>
    <w:rsid w:val="00223713"/>
    <w:rsid w:val="002241DD"/>
    <w:rsid w:val="00224373"/>
    <w:rsid w:val="0022452E"/>
    <w:rsid w:val="002248D9"/>
    <w:rsid w:val="0022505F"/>
    <w:rsid w:val="0022511C"/>
    <w:rsid w:val="0022548D"/>
    <w:rsid w:val="0022571D"/>
    <w:rsid w:val="00225D74"/>
    <w:rsid w:val="00225E35"/>
    <w:rsid w:val="0022726D"/>
    <w:rsid w:val="002272BB"/>
    <w:rsid w:val="002278A9"/>
    <w:rsid w:val="00227C9D"/>
    <w:rsid w:val="00227CC8"/>
    <w:rsid w:val="00227F93"/>
    <w:rsid w:val="002300A8"/>
    <w:rsid w:val="0023024B"/>
    <w:rsid w:val="0023045B"/>
    <w:rsid w:val="00230BC2"/>
    <w:rsid w:val="00231893"/>
    <w:rsid w:val="00232966"/>
    <w:rsid w:val="002333FD"/>
    <w:rsid w:val="002349BB"/>
    <w:rsid w:val="00234CCA"/>
    <w:rsid w:val="00235262"/>
    <w:rsid w:val="002353DC"/>
    <w:rsid w:val="00235504"/>
    <w:rsid w:val="0023551A"/>
    <w:rsid w:val="00235524"/>
    <w:rsid w:val="002358F9"/>
    <w:rsid w:val="00235A56"/>
    <w:rsid w:val="00235BBE"/>
    <w:rsid w:val="00236541"/>
    <w:rsid w:val="002365AA"/>
    <w:rsid w:val="00236B23"/>
    <w:rsid w:val="00237124"/>
    <w:rsid w:val="00237457"/>
    <w:rsid w:val="00237D27"/>
    <w:rsid w:val="0024162C"/>
    <w:rsid w:val="00241724"/>
    <w:rsid w:val="00242301"/>
    <w:rsid w:val="00242F18"/>
    <w:rsid w:val="0024394C"/>
    <w:rsid w:val="00243E4C"/>
    <w:rsid w:val="00244061"/>
    <w:rsid w:val="002443C1"/>
    <w:rsid w:val="00244838"/>
    <w:rsid w:val="00244976"/>
    <w:rsid w:val="00244CB3"/>
    <w:rsid w:val="0024544B"/>
    <w:rsid w:val="002455CB"/>
    <w:rsid w:val="002459F5"/>
    <w:rsid w:val="00245EA8"/>
    <w:rsid w:val="00246599"/>
    <w:rsid w:val="002465F0"/>
    <w:rsid w:val="00246CE6"/>
    <w:rsid w:val="00246E7E"/>
    <w:rsid w:val="00247480"/>
    <w:rsid w:val="002474D3"/>
    <w:rsid w:val="00247D37"/>
    <w:rsid w:val="0025012A"/>
    <w:rsid w:val="0025165B"/>
    <w:rsid w:val="0025179D"/>
    <w:rsid w:val="002519D1"/>
    <w:rsid w:val="0025209C"/>
    <w:rsid w:val="00252405"/>
    <w:rsid w:val="00252B93"/>
    <w:rsid w:val="00254867"/>
    <w:rsid w:val="00254A70"/>
    <w:rsid w:val="00254B25"/>
    <w:rsid w:val="0025663C"/>
    <w:rsid w:val="00256A95"/>
    <w:rsid w:val="002571C7"/>
    <w:rsid w:val="002575A3"/>
    <w:rsid w:val="00257855"/>
    <w:rsid w:val="00257DCB"/>
    <w:rsid w:val="00260305"/>
    <w:rsid w:val="00260684"/>
    <w:rsid w:val="002606A0"/>
    <w:rsid w:val="00260EFD"/>
    <w:rsid w:val="00260F8C"/>
    <w:rsid w:val="00261EFF"/>
    <w:rsid w:val="00262358"/>
    <w:rsid w:val="00262E85"/>
    <w:rsid w:val="00263E49"/>
    <w:rsid w:val="0026427E"/>
    <w:rsid w:val="002642A8"/>
    <w:rsid w:val="00264409"/>
    <w:rsid w:val="0026499F"/>
    <w:rsid w:val="00264EB7"/>
    <w:rsid w:val="00264FF5"/>
    <w:rsid w:val="002666E7"/>
    <w:rsid w:val="00266DA6"/>
    <w:rsid w:val="0026710A"/>
    <w:rsid w:val="00267204"/>
    <w:rsid w:val="0026746C"/>
    <w:rsid w:val="00267907"/>
    <w:rsid w:val="00267B05"/>
    <w:rsid w:val="00267EDA"/>
    <w:rsid w:val="00270187"/>
    <w:rsid w:val="0027043C"/>
    <w:rsid w:val="00270655"/>
    <w:rsid w:val="0027118D"/>
    <w:rsid w:val="00271A2F"/>
    <w:rsid w:val="00272571"/>
    <w:rsid w:val="002726B1"/>
    <w:rsid w:val="00272EE3"/>
    <w:rsid w:val="002736C9"/>
    <w:rsid w:val="00273921"/>
    <w:rsid w:val="00273C58"/>
    <w:rsid w:val="002741CD"/>
    <w:rsid w:val="0027472C"/>
    <w:rsid w:val="0027518C"/>
    <w:rsid w:val="00275F5F"/>
    <w:rsid w:val="002765FC"/>
    <w:rsid w:val="00276981"/>
    <w:rsid w:val="002769E2"/>
    <w:rsid w:val="00276B9D"/>
    <w:rsid w:val="00277995"/>
    <w:rsid w:val="002779DD"/>
    <w:rsid w:val="002807CD"/>
    <w:rsid w:val="00280C22"/>
    <w:rsid w:val="0028177C"/>
    <w:rsid w:val="00281DC7"/>
    <w:rsid w:val="0028226E"/>
    <w:rsid w:val="00282D80"/>
    <w:rsid w:val="00282FF1"/>
    <w:rsid w:val="0028301C"/>
    <w:rsid w:val="00283091"/>
    <w:rsid w:val="002833E5"/>
    <w:rsid w:val="0028351D"/>
    <w:rsid w:val="0028360E"/>
    <w:rsid w:val="00283C56"/>
    <w:rsid w:val="00283DA0"/>
    <w:rsid w:val="00283F82"/>
    <w:rsid w:val="002845BB"/>
    <w:rsid w:val="002853AB"/>
    <w:rsid w:val="002854F0"/>
    <w:rsid w:val="002858AD"/>
    <w:rsid w:val="00290272"/>
    <w:rsid w:val="00290ACB"/>
    <w:rsid w:val="00290FF8"/>
    <w:rsid w:val="00291013"/>
    <w:rsid w:val="00291430"/>
    <w:rsid w:val="0029146B"/>
    <w:rsid w:val="002919DA"/>
    <w:rsid w:val="00291B24"/>
    <w:rsid w:val="00291DE5"/>
    <w:rsid w:val="002939CD"/>
    <w:rsid w:val="00293B6F"/>
    <w:rsid w:val="00293F06"/>
    <w:rsid w:val="00294B25"/>
    <w:rsid w:val="00294D1F"/>
    <w:rsid w:val="00294D27"/>
    <w:rsid w:val="00294DFE"/>
    <w:rsid w:val="00296796"/>
    <w:rsid w:val="00296EF8"/>
    <w:rsid w:val="00297021"/>
    <w:rsid w:val="002971E9"/>
    <w:rsid w:val="002974D0"/>
    <w:rsid w:val="002A025D"/>
    <w:rsid w:val="002A04B2"/>
    <w:rsid w:val="002A0CB9"/>
    <w:rsid w:val="002A2609"/>
    <w:rsid w:val="002A2BEC"/>
    <w:rsid w:val="002A2FB6"/>
    <w:rsid w:val="002A3482"/>
    <w:rsid w:val="002A391D"/>
    <w:rsid w:val="002A428D"/>
    <w:rsid w:val="002A4B6B"/>
    <w:rsid w:val="002A4C0F"/>
    <w:rsid w:val="002A5818"/>
    <w:rsid w:val="002A5DC3"/>
    <w:rsid w:val="002A64BF"/>
    <w:rsid w:val="002A73E0"/>
    <w:rsid w:val="002A754C"/>
    <w:rsid w:val="002B0530"/>
    <w:rsid w:val="002B07EF"/>
    <w:rsid w:val="002B0DA8"/>
    <w:rsid w:val="002B1012"/>
    <w:rsid w:val="002B157D"/>
    <w:rsid w:val="002B1CD8"/>
    <w:rsid w:val="002B1E9F"/>
    <w:rsid w:val="002B2D2C"/>
    <w:rsid w:val="002B3458"/>
    <w:rsid w:val="002B3E81"/>
    <w:rsid w:val="002B44D6"/>
    <w:rsid w:val="002B4520"/>
    <w:rsid w:val="002B47A1"/>
    <w:rsid w:val="002B4C8B"/>
    <w:rsid w:val="002B54FC"/>
    <w:rsid w:val="002B5598"/>
    <w:rsid w:val="002B701F"/>
    <w:rsid w:val="002C011A"/>
    <w:rsid w:val="002C014A"/>
    <w:rsid w:val="002C0F0A"/>
    <w:rsid w:val="002C0FEF"/>
    <w:rsid w:val="002C1429"/>
    <w:rsid w:val="002C1526"/>
    <w:rsid w:val="002C15CD"/>
    <w:rsid w:val="002C1638"/>
    <w:rsid w:val="002C1639"/>
    <w:rsid w:val="002C1A4D"/>
    <w:rsid w:val="002C1B88"/>
    <w:rsid w:val="002C1D3F"/>
    <w:rsid w:val="002C2033"/>
    <w:rsid w:val="002C2B45"/>
    <w:rsid w:val="002C3015"/>
    <w:rsid w:val="002C311F"/>
    <w:rsid w:val="002C36F1"/>
    <w:rsid w:val="002C3A2B"/>
    <w:rsid w:val="002C45EB"/>
    <w:rsid w:val="002C4DC1"/>
    <w:rsid w:val="002C4EB6"/>
    <w:rsid w:val="002C593A"/>
    <w:rsid w:val="002C5CBA"/>
    <w:rsid w:val="002C66C9"/>
    <w:rsid w:val="002C6FBF"/>
    <w:rsid w:val="002C737A"/>
    <w:rsid w:val="002C75FA"/>
    <w:rsid w:val="002C78EC"/>
    <w:rsid w:val="002C7AB2"/>
    <w:rsid w:val="002C7BC2"/>
    <w:rsid w:val="002C7CB3"/>
    <w:rsid w:val="002C7DEC"/>
    <w:rsid w:val="002D047E"/>
    <w:rsid w:val="002D07C2"/>
    <w:rsid w:val="002D0FCD"/>
    <w:rsid w:val="002D27B2"/>
    <w:rsid w:val="002D2DCE"/>
    <w:rsid w:val="002D35E6"/>
    <w:rsid w:val="002D3B0C"/>
    <w:rsid w:val="002D3D9F"/>
    <w:rsid w:val="002D4BAC"/>
    <w:rsid w:val="002D4CD6"/>
    <w:rsid w:val="002D5225"/>
    <w:rsid w:val="002D5437"/>
    <w:rsid w:val="002D59CA"/>
    <w:rsid w:val="002D5D5F"/>
    <w:rsid w:val="002D5E6D"/>
    <w:rsid w:val="002D6384"/>
    <w:rsid w:val="002D640B"/>
    <w:rsid w:val="002D64D4"/>
    <w:rsid w:val="002D671F"/>
    <w:rsid w:val="002D6924"/>
    <w:rsid w:val="002D6F2C"/>
    <w:rsid w:val="002D6F84"/>
    <w:rsid w:val="002D709E"/>
    <w:rsid w:val="002D7233"/>
    <w:rsid w:val="002D76FF"/>
    <w:rsid w:val="002D7AA0"/>
    <w:rsid w:val="002D7CF6"/>
    <w:rsid w:val="002D7E8F"/>
    <w:rsid w:val="002E0A63"/>
    <w:rsid w:val="002E0DAA"/>
    <w:rsid w:val="002E14EF"/>
    <w:rsid w:val="002E1755"/>
    <w:rsid w:val="002E17B9"/>
    <w:rsid w:val="002E1D87"/>
    <w:rsid w:val="002E270F"/>
    <w:rsid w:val="002E28A5"/>
    <w:rsid w:val="002E2EE4"/>
    <w:rsid w:val="002E33D2"/>
    <w:rsid w:val="002E39B7"/>
    <w:rsid w:val="002E3CD5"/>
    <w:rsid w:val="002E3CE8"/>
    <w:rsid w:val="002E4666"/>
    <w:rsid w:val="002E4F12"/>
    <w:rsid w:val="002E51DD"/>
    <w:rsid w:val="002E5323"/>
    <w:rsid w:val="002E6449"/>
    <w:rsid w:val="002E664F"/>
    <w:rsid w:val="002E671A"/>
    <w:rsid w:val="002E69A9"/>
    <w:rsid w:val="002E6C7C"/>
    <w:rsid w:val="002E788E"/>
    <w:rsid w:val="002F077C"/>
    <w:rsid w:val="002F0A73"/>
    <w:rsid w:val="002F167F"/>
    <w:rsid w:val="002F16C2"/>
    <w:rsid w:val="002F1FE3"/>
    <w:rsid w:val="002F3B03"/>
    <w:rsid w:val="002F3BC9"/>
    <w:rsid w:val="002F41FF"/>
    <w:rsid w:val="002F4468"/>
    <w:rsid w:val="002F5519"/>
    <w:rsid w:val="002F56E8"/>
    <w:rsid w:val="002F5BA5"/>
    <w:rsid w:val="002F6427"/>
    <w:rsid w:val="002F647B"/>
    <w:rsid w:val="002F64AF"/>
    <w:rsid w:val="002F65BD"/>
    <w:rsid w:val="002F6D15"/>
    <w:rsid w:val="002F6DE2"/>
    <w:rsid w:val="002F7BE7"/>
    <w:rsid w:val="002F7D25"/>
    <w:rsid w:val="0030020F"/>
    <w:rsid w:val="00300702"/>
    <w:rsid w:val="00300E53"/>
    <w:rsid w:val="0030117F"/>
    <w:rsid w:val="00301BE1"/>
    <w:rsid w:val="00302CA6"/>
    <w:rsid w:val="00302CFA"/>
    <w:rsid w:val="003030C3"/>
    <w:rsid w:val="0030325E"/>
    <w:rsid w:val="003038B7"/>
    <w:rsid w:val="003042F8"/>
    <w:rsid w:val="00304EF9"/>
    <w:rsid w:val="003063B2"/>
    <w:rsid w:val="00306E6F"/>
    <w:rsid w:val="003072BF"/>
    <w:rsid w:val="003077DF"/>
    <w:rsid w:val="003107BD"/>
    <w:rsid w:val="00310C13"/>
    <w:rsid w:val="003111AA"/>
    <w:rsid w:val="003118C8"/>
    <w:rsid w:val="003127C5"/>
    <w:rsid w:val="00312A0D"/>
    <w:rsid w:val="00312BB0"/>
    <w:rsid w:val="00312D69"/>
    <w:rsid w:val="0031326B"/>
    <w:rsid w:val="003143CE"/>
    <w:rsid w:val="0031560A"/>
    <w:rsid w:val="00315E26"/>
    <w:rsid w:val="00315F18"/>
    <w:rsid w:val="00316026"/>
    <w:rsid w:val="003163F9"/>
    <w:rsid w:val="00316AA7"/>
    <w:rsid w:val="00316FE8"/>
    <w:rsid w:val="003173AE"/>
    <w:rsid w:val="00317B8F"/>
    <w:rsid w:val="00320823"/>
    <w:rsid w:val="0032187B"/>
    <w:rsid w:val="00321DE8"/>
    <w:rsid w:val="003220A8"/>
    <w:rsid w:val="003228FA"/>
    <w:rsid w:val="00323641"/>
    <w:rsid w:val="00323AAA"/>
    <w:rsid w:val="00323B44"/>
    <w:rsid w:val="00323F81"/>
    <w:rsid w:val="00325388"/>
    <w:rsid w:val="0032753B"/>
    <w:rsid w:val="00327748"/>
    <w:rsid w:val="00327C0B"/>
    <w:rsid w:val="0033075B"/>
    <w:rsid w:val="00330C5B"/>
    <w:rsid w:val="003311E1"/>
    <w:rsid w:val="00331C70"/>
    <w:rsid w:val="00332E6D"/>
    <w:rsid w:val="00333C29"/>
    <w:rsid w:val="00333D66"/>
    <w:rsid w:val="003340CF"/>
    <w:rsid w:val="00334F7C"/>
    <w:rsid w:val="00334F82"/>
    <w:rsid w:val="003357FD"/>
    <w:rsid w:val="003359B7"/>
    <w:rsid w:val="00335E94"/>
    <w:rsid w:val="00335FF6"/>
    <w:rsid w:val="0033672E"/>
    <w:rsid w:val="00336F08"/>
    <w:rsid w:val="00336F4A"/>
    <w:rsid w:val="00337E15"/>
    <w:rsid w:val="00340155"/>
    <w:rsid w:val="003405D1"/>
    <w:rsid w:val="0034063B"/>
    <w:rsid w:val="00340B0B"/>
    <w:rsid w:val="0034122B"/>
    <w:rsid w:val="00341A3B"/>
    <w:rsid w:val="00342B5E"/>
    <w:rsid w:val="003432AC"/>
    <w:rsid w:val="00343458"/>
    <w:rsid w:val="0034352F"/>
    <w:rsid w:val="003437E7"/>
    <w:rsid w:val="00344B72"/>
    <w:rsid w:val="0034500E"/>
    <w:rsid w:val="0034501A"/>
    <w:rsid w:val="00345826"/>
    <w:rsid w:val="00346EFD"/>
    <w:rsid w:val="00346F5D"/>
    <w:rsid w:val="00347D0C"/>
    <w:rsid w:val="003508FB"/>
    <w:rsid w:val="0035098F"/>
    <w:rsid w:val="00350DA7"/>
    <w:rsid w:val="003518E8"/>
    <w:rsid w:val="003518FB"/>
    <w:rsid w:val="00351CE9"/>
    <w:rsid w:val="00351F08"/>
    <w:rsid w:val="0035249C"/>
    <w:rsid w:val="00352ADD"/>
    <w:rsid w:val="00352B27"/>
    <w:rsid w:val="0035347E"/>
    <w:rsid w:val="0035371B"/>
    <w:rsid w:val="00353A80"/>
    <w:rsid w:val="00354DCB"/>
    <w:rsid w:val="0035546F"/>
    <w:rsid w:val="00355574"/>
    <w:rsid w:val="00355FC1"/>
    <w:rsid w:val="0035618C"/>
    <w:rsid w:val="00356323"/>
    <w:rsid w:val="00356740"/>
    <w:rsid w:val="00357965"/>
    <w:rsid w:val="00357C5D"/>
    <w:rsid w:val="00360018"/>
    <w:rsid w:val="0036023F"/>
    <w:rsid w:val="00360742"/>
    <w:rsid w:val="0036076D"/>
    <w:rsid w:val="00360B99"/>
    <w:rsid w:val="00361129"/>
    <w:rsid w:val="0036116D"/>
    <w:rsid w:val="003611F1"/>
    <w:rsid w:val="00361256"/>
    <w:rsid w:val="00361AC2"/>
    <w:rsid w:val="00361BD2"/>
    <w:rsid w:val="0036429E"/>
    <w:rsid w:val="00365637"/>
    <w:rsid w:val="003657E7"/>
    <w:rsid w:val="00365B21"/>
    <w:rsid w:val="00365D7B"/>
    <w:rsid w:val="00366100"/>
    <w:rsid w:val="00366359"/>
    <w:rsid w:val="00366481"/>
    <w:rsid w:val="003666CF"/>
    <w:rsid w:val="00366A55"/>
    <w:rsid w:val="00366DB8"/>
    <w:rsid w:val="003673FB"/>
    <w:rsid w:val="0036746A"/>
    <w:rsid w:val="00367C85"/>
    <w:rsid w:val="003700D1"/>
    <w:rsid w:val="003700DC"/>
    <w:rsid w:val="00370619"/>
    <w:rsid w:val="0037073D"/>
    <w:rsid w:val="00370BC0"/>
    <w:rsid w:val="003713A2"/>
    <w:rsid w:val="00371444"/>
    <w:rsid w:val="003716B8"/>
    <w:rsid w:val="00371835"/>
    <w:rsid w:val="00371AEA"/>
    <w:rsid w:val="00372647"/>
    <w:rsid w:val="00372A6D"/>
    <w:rsid w:val="00372D57"/>
    <w:rsid w:val="00373551"/>
    <w:rsid w:val="0037377E"/>
    <w:rsid w:val="0037380C"/>
    <w:rsid w:val="0037483C"/>
    <w:rsid w:val="00374C73"/>
    <w:rsid w:val="00375157"/>
    <w:rsid w:val="003752D7"/>
    <w:rsid w:val="0037538D"/>
    <w:rsid w:val="00375A7F"/>
    <w:rsid w:val="00375B9E"/>
    <w:rsid w:val="003762A7"/>
    <w:rsid w:val="00376463"/>
    <w:rsid w:val="00376775"/>
    <w:rsid w:val="00376CF6"/>
    <w:rsid w:val="0038044D"/>
    <w:rsid w:val="00380C7D"/>
    <w:rsid w:val="00380D08"/>
    <w:rsid w:val="00380F56"/>
    <w:rsid w:val="003824B0"/>
    <w:rsid w:val="00382C52"/>
    <w:rsid w:val="00382CCC"/>
    <w:rsid w:val="00382D2A"/>
    <w:rsid w:val="00382EAF"/>
    <w:rsid w:val="00382FBC"/>
    <w:rsid w:val="00383159"/>
    <w:rsid w:val="0038339D"/>
    <w:rsid w:val="00383924"/>
    <w:rsid w:val="003847AB"/>
    <w:rsid w:val="00385507"/>
    <w:rsid w:val="00385689"/>
    <w:rsid w:val="0038677E"/>
    <w:rsid w:val="00386D37"/>
    <w:rsid w:val="00387092"/>
    <w:rsid w:val="003902F5"/>
    <w:rsid w:val="003904E4"/>
    <w:rsid w:val="003915C4"/>
    <w:rsid w:val="00391770"/>
    <w:rsid w:val="00391814"/>
    <w:rsid w:val="003919DA"/>
    <w:rsid w:val="00391E72"/>
    <w:rsid w:val="003921AD"/>
    <w:rsid w:val="00392237"/>
    <w:rsid w:val="00392862"/>
    <w:rsid w:val="003936C0"/>
    <w:rsid w:val="00393D4F"/>
    <w:rsid w:val="00393EB5"/>
    <w:rsid w:val="003946F4"/>
    <w:rsid w:val="00394E98"/>
    <w:rsid w:val="003955EB"/>
    <w:rsid w:val="00395ABD"/>
    <w:rsid w:val="00395DF3"/>
    <w:rsid w:val="003963D8"/>
    <w:rsid w:val="00396AB0"/>
    <w:rsid w:val="0039774E"/>
    <w:rsid w:val="00397CBC"/>
    <w:rsid w:val="00397E7A"/>
    <w:rsid w:val="003A06C6"/>
    <w:rsid w:val="003A0AFA"/>
    <w:rsid w:val="003A0C73"/>
    <w:rsid w:val="003A0F42"/>
    <w:rsid w:val="003A106C"/>
    <w:rsid w:val="003A156B"/>
    <w:rsid w:val="003A1870"/>
    <w:rsid w:val="003A2C1D"/>
    <w:rsid w:val="003A2DC7"/>
    <w:rsid w:val="003A316A"/>
    <w:rsid w:val="003A4C7D"/>
    <w:rsid w:val="003A4E94"/>
    <w:rsid w:val="003A5688"/>
    <w:rsid w:val="003A5983"/>
    <w:rsid w:val="003A67BA"/>
    <w:rsid w:val="003A6C11"/>
    <w:rsid w:val="003A6EC5"/>
    <w:rsid w:val="003A77DC"/>
    <w:rsid w:val="003A7E5A"/>
    <w:rsid w:val="003B00BD"/>
    <w:rsid w:val="003B0226"/>
    <w:rsid w:val="003B0E1F"/>
    <w:rsid w:val="003B111E"/>
    <w:rsid w:val="003B1344"/>
    <w:rsid w:val="003B1430"/>
    <w:rsid w:val="003B28C0"/>
    <w:rsid w:val="003B297B"/>
    <w:rsid w:val="003B347D"/>
    <w:rsid w:val="003B3F63"/>
    <w:rsid w:val="003B45E5"/>
    <w:rsid w:val="003B5428"/>
    <w:rsid w:val="003B58CA"/>
    <w:rsid w:val="003B5FCF"/>
    <w:rsid w:val="003B6733"/>
    <w:rsid w:val="003B699A"/>
    <w:rsid w:val="003B701A"/>
    <w:rsid w:val="003B7163"/>
    <w:rsid w:val="003B7602"/>
    <w:rsid w:val="003B7B3F"/>
    <w:rsid w:val="003C04F0"/>
    <w:rsid w:val="003C0604"/>
    <w:rsid w:val="003C15FE"/>
    <w:rsid w:val="003C168E"/>
    <w:rsid w:val="003C175F"/>
    <w:rsid w:val="003C1E2E"/>
    <w:rsid w:val="003C20FB"/>
    <w:rsid w:val="003C2A04"/>
    <w:rsid w:val="003C339D"/>
    <w:rsid w:val="003C3534"/>
    <w:rsid w:val="003C358F"/>
    <w:rsid w:val="003C3916"/>
    <w:rsid w:val="003C42C8"/>
    <w:rsid w:val="003C465E"/>
    <w:rsid w:val="003C48F4"/>
    <w:rsid w:val="003C54B3"/>
    <w:rsid w:val="003C5633"/>
    <w:rsid w:val="003C5711"/>
    <w:rsid w:val="003C62B1"/>
    <w:rsid w:val="003C6775"/>
    <w:rsid w:val="003D027B"/>
    <w:rsid w:val="003D02EE"/>
    <w:rsid w:val="003D04E4"/>
    <w:rsid w:val="003D0F56"/>
    <w:rsid w:val="003D1913"/>
    <w:rsid w:val="003D26F4"/>
    <w:rsid w:val="003D2B15"/>
    <w:rsid w:val="003D44B1"/>
    <w:rsid w:val="003D4731"/>
    <w:rsid w:val="003D479F"/>
    <w:rsid w:val="003D4D9D"/>
    <w:rsid w:val="003D4ED3"/>
    <w:rsid w:val="003D54AD"/>
    <w:rsid w:val="003D63DA"/>
    <w:rsid w:val="003D6B68"/>
    <w:rsid w:val="003D6F08"/>
    <w:rsid w:val="003D78EA"/>
    <w:rsid w:val="003D7F38"/>
    <w:rsid w:val="003D7F88"/>
    <w:rsid w:val="003D7FC6"/>
    <w:rsid w:val="003E0470"/>
    <w:rsid w:val="003E08F8"/>
    <w:rsid w:val="003E104B"/>
    <w:rsid w:val="003E10DD"/>
    <w:rsid w:val="003E12DA"/>
    <w:rsid w:val="003E131A"/>
    <w:rsid w:val="003E19BB"/>
    <w:rsid w:val="003E1F7D"/>
    <w:rsid w:val="003E267C"/>
    <w:rsid w:val="003E2876"/>
    <w:rsid w:val="003E2D67"/>
    <w:rsid w:val="003E50B1"/>
    <w:rsid w:val="003E589A"/>
    <w:rsid w:val="003E5F2B"/>
    <w:rsid w:val="003E6375"/>
    <w:rsid w:val="003E6446"/>
    <w:rsid w:val="003E6775"/>
    <w:rsid w:val="003E738E"/>
    <w:rsid w:val="003E782A"/>
    <w:rsid w:val="003E7D6D"/>
    <w:rsid w:val="003F010C"/>
    <w:rsid w:val="003F0AD6"/>
    <w:rsid w:val="003F0ADD"/>
    <w:rsid w:val="003F107F"/>
    <w:rsid w:val="003F14FC"/>
    <w:rsid w:val="003F1ABD"/>
    <w:rsid w:val="003F1F1D"/>
    <w:rsid w:val="003F2351"/>
    <w:rsid w:val="003F34B5"/>
    <w:rsid w:val="003F359F"/>
    <w:rsid w:val="003F36C4"/>
    <w:rsid w:val="003F36DE"/>
    <w:rsid w:val="003F3F96"/>
    <w:rsid w:val="003F531D"/>
    <w:rsid w:val="003F5661"/>
    <w:rsid w:val="003F67C1"/>
    <w:rsid w:val="003F74DD"/>
    <w:rsid w:val="003F77AE"/>
    <w:rsid w:val="00400823"/>
    <w:rsid w:val="00400E92"/>
    <w:rsid w:val="0040197B"/>
    <w:rsid w:val="00403558"/>
    <w:rsid w:val="004036AB"/>
    <w:rsid w:val="00403FAF"/>
    <w:rsid w:val="0040513C"/>
    <w:rsid w:val="00405159"/>
    <w:rsid w:val="00405176"/>
    <w:rsid w:val="004052DC"/>
    <w:rsid w:val="00406D7E"/>
    <w:rsid w:val="0040701E"/>
    <w:rsid w:val="00407335"/>
    <w:rsid w:val="00407408"/>
    <w:rsid w:val="00407A37"/>
    <w:rsid w:val="00407B7C"/>
    <w:rsid w:val="00407F0C"/>
    <w:rsid w:val="0041018F"/>
    <w:rsid w:val="00410713"/>
    <w:rsid w:val="004110D0"/>
    <w:rsid w:val="00412B78"/>
    <w:rsid w:val="00412B9A"/>
    <w:rsid w:val="00412FB8"/>
    <w:rsid w:val="004132BD"/>
    <w:rsid w:val="00414246"/>
    <w:rsid w:val="004147F0"/>
    <w:rsid w:val="00415004"/>
    <w:rsid w:val="00415604"/>
    <w:rsid w:val="00415DAC"/>
    <w:rsid w:val="0041603E"/>
    <w:rsid w:val="00416255"/>
    <w:rsid w:val="00416383"/>
    <w:rsid w:val="00417362"/>
    <w:rsid w:val="00417D4F"/>
    <w:rsid w:val="00417FD6"/>
    <w:rsid w:val="004201E4"/>
    <w:rsid w:val="004207DB"/>
    <w:rsid w:val="00421E4E"/>
    <w:rsid w:val="0042201F"/>
    <w:rsid w:val="004222FA"/>
    <w:rsid w:val="004223B9"/>
    <w:rsid w:val="00422E38"/>
    <w:rsid w:val="00423CCB"/>
    <w:rsid w:val="00424094"/>
    <w:rsid w:val="0042525D"/>
    <w:rsid w:val="004256EA"/>
    <w:rsid w:val="00425B2D"/>
    <w:rsid w:val="00425DCA"/>
    <w:rsid w:val="0042607D"/>
    <w:rsid w:val="004263A7"/>
    <w:rsid w:val="0042662D"/>
    <w:rsid w:val="004266A7"/>
    <w:rsid w:val="004266AF"/>
    <w:rsid w:val="00427CC3"/>
    <w:rsid w:val="004316EC"/>
    <w:rsid w:val="00431E5A"/>
    <w:rsid w:val="00431FEC"/>
    <w:rsid w:val="00432096"/>
    <w:rsid w:val="0043253A"/>
    <w:rsid w:val="00432679"/>
    <w:rsid w:val="00432C30"/>
    <w:rsid w:val="00433154"/>
    <w:rsid w:val="00433A9A"/>
    <w:rsid w:val="00433DB9"/>
    <w:rsid w:val="00433EF1"/>
    <w:rsid w:val="0043466C"/>
    <w:rsid w:val="00434698"/>
    <w:rsid w:val="00434D3E"/>
    <w:rsid w:val="004351F7"/>
    <w:rsid w:val="00436528"/>
    <w:rsid w:val="00436683"/>
    <w:rsid w:val="0043690E"/>
    <w:rsid w:val="0043703C"/>
    <w:rsid w:val="00437BDF"/>
    <w:rsid w:val="00440207"/>
    <w:rsid w:val="00440935"/>
    <w:rsid w:val="00440C0F"/>
    <w:rsid w:val="00440D63"/>
    <w:rsid w:val="00441073"/>
    <w:rsid w:val="00441E4E"/>
    <w:rsid w:val="004421DC"/>
    <w:rsid w:val="004426BB"/>
    <w:rsid w:val="004427A5"/>
    <w:rsid w:val="0044380E"/>
    <w:rsid w:val="00443BE5"/>
    <w:rsid w:val="00443DC5"/>
    <w:rsid w:val="00444555"/>
    <w:rsid w:val="004447B9"/>
    <w:rsid w:val="00444891"/>
    <w:rsid w:val="00446514"/>
    <w:rsid w:val="00446E7D"/>
    <w:rsid w:val="00447294"/>
    <w:rsid w:val="004478AC"/>
    <w:rsid w:val="004502A1"/>
    <w:rsid w:val="00450340"/>
    <w:rsid w:val="004506DA"/>
    <w:rsid w:val="00450B9C"/>
    <w:rsid w:val="004512BB"/>
    <w:rsid w:val="004513A8"/>
    <w:rsid w:val="0045218C"/>
    <w:rsid w:val="004527F9"/>
    <w:rsid w:val="00452C02"/>
    <w:rsid w:val="00452E76"/>
    <w:rsid w:val="00453344"/>
    <w:rsid w:val="00453F65"/>
    <w:rsid w:val="004540FA"/>
    <w:rsid w:val="004544E2"/>
    <w:rsid w:val="00454E20"/>
    <w:rsid w:val="004551DB"/>
    <w:rsid w:val="0045529F"/>
    <w:rsid w:val="0045569E"/>
    <w:rsid w:val="00455880"/>
    <w:rsid w:val="00455917"/>
    <w:rsid w:val="00455BBA"/>
    <w:rsid w:val="00456408"/>
    <w:rsid w:val="0045731B"/>
    <w:rsid w:val="00460008"/>
    <w:rsid w:val="0046015A"/>
    <w:rsid w:val="004607A7"/>
    <w:rsid w:val="00460D4E"/>
    <w:rsid w:val="0046167B"/>
    <w:rsid w:val="00461CC6"/>
    <w:rsid w:val="00461CE2"/>
    <w:rsid w:val="00461D7D"/>
    <w:rsid w:val="00462B97"/>
    <w:rsid w:val="004633D0"/>
    <w:rsid w:val="00463B2A"/>
    <w:rsid w:val="00463F2F"/>
    <w:rsid w:val="0046493E"/>
    <w:rsid w:val="004649AA"/>
    <w:rsid w:val="004655E2"/>
    <w:rsid w:val="00465E1A"/>
    <w:rsid w:val="00466091"/>
    <w:rsid w:val="00467EC9"/>
    <w:rsid w:val="004701D7"/>
    <w:rsid w:val="004708D3"/>
    <w:rsid w:val="00471051"/>
    <w:rsid w:val="0047107A"/>
    <w:rsid w:val="00471284"/>
    <w:rsid w:val="004713FD"/>
    <w:rsid w:val="00472100"/>
    <w:rsid w:val="00472415"/>
    <w:rsid w:val="00472658"/>
    <w:rsid w:val="00472E69"/>
    <w:rsid w:val="004730BD"/>
    <w:rsid w:val="004735B8"/>
    <w:rsid w:val="0047373E"/>
    <w:rsid w:val="00473BFA"/>
    <w:rsid w:val="00473CC5"/>
    <w:rsid w:val="00473CF1"/>
    <w:rsid w:val="004744CE"/>
    <w:rsid w:val="004745F0"/>
    <w:rsid w:val="00474BF2"/>
    <w:rsid w:val="00475A85"/>
    <w:rsid w:val="00475C56"/>
    <w:rsid w:val="00475C73"/>
    <w:rsid w:val="00475D1E"/>
    <w:rsid w:val="00475FD3"/>
    <w:rsid w:val="00476155"/>
    <w:rsid w:val="004766A1"/>
    <w:rsid w:val="0047680B"/>
    <w:rsid w:val="00476EB6"/>
    <w:rsid w:val="00476F9B"/>
    <w:rsid w:val="004772D3"/>
    <w:rsid w:val="004776D8"/>
    <w:rsid w:val="00477A6B"/>
    <w:rsid w:val="00477E34"/>
    <w:rsid w:val="004801D4"/>
    <w:rsid w:val="0048064E"/>
    <w:rsid w:val="0048074B"/>
    <w:rsid w:val="00481A9A"/>
    <w:rsid w:val="00482267"/>
    <w:rsid w:val="00482980"/>
    <w:rsid w:val="00485C25"/>
    <w:rsid w:val="004866E0"/>
    <w:rsid w:val="00486A13"/>
    <w:rsid w:val="00487022"/>
    <w:rsid w:val="00487399"/>
    <w:rsid w:val="00487F9C"/>
    <w:rsid w:val="00490E26"/>
    <w:rsid w:val="00490F75"/>
    <w:rsid w:val="004931C3"/>
    <w:rsid w:val="004934DA"/>
    <w:rsid w:val="004936D2"/>
    <w:rsid w:val="004937C7"/>
    <w:rsid w:val="00493BBA"/>
    <w:rsid w:val="004941AA"/>
    <w:rsid w:val="0049441E"/>
    <w:rsid w:val="0049472E"/>
    <w:rsid w:val="00494986"/>
    <w:rsid w:val="00494C29"/>
    <w:rsid w:val="00494C6B"/>
    <w:rsid w:val="004959D2"/>
    <w:rsid w:val="00496092"/>
    <w:rsid w:val="004960CF"/>
    <w:rsid w:val="00496276"/>
    <w:rsid w:val="00496C06"/>
    <w:rsid w:val="004979C7"/>
    <w:rsid w:val="00497A9A"/>
    <w:rsid w:val="00497EC4"/>
    <w:rsid w:val="004A0132"/>
    <w:rsid w:val="004A022A"/>
    <w:rsid w:val="004A0792"/>
    <w:rsid w:val="004A1D21"/>
    <w:rsid w:val="004A1E8F"/>
    <w:rsid w:val="004A1F5D"/>
    <w:rsid w:val="004A204E"/>
    <w:rsid w:val="004A20C6"/>
    <w:rsid w:val="004A21E5"/>
    <w:rsid w:val="004A26A8"/>
    <w:rsid w:val="004A3FA9"/>
    <w:rsid w:val="004A56CB"/>
    <w:rsid w:val="004A5925"/>
    <w:rsid w:val="004A592B"/>
    <w:rsid w:val="004A606F"/>
    <w:rsid w:val="004A66CC"/>
    <w:rsid w:val="004A7345"/>
    <w:rsid w:val="004A788D"/>
    <w:rsid w:val="004A7B37"/>
    <w:rsid w:val="004A7E2E"/>
    <w:rsid w:val="004A7E5B"/>
    <w:rsid w:val="004B0041"/>
    <w:rsid w:val="004B0140"/>
    <w:rsid w:val="004B0227"/>
    <w:rsid w:val="004B063B"/>
    <w:rsid w:val="004B069A"/>
    <w:rsid w:val="004B0DBD"/>
    <w:rsid w:val="004B1447"/>
    <w:rsid w:val="004B1C54"/>
    <w:rsid w:val="004B1EFD"/>
    <w:rsid w:val="004B25B3"/>
    <w:rsid w:val="004B2A50"/>
    <w:rsid w:val="004B32F9"/>
    <w:rsid w:val="004B3922"/>
    <w:rsid w:val="004B39E7"/>
    <w:rsid w:val="004B40B5"/>
    <w:rsid w:val="004B425B"/>
    <w:rsid w:val="004B4C02"/>
    <w:rsid w:val="004B4E39"/>
    <w:rsid w:val="004B51DA"/>
    <w:rsid w:val="004B54F2"/>
    <w:rsid w:val="004B5817"/>
    <w:rsid w:val="004B60A0"/>
    <w:rsid w:val="004B6387"/>
    <w:rsid w:val="004B65A2"/>
    <w:rsid w:val="004B6928"/>
    <w:rsid w:val="004B6C7A"/>
    <w:rsid w:val="004B6DD8"/>
    <w:rsid w:val="004B752A"/>
    <w:rsid w:val="004B756F"/>
    <w:rsid w:val="004B7A47"/>
    <w:rsid w:val="004B7E6A"/>
    <w:rsid w:val="004C0BBC"/>
    <w:rsid w:val="004C141A"/>
    <w:rsid w:val="004C162E"/>
    <w:rsid w:val="004C1BDD"/>
    <w:rsid w:val="004C1D3F"/>
    <w:rsid w:val="004C2B58"/>
    <w:rsid w:val="004C314D"/>
    <w:rsid w:val="004C376F"/>
    <w:rsid w:val="004C37FB"/>
    <w:rsid w:val="004C409C"/>
    <w:rsid w:val="004C449F"/>
    <w:rsid w:val="004C44D8"/>
    <w:rsid w:val="004C45E4"/>
    <w:rsid w:val="004C4B38"/>
    <w:rsid w:val="004C53C0"/>
    <w:rsid w:val="004C55C3"/>
    <w:rsid w:val="004C5D8C"/>
    <w:rsid w:val="004C5EED"/>
    <w:rsid w:val="004C64A0"/>
    <w:rsid w:val="004C6625"/>
    <w:rsid w:val="004C6688"/>
    <w:rsid w:val="004C7B96"/>
    <w:rsid w:val="004D0AFC"/>
    <w:rsid w:val="004D0FAD"/>
    <w:rsid w:val="004D219B"/>
    <w:rsid w:val="004D2626"/>
    <w:rsid w:val="004D3E09"/>
    <w:rsid w:val="004D4537"/>
    <w:rsid w:val="004D613C"/>
    <w:rsid w:val="004D65B5"/>
    <w:rsid w:val="004D71B6"/>
    <w:rsid w:val="004D7C7A"/>
    <w:rsid w:val="004E0261"/>
    <w:rsid w:val="004E03DC"/>
    <w:rsid w:val="004E084B"/>
    <w:rsid w:val="004E09DB"/>
    <w:rsid w:val="004E0D7C"/>
    <w:rsid w:val="004E10AB"/>
    <w:rsid w:val="004E157B"/>
    <w:rsid w:val="004E1B28"/>
    <w:rsid w:val="004E1D30"/>
    <w:rsid w:val="004E2327"/>
    <w:rsid w:val="004E341F"/>
    <w:rsid w:val="004E3F54"/>
    <w:rsid w:val="004E40B3"/>
    <w:rsid w:val="004E424D"/>
    <w:rsid w:val="004E44BD"/>
    <w:rsid w:val="004E4526"/>
    <w:rsid w:val="004E49AA"/>
    <w:rsid w:val="004E5D93"/>
    <w:rsid w:val="004E670F"/>
    <w:rsid w:val="004E67FE"/>
    <w:rsid w:val="004E707C"/>
    <w:rsid w:val="004E7F58"/>
    <w:rsid w:val="004F0384"/>
    <w:rsid w:val="004F095D"/>
    <w:rsid w:val="004F2C61"/>
    <w:rsid w:val="004F36F8"/>
    <w:rsid w:val="004F3FAF"/>
    <w:rsid w:val="004F498D"/>
    <w:rsid w:val="004F4F50"/>
    <w:rsid w:val="004F5828"/>
    <w:rsid w:val="004F5A90"/>
    <w:rsid w:val="004F5BA9"/>
    <w:rsid w:val="004F6065"/>
    <w:rsid w:val="004F677F"/>
    <w:rsid w:val="004F74BD"/>
    <w:rsid w:val="004F7949"/>
    <w:rsid w:val="004F7E08"/>
    <w:rsid w:val="004F7FAC"/>
    <w:rsid w:val="00500223"/>
    <w:rsid w:val="00501715"/>
    <w:rsid w:val="005018F9"/>
    <w:rsid w:val="00501F5C"/>
    <w:rsid w:val="005021DC"/>
    <w:rsid w:val="005024FC"/>
    <w:rsid w:val="00502534"/>
    <w:rsid w:val="00502661"/>
    <w:rsid w:val="0050273E"/>
    <w:rsid w:val="00502C2B"/>
    <w:rsid w:val="00502EFE"/>
    <w:rsid w:val="0050309B"/>
    <w:rsid w:val="00503A66"/>
    <w:rsid w:val="00503EA0"/>
    <w:rsid w:val="00503F2E"/>
    <w:rsid w:val="00504710"/>
    <w:rsid w:val="00504FCB"/>
    <w:rsid w:val="005052AE"/>
    <w:rsid w:val="00505F8A"/>
    <w:rsid w:val="00506252"/>
    <w:rsid w:val="005062C4"/>
    <w:rsid w:val="005062D5"/>
    <w:rsid w:val="00506414"/>
    <w:rsid w:val="0050736E"/>
    <w:rsid w:val="00507520"/>
    <w:rsid w:val="005079B0"/>
    <w:rsid w:val="00507C86"/>
    <w:rsid w:val="00510EC2"/>
    <w:rsid w:val="00511AC7"/>
    <w:rsid w:val="00511D07"/>
    <w:rsid w:val="00511F87"/>
    <w:rsid w:val="00512727"/>
    <w:rsid w:val="00512CF2"/>
    <w:rsid w:val="00512DC7"/>
    <w:rsid w:val="005130C8"/>
    <w:rsid w:val="00513606"/>
    <w:rsid w:val="0051383B"/>
    <w:rsid w:val="00513E3D"/>
    <w:rsid w:val="00513EBF"/>
    <w:rsid w:val="00514196"/>
    <w:rsid w:val="00514401"/>
    <w:rsid w:val="00514EC0"/>
    <w:rsid w:val="00515380"/>
    <w:rsid w:val="00515883"/>
    <w:rsid w:val="00516327"/>
    <w:rsid w:val="00516514"/>
    <w:rsid w:val="00516A8D"/>
    <w:rsid w:val="00516D0D"/>
    <w:rsid w:val="00517663"/>
    <w:rsid w:val="005204BC"/>
    <w:rsid w:val="00520A4F"/>
    <w:rsid w:val="00520DBD"/>
    <w:rsid w:val="00521602"/>
    <w:rsid w:val="005226BF"/>
    <w:rsid w:val="00522AEA"/>
    <w:rsid w:val="005235C6"/>
    <w:rsid w:val="005245AE"/>
    <w:rsid w:val="005251D6"/>
    <w:rsid w:val="00525B84"/>
    <w:rsid w:val="005275C0"/>
    <w:rsid w:val="00527A64"/>
    <w:rsid w:val="00527B45"/>
    <w:rsid w:val="00527BE8"/>
    <w:rsid w:val="00527D9F"/>
    <w:rsid w:val="00530A80"/>
    <w:rsid w:val="00531786"/>
    <w:rsid w:val="00531A6A"/>
    <w:rsid w:val="00531C08"/>
    <w:rsid w:val="00531C8E"/>
    <w:rsid w:val="0053204A"/>
    <w:rsid w:val="005338B9"/>
    <w:rsid w:val="00533A8B"/>
    <w:rsid w:val="00533B40"/>
    <w:rsid w:val="00533C57"/>
    <w:rsid w:val="00533FDF"/>
    <w:rsid w:val="00534670"/>
    <w:rsid w:val="0053483E"/>
    <w:rsid w:val="00535516"/>
    <w:rsid w:val="00535CC8"/>
    <w:rsid w:val="00535CF0"/>
    <w:rsid w:val="00536338"/>
    <w:rsid w:val="00536872"/>
    <w:rsid w:val="00537B33"/>
    <w:rsid w:val="00537B38"/>
    <w:rsid w:val="005400F4"/>
    <w:rsid w:val="005406B0"/>
    <w:rsid w:val="00540B96"/>
    <w:rsid w:val="00541331"/>
    <w:rsid w:val="00541872"/>
    <w:rsid w:val="00542EC8"/>
    <w:rsid w:val="00543069"/>
    <w:rsid w:val="00543132"/>
    <w:rsid w:val="00543217"/>
    <w:rsid w:val="0054413B"/>
    <w:rsid w:val="00545965"/>
    <w:rsid w:val="00545E6C"/>
    <w:rsid w:val="005463A0"/>
    <w:rsid w:val="00546DC4"/>
    <w:rsid w:val="00547569"/>
    <w:rsid w:val="00547656"/>
    <w:rsid w:val="0054781F"/>
    <w:rsid w:val="00547FA0"/>
    <w:rsid w:val="00550636"/>
    <w:rsid w:val="00550DB5"/>
    <w:rsid w:val="005513FF"/>
    <w:rsid w:val="00551475"/>
    <w:rsid w:val="005516DD"/>
    <w:rsid w:val="00551B52"/>
    <w:rsid w:val="0055201C"/>
    <w:rsid w:val="0055362F"/>
    <w:rsid w:val="00555AB5"/>
    <w:rsid w:val="00555DB7"/>
    <w:rsid w:val="005564F8"/>
    <w:rsid w:val="00556A5B"/>
    <w:rsid w:val="00556B6A"/>
    <w:rsid w:val="00557370"/>
    <w:rsid w:val="00557D8A"/>
    <w:rsid w:val="0056004F"/>
    <w:rsid w:val="00560508"/>
    <w:rsid w:val="00560561"/>
    <w:rsid w:val="005606A4"/>
    <w:rsid w:val="00560B3B"/>
    <w:rsid w:val="00560C27"/>
    <w:rsid w:val="00562BCD"/>
    <w:rsid w:val="005633B2"/>
    <w:rsid w:val="00563C38"/>
    <w:rsid w:val="00564087"/>
    <w:rsid w:val="0056408C"/>
    <w:rsid w:val="0056409D"/>
    <w:rsid w:val="00564178"/>
    <w:rsid w:val="00564DA1"/>
    <w:rsid w:val="0056501B"/>
    <w:rsid w:val="0056551A"/>
    <w:rsid w:val="00565808"/>
    <w:rsid w:val="00566C21"/>
    <w:rsid w:val="0056713E"/>
    <w:rsid w:val="0056719F"/>
    <w:rsid w:val="0056722B"/>
    <w:rsid w:val="0056777F"/>
    <w:rsid w:val="00570BA3"/>
    <w:rsid w:val="00570C66"/>
    <w:rsid w:val="005712BD"/>
    <w:rsid w:val="00571493"/>
    <w:rsid w:val="00571535"/>
    <w:rsid w:val="005719D9"/>
    <w:rsid w:val="00571B08"/>
    <w:rsid w:val="00571BD7"/>
    <w:rsid w:val="00572141"/>
    <w:rsid w:val="005738C4"/>
    <w:rsid w:val="00575074"/>
    <w:rsid w:val="005752F5"/>
    <w:rsid w:val="00575948"/>
    <w:rsid w:val="005759E3"/>
    <w:rsid w:val="0057671D"/>
    <w:rsid w:val="00576F69"/>
    <w:rsid w:val="005773FE"/>
    <w:rsid w:val="0057755D"/>
    <w:rsid w:val="00577942"/>
    <w:rsid w:val="00577ABC"/>
    <w:rsid w:val="00577CF8"/>
    <w:rsid w:val="0058071F"/>
    <w:rsid w:val="0058083B"/>
    <w:rsid w:val="00580975"/>
    <w:rsid w:val="005818ED"/>
    <w:rsid w:val="00581FD7"/>
    <w:rsid w:val="0058203B"/>
    <w:rsid w:val="00582F2C"/>
    <w:rsid w:val="005831E3"/>
    <w:rsid w:val="005837C8"/>
    <w:rsid w:val="005841E1"/>
    <w:rsid w:val="00584244"/>
    <w:rsid w:val="005845F8"/>
    <w:rsid w:val="00584F55"/>
    <w:rsid w:val="00585050"/>
    <w:rsid w:val="0058509B"/>
    <w:rsid w:val="005850B4"/>
    <w:rsid w:val="00585BFB"/>
    <w:rsid w:val="00585C93"/>
    <w:rsid w:val="00585DFB"/>
    <w:rsid w:val="00586222"/>
    <w:rsid w:val="005864FA"/>
    <w:rsid w:val="005874C2"/>
    <w:rsid w:val="00590AD2"/>
    <w:rsid w:val="00591973"/>
    <w:rsid w:val="00592083"/>
    <w:rsid w:val="0059300B"/>
    <w:rsid w:val="005937EF"/>
    <w:rsid w:val="005943F5"/>
    <w:rsid w:val="005945C8"/>
    <w:rsid w:val="00595A82"/>
    <w:rsid w:val="00595FA6"/>
    <w:rsid w:val="00596EFB"/>
    <w:rsid w:val="0059746F"/>
    <w:rsid w:val="00597A03"/>
    <w:rsid w:val="00597BBA"/>
    <w:rsid w:val="005A001C"/>
    <w:rsid w:val="005A130F"/>
    <w:rsid w:val="005A1738"/>
    <w:rsid w:val="005A1FE6"/>
    <w:rsid w:val="005A205A"/>
    <w:rsid w:val="005A205F"/>
    <w:rsid w:val="005A2151"/>
    <w:rsid w:val="005A221F"/>
    <w:rsid w:val="005A2FB1"/>
    <w:rsid w:val="005A3212"/>
    <w:rsid w:val="005A374B"/>
    <w:rsid w:val="005A4A71"/>
    <w:rsid w:val="005A5074"/>
    <w:rsid w:val="005A5D91"/>
    <w:rsid w:val="005A663D"/>
    <w:rsid w:val="005A699A"/>
    <w:rsid w:val="005A6AE2"/>
    <w:rsid w:val="005A6E0B"/>
    <w:rsid w:val="005A75CD"/>
    <w:rsid w:val="005A76A7"/>
    <w:rsid w:val="005A7A08"/>
    <w:rsid w:val="005B00A6"/>
    <w:rsid w:val="005B01DD"/>
    <w:rsid w:val="005B05DB"/>
    <w:rsid w:val="005B0C46"/>
    <w:rsid w:val="005B0E7C"/>
    <w:rsid w:val="005B0F3D"/>
    <w:rsid w:val="005B188E"/>
    <w:rsid w:val="005B1FCF"/>
    <w:rsid w:val="005B2171"/>
    <w:rsid w:val="005B25AD"/>
    <w:rsid w:val="005B265B"/>
    <w:rsid w:val="005B299B"/>
    <w:rsid w:val="005B2E91"/>
    <w:rsid w:val="005B33E8"/>
    <w:rsid w:val="005B37B2"/>
    <w:rsid w:val="005B42FB"/>
    <w:rsid w:val="005B4525"/>
    <w:rsid w:val="005B4F00"/>
    <w:rsid w:val="005B56CA"/>
    <w:rsid w:val="005B5E5F"/>
    <w:rsid w:val="005B652D"/>
    <w:rsid w:val="005B781C"/>
    <w:rsid w:val="005C0127"/>
    <w:rsid w:val="005C0308"/>
    <w:rsid w:val="005C05BE"/>
    <w:rsid w:val="005C0BB8"/>
    <w:rsid w:val="005C1039"/>
    <w:rsid w:val="005C1B97"/>
    <w:rsid w:val="005C2215"/>
    <w:rsid w:val="005C2831"/>
    <w:rsid w:val="005C2B84"/>
    <w:rsid w:val="005C2CDD"/>
    <w:rsid w:val="005C408C"/>
    <w:rsid w:val="005C40F5"/>
    <w:rsid w:val="005C4104"/>
    <w:rsid w:val="005C4F43"/>
    <w:rsid w:val="005C4FA3"/>
    <w:rsid w:val="005C50FB"/>
    <w:rsid w:val="005C574A"/>
    <w:rsid w:val="005C5957"/>
    <w:rsid w:val="005C5CEE"/>
    <w:rsid w:val="005C6D9D"/>
    <w:rsid w:val="005C6ECE"/>
    <w:rsid w:val="005C758B"/>
    <w:rsid w:val="005C7E5F"/>
    <w:rsid w:val="005D0085"/>
    <w:rsid w:val="005D053C"/>
    <w:rsid w:val="005D0BAE"/>
    <w:rsid w:val="005D0DF4"/>
    <w:rsid w:val="005D249E"/>
    <w:rsid w:val="005D2623"/>
    <w:rsid w:val="005D3ADC"/>
    <w:rsid w:val="005D3D65"/>
    <w:rsid w:val="005D4723"/>
    <w:rsid w:val="005D4A10"/>
    <w:rsid w:val="005D50C8"/>
    <w:rsid w:val="005D5B6E"/>
    <w:rsid w:val="005D6B1A"/>
    <w:rsid w:val="005D6B24"/>
    <w:rsid w:val="005D6CBF"/>
    <w:rsid w:val="005D6FEE"/>
    <w:rsid w:val="005D76D3"/>
    <w:rsid w:val="005E0018"/>
    <w:rsid w:val="005E0865"/>
    <w:rsid w:val="005E0E3B"/>
    <w:rsid w:val="005E136A"/>
    <w:rsid w:val="005E14F8"/>
    <w:rsid w:val="005E1A79"/>
    <w:rsid w:val="005E261C"/>
    <w:rsid w:val="005E2801"/>
    <w:rsid w:val="005E298F"/>
    <w:rsid w:val="005E3E53"/>
    <w:rsid w:val="005E480E"/>
    <w:rsid w:val="005E4B9A"/>
    <w:rsid w:val="005E4D37"/>
    <w:rsid w:val="005E5AC3"/>
    <w:rsid w:val="005E66A9"/>
    <w:rsid w:val="005E68DB"/>
    <w:rsid w:val="005E738A"/>
    <w:rsid w:val="005E7E69"/>
    <w:rsid w:val="005F1AB2"/>
    <w:rsid w:val="005F1F90"/>
    <w:rsid w:val="005F357C"/>
    <w:rsid w:val="005F3B16"/>
    <w:rsid w:val="005F43F3"/>
    <w:rsid w:val="005F47F7"/>
    <w:rsid w:val="005F48E0"/>
    <w:rsid w:val="005F4958"/>
    <w:rsid w:val="005F553B"/>
    <w:rsid w:val="005F591C"/>
    <w:rsid w:val="005F5CC8"/>
    <w:rsid w:val="005F5D38"/>
    <w:rsid w:val="005F61BE"/>
    <w:rsid w:val="005F62D2"/>
    <w:rsid w:val="005F6B23"/>
    <w:rsid w:val="005F6C9F"/>
    <w:rsid w:val="005F6CA5"/>
    <w:rsid w:val="0060088A"/>
    <w:rsid w:val="00600C3E"/>
    <w:rsid w:val="00600FA6"/>
    <w:rsid w:val="00601510"/>
    <w:rsid w:val="00601775"/>
    <w:rsid w:val="00601AB1"/>
    <w:rsid w:val="00601D5A"/>
    <w:rsid w:val="00601DA8"/>
    <w:rsid w:val="006023CC"/>
    <w:rsid w:val="0060245E"/>
    <w:rsid w:val="00602BFC"/>
    <w:rsid w:val="00602C52"/>
    <w:rsid w:val="00603BAC"/>
    <w:rsid w:val="00604065"/>
    <w:rsid w:val="0060426B"/>
    <w:rsid w:val="00604758"/>
    <w:rsid w:val="006048C6"/>
    <w:rsid w:val="00604A4C"/>
    <w:rsid w:val="00604A54"/>
    <w:rsid w:val="00604B05"/>
    <w:rsid w:val="00604E57"/>
    <w:rsid w:val="006056AC"/>
    <w:rsid w:val="00605A93"/>
    <w:rsid w:val="00606B77"/>
    <w:rsid w:val="00607530"/>
    <w:rsid w:val="00607D03"/>
    <w:rsid w:val="00610499"/>
    <w:rsid w:val="00610DF3"/>
    <w:rsid w:val="00611348"/>
    <w:rsid w:val="0061163D"/>
    <w:rsid w:val="006128E2"/>
    <w:rsid w:val="00615271"/>
    <w:rsid w:val="00615B1A"/>
    <w:rsid w:val="00615B35"/>
    <w:rsid w:val="006161D2"/>
    <w:rsid w:val="006163CB"/>
    <w:rsid w:val="0061643B"/>
    <w:rsid w:val="00616DE7"/>
    <w:rsid w:val="006171CF"/>
    <w:rsid w:val="006173EA"/>
    <w:rsid w:val="006176EB"/>
    <w:rsid w:val="00617BD0"/>
    <w:rsid w:val="00617D9C"/>
    <w:rsid w:val="00617F83"/>
    <w:rsid w:val="006208BB"/>
    <w:rsid w:val="00620C93"/>
    <w:rsid w:val="00620E01"/>
    <w:rsid w:val="006225F0"/>
    <w:rsid w:val="006228DA"/>
    <w:rsid w:val="00622D1D"/>
    <w:rsid w:val="00622DE9"/>
    <w:rsid w:val="00623044"/>
    <w:rsid w:val="00623130"/>
    <w:rsid w:val="006235FC"/>
    <w:rsid w:val="006241FB"/>
    <w:rsid w:val="006245D8"/>
    <w:rsid w:val="00624B7D"/>
    <w:rsid w:val="00624DB9"/>
    <w:rsid w:val="00625019"/>
    <w:rsid w:val="00625782"/>
    <w:rsid w:val="00626264"/>
    <w:rsid w:val="006263E1"/>
    <w:rsid w:val="006268D6"/>
    <w:rsid w:val="00626A71"/>
    <w:rsid w:val="00626CC0"/>
    <w:rsid w:val="0062778E"/>
    <w:rsid w:val="00627A34"/>
    <w:rsid w:val="006302CF"/>
    <w:rsid w:val="00630476"/>
    <w:rsid w:val="00630C86"/>
    <w:rsid w:val="00630E4F"/>
    <w:rsid w:val="0063205E"/>
    <w:rsid w:val="006323F6"/>
    <w:rsid w:val="00632861"/>
    <w:rsid w:val="00632CD6"/>
    <w:rsid w:val="006342D2"/>
    <w:rsid w:val="00634795"/>
    <w:rsid w:val="00635BD3"/>
    <w:rsid w:val="00635CFE"/>
    <w:rsid w:val="00635E67"/>
    <w:rsid w:val="006366DB"/>
    <w:rsid w:val="006367D9"/>
    <w:rsid w:val="00636B9D"/>
    <w:rsid w:val="00636E57"/>
    <w:rsid w:val="006370F8"/>
    <w:rsid w:val="00637394"/>
    <w:rsid w:val="0063741C"/>
    <w:rsid w:val="00637847"/>
    <w:rsid w:val="006400EF"/>
    <w:rsid w:val="00640E67"/>
    <w:rsid w:val="00640F9F"/>
    <w:rsid w:val="00641AB3"/>
    <w:rsid w:val="006426C0"/>
    <w:rsid w:val="006429E7"/>
    <w:rsid w:val="00642AA6"/>
    <w:rsid w:val="00642FC6"/>
    <w:rsid w:val="00643004"/>
    <w:rsid w:val="006432E8"/>
    <w:rsid w:val="006436D1"/>
    <w:rsid w:val="006440C1"/>
    <w:rsid w:val="0064458C"/>
    <w:rsid w:val="00644821"/>
    <w:rsid w:val="006451C7"/>
    <w:rsid w:val="00645240"/>
    <w:rsid w:val="0064570D"/>
    <w:rsid w:val="006476A0"/>
    <w:rsid w:val="00647787"/>
    <w:rsid w:val="006478F1"/>
    <w:rsid w:val="00647CA0"/>
    <w:rsid w:val="00647F13"/>
    <w:rsid w:val="00650986"/>
    <w:rsid w:val="00650E75"/>
    <w:rsid w:val="006516D2"/>
    <w:rsid w:val="00652F8E"/>
    <w:rsid w:val="00653128"/>
    <w:rsid w:val="00653BB4"/>
    <w:rsid w:val="006546D3"/>
    <w:rsid w:val="006547B1"/>
    <w:rsid w:val="00654B45"/>
    <w:rsid w:val="00654DB2"/>
    <w:rsid w:val="00655629"/>
    <w:rsid w:val="00655E8A"/>
    <w:rsid w:val="006563FF"/>
    <w:rsid w:val="00656409"/>
    <w:rsid w:val="00656B68"/>
    <w:rsid w:val="00656BF7"/>
    <w:rsid w:val="006575D1"/>
    <w:rsid w:val="006576A9"/>
    <w:rsid w:val="006578A0"/>
    <w:rsid w:val="00657D94"/>
    <w:rsid w:val="00660518"/>
    <w:rsid w:val="006605C3"/>
    <w:rsid w:val="0066098F"/>
    <w:rsid w:val="00660A24"/>
    <w:rsid w:val="00660D35"/>
    <w:rsid w:val="006616EC"/>
    <w:rsid w:val="00661877"/>
    <w:rsid w:val="00661ADB"/>
    <w:rsid w:val="00662399"/>
    <w:rsid w:val="00662931"/>
    <w:rsid w:val="00662C20"/>
    <w:rsid w:val="0066326E"/>
    <w:rsid w:val="006637F6"/>
    <w:rsid w:val="006638D9"/>
    <w:rsid w:val="00663E15"/>
    <w:rsid w:val="006645BC"/>
    <w:rsid w:val="00664676"/>
    <w:rsid w:val="00664D4C"/>
    <w:rsid w:val="006650B7"/>
    <w:rsid w:val="0066525A"/>
    <w:rsid w:val="00665440"/>
    <w:rsid w:val="00665FC1"/>
    <w:rsid w:val="00666480"/>
    <w:rsid w:val="00666A90"/>
    <w:rsid w:val="00666A9D"/>
    <w:rsid w:val="00666D5E"/>
    <w:rsid w:val="00670475"/>
    <w:rsid w:val="006715E1"/>
    <w:rsid w:val="00671636"/>
    <w:rsid w:val="00671AF3"/>
    <w:rsid w:val="00673AC5"/>
    <w:rsid w:val="00673F9D"/>
    <w:rsid w:val="006740B1"/>
    <w:rsid w:val="00675C6D"/>
    <w:rsid w:val="006761C3"/>
    <w:rsid w:val="006762A1"/>
    <w:rsid w:val="006765CC"/>
    <w:rsid w:val="0067673B"/>
    <w:rsid w:val="0067677F"/>
    <w:rsid w:val="006774EB"/>
    <w:rsid w:val="00677BE3"/>
    <w:rsid w:val="00677ECC"/>
    <w:rsid w:val="00680EC3"/>
    <w:rsid w:val="00681427"/>
    <w:rsid w:val="00681E34"/>
    <w:rsid w:val="006833B7"/>
    <w:rsid w:val="00683C1C"/>
    <w:rsid w:val="00684156"/>
    <w:rsid w:val="00685B3A"/>
    <w:rsid w:val="00685EA8"/>
    <w:rsid w:val="00685F0F"/>
    <w:rsid w:val="00686790"/>
    <w:rsid w:val="00686921"/>
    <w:rsid w:val="00686C45"/>
    <w:rsid w:val="006879ED"/>
    <w:rsid w:val="00690B40"/>
    <w:rsid w:val="006918C5"/>
    <w:rsid w:val="006926A6"/>
    <w:rsid w:val="0069282B"/>
    <w:rsid w:val="00693098"/>
    <w:rsid w:val="0069326F"/>
    <w:rsid w:val="00693426"/>
    <w:rsid w:val="00694354"/>
    <w:rsid w:val="0069462A"/>
    <w:rsid w:val="00695391"/>
    <w:rsid w:val="00695AEC"/>
    <w:rsid w:val="0069614F"/>
    <w:rsid w:val="00696847"/>
    <w:rsid w:val="0069695C"/>
    <w:rsid w:val="00697AB7"/>
    <w:rsid w:val="00697CE7"/>
    <w:rsid w:val="006A06AA"/>
    <w:rsid w:val="006A07D5"/>
    <w:rsid w:val="006A08E8"/>
    <w:rsid w:val="006A1209"/>
    <w:rsid w:val="006A1236"/>
    <w:rsid w:val="006A22FC"/>
    <w:rsid w:val="006A2477"/>
    <w:rsid w:val="006A2A23"/>
    <w:rsid w:val="006A3094"/>
    <w:rsid w:val="006A3143"/>
    <w:rsid w:val="006A32DC"/>
    <w:rsid w:val="006A3BB1"/>
    <w:rsid w:val="006A3CDF"/>
    <w:rsid w:val="006A4219"/>
    <w:rsid w:val="006A435B"/>
    <w:rsid w:val="006A47B7"/>
    <w:rsid w:val="006A4B2E"/>
    <w:rsid w:val="006A5DC7"/>
    <w:rsid w:val="006A5DE2"/>
    <w:rsid w:val="006A5E81"/>
    <w:rsid w:val="006A61A7"/>
    <w:rsid w:val="006A61BC"/>
    <w:rsid w:val="006A6B6C"/>
    <w:rsid w:val="006A7D00"/>
    <w:rsid w:val="006B0270"/>
    <w:rsid w:val="006B1157"/>
    <w:rsid w:val="006B122C"/>
    <w:rsid w:val="006B132E"/>
    <w:rsid w:val="006B17FC"/>
    <w:rsid w:val="006B1AB8"/>
    <w:rsid w:val="006B1C45"/>
    <w:rsid w:val="006B1C80"/>
    <w:rsid w:val="006B1D57"/>
    <w:rsid w:val="006B2446"/>
    <w:rsid w:val="006B2671"/>
    <w:rsid w:val="006B2FF5"/>
    <w:rsid w:val="006B339A"/>
    <w:rsid w:val="006B3A57"/>
    <w:rsid w:val="006B3B9B"/>
    <w:rsid w:val="006B44C0"/>
    <w:rsid w:val="006B55B7"/>
    <w:rsid w:val="006B5E89"/>
    <w:rsid w:val="006B63AC"/>
    <w:rsid w:val="006B63C4"/>
    <w:rsid w:val="006B6A19"/>
    <w:rsid w:val="006B6B4A"/>
    <w:rsid w:val="006B6B97"/>
    <w:rsid w:val="006C0458"/>
    <w:rsid w:val="006C115B"/>
    <w:rsid w:val="006C25C7"/>
    <w:rsid w:val="006C280B"/>
    <w:rsid w:val="006C2845"/>
    <w:rsid w:val="006C29A0"/>
    <w:rsid w:val="006C397B"/>
    <w:rsid w:val="006C3AC2"/>
    <w:rsid w:val="006C4AD8"/>
    <w:rsid w:val="006C5902"/>
    <w:rsid w:val="006C595D"/>
    <w:rsid w:val="006C5DF1"/>
    <w:rsid w:val="006C6037"/>
    <w:rsid w:val="006C6220"/>
    <w:rsid w:val="006C62F2"/>
    <w:rsid w:val="006C67A7"/>
    <w:rsid w:val="006C6DE6"/>
    <w:rsid w:val="006C6E45"/>
    <w:rsid w:val="006C75AA"/>
    <w:rsid w:val="006C783A"/>
    <w:rsid w:val="006C794B"/>
    <w:rsid w:val="006C7973"/>
    <w:rsid w:val="006D06D8"/>
    <w:rsid w:val="006D09DA"/>
    <w:rsid w:val="006D0AA4"/>
    <w:rsid w:val="006D13A1"/>
    <w:rsid w:val="006D1CFA"/>
    <w:rsid w:val="006D1DAB"/>
    <w:rsid w:val="006D20B9"/>
    <w:rsid w:val="006D2EC4"/>
    <w:rsid w:val="006D3080"/>
    <w:rsid w:val="006D3440"/>
    <w:rsid w:val="006D386A"/>
    <w:rsid w:val="006D3B37"/>
    <w:rsid w:val="006D4460"/>
    <w:rsid w:val="006D4624"/>
    <w:rsid w:val="006D4DBA"/>
    <w:rsid w:val="006D5639"/>
    <w:rsid w:val="006D584D"/>
    <w:rsid w:val="006D5F28"/>
    <w:rsid w:val="006D6244"/>
    <w:rsid w:val="006D6D36"/>
    <w:rsid w:val="006D6D73"/>
    <w:rsid w:val="006D7457"/>
    <w:rsid w:val="006D76F3"/>
    <w:rsid w:val="006D7819"/>
    <w:rsid w:val="006D7CA7"/>
    <w:rsid w:val="006E0190"/>
    <w:rsid w:val="006E024E"/>
    <w:rsid w:val="006E0397"/>
    <w:rsid w:val="006E0DEA"/>
    <w:rsid w:val="006E0EF0"/>
    <w:rsid w:val="006E1C83"/>
    <w:rsid w:val="006E2141"/>
    <w:rsid w:val="006E23C3"/>
    <w:rsid w:val="006E4C4F"/>
    <w:rsid w:val="006E55F3"/>
    <w:rsid w:val="006E56A6"/>
    <w:rsid w:val="006E6005"/>
    <w:rsid w:val="006E61D1"/>
    <w:rsid w:val="006E6E47"/>
    <w:rsid w:val="006E7838"/>
    <w:rsid w:val="006F07F6"/>
    <w:rsid w:val="006F0BE7"/>
    <w:rsid w:val="006F0D4F"/>
    <w:rsid w:val="006F0DA5"/>
    <w:rsid w:val="006F1191"/>
    <w:rsid w:val="006F1295"/>
    <w:rsid w:val="006F1477"/>
    <w:rsid w:val="006F148E"/>
    <w:rsid w:val="006F155D"/>
    <w:rsid w:val="006F2352"/>
    <w:rsid w:val="006F285C"/>
    <w:rsid w:val="006F31D4"/>
    <w:rsid w:val="006F3477"/>
    <w:rsid w:val="006F350B"/>
    <w:rsid w:val="006F3553"/>
    <w:rsid w:val="006F3F4C"/>
    <w:rsid w:val="006F4231"/>
    <w:rsid w:val="006F4B9C"/>
    <w:rsid w:val="006F4F36"/>
    <w:rsid w:val="006F4F8E"/>
    <w:rsid w:val="006F5140"/>
    <w:rsid w:val="006F520C"/>
    <w:rsid w:val="006F7984"/>
    <w:rsid w:val="006F7BD6"/>
    <w:rsid w:val="006F7C28"/>
    <w:rsid w:val="00700E4B"/>
    <w:rsid w:val="00700E6A"/>
    <w:rsid w:val="0070146B"/>
    <w:rsid w:val="00701DCC"/>
    <w:rsid w:val="00701EB7"/>
    <w:rsid w:val="00701F5F"/>
    <w:rsid w:val="00701F8E"/>
    <w:rsid w:val="007022C6"/>
    <w:rsid w:val="00702F97"/>
    <w:rsid w:val="007037DE"/>
    <w:rsid w:val="0070423D"/>
    <w:rsid w:val="00704913"/>
    <w:rsid w:val="007050AD"/>
    <w:rsid w:val="00705411"/>
    <w:rsid w:val="007055EF"/>
    <w:rsid w:val="00705C60"/>
    <w:rsid w:val="00707099"/>
    <w:rsid w:val="00707484"/>
    <w:rsid w:val="00707637"/>
    <w:rsid w:val="007077B0"/>
    <w:rsid w:val="00707C13"/>
    <w:rsid w:val="00710A27"/>
    <w:rsid w:val="00710D3F"/>
    <w:rsid w:val="007120E3"/>
    <w:rsid w:val="0071220F"/>
    <w:rsid w:val="0071407E"/>
    <w:rsid w:val="00714E52"/>
    <w:rsid w:val="007152E9"/>
    <w:rsid w:val="00715400"/>
    <w:rsid w:val="007158FF"/>
    <w:rsid w:val="00716433"/>
    <w:rsid w:val="00716618"/>
    <w:rsid w:val="007168C0"/>
    <w:rsid w:val="00716BE2"/>
    <w:rsid w:val="00716D71"/>
    <w:rsid w:val="00716D75"/>
    <w:rsid w:val="00716EC4"/>
    <w:rsid w:val="007170C9"/>
    <w:rsid w:val="0071733D"/>
    <w:rsid w:val="007173F8"/>
    <w:rsid w:val="007175F3"/>
    <w:rsid w:val="00717CD2"/>
    <w:rsid w:val="00717F5B"/>
    <w:rsid w:val="00720AC7"/>
    <w:rsid w:val="00720D6B"/>
    <w:rsid w:val="00720E00"/>
    <w:rsid w:val="007219C5"/>
    <w:rsid w:val="00721EB0"/>
    <w:rsid w:val="00722598"/>
    <w:rsid w:val="00722651"/>
    <w:rsid w:val="00722662"/>
    <w:rsid w:val="0072267D"/>
    <w:rsid w:val="0072293E"/>
    <w:rsid w:val="00722FC5"/>
    <w:rsid w:val="00723AFA"/>
    <w:rsid w:val="00723B2C"/>
    <w:rsid w:val="00724114"/>
    <w:rsid w:val="007245FA"/>
    <w:rsid w:val="0072481C"/>
    <w:rsid w:val="00724995"/>
    <w:rsid w:val="00724BC0"/>
    <w:rsid w:val="00725322"/>
    <w:rsid w:val="0072556C"/>
    <w:rsid w:val="007259CD"/>
    <w:rsid w:val="0072601C"/>
    <w:rsid w:val="0072609A"/>
    <w:rsid w:val="00726641"/>
    <w:rsid w:val="007276D6"/>
    <w:rsid w:val="0072790C"/>
    <w:rsid w:val="00727A53"/>
    <w:rsid w:val="00727D90"/>
    <w:rsid w:val="00730974"/>
    <w:rsid w:val="00730E42"/>
    <w:rsid w:val="00730EBB"/>
    <w:rsid w:val="00731175"/>
    <w:rsid w:val="00731387"/>
    <w:rsid w:val="007313FB"/>
    <w:rsid w:val="00731624"/>
    <w:rsid w:val="007316EB"/>
    <w:rsid w:val="00731B2B"/>
    <w:rsid w:val="0073296C"/>
    <w:rsid w:val="0073308F"/>
    <w:rsid w:val="007331A0"/>
    <w:rsid w:val="0073363A"/>
    <w:rsid w:val="00733BD4"/>
    <w:rsid w:val="00733E60"/>
    <w:rsid w:val="00734852"/>
    <w:rsid w:val="0073593F"/>
    <w:rsid w:val="00735B48"/>
    <w:rsid w:val="00736178"/>
    <w:rsid w:val="00736D51"/>
    <w:rsid w:val="0073721A"/>
    <w:rsid w:val="00737BB9"/>
    <w:rsid w:val="00737CB5"/>
    <w:rsid w:val="00741177"/>
    <w:rsid w:val="00741CD5"/>
    <w:rsid w:val="007429D2"/>
    <w:rsid w:val="00742D07"/>
    <w:rsid w:val="00743A5D"/>
    <w:rsid w:val="007448E0"/>
    <w:rsid w:val="00744C5C"/>
    <w:rsid w:val="007459B2"/>
    <w:rsid w:val="00745A51"/>
    <w:rsid w:val="00745D3A"/>
    <w:rsid w:val="00745DA9"/>
    <w:rsid w:val="0074659F"/>
    <w:rsid w:val="007466A7"/>
    <w:rsid w:val="00747908"/>
    <w:rsid w:val="00747DA0"/>
    <w:rsid w:val="00747E4A"/>
    <w:rsid w:val="00750595"/>
    <w:rsid w:val="00750B62"/>
    <w:rsid w:val="00750C6B"/>
    <w:rsid w:val="00750D5F"/>
    <w:rsid w:val="00751538"/>
    <w:rsid w:val="00751878"/>
    <w:rsid w:val="00751ABA"/>
    <w:rsid w:val="00751CD4"/>
    <w:rsid w:val="0075242A"/>
    <w:rsid w:val="007528BD"/>
    <w:rsid w:val="00753523"/>
    <w:rsid w:val="007536A6"/>
    <w:rsid w:val="00753DED"/>
    <w:rsid w:val="00753EAB"/>
    <w:rsid w:val="00753F3D"/>
    <w:rsid w:val="007543F6"/>
    <w:rsid w:val="00754AAD"/>
    <w:rsid w:val="00755B73"/>
    <w:rsid w:val="00755B8D"/>
    <w:rsid w:val="00755DC2"/>
    <w:rsid w:val="00755DEE"/>
    <w:rsid w:val="00755FFC"/>
    <w:rsid w:val="00757538"/>
    <w:rsid w:val="0075757F"/>
    <w:rsid w:val="007604B8"/>
    <w:rsid w:val="00760944"/>
    <w:rsid w:val="00760EB6"/>
    <w:rsid w:val="007622A4"/>
    <w:rsid w:val="00762404"/>
    <w:rsid w:val="00763527"/>
    <w:rsid w:val="007641A6"/>
    <w:rsid w:val="00764451"/>
    <w:rsid w:val="00764AB0"/>
    <w:rsid w:val="00764B52"/>
    <w:rsid w:val="00764C02"/>
    <w:rsid w:val="00765029"/>
    <w:rsid w:val="0076539E"/>
    <w:rsid w:val="00765736"/>
    <w:rsid w:val="007660A3"/>
    <w:rsid w:val="00766D42"/>
    <w:rsid w:val="00766E4D"/>
    <w:rsid w:val="00770B2D"/>
    <w:rsid w:val="00770B8C"/>
    <w:rsid w:val="00771078"/>
    <w:rsid w:val="00771225"/>
    <w:rsid w:val="007720A7"/>
    <w:rsid w:val="00772AD4"/>
    <w:rsid w:val="00772DD0"/>
    <w:rsid w:val="00774563"/>
    <w:rsid w:val="00775237"/>
    <w:rsid w:val="007756FF"/>
    <w:rsid w:val="007779CA"/>
    <w:rsid w:val="0078014A"/>
    <w:rsid w:val="00780EA6"/>
    <w:rsid w:val="00780F32"/>
    <w:rsid w:val="00781512"/>
    <w:rsid w:val="00781A75"/>
    <w:rsid w:val="0078215E"/>
    <w:rsid w:val="0078396D"/>
    <w:rsid w:val="00783D62"/>
    <w:rsid w:val="00783D67"/>
    <w:rsid w:val="00783EFB"/>
    <w:rsid w:val="0078473A"/>
    <w:rsid w:val="00784825"/>
    <w:rsid w:val="007849B8"/>
    <w:rsid w:val="00784A9F"/>
    <w:rsid w:val="00784CF2"/>
    <w:rsid w:val="00784F50"/>
    <w:rsid w:val="00785286"/>
    <w:rsid w:val="00785479"/>
    <w:rsid w:val="00786057"/>
    <w:rsid w:val="007861BA"/>
    <w:rsid w:val="007867F8"/>
    <w:rsid w:val="007868D4"/>
    <w:rsid w:val="00786B09"/>
    <w:rsid w:val="00787A1A"/>
    <w:rsid w:val="00787AA4"/>
    <w:rsid w:val="00790111"/>
    <w:rsid w:val="00790403"/>
    <w:rsid w:val="007905DA"/>
    <w:rsid w:val="00790A04"/>
    <w:rsid w:val="00790B69"/>
    <w:rsid w:val="007924F4"/>
    <w:rsid w:val="0079266B"/>
    <w:rsid w:val="00792750"/>
    <w:rsid w:val="00792C72"/>
    <w:rsid w:val="007931D7"/>
    <w:rsid w:val="0079379B"/>
    <w:rsid w:val="00794223"/>
    <w:rsid w:val="007944FA"/>
    <w:rsid w:val="007948ED"/>
    <w:rsid w:val="00794A6E"/>
    <w:rsid w:val="00794E9D"/>
    <w:rsid w:val="00795686"/>
    <w:rsid w:val="007956C1"/>
    <w:rsid w:val="0079579C"/>
    <w:rsid w:val="00795EC4"/>
    <w:rsid w:val="00795F76"/>
    <w:rsid w:val="0079646A"/>
    <w:rsid w:val="0079698A"/>
    <w:rsid w:val="00797A00"/>
    <w:rsid w:val="007A01FF"/>
    <w:rsid w:val="007A0521"/>
    <w:rsid w:val="007A171A"/>
    <w:rsid w:val="007A180C"/>
    <w:rsid w:val="007A2820"/>
    <w:rsid w:val="007A2B6A"/>
    <w:rsid w:val="007A2E91"/>
    <w:rsid w:val="007A3147"/>
    <w:rsid w:val="007A3D6F"/>
    <w:rsid w:val="007A3DBF"/>
    <w:rsid w:val="007A3E9F"/>
    <w:rsid w:val="007A5735"/>
    <w:rsid w:val="007A5BC6"/>
    <w:rsid w:val="007A5F07"/>
    <w:rsid w:val="007A68B4"/>
    <w:rsid w:val="007B00B7"/>
    <w:rsid w:val="007B0A8C"/>
    <w:rsid w:val="007B0FFC"/>
    <w:rsid w:val="007B1ECF"/>
    <w:rsid w:val="007B2A7A"/>
    <w:rsid w:val="007B30CE"/>
    <w:rsid w:val="007B31D8"/>
    <w:rsid w:val="007B36EA"/>
    <w:rsid w:val="007B3878"/>
    <w:rsid w:val="007B3ED9"/>
    <w:rsid w:val="007B401F"/>
    <w:rsid w:val="007B4055"/>
    <w:rsid w:val="007B43C9"/>
    <w:rsid w:val="007B4785"/>
    <w:rsid w:val="007B4A3C"/>
    <w:rsid w:val="007B5969"/>
    <w:rsid w:val="007B5A09"/>
    <w:rsid w:val="007B5E8B"/>
    <w:rsid w:val="007B64AE"/>
    <w:rsid w:val="007B67A7"/>
    <w:rsid w:val="007B7057"/>
    <w:rsid w:val="007B731D"/>
    <w:rsid w:val="007B74BA"/>
    <w:rsid w:val="007B786F"/>
    <w:rsid w:val="007C0790"/>
    <w:rsid w:val="007C08FE"/>
    <w:rsid w:val="007C0B28"/>
    <w:rsid w:val="007C1562"/>
    <w:rsid w:val="007C1BAF"/>
    <w:rsid w:val="007C207E"/>
    <w:rsid w:val="007C2246"/>
    <w:rsid w:val="007C288D"/>
    <w:rsid w:val="007C2894"/>
    <w:rsid w:val="007C2991"/>
    <w:rsid w:val="007C3248"/>
    <w:rsid w:val="007C3504"/>
    <w:rsid w:val="007C4A38"/>
    <w:rsid w:val="007C557F"/>
    <w:rsid w:val="007C5828"/>
    <w:rsid w:val="007C5899"/>
    <w:rsid w:val="007C5F2D"/>
    <w:rsid w:val="007C6319"/>
    <w:rsid w:val="007C64D3"/>
    <w:rsid w:val="007C69A5"/>
    <w:rsid w:val="007C6BCF"/>
    <w:rsid w:val="007C6E58"/>
    <w:rsid w:val="007C74FE"/>
    <w:rsid w:val="007C7BA8"/>
    <w:rsid w:val="007D0C83"/>
    <w:rsid w:val="007D1090"/>
    <w:rsid w:val="007D1171"/>
    <w:rsid w:val="007D1191"/>
    <w:rsid w:val="007D1929"/>
    <w:rsid w:val="007D1A50"/>
    <w:rsid w:val="007D1AB5"/>
    <w:rsid w:val="007D1B45"/>
    <w:rsid w:val="007D52B7"/>
    <w:rsid w:val="007D52D3"/>
    <w:rsid w:val="007D5B6A"/>
    <w:rsid w:val="007D6180"/>
    <w:rsid w:val="007D6B10"/>
    <w:rsid w:val="007D6CA9"/>
    <w:rsid w:val="007D7211"/>
    <w:rsid w:val="007D7A82"/>
    <w:rsid w:val="007D7BC0"/>
    <w:rsid w:val="007D7F3F"/>
    <w:rsid w:val="007E05CE"/>
    <w:rsid w:val="007E099E"/>
    <w:rsid w:val="007E176F"/>
    <w:rsid w:val="007E226D"/>
    <w:rsid w:val="007E3A3F"/>
    <w:rsid w:val="007E434D"/>
    <w:rsid w:val="007E50F4"/>
    <w:rsid w:val="007E5728"/>
    <w:rsid w:val="007E5875"/>
    <w:rsid w:val="007E58B4"/>
    <w:rsid w:val="007E58E1"/>
    <w:rsid w:val="007E5A2F"/>
    <w:rsid w:val="007E75A2"/>
    <w:rsid w:val="007E78EA"/>
    <w:rsid w:val="007F0996"/>
    <w:rsid w:val="007F0A0B"/>
    <w:rsid w:val="007F0CAB"/>
    <w:rsid w:val="007F1011"/>
    <w:rsid w:val="007F215C"/>
    <w:rsid w:val="007F2E39"/>
    <w:rsid w:val="007F3081"/>
    <w:rsid w:val="007F3144"/>
    <w:rsid w:val="007F3220"/>
    <w:rsid w:val="007F36ED"/>
    <w:rsid w:val="007F3CC7"/>
    <w:rsid w:val="007F43B9"/>
    <w:rsid w:val="007F48B6"/>
    <w:rsid w:val="007F5011"/>
    <w:rsid w:val="007F556A"/>
    <w:rsid w:val="007F56DF"/>
    <w:rsid w:val="007F5A4F"/>
    <w:rsid w:val="007F5F46"/>
    <w:rsid w:val="007F60AE"/>
    <w:rsid w:val="007F653A"/>
    <w:rsid w:val="007F6720"/>
    <w:rsid w:val="007F684A"/>
    <w:rsid w:val="007F6DF2"/>
    <w:rsid w:val="007F6EBF"/>
    <w:rsid w:val="007F7A74"/>
    <w:rsid w:val="007F7D21"/>
    <w:rsid w:val="0080017F"/>
    <w:rsid w:val="00800626"/>
    <w:rsid w:val="0080063B"/>
    <w:rsid w:val="008006C9"/>
    <w:rsid w:val="0080078F"/>
    <w:rsid w:val="00800A05"/>
    <w:rsid w:val="00800C09"/>
    <w:rsid w:val="00800E86"/>
    <w:rsid w:val="008018DF"/>
    <w:rsid w:val="00801BA5"/>
    <w:rsid w:val="00801C66"/>
    <w:rsid w:val="008029BB"/>
    <w:rsid w:val="00803408"/>
    <w:rsid w:val="00803539"/>
    <w:rsid w:val="00803C9A"/>
    <w:rsid w:val="00803E2E"/>
    <w:rsid w:val="0080414A"/>
    <w:rsid w:val="00804D67"/>
    <w:rsid w:val="00804FE8"/>
    <w:rsid w:val="008050AD"/>
    <w:rsid w:val="008053BF"/>
    <w:rsid w:val="00805D84"/>
    <w:rsid w:val="00805D98"/>
    <w:rsid w:val="008062E1"/>
    <w:rsid w:val="008065C9"/>
    <w:rsid w:val="00807157"/>
    <w:rsid w:val="0080736C"/>
    <w:rsid w:val="008079B1"/>
    <w:rsid w:val="00807D7B"/>
    <w:rsid w:val="00810A0B"/>
    <w:rsid w:val="00812154"/>
    <w:rsid w:val="00812B54"/>
    <w:rsid w:val="00812B64"/>
    <w:rsid w:val="00812F11"/>
    <w:rsid w:val="00812FA4"/>
    <w:rsid w:val="00814405"/>
    <w:rsid w:val="0081461B"/>
    <w:rsid w:val="00814EA4"/>
    <w:rsid w:val="00815057"/>
    <w:rsid w:val="00815ADA"/>
    <w:rsid w:val="00815C01"/>
    <w:rsid w:val="00815F1C"/>
    <w:rsid w:val="00816E9B"/>
    <w:rsid w:val="00816FBC"/>
    <w:rsid w:val="008205BF"/>
    <w:rsid w:val="008210F0"/>
    <w:rsid w:val="008211AE"/>
    <w:rsid w:val="008213D5"/>
    <w:rsid w:val="00822823"/>
    <w:rsid w:val="008232AA"/>
    <w:rsid w:val="008242BC"/>
    <w:rsid w:val="00824C93"/>
    <w:rsid w:val="00825C47"/>
    <w:rsid w:val="00826B61"/>
    <w:rsid w:val="00826F3F"/>
    <w:rsid w:val="00827128"/>
    <w:rsid w:val="00830BD7"/>
    <w:rsid w:val="0083107A"/>
    <w:rsid w:val="008319F8"/>
    <w:rsid w:val="00831A7C"/>
    <w:rsid w:val="00831AE3"/>
    <w:rsid w:val="00831C0B"/>
    <w:rsid w:val="008322FA"/>
    <w:rsid w:val="0083251E"/>
    <w:rsid w:val="00833116"/>
    <w:rsid w:val="00833CC8"/>
    <w:rsid w:val="008342DA"/>
    <w:rsid w:val="0083558B"/>
    <w:rsid w:val="00835682"/>
    <w:rsid w:val="00835DD3"/>
    <w:rsid w:val="00836121"/>
    <w:rsid w:val="0083670B"/>
    <w:rsid w:val="008378E8"/>
    <w:rsid w:val="00837AA4"/>
    <w:rsid w:val="008403D5"/>
    <w:rsid w:val="0084054B"/>
    <w:rsid w:val="0084112A"/>
    <w:rsid w:val="0084128B"/>
    <w:rsid w:val="008413AF"/>
    <w:rsid w:val="00841521"/>
    <w:rsid w:val="008415E5"/>
    <w:rsid w:val="00841D11"/>
    <w:rsid w:val="00842011"/>
    <w:rsid w:val="00842A00"/>
    <w:rsid w:val="00842AE9"/>
    <w:rsid w:val="008433E2"/>
    <w:rsid w:val="00843D5B"/>
    <w:rsid w:val="00843F55"/>
    <w:rsid w:val="00844589"/>
    <w:rsid w:val="008448C0"/>
    <w:rsid w:val="00844F14"/>
    <w:rsid w:val="00845053"/>
    <w:rsid w:val="008454F7"/>
    <w:rsid w:val="00845C2B"/>
    <w:rsid w:val="00845CDE"/>
    <w:rsid w:val="00846AF0"/>
    <w:rsid w:val="00846C81"/>
    <w:rsid w:val="00846DEC"/>
    <w:rsid w:val="00846FAB"/>
    <w:rsid w:val="008473A6"/>
    <w:rsid w:val="008474FD"/>
    <w:rsid w:val="00847DB0"/>
    <w:rsid w:val="00847ED8"/>
    <w:rsid w:val="008503A3"/>
    <w:rsid w:val="008503B4"/>
    <w:rsid w:val="008508B6"/>
    <w:rsid w:val="00850D56"/>
    <w:rsid w:val="008512BF"/>
    <w:rsid w:val="00851373"/>
    <w:rsid w:val="008519C8"/>
    <w:rsid w:val="00851A6F"/>
    <w:rsid w:val="00851E59"/>
    <w:rsid w:val="0085238A"/>
    <w:rsid w:val="00853129"/>
    <w:rsid w:val="00853363"/>
    <w:rsid w:val="0085387D"/>
    <w:rsid w:val="0085544D"/>
    <w:rsid w:val="00855C0B"/>
    <w:rsid w:val="00855CFB"/>
    <w:rsid w:val="00855D4B"/>
    <w:rsid w:val="00856600"/>
    <w:rsid w:val="00856992"/>
    <w:rsid w:val="0085715A"/>
    <w:rsid w:val="00857562"/>
    <w:rsid w:val="008577D6"/>
    <w:rsid w:val="00857E29"/>
    <w:rsid w:val="00860318"/>
    <w:rsid w:val="00860352"/>
    <w:rsid w:val="0086036E"/>
    <w:rsid w:val="008606D1"/>
    <w:rsid w:val="00860C77"/>
    <w:rsid w:val="00863302"/>
    <w:rsid w:val="00863649"/>
    <w:rsid w:val="00863B02"/>
    <w:rsid w:val="00863B3B"/>
    <w:rsid w:val="00864371"/>
    <w:rsid w:val="00864462"/>
    <w:rsid w:val="00864596"/>
    <w:rsid w:val="00865804"/>
    <w:rsid w:val="0086693E"/>
    <w:rsid w:val="00866B0C"/>
    <w:rsid w:val="008671CF"/>
    <w:rsid w:val="008674F9"/>
    <w:rsid w:val="00867C10"/>
    <w:rsid w:val="0087082C"/>
    <w:rsid w:val="00870B5D"/>
    <w:rsid w:val="00870BC3"/>
    <w:rsid w:val="0087102B"/>
    <w:rsid w:val="008718C7"/>
    <w:rsid w:val="00871A1F"/>
    <w:rsid w:val="00871BB7"/>
    <w:rsid w:val="0087244B"/>
    <w:rsid w:val="00872924"/>
    <w:rsid w:val="00872931"/>
    <w:rsid w:val="00873070"/>
    <w:rsid w:val="008735C7"/>
    <w:rsid w:val="0087360F"/>
    <w:rsid w:val="0087396A"/>
    <w:rsid w:val="00873EDD"/>
    <w:rsid w:val="0087421F"/>
    <w:rsid w:val="008743C2"/>
    <w:rsid w:val="008748C1"/>
    <w:rsid w:val="00875077"/>
    <w:rsid w:val="008755F4"/>
    <w:rsid w:val="008765E2"/>
    <w:rsid w:val="008769C1"/>
    <w:rsid w:val="00876BB0"/>
    <w:rsid w:val="00877183"/>
    <w:rsid w:val="008772C7"/>
    <w:rsid w:val="00877732"/>
    <w:rsid w:val="00877C6E"/>
    <w:rsid w:val="00880128"/>
    <w:rsid w:val="008807DE"/>
    <w:rsid w:val="008809A5"/>
    <w:rsid w:val="00880F6D"/>
    <w:rsid w:val="008810F8"/>
    <w:rsid w:val="0088132D"/>
    <w:rsid w:val="00881351"/>
    <w:rsid w:val="008816F8"/>
    <w:rsid w:val="00881825"/>
    <w:rsid w:val="008820B5"/>
    <w:rsid w:val="00882F3B"/>
    <w:rsid w:val="008833CA"/>
    <w:rsid w:val="00884262"/>
    <w:rsid w:val="008853A7"/>
    <w:rsid w:val="00885505"/>
    <w:rsid w:val="00886A87"/>
    <w:rsid w:val="00886E28"/>
    <w:rsid w:val="00887749"/>
    <w:rsid w:val="00887FB3"/>
    <w:rsid w:val="008902BD"/>
    <w:rsid w:val="00890A8B"/>
    <w:rsid w:val="00890ED5"/>
    <w:rsid w:val="00891DAD"/>
    <w:rsid w:val="0089244B"/>
    <w:rsid w:val="008936EC"/>
    <w:rsid w:val="00893D28"/>
    <w:rsid w:val="00893D55"/>
    <w:rsid w:val="00893FEE"/>
    <w:rsid w:val="00894318"/>
    <w:rsid w:val="008948D4"/>
    <w:rsid w:val="00894B52"/>
    <w:rsid w:val="00894CC3"/>
    <w:rsid w:val="008950F2"/>
    <w:rsid w:val="00895BC8"/>
    <w:rsid w:val="00896411"/>
    <w:rsid w:val="00896F47"/>
    <w:rsid w:val="008A05B4"/>
    <w:rsid w:val="008A138D"/>
    <w:rsid w:val="008A13C3"/>
    <w:rsid w:val="008A17AC"/>
    <w:rsid w:val="008A27D5"/>
    <w:rsid w:val="008A32DC"/>
    <w:rsid w:val="008A3B47"/>
    <w:rsid w:val="008A3BDE"/>
    <w:rsid w:val="008A3CCD"/>
    <w:rsid w:val="008A3D5A"/>
    <w:rsid w:val="008A3EBE"/>
    <w:rsid w:val="008A41B3"/>
    <w:rsid w:val="008A4240"/>
    <w:rsid w:val="008A440E"/>
    <w:rsid w:val="008A47F1"/>
    <w:rsid w:val="008A49FF"/>
    <w:rsid w:val="008A4A01"/>
    <w:rsid w:val="008A51C7"/>
    <w:rsid w:val="008A537A"/>
    <w:rsid w:val="008A5DA5"/>
    <w:rsid w:val="008A676C"/>
    <w:rsid w:val="008A798D"/>
    <w:rsid w:val="008A7C27"/>
    <w:rsid w:val="008B0677"/>
    <w:rsid w:val="008B0C0F"/>
    <w:rsid w:val="008B2058"/>
    <w:rsid w:val="008B25E7"/>
    <w:rsid w:val="008B3A39"/>
    <w:rsid w:val="008B3B22"/>
    <w:rsid w:val="008B3B75"/>
    <w:rsid w:val="008B3CCB"/>
    <w:rsid w:val="008B3ED4"/>
    <w:rsid w:val="008B46B0"/>
    <w:rsid w:val="008B59CD"/>
    <w:rsid w:val="008B6474"/>
    <w:rsid w:val="008B7022"/>
    <w:rsid w:val="008B7349"/>
    <w:rsid w:val="008B7691"/>
    <w:rsid w:val="008B775D"/>
    <w:rsid w:val="008B7DEF"/>
    <w:rsid w:val="008C00AF"/>
    <w:rsid w:val="008C0373"/>
    <w:rsid w:val="008C0852"/>
    <w:rsid w:val="008C0EB5"/>
    <w:rsid w:val="008C0F2C"/>
    <w:rsid w:val="008C1328"/>
    <w:rsid w:val="008C1C99"/>
    <w:rsid w:val="008C1F46"/>
    <w:rsid w:val="008C202D"/>
    <w:rsid w:val="008C29F4"/>
    <w:rsid w:val="008C2F51"/>
    <w:rsid w:val="008C31DE"/>
    <w:rsid w:val="008C4141"/>
    <w:rsid w:val="008C42EB"/>
    <w:rsid w:val="008C4410"/>
    <w:rsid w:val="008C4A9A"/>
    <w:rsid w:val="008C55C1"/>
    <w:rsid w:val="008C607C"/>
    <w:rsid w:val="008C6726"/>
    <w:rsid w:val="008C782F"/>
    <w:rsid w:val="008C7931"/>
    <w:rsid w:val="008D1016"/>
    <w:rsid w:val="008D1864"/>
    <w:rsid w:val="008D26E6"/>
    <w:rsid w:val="008D334D"/>
    <w:rsid w:val="008D3987"/>
    <w:rsid w:val="008D509E"/>
    <w:rsid w:val="008D50D1"/>
    <w:rsid w:val="008D55F7"/>
    <w:rsid w:val="008D5A17"/>
    <w:rsid w:val="008D5B49"/>
    <w:rsid w:val="008D5BC2"/>
    <w:rsid w:val="008D6397"/>
    <w:rsid w:val="008D68FF"/>
    <w:rsid w:val="008E0686"/>
    <w:rsid w:val="008E0B8E"/>
    <w:rsid w:val="008E0F8C"/>
    <w:rsid w:val="008E147B"/>
    <w:rsid w:val="008E1948"/>
    <w:rsid w:val="008E29D9"/>
    <w:rsid w:val="008E3414"/>
    <w:rsid w:val="008E3863"/>
    <w:rsid w:val="008E43E6"/>
    <w:rsid w:val="008E4FFF"/>
    <w:rsid w:val="008E5265"/>
    <w:rsid w:val="008E5853"/>
    <w:rsid w:val="008E5A2A"/>
    <w:rsid w:val="008E5DFE"/>
    <w:rsid w:val="008E6462"/>
    <w:rsid w:val="008E666C"/>
    <w:rsid w:val="008E6901"/>
    <w:rsid w:val="008E6AFE"/>
    <w:rsid w:val="008E7150"/>
    <w:rsid w:val="008F043C"/>
    <w:rsid w:val="008F04CB"/>
    <w:rsid w:val="008F0CBA"/>
    <w:rsid w:val="008F0F6D"/>
    <w:rsid w:val="008F1A7A"/>
    <w:rsid w:val="008F20BB"/>
    <w:rsid w:val="008F28DA"/>
    <w:rsid w:val="008F3072"/>
    <w:rsid w:val="008F35A3"/>
    <w:rsid w:val="008F3D1D"/>
    <w:rsid w:val="008F3D2D"/>
    <w:rsid w:val="008F41B2"/>
    <w:rsid w:val="008F464A"/>
    <w:rsid w:val="008F4BE4"/>
    <w:rsid w:val="008F546B"/>
    <w:rsid w:val="008F5486"/>
    <w:rsid w:val="008F66F8"/>
    <w:rsid w:val="008F6C40"/>
    <w:rsid w:val="008F6CAA"/>
    <w:rsid w:val="008F76EA"/>
    <w:rsid w:val="008F78CA"/>
    <w:rsid w:val="00900489"/>
    <w:rsid w:val="009004BD"/>
    <w:rsid w:val="00900885"/>
    <w:rsid w:val="0090102C"/>
    <w:rsid w:val="009011A1"/>
    <w:rsid w:val="00901BC8"/>
    <w:rsid w:val="009030E9"/>
    <w:rsid w:val="0090396B"/>
    <w:rsid w:val="009039BC"/>
    <w:rsid w:val="009039BF"/>
    <w:rsid w:val="00903A08"/>
    <w:rsid w:val="00903A49"/>
    <w:rsid w:val="00903D39"/>
    <w:rsid w:val="00904340"/>
    <w:rsid w:val="00904C45"/>
    <w:rsid w:val="00904D25"/>
    <w:rsid w:val="0090516B"/>
    <w:rsid w:val="00906275"/>
    <w:rsid w:val="009070BF"/>
    <w:rsid w:val="009078D7"/>
    <w:rsid w:val="00910138"/>
    <w:rsid w:val="00910A33"/>
    <w:rsid w:val="00910DBB"/>
    <w:rsid w:val="00911200"/>
    <w:rsid w:val="009117E3"/>
    <w:rsid w:val="00912FA4"/>
    <w:rsid w:val="009132EB"/>
    <w:rsid w:val="009135F3"/>
    <w:rsid w:val="00913D07"/>
    <w:rsid w:val="00913FBE"/>
    <w:rsid w:val="0091480D"/>
    <w:rsid w:val="00914904"/>
    <w:rsid w:val="00914A3B"/>
    <w:rsid w:val="00915FE4"/>
    <w:rsid w:val="00916C3B"/>
    <w:rsid w:val="00916C4C"/>
    <w:rsid w:val="00917664"/>
    <w:rsid w:val="00917F47"/>
    <w:rsid w:val="00920087"/>
    <w:rsid w:val="00921B46"/>
    <w:rsid w:val="00921BEE"/>
    <w:rsid w:val="00921FC1"/>
    <w:rsid w:val="00921FE3"/>
    <w:rsid w:val="00922363"/>
    <w:rsid w:val="00922586"/>
    <w:rsid w:val="009227A5"/>
    <w:rsid w:val="00922AF8"/>
    <w:rsid w:val="00922EAA"/>
    <w:rsid w:val="0092321D"/>
    <w:rsid w:val="0092338A"/>
    <w:rsid w:val="00924139"/>
    <w:rsid w:val="009245EE"/>
    <w:rsid w:val="00925228"/>
    <w:rsid w:val="00925DAC"/>
    <w:rsid w:val="009262D0"/>
    <w:rsid w:val="009268D3"/>
    <w:rsid w:val="00927348"/>
    <w:rsid w:val="00927405"/>
    <w:rsid w:val="00927526"/>
    <w:rsid w:val="009277C2"/>
    <w:rsid w:val="00927D2E"/>
    <w:rsid w:val="0093086B"/>
    <w:rsid w:val="00930AEC"/>
    <w:rsid w:val="00930C22"/>
    <w:rsid w:val="009313EC"/>
    <w:rsid w:val="00931534"/>
    <w:rsid w:val="0093165C"/>
    <w:rsid w:val="00931A75"/>
    <w:rsid w:val="009324DC"/>
    <w:rsid w:val="009328BB"/>
    <w:rsid w:val="00932A6F"/>
    <w:rsid w:val="0093352B"/>
    <w:rsid w:val="00933B59"/>
    <w:rsid w:val="00933B5F"/>
    <w:rsid w:val="00933DF2"/>
    <w:rsid w:val="009351A8"/>
    <w:rsid w:val="00935960"/>
    <w:rsid w:val="00936CD5"/>
    <w:rsid w:val="00936ECF"/>
    <w:rsid w:val="00936F0E"/>
    <w:rsid w:val="00937167"/>
    <w:rsid w:val="00937483"/>
    <w:rsid w:val="009376AF"/>
    <w:rsid w:val="009379C5"/>
    <w:rsid w:val="00937F19"/>
    <w:rsid w:val="00940F62"/>
    <w:rsid w:val="00941FEB"/>
    <w:rsid w:val="009421AE"/>
    <w:rsid w:val="00942598"/>
    <w:rsid w:val="00942768"/>
    <w:rsid w:val="00942D6C"/>
    <w:rsid w:val="00942EE6"/>
    <w:rsid w:val="009431B3"/>
    <w:rsid w:val="00943B0A"/>
    <w:rsid w:val="009444D8"/>
    <w:rsid w:val="009446CE"/>
    <w:rsid w:val="00945A83"/>
    <w:rsid w:val="009462BA"/>
    <w:rsid w:val="009462C0"/>
    <w:rsid w:val="00946A6D"/>
    <w:rsid w:val="009478AC"/>
    <w:rsid w:val="00947AF0"/>
    <w:rsid w:val="00947D7B"/>
    <w:rsid w:val="00947EB1"/>
    <w:rsid w:val="00950C1C"/>
    <w:rsid w:val="00950CC2"/>
    <w:rsid w:val="00951A63"/>
    <w:rsid w:val="00952430"/>
    <w:rsid w:val="00952C8C"/>
    <w:rsid w:val="00952DB1"/>
    <w:rsid w:val="009530E3"/>
    <w:rsid w:val="00953156"/>
    <w:rsid w:val="0095368B"/>
    <w:rsid w:val="00954241"/>
    <w:rsid w:val="00954824"/>
    <w:rsid w:val="00954A5B"/>
    <w:rsid w:val="0095526D"/>
    <w:rsid w:val="0095540F"/>
    <w:rsid w:val="00955F4A"/>
    <w:rsid w:val="00956359"/>
    <w:rsid w:val="0095636A"/>
    <w:rsid w:val="009566E2"/>
    <w:rsid w:val="00956DDF"/>
    <w:rsid w:val="009571E6"/>
    <w:rsid w:val="009576D1"/>
    <w:rsid w:val="009607AA"/>
    <w:rsid w:val="009613A0"/>
    <w:rsid w:val="00961D6D"/>
    <w:rsid w:val="0096351F"/>
    <w:rsid w:val="00963F4E"/>
    <w:rsid w:val="00964028"/>
    <w:rsid w:val="0096460D"/>
    <w:rsid w:val="0096487E"/>
    <w:rsid w:val="00964ED0"/>
    <w:rsid w:val="00964FBC"/>
    <w:rsid w:val="009650B6"/>
    <w:rsid w:val="00965B47"/>
    <w:rsid w:val="00965EC0"/>
    <w:rsid w:val="009663F2"/>
    <w:rsid w:val="0096671F"/>
    <w:rsid w:val="00966EC7"/>
    <w:rsid w:val="00967319"/>
    <w:rsid w:val="0096779B"/>
    <w:rsid w:val="00967D2A"/>
    <w:rsid w:val="00970AB4"/>
    <w:rsid w:val="00970CE2"/>
    <w:rsid w:val="00970EC7"/>
    <w:rsid w:val="009724E4"/>
    <w:rsid w:val="00972C46"/>
    <w:rsid w:val="00973047"/>
    <w:rsid w:val="009731D7"/>
    <w:rsid w:val="00974C9F"/>
    <w:rsid w:val="00974CAF"/>
    <w:rsid w:val="00974F33"/>
    <w:rsid w:val="0097529D"/>
    <w:rsid w:val="00975D25"/>
    <w:rsid w:val="00975F4B"/>
    <w:rsid w:val="00975F82"/>
    <w:rsid w:val="009776DA"/>
    <w:rsid w:val="009779B3"/>
    <w:rsid w:val="00977AC9"/>
    <w:rsid w:val="00977CFD"/>
    <w:rsid w:val="0098140E"/>
    <w:rsid w:val="00982419"/>
    <w:rsid w:val="00982953"/>
    <w:rsid w:val="00982C87"/>
    <w:rsid w:val="00982E7B"/>
    <w:rsid w:val="009849D9"/>
    <w:rsid w:val="00985953"/>
    <w:rsid w:val="009863DF"/>
    <w:rsid w:val="009866A8"/>
    <w:rsid w:val="00986BC1"/>
    <w:rsid w:val="00986D7A"/>
    <w:rsid w:val="00986E26"/>
    <w:rsid w:val="009871FD"/>
    <w:rsid w:val="00987369"/>
    <w:rsid w:val="009874D7"/>
    <w:rsid w:val="009875F8"/>
    <w:rsid w:val="00987B69"/>
    <w:rsid w:val="00987D9C"/>
    <w:rsid w:val="0099078D"/>
    <w:rsid w:val="0099079E"/>
    <w:rsid w:val="00990C26"/>
    <w:rsid w:val="00990D40"/>
    <w:rsid w:val="00991204"/>
    <w:rsid w:val="009919EC"/>
    <w:rsid w:val="00991E15"/>
    <w:rsid w:val="00991EDE"/>
    <w:rsid w:val="00991F8C"/>
    <w:rsid w:val="00992D82"/>
    <w:rsid w:val="00993199"/>
    <w:rsid w:val="00993972"/>
    <w:rsid w:val="00993A12"/>
    <w:rsid w:val="00993D1F"/>
    <w:rsid w:val="00994556"/>
    <w:rsid w:val="009945D3"/>
    <w:rsid w:val="0099488F"/>
    <w:rsid w:val="00995443"/>
    <w:rsid w:val="009954DC"/>
    <w:rsid w:val="00995D5E"/>
    <w:rsid w:val="00996113"/>
    <w:rsid w:val="0099614C"/>
    <w:rsid w:val="00996AF8"/>
    <w:rsid w:val="00997469"/>
    <w:rsid w:val="009A0BA8"/>
    <w:rsid w:val="009A0CE5"/>
    <w:rsid w:val="009A0FD0"/>
    <w:rsid w:val="009A1188"/>
    <w:rsid w:val="009A1505"/>
    <w:rsid w:val="009A24F2"/>
    <w:rsid w:val="009A3E63"/>
    <w:rsid w:val="009A4A41"/>
    <w:rsid w:val="009A57B1"/>
    <w:rsid w:val="009A5935"/>
    <w:rsid w:val="009A64A9"/>
    <w:rsid w:val="009A6580"/>
    <w:rsid w:val="009A6D9D"/>
    <w:rsid w:val="009A7846"/>
    <w:rsid w:val="009A7A9E"/>
    <w:rsid w:val="009B0959"/>
    <w:rsid w:val="009B1126"/>
    <w:rsid w:val="009B1656"/>
    <w:rsid w:val="009B1BFC"/>
    <w:rsid w:val="009B21FD"/>
    <w:rsid w:val="009B24E4"/>
    <w:rsid w:val="009B2729"/>
    <w:rsid w:val="009B2A45"/>
    <w:rsid w:val="009B2D79"/>
    <w:rsid w:val="009B3463"/>
    <w:rsid w:val="009B3963"/>
    <w:rsid w:val="009B39E3"/>
    <w:rsid w:val="009B3D9C"/>
    <w:rsid w:val="009B411A"/>
    <w:rsid w:val="009B42CB"/>
    <w:rsid w:val="009B457E"/>
    <w:rsid w:val="009B4BBB"/>
    <w:rsid w:val="009B513A"/>
    <w:rsid w:val="009B53BA"/>
    <w:rsid w:val="009B58F0"/>
    <w:rsid w:val="009B638B"/>
    <w:rsid w:val="009B6648"/>
    <w:rsid w:val="009B6832"/>
    <w:rsid w:val="009B6BFD"/>
    <w:rsid w:val="009B7557"/>
    <w:rsid w:val="009B7D92"/>
    <w:rsid w:val="009C0712"/>
    <w:rsid w:val="009C094D"/>
    <w:rsid w:val="009C0D88"/>
    <w:rsid w:val="009C1DFD"/>
    <w:rsid w:val="009C24FD"/>
    <w:rsid w:val="009C2770"/>
    <w:rsid w:val="009C32D3"/>
    <w:rsid w:val="009C3589"/>
    <w:rsid w:val="009C47C5"/>
    <w:rsid w:val="009C4FA9"/>
    <w:rsid w:val="009C5007"/>
    <w:rsid w:val="009C77C8"/>
    <w:rsid w:val="009C77D3"/>
    <w:rsid w:val="009C7AD4"/>
    <w:rsid w:val="009D033A"/>
    <w:rsid w:val="009D07A0"/>
    <w:rsid w:val="009D098C"/>
    <w:rsid w:val="009D0C49"/>
    <w:rsid w:val="009D0DDD"/>
    <w:rsid w:val="009D0F1F"/>
    <w:rsid w:val="009D14F6"/>
    <w:rsid w:val="009D1732"/>
    <w:rsid w:val="009D34B7"/>
    <w:rsid w:val="009D4429"/>
    <w:rsid w:val="009D4A9E"/>
    <w:rsid w:val="009D536F"/>
    <w:rsid w:val="009D569C"/>
    <w:rsid w:val="009D5FB1"/>
    <w:rsid w:val="009D6540"/>
    <w:rsid w:val="009D6595"/>
    <w:rsid w:val="009D6956"/>
    <w:rsid w:val="009D6F38"/>
    <w:rsid w:val="009D7CE8"/>
    <w:rsid w:val="009D7F03"/>
    <w:rsid w:val="009E0159"/>
    <w:rsid w:val="009E02A9"/>
    <w:rsid w:val="009E02E0"/>
    <w:rsid w:val="009E17C9"/>
    <w:rsid w:val="009E20A5"/>
    <w:rsid w:val="009E251D"/>
    <w:rsid w:val="009E254F"/>
    <w:rsid w:val="009E3197"/>
    <w:rsid w:val="009E3539"/>
    <w:rsid w:val="009E4008"/>
    <w:rsid w:val="009E47CB"/>
    <w:rsid w:val="009E4A33"/>
    <w:rsid w:val="009E4D7A"/>
    <w:rsid w:val="009E4F3E"/>
    <w:rsid w:val="009E51E7"/>
    <w:rsid w:val="009E5D66"/>
    <w:rsid w:val="009E614B"/>
    <w:rsid w:val="009E674C"/>
    <w:rsid w:val="009E6B8D"/>
    <w:rsid w:val="009E7486"/>
    <w:rsid w:val="009E794E"/>
    <w:rsid w:val="009E7A26"/>
    <w:rsid w:val="009E7B7D"/>
    <w:rsid w:val="009F0307"/>
    <w:rsid w:val="009F083A"/>
    <w:rsid w:val="009F090D"/>
    <w:rsid w:val="009F0953"/>
    <w:rsid w:val="009F0C9C"/>
    <w:rsid w:val="009F102B"/>
    <w:rsid w:val="009F1662"/>
    <w:rsid w:val="009F16EC"/>
    <w:rsid w:val="009F19AF"/>
    <w:rsid w:val="009F1CFC"/>
    <w:rsid w:val="009F1DF9"/>
    <w:rsid w:val="009F1E67"/>
    <w:rsid w:val="009F2229"/>
    <w:rsid w:val="009F2831"/>
    <w:rsid w:val="009F2C56"/>
    <w:rsid w:val="009F302B"/>
    <w:rsid w:val="009F3110"/>
    <w:rsid w:val="009F3296"/>
    <w:rsid w:val="009F4590"/>
    <w:rsid w:val="009F4951"/>
    <w:rsid w:val="009F49B9"/>
    <w:rsid w:val="009F50D5"/>
    <w:rsid w:val="009F565E"/>
    <w:rsid w:val="009F5707"/>
    <w:rsid w:val="009F5F5B"/>
    <w:rsid w:val="009F6264"/>
    <w:rsid w:val="009F69FD"/>
    <w:rsid w:val="009F6D8B"/>
    <w:rsid w:val="009F6E8D"/>
    <w:rsid w:val="009F7A6F"/>
    <w:rsid w:val="009F7E0F"/>
    <w:rsid w:val="00A00184"/>
    <w:rsid w:val="00A00413"/>
    <w:rsid w:val="00A02379"/>
    <w:rsid w:val="00A024DD"/>
    <w:rsid w:val="00A038C8"/>
    <w:rsid w:val="00A039ED"/>
    <w:rsid w:val="00A03B1D"/>
    <w:rsid w:val="00A042C2"/>
    <w:rsid w:val="00A04576"/>
    <w:rsid w:val="00A04A64"/>
    <w:rsid w:val="00A05150"/>
    <w:rsid w:val="00A05184"/>
    <w:rsid w:val="00A057FE"/>
    <w:rsid w:val="00A05887"/>
    <w:rsid w:val="00A05948"/>
    <w:rsid w:val="00A059D5"/>
    <w:rsid w:val="00A06437"/>
    <w:rsid w:val="00A0651C"/>
    <w:rsid w:val="00A0724E"/>
    <w:rsid w:val="00A074A4"/>
    <w:rsid w:val="00A076B4"/>
    <w:rsid w:val="00A078E2"/>
    <w:rsid w:val="00A07D25"/>
    <w:rsid w:val="00A104DB"/>
    <w:rsid w:val="00A1057E"/>
    <w:rsid w:val="00A10FFA"/>
    <w:rsid w:val="00A11091"/>
    <w:rsid w:val="00A1229C"/>
    <w:rsid w:val="00A12573"/>
    <w:rsid w:val="00A12A41"/>
    <w:rsid w:val="00A12B7C"/>
    <w:rsid w:val="00A12BA7"/>
    <w:rsid w:val="00A13068"/>
    <w:rsid w:val="00A1381A"/>
    <w:rsid w:val="00A138F4"/>
    <w:rsid w:val="00A1459E"/>
    <w:rsid w:val="00A14ED3"/>
    <w:rsid w:val="00A15163"/>
    <w:rsid w:val="00A15373"/>
    <w:rsid w:val="00A1539E"/>
    <w:rsid w:val="00A15C87"/>
    <w:rsid w:val="00A15C89"/>
    <w:rsid w:val="00A1604E"/>
    <w:rsid w:val="00A166E3"/>
    <w:rsid w:val="00A167B6"/>
    <w:rsid w:val="00A16AFD"/>
    <w:rsid w:val="00A17744"/>
    <w:rsid w:val="00A1798D"/>
    <w:rsid w:val="00A202D3"/>
    <w:rsid w:val="00A20610"/>
    <w:rsid w:val="00A206FD"/>
    <w:rsid w:val="00A208A3"/>
    <w:rsid w:val="00A20A1E"/>
    <w:rsid w:val="00A20E9A"/>
    <w:rsid w:val="00A21601"/>
    <w:rsid w:val="00A2161B"/>
    <w:rsid w:val="00A21973"/>
    <w:rsid w:val="00A21EBA"/>
    <w:rsid w:val="00A21EE4"/>
    <w:rsid w:val="00A225A5"/>
    <w:rsid w:val="00A2271A"/>
    <w:rsid w:val="00A233E5"/>
    <w:rsid w:val="00A24C70"/>
    <w:rsid w:val="00A24C93"/>
    <w:rsid w:val="00A254B9"/>
    <w:rsid w:val="00A25A00"/>
    <w:rsid w:val="00A25AF4"/>
    <w:rsid w:val="00A26086"/>
    <w:rsid w:val="00A26254"/>
    <w:rsid w:val="00A26825"/>
    <w:rsid w:val="00A26D17"/>
    <w:rsid w:val="00A276BF"/>
    <w:rsid w:val="00A30A7B"/>
    <w:rsid w:val="00A30AEE"/>
    <w:rsid w:val="00A3180E"/>
    <w:rsid w:val="00A328E8"/>
    <w:rsid w:val="00A3293A"/>
    <w:rsid w:val="00A33274"/>
    <w:rsid w:val="00A33506"/>
    <w:rsid w:val="00A346FF"/>
    <w:rsid w:val="00A34C89"/>
    <w:rsid w:val="00A35851"/>
    <w:rsid w:val="00A35866"/>
    <w:rsid w:val="00A35A89"/>
    <w:rsid w:val="00A36F0A"/>
    <w:rsid w:val="00A37091"/>
    <w:rsid w:val="00A400B7"/>
    <w:rsid w:val="00A4150A"/>
    <w:rsid w:val="00A415B2"/>
    <w:rsid w:val="00A415B5"/>
    <w:rsid w:val="00A4161E"/>
    <w:rsid w:val="00A41B46"/>
    <w:rsid w:val="00A41B9B"/>
    <w:rsid w:val="00A41C96"/>
    <w:rsid w:val="00A41FA3"/>
    <w:rsid w:val="00A41FE0"/>
    <w:rsid w:val="00A4260F"/>
    <w:rsid w:val="00A42B49"/>
    <w:rsid w:val="00A42E45"/>
    <w:rsid w:val="00A43181"/>
    <w:rsid w:val="00A43C4F"/>
    <w:rsid w:val="00A441D9"/>
    <w:rsid w:val="00A44704"/>
    <w:rsid w:val="00A44BCE"/>
    <w:rsid w:val="00A44DEC"/>
    <w:rsid w:val="00A44E86"/>
    <w:rsid w:val="00A4508A"/>
    <w:rsid w:val="00A45263"/>
    <w:rsid w:val="00A4537A"/>
    <w:rsid w:val="00A4672D"/>
    <w:rsid w:val="00A477CA"/>
    <w:rsid w:val="00A50D7E"/>
    <w:rsid w:val="00A50FA6"/>
    <w:rsid w:val="00A5171A"/>
    <w:rsid w:val="00A52D59"/>
    <w:rsid w:val="00A544D3"/>
    <w:rsid w:val="00A548B1"/>
    <w:rsid w:val="00A54904"/>
    <w:rsid w:val="00A54A06"/>
    <w:rsid w:val="00A54B4B"/>
    <w:rsid w:val="00A54F8D"/>
    <w:rsid w:val="00A557F2"/>
    <w:rsid w:val="00A55A5F"/>
    <w:rsid w:val="00A55B02"/>
    <w:rsid w:val="00A55F34"/>
    <w:rsid w:val="00A560CB"/>
    <w:rsid w:val="00A567AD"/>
    <w:rsid w:val="00A56998"/>
    <w:rsid w:val="00A56F67"/>
    <w:rsid w:val="00A573CE"/>
    <w:rsid w:val="00A57E44"/>
    <w:rsid w:val="00A60C7E"/>
    <w:rsid w:val="00A60E44"/>
    <w:rsid w:val="00A614A6"/>
    <w:rsid w:val="00A6152C"/>
    <w:rsid w:val="00A61605"/>
    <w:rsid w:val="00A616E6"/>
    <w:rsid w:val="00A617C9"/>
    <w:rsid w:val="00A61863"/>
    <w:rsid w:val="00A61B75"/>
    <w:rsid w:val="00A62836"/>
    <w:rsid w:val="00A62B63"/>
    <w:rsid w:val="00A63077"/>
    <w:rsid w:val="00A63988"/>
    <w:rsid w:val="00A64C8F"/>
    <w:rsid w:val="00A652C4"/>
    <w:rsid w:val="00A65375"/>
    <w:rsid w:val="00A6601B"/>
    <w:rsid w:val="00A6686D"/>
    <w:rsid w:val="00A669CE"/>
    <w:rsid w:val="00A66CF6"/>
    <w:rsid w:val="00A673E6"/>
    <w:rsid w:val="00A700C7"/>
    <w:rsid w:val="00A7074A"/>
    <w:rsid w:val="00A71694"/>
    <w:rsid w:val="00A71D45"/>
    <w:rsid w:val="00A729A5"/>
    <w:rsid w:val="00A73B8B"/>
    <w:rsid w:val="00A73C62"/>
    <w:rsid w:val="00A73C7B"/>
    <w:rsid w:val="00A74321"/>
    <w:rsid w:val="00A74643"/>
    <w:rsid w:val="00A749A2"/>
    <w:rsid w:val="00A74D28"/>
    <w:rsid w:val="00A7559F"/>
    <w:rsid w:val="00A755AD"/>
    <w:rsid w:val="00A75948"/>
    <w:rsid w:val="00A7601A"/>
    <w:rsid w:val="00A760B8"/>
    <w:rsid w:val="00A7691F"/>
    <w:rsid w:val="00A769B4"/>
    <w:rsid w:val="00A76FEF"/>
    <w:rsid w:val="00A7701A"/>
    <w:rsid w:val="00A770C9"/>
    <w:rsid w:val="00A77182"/>
    <w:rsid w:val="00A773B0"/>
    <w:rsid w:val="00A8252B"/>
    <w:rsid w:val="00A828E2"/>
    <w:rsid w:val="00A82955"/>
    <w:rsid w:val="00A82C11"/>
    <w:rsid w:val="00A837C1"/>
    <w:rsid w:val="00A849BA"/>
    <w:rsid w:val="00A873C5"/>
    <w:rsid w:val="00A87403"/>
    <w:rsid w:val="00A90252"/>
    <w:rsid w:val="00A902BF"/>
    <w:rsid w:val="00A90ECC"/>
    <w:rsid w:val="00A91BF1"/>
    <w:rsid w:val="00A9212C"/>
    <w:rsid w:val="00A923F9"/>
    <w:rsid w:val="00A925A9"/>
    <w:rsid w:val="00A92CF4"/>
    <w:rsid w:val="00A930CB"/>
    <w:rsid w:val="00A95C67"/>
    <w:rsid w:val="00A95DFB"/>
    <w:rsid w:val="00A96637"/>
    <w:rsid w:val="00A96917"/>
    <w:rsid w:val="00A97849"/>
    <w:rsid w:val="00A97A6B"/>
    <w:rsid w:val="00A97FA0"/>
    <w:rsid w:val="00AA0045"/>
    <w:rsid w:val="00AA0B5D"/>
    <w:rsid w:val="00AA0C61"/>
    <w:rsid w:val="00AA0FFB"/>
    <w:rsid w:val="00AA14CB"/>
    <w:rsid w:val="00AA1EB5"/>
    <w:rsid w:val="00AA242C"/>
    <w:rsid w:val="00AA2532"/>
    <w:rsid w:val="00AA2A18"/>
    <w:rsid w:val="00AA329A"/>
    <w:rsid w:val="00AA38B3"/>
    <w:rsid w:val="00AA3CCD"/>
    <w:rsid w:val="00AA3FAD"/>
    <w:rsid w:val="00AA4C0A"/>
    <w:rsid w:val="00AA4E3C"/>
    <w:rsid w:val="00AA5B02"/>
    <w:rsid w:val="00AA5DF7"/>
    <w:rsid w:val="00AA5E64"/>
    <w:rsid w:val="00AA6CE6"/>
    <w:rsid w:val="00AA7444"/>
    <w:rsid w:val="00AA7BF9"/>
    <w:rsid w:val="00AB02FE"/>
    <w:rsid w:val="00AB0641"/>
    <w:rsid w:val="00AB0ADE"/>
    <w:rsid w:val="00AB0C4F"/>
    <w:rsid w:val="00AB10DA"/>
    <w:rsid w:val="00AB21E5"/>
    <w:rsid w:val="00AB30A0"/>
    <w:rsid w:val="00AB4D50"/>
    <w:rsid w:val="00AB6875"/>
    <w:rsid w:val="00AB6AD6"/>
    <w:rsid w:val="00AB7887"/>
    <w:rsid w:val="00AC069D"/>
    <w:rsid w:val="00AC0B12"/>
    <w:rsid w:val="00AC12EC"/>
    <w:rsid w:val="00AC16F3"/>
    <w:rsid w:val="00AC175F"/>
    <w:rsid w:val="00AC1A23"/>
    <w:rsid w:val="00AC26DE"/>
    <w:rsid w:val="00AC38F0"/>
    <w:rsid w:val="00AC3A9B"/>
    <w:rsid w:val="00AC3B99"/>
    <w:rsid w:val="00AC4384"/>
    <w:rsid w:val="00AC4B0C"/>
    <w:rsid w:val="00AC53D0"/>
    <w:rsid w:val="00AC5A88"/>
    <w:rsid w:val="00AC5E49"/>
    <w:rsid w:val="00AC7A80"/>
    <w:rsid w:val="00AC7CA8"/>
    <w:rsid w:val="00AC7D13"/>
    <w:rsid w:val="00AD01CD"/>
    <w:rsid w:val="00AD0E53"/>
    <w:rsid w:val="00AD13D5"/>
    <w:rsid w:val="00AD1D23"/>
    <w:rsid w:val="00AD2591"/>
    <w:rsid w:val="00AD2654"/>
    <w:rsid w:val="00AD2F26"/>
    <w:rsid w:val="00AD30BE"/>
    <w:rsid w:val="00AD3337"/>
    <w:rsid w:val="00AD4301"/>
    <w:rsid w:val="00AD5859"/>
    <w:rsid w:val="00AD661D"/>
    <w:rsid w:val="00AD7614"/>
    <w:rsid w:val="00AD7EB5"/>
    <w:rsid w:val="00AE0574"/>
    <w:rsid w:val="00AE1407"/>
    <w:rsid w:val="00AE20EA"/>
    <w:rsid w:val="00AE221B"/>
    <w:rsid w:val="00AE36EA"/>
    <w:rsid w:val="00AE3C56"/>
    <w:rsid w:val="00AE3D81"/>
    <w:rsid w:val="00AE3DB6"/>
    <w:rsid w:val="00AE3DC1"/>
    <w:rsid w:val="00AE45B8"/>
    <w:rsid w:val="00AE5887"/>
    <w:rsid w:val="00AE5A2C"/>
    <w:rsid w:val="00AE5CA6"/>
    <w:rsid w:val="00AE64FB"/>
    <w:rsid w:val="00AE6AA9"/>
    <w:rsid w:val="00AE6B7D"/>
    <w:rsid w:val="00AE6DA3"/>
    <w:rsid w:val="00AE74DB"/>
    <w:rsid w:val="00AE7772"/>
    <w:rsid w:val="00AF081E"/>
    <w:rsid w:val="00AF14F6"/>
    <w:rsid w:val="00AF164A"/>
    <w:rsid w:val="00AF1849"/>
    <w:rsid w:val="00AF1DB8"/>
    <w:rsid w:val="00AF2754"/>
    <w:rsid w:val="00AF293F"/>
    <w:rsid w:val="00AF2BA7"/>
    <w:rsid w:val="00AF31D0"/>
    <w:rsid w:val="00AF333D"/>
    <w:rsid w:val="00AF3549"/>
    <w:rsid w:val="00AF3D56"/>
    <w:rsid w:val="00AF3E51"/>
    <w:rsid w:val="00AF52ED"/>
    <w:rsid w:val="00AF561D"/>
    <w:rsid w:val="00AF6006"/>
    <w:rsid w:val="00AF6046"/>
    <w:rsid w:val="00AF66E3"/>
    <w:rsid w:val="00AF6C38"/>
    <w:rsid w:val="00AF7041"/>
    <w:rsid w:val="00AF792F"/>
    <w:rsid w:val="00AF7EB9"/>
    <w:rsid w:val="00B00782"/>
    <w:rsid w:val="00B01149"/>
    <w:rsid w:val="00B014C8"/>
    <w:rsid w:val="00B01F5A"/>
    <w:rsid w:val="00B02208"/>
    <w:rsid w:val="00B0223E"/>
    <w:rsid w:val="00B0287C"/>
    <w:rsid w:val="00B035D7"/>
    <w:rsid w:val="00B03FDF"/>
    <w:rsid w:val="00B0433F"/>
    <w:rsid w:val="00B0478A"/>
    <w:rsid w:val="00B05C24"/>
    <w:rsid w:val="00B05DD9"/>
    <w:rsid w:val="00B05EFE"/>
    <w:rsid w:val="00B06984"/>
    <w:rsid w:val="00B072E9"/>
    <w:rsid w:val="00B07553"/>
    <w:rsid w:val="00B07A5C"/>
    <w:rsid w:val="00B07DF9"/>
    <w:rsid w:val="00B1047B"/>
    <w:rsid w:val="00B10C78"/>
    <w:rsid w:val="00B10D90"/>
    <w:rsid w:val="00B118A8"/>
    <w:rsid w:val="00B11997"/>
    <w:rsid w:val="00B11C6A"/>
    <w:rsid w:val="00B12029"/>
    <w:rsid w:val="00B13286"/>
    <w:rsid w:val="00B135AD"/>
    <w:rsid w:val="00B144F4"/>
    <w:rsid w:val="00B14623"/>
    <w:rsid w:val="00B14ED6"/>
    <w:rsid w:val="00B14FEE"/>
    <w:rsid w:val="00B16054"/>
    <w:rsid w:val="00B1625B"/>
    <w:rsid w:val="00B1652E"/>
    <w:rsid w:val="00B17093"/>
    <w:rsid w:val="00B20B99"/>
    <w:rsid w:val="00B214E5"/>
    <w:rsid w:val="00B21699"/>
    <w:rsid w:val="00B21AEE"/>
    <w:rsid w:val="00B21C0A"/>
    <w:rsid w:val="00B21F8A"/>
    <w:rsid w:val="00B221FA"/>
    <w:rsid w:val="00B228F1"/>
    <w:rsid w:val="00B22F48"/>
    <w:rsid w:val="00B234F9"/>
    <w:rsid w:val="00B235AC"/>
    <w:rsid w:val="00B2459E"/>
    <w:rsid w:val="00B24F60"/>
    <w:rsid w:val="00B256BB"/>
    <w:rsid w:val="00B2582D"/>
    <w:rsid w:val="00B269E0"/>
    <w:rsid w:val="00B26D9E"/>
    <w:rsid w:val="00B26E3C"/>
    <w:rsid w:val="00B3012C"/>
    <w:rsid w:val="00B311D0"/>
    <w:rsid w:val="00B312E1"/>
    <w:rsid w:val="00B31664"/>
    <w:rsid w:val="00B31AA2"/>
    <w:rsid w:val="00B31DFF"/>
    <w:rsid w:val="00B32762"/>
    <w:rsid w:val="00B327CE"/>
    <w:rsid w:val="00B32DFD"/>
    <w:rsid w:val="00B348CC"/>
    <w:rsid w:val="00B35263"/>
    <w:rsid w:val="00B355AC"/>
    <w:rsid w:val="00B35974"/>
    <w:rsid w:val="00B360F0"/>
    <w:rsid w:val="00B36448"/>
    <w:rsid w:val="00B36E02"/>
    <w:rsid w:val="00B372A2"/>
    <w:rsid w:val="00B37DF8"/>
    <w:rsid w:val="00B37E72"/>
    <w:rsid w:val="00B401FF"/>
    <w:rsid w:val="00B404BA"/>
    <w:rsid w:val="00B40688"/>
    <w:rsid w:val="00B408A0"/>
    <w:rsid w:val="00B40E98"/>
    <w:rsid w:val="00B4168C"/>
    <w:rsid w:val="00B424FD"/>
    <w:rsid w:val="00B43538"/>
    <w:rsid w:val="00B43E0C"/>
    <w:rsid w:val="00B4406B"/>
    <w:rsid w:val="00B44232"/>
    <w:rsid w:val="00B443C1"/>
    <w:rsid w:val="00B4498C"/>
    <w:rsid w:val="00B44A77"/>
    <w:rsid w:val="00B452AD"/>
    <w:rsid w:val="00B45606"/>
    <w:rsid w:val="00B45BEA"/>
    <w:rsid w:val="00B46935"/>
    <w:rsid w:val="00B46B09"/>
    <w:rsid w:val="00B46C2F"/>
    <w:rsid w:val="00B472DD"/>
    <w:rsid w:val="00B476AD"/>
    <w:rsid w:val="00B4787C"/>
    <w:rsid w:val="00B50F34"/>
    <w:rsid w:val="00B52581"/>
    <w:rsid w:val="00B52A61"/>
    <w:rsid w:val="00B5307D"/>
    <w:rsid w:val="00B53E7B"/>
    <w:rsid w:val="00B55704"/>
    <w:rsid w:val="00B55ABC"/>
    <w:rsid w:val="00B55DB2"/>
    <w:rsid w:val="00B56379"/>
    <w:rsid w:val="00B56F05"/>
    <w:rsid w:val="00B574A5"/>
    <w:rsid w:val="00B57D77"/>
    <w:rsid w:val="00B60BE0"/>
    <w:rsid w:val="00B60D5A"/>
    <w:rsid w:val="00B62D37"/>
    <w:rsid w:val="00B636B7"/>
    <w:rsid w:val="00B63C4E"/>
    <w:rsid w:val="00B63DBF"/>
    <w:rsid w:val="00B642D6"/>
    <w:rsid w:val="00B6465A"/>
    <w:rsid w:val="00B6473B"/>
    <w:rsid w:val="00B64BC9"/>
    <w:rsid w:val="00B64DE0"/>
    <w:rsid w:val="00B6540E"/>
    <w:rsid w:val="00B65857"/>
    <w:rsid w:val="00B65D5D"/>
    <w:rsid w:val="00B667BB"/>
    <w:rsid w:val="00B66947"/>
    <w:rsid w:val="00B67083"/>
    <w:rsid w:val="00B67E96"/>
    <w:rsid w:val="00B70731"/>
    <w:rsid w:val="00B70AE2"/>
    <w:rsid w:val="00B71021"/>
    <w:rsid w:val="00B71864"/>
    <w:rsid w:val="00B72065"/>
    <w:rsid w:val="00B7312D"/>
    <w:rsid w:val="00B73474"/>
    <w:rsid w:val="00B73A76"/>
    <w:rsid w:val="00B73A9B"/>
    <w:rsid w:val="00B73D21"/>
    <w:rsid w:val="00B73D99"/>
    <w:rsid w:val="00B740A8"/>
    <w:rsid w:val="00B74169"/>
    <w:rsid w:val="00B74518"/>
    <w:rsid w:val="00B74E70"/>
    <w:rsid w:val="00B7546D"/>
    <w:rsid w:val="00B759F1"/>
    <w:rsid w:val="00B75F4B"/>
    <w:rsid w:val="00B76FB2"/>
    <w:rsid w:val="00B77F54"/>
    <w:rsid w:val="00B8051E"/>
    <w:rsid w:val="00B80BE9"/>
    <w:rsid w:val="00B80BFA"/>
    <w:rsid w:val="00B81194"/>
    <w:rsid w:val="00B817E1"/>
    <w:rsid w:val="00B81D5A"/>
    <w:rsid w:val="00B82E9F"/>
    <w:rsid w:val="00B83640"/>
    <w:rsid w:val="00B8412A"/>
    <w:rsid w:val="00B843D4"/>
    <w:rsid w:val="00B84590"/>
    <w:rsid w:val="00B847E0"/>
    <w:rsid w:val="00B85309"/>
    <w:rsid w:val="00B85374"/>
    <w:rsid w:val="00B854AD"/>
    <w:rsid w:val="00B856DC"/>
    <w:rsid w:val="00B860A0"/>
    <w:rsid w:val="00B86F09"/>
    <w:rsid w:val="00B87225"/>
    <w:rsid w:val="00B8797C"/>
    <w:rsid w:val="00B911C3"/>
    <w:rsid w:val="00B915BE"/>
    <w:rsid w:val="00B92352"/>
    <w:rsid w:val="00B92ABC"/>
    <w:rsid w:val="00B92B8A"/>
    <w:rsid w:val="00B92BD7"/>
    <w:rsid w:val="00B92F43"/>
    <w:rsid w:val="00B92F78"/>
    <w:rsid w:val="00B9328E"/>
    <w:rsid w:val="00B93755"/>
    <w:rsid w:val="00B93A2C"/>
    <w:rsid w:val="00B93E41"/>
    <w:rsid w:val="00B94834"/>
    <w:rsid w:val="00B949AB"/>
    <w:rsid w:val="00B9544A"/>
    <w:rsid w:val="00B95E88"/>
    <w:rsid w:val="00B96D89"/>
    <w:rsid w:val="00B9767E"/>
    <w:rsid w:val="00BA1402"/>
    <w:rsid w:val="00BA1B7C"/>
    <w:rsid w:val="00BA1FBC"/>
    <w:rsid w:val="00BA2001"/>
    <w:rsid w:val="00BA2BCD"/>
    <w:rsid w:val="00BA5018"/>
    <w:rsid w:val="00BA5659"/>
    <w:rsid w:val="00BA651C"/>
    <w:rsid w:val="00BA77BC"/>
    <w:rsid w:val="00BB009E"/>
    <w:rsid w:val="00BB0563"/>
    <w:rsid w:val="00BB05AB"/>
    <w:rsid w:val="00BB0C77"/>
    <w:rsid w:val="00BB124D"/>
    <w:rsid w:val="00BB1472"/>
    <w:rsid w:val="00BB1793"/>
    <w:rsid w:val="00BB2A9A"/>
    <w:rsid w:val="00BB2D45"/>
    <w:rsid w:val="00BB345C"/>
    <w:rsid w:val="00BB432E"/>
    <w:rsid w:val="00BB4AF8"/>
    <w:rsid w:val="00BB50EF"/>
    <w:rsid w:val="00BB5307"/>
    <w:rsid w:val="00BB5D85"/>
    <w:rsid w:val="00BB5E2C"/>
    <w:rsid w:val="00BB6479"/>
    <w:rsid w:val="00BB7524"/>
    <w:rsid w:val="00BB7B68"/>
    <w:rsid w:val="00BB7C1E"/>
    <w:rsid w:val="00BB7E3E"/>
    <w:rsid w:val="00BC0214"/>
    <w:rsid w:val="00BC032A"/>
    <w:rsid w:val="00BC0353"/>
    <w:rsid w:val="00BC1653"/>
    <w:rsid w:val="00BC1C8F"/>
    <w:rsid w:val="00BC1E49"/>
    <w:rsid w:val="00BC22C5"/>
    <w:rsid w:val="00BC32E9"/>
    <w:rsid w:val="00BC397D"/>
    <w:rsid w:val="00BC47F4"/>
    <w:rsid w:val="00BC4BA2"/>
    <w:rsid w:val="00BC4DCE"/>
    <w:rsid w:val="00BC54DE"/>
    <w:rsid w:val="00BC568C"/>
    <w:rsid w:val="00BC57DA"/>
    <w:rsid w:val="00BC57EC"/>
    <w:rsid w:val="00BC5FDD"/>
    <w:rsid w:val="00BC643B"/>
    <w:rsid w:val="00BC643C"/>
    <w:rsid w:val="00BC66F4"/>
    <w:rsid w:val="00BC673B"/>
    <w:rsid w:val="00BC7052"/>
    <w:rsid w:val="00BC736D"/>
    <w:rsid w:val="00BC7B63"/>
    <w:rsid w:val="00BD0418"/>
    <w:rsid w:val="00BD0AAE"/>
    <w:rsid w:val="00BD0CCF"/>
    <w:rsid w:val="00BD136F"/>
    <w:rsid w:val="00BD1DE5"/>
    <w:rsid w:val="00BD2BC5"/>
    <w:rsid w:val="00BD32D1"/>
    <w:rsid w:val="00BD3AE0"/>
    <w:rsid w:val="00BD3D85"/>
    <w:rsid w:val="00BD3E6F"/>
    <w:rsid w:val="00BD4B9C"/>
    <w:rsid w:val="00BD4C76"/>
    <w:rsid w:val="00BD4D07"/>
    <w:rsid w:val="00BD4EB0"/>
    <w:rsid w:val="00BD5AB5"/>
    <w:rsid w:val="00BD6CD9"/>
    <w:rsid w:val="00BD7009"/>
    <w:rsid w:val="00BD72F6"/>
    <w:rsid w:val="00BE0D45"/>
    <w:rsid w:val="00BE10DE"/>
    <w:rsid w:val="00BE1752"/>
    <w:rsid w:val="00BE24F8"/>
    <w:rsid w:val="00BE312F"/>
    <w:rsid w:val="00BE3206"/>
    <w:rsid w:val="00BE34D5"/>
    <w:rsid w:val="00BE38DE"/>
    <w:rsid w:val="00BE3B80"/>
    <w:rsid w:val="00BE4038"/>
    <w:rsid w:val="00BE45BA"/>
    <w:rsid w:val="00BE46C2"/>
    <w:rsid w:val="00BE52E2"/>
    <w:rsid w:val="00BE5A37"/>
    <w:rsid w:val="00BE5BBC"/>
    <w:rsid w:val="00BE5D60"/>
    <w:rsid w:val="00BE6B58"/>
    <w:rsid w:val="00BE6BAD"/>
    <w:rsid w:val="00BE6D3A"/>
    <w:rsid w:val="00BE738A"/>
    <w:rsid w:val="00BE7E28"/>
    <w:rsid w:val="00BF04E3"/>
    <w:rsid w:val="00BF0796"/>
    <w:rsid w:val="00BF093D"/>
    <w:rsid w:val="00BF0BE7"/>
    <w:rsid w:val="00BF0F9D"/>
    <w:rsid w:val="00BF168B"/>
    <w:rsid w:val="00BF1F2B"/>
    <w:rsid w:val="00BF2242"/>
    <w:rsid w:val="00BF2249"/>
    <w:rsid w:val="00BF36FB"/>
    <w:rsid w:val="00BF3DD4"/>
    <w:rsid w:val="00BF4647"/>
    <w:rsid w:val="00BF4FEA"/>
    <w:rsid w:val="00BF5142"/>
    <w:rsid w:val="00BF56A7"/>
    <w:rsid w:val="00BF6632"/>
    <w:rsid w:val="00BF77AA"/>
    <w:rsid w:val="00BF7B8E"/>
    <w:rsid w:val="00BF7BD9"/>
    <w:rsid w:val="00C000E2"/>
    <w:rsid w:val="00C0036A"/>
    <w:rsid w:val="00C0036F"/>
    <w:rsid w:val="00C003AC"/>
    <w:rsid w:val="00C00511"/>
    <w:rsid w:val="00C0150B"/>
    <w:rsid w:val="00C01959"/>
    <w:rsid w:val="00C01D19"/>
    <w:rsid w:val="00C0242F"/>
    <w:rsid w:val="00C02997"/>
    <w:rsid w:val="00C02A62"/>
    <w:rsid w:val="00C02F4D"/>
    <w:rsid w:val="00C031CE"/>
    <w:rsid w:val="00C03614"/>
    <w:rsid w:val="00C03E63"/>
    <w:rsid w:val="00C043DB"/>
    <w:rsid w:val="00C04C38"/>
    <w:rsid w:val="00C050C7"/>
    <w:rsid w:val="00C0568D"/>
    <w:rsid w:val="00C066A1"/>
    <w:rsid w:val="00C077A1"/>
    <w:rsid w:val="00C07B97"/>
    <w:rsid w:val="00C07BEF"/>
    <w:rsid w:val="00C102E6"/>
    <w:rsid w:val="00C103E6"/>
    <w:rsid w:val="00C10C65"/>
    <w:rsid w:val="00C113A5"/>
    <w:rsid w:val="00C119BB"/>
    <w:rsid w:val="00C1240F"/>
    <w:rsid w:val="00C13E6D"/>
    <w:rsid w:val="00C143EB"/>
    <w:rsid w:val="00C14662"/>
    <w:rsid w:val="00C14A09"/>
    <w:rsid w:val="00C1515E"/>
    <w:rsid w:val="00C15284"/>
    <w:rsid w:val="00C15919"/>
    <w:rsid w:val="00C15B89"/>
    <w:rsid w:val="00C15F7F"/>
    <w:rsid w:val="00C16350"/>
    <w:rsid w:val="00C1700E"/>
    <w:rsid w:val="00C1704C"/>
    <w:rsid w:val="00C17721"/>
    <w:rsid w:val="00C204DC"/>
    <w:rsid w:val="00C211A9"/>
    <w:rsid w:val="00C21F7A"/>
    <w:rsid w:val="00C224BB"/>
    <w:rsid w:val="00C2297E"/>
    <w:rsid w:val="00C22F12"/>
    <w:rsid w:val="00C22F8E"/>
    <w:rsid w:val="00C232A2"/>
    <w:rsid w:val="00C232C0"/>
    <w:rsid w:val="00C2366F"/>
    <w:rsid w:val="00C23A01"/>
    <w:rsid w:val="00C23EAA"/>
    <w:rsid w:val="00C250ED"/>
    <w:rsid w:val="00C25B5C"/>
    <w:rsid w:val="00C25F06"/>
    <w:rsid w:val="00C26322"/>
    <w:rsid w:val="00C268F4"/>
    <w:rsid w:val="00C2700D"/>
    <w:rsid w:val="00C273C5"/>
    <w:rsid w:val="00C312B6"/>
    <w:rsid w:val="00C3184F"/>
    <w:rsid w:val="00C31E60"/>
    <w:rsid w:val="00C32496"/>
    <w:rsid w:val="00C32712"/>
    <w:rsid w:val="00C32DD8"/>
    <w:rsid w:val="00C32E8B"/>
    <w:rsid w:val="00C332C6"/>
    <w:rsid w:val="00C33338"/>
    <w:rsid w:val="00C34DE6"/>
    <w:rsid w:val="00C352D3"/>
    <w:rsid w:val="00C354DB"/>
    <w:rsid w:val="00C355CC"/>
    <w:rsid w:val="00C3571A"/>
    <w:rsid w:val="00C370F4"/>
    <w:rsid w:val="00C374D2"/>
    <w:rsid w:val="00C37631"/>
    <w:rsid w:val="00C37D12"/>
    <w:rsid w:val="00C37F24"/>
    <w:rsid w:val="00C400F3"/>
    <w:rsid w:val="00C4032D"/>
    <w:rsid w:val="00C40792"/>
    <w:rsid w:val="00C40B74"/>
    <w:rsid w:val="00C41014"/>
    <w:rsid w:val="00C4102D"/>
    <w:rsid w:val="00C42204"/>
    <w:rsid w:val="00C42C43"/>
    <w:rsid w:val="00C43D40"/>
    <w:rsid w:val="00C43F41"/>
    <w:rsid w:val="00C44197"/>
    <w:rsid w:val="00C44330"/>
    <w:rsid w:val="00C4515E"/>
    <w:rsid w:val="00C4529C"/>
    <w:rsid w:val="00C454D5"/>
    <w:rsid w:val="00C45995"/>
    <w:rsid w:val="00C45AC5"/>
    <w:rsid w:val="00C45E84"/>
    <w:rsid w:val="00C464F2"/>
    <w:rsid w:val="00C46E99"/>
    <w:rsid w:val="00C47021"/>
    <w:rsid w:val="00C470AB"/>
    <w:rsid w:val="00C470B7"/>
    <w:rsid w:val="00C472E7"/>
    <w:rsid w:val="00C475A8"/>
    <w:rsid w:val="00C476CC"/>
    <w:rsid w:val="00C477AA"/>
    <w:rsid w:val="00C47DCD"/>
    <w:rsid w:val="00C500F5"/>
    <w:rsid w:val="00C5117C"/>
    <w:rsid w:val="00C5169D"/>
    <w:rsid w:val="00C52BC0"/>
    <w:rsid w:val="00C52EA7"/>
    <w:rsid w:val="00C533C7"/>
    <w:rsid w:val="00C53D0C"/>
    <w:rsid w:val="00C53F49"/>
    <w:rsid w:val="00C5440D"/>
    <w:rsid w:val="00C544AC"/>
    <w:rsid w:val="00C547B8"/>
    <w:rsid w:val="00C54B40"/>
    <w:rsid w:val="00C5530A"/>
    <w:rsid w:val="00C5613B"/>
    <w:rsid w:val="00C5649B"/>
    <w:rsid w:val="00C56BFA"/>
    <w:rsid w:val="00C57064"/>
    <w:rsid w:val="00C5784F"/>
    <w:rsid w:val="00C57B4C"/>
    <w:rsid w:val="00C57DFD"/>
    <w:rsid w:val="00C60065"/>
    <w:rsid w:val="00C604D8"/>
    <w:rsid w:val="00C60847"/>
    <w:rsid w:val="00C611D6"/>
    <w:rsid w:val="00C61E39"/>
    <w:rsid w:val="00C62361"/>
    <w:rsid w:val="00C6289E"/>
    <w:rsid w:val="00C62D45"/>
    <w:rsid w:val="00C63AA8"/>
    <w:rsid w:val="00C641F3"/>
    <w:rsid w:val="00C642F2"/>
    <w:rsid w:val="00C65293"/>
    <w:rsid w:val="00C654A0"/>
    <w:rsid w:val="00C656DF"/>
    <w:rsid w:val="00C65A4C"/>
    <w:rsid w:val="00C65E2B"/>
    <w:rsid w:val="00C6767E"/>
    <w:rsid w:val="00C6787F"/>
    <w:rsid w:val="00C70800"/>
    <w:rsid w:val="00C70BBE"/>
    <w:rsid w:val="00C711C7"/>
    <w:rsid w:val="00C712C4"/>
    <w:rsid w:val="00C714F5"/>
    <w:rsid w:val="00C71DB7"/>
    <w:rsid w:val="00C723D3"/>
    <w:rsid w:val="00C72E0B"/>
    <w:rsid w:val="00C72E59"/>
    <w:rsid w:val="00C73112"/>
    <w:rsid w:val="00C7321A"/>
    <w:rsid w:val="00C73B4B"/>
    <w:rsid w:val="00C73C3D"/>
    <w:rsid w:val="00C7496D"/>
    <w:rsid w:val="00C754A2"/>
    <w:rsid w:val="00C7694F"/>
    <w:rsid w:val="00C77885"/>
    <w:rsid w:val="00C77CF3"/>
    <w:rsid w:val="00C77DD4"/>
    <w:rsid w:val="00C77EFE"/>
    <w:rsid w:val="00C8024F"/>
    <w:rsid w:val="00C80E63"/>
    <w:rsid w:val="00C817D1"/>
    <w:rsid w:val="00C8204E"/>
    <w:rsid w:val="00C820EF"/>
    <w:rsid w:val="00C823BF"/>
    <w:rsid w:val="00C824AA"/>
    <w:rsid w:val="00C82D4D"/>
    <w:rsid w:val="00C835F2"/>
    <w:rsid w:val="00C84275"/>
    <w:rsid w:val="00C84A07"/>
    <w:rsid w:val="00C8692E"/>
    <w:rsid w:val="00C869D7"/>
    <w:rsid w:val="00C86C47"/>
    <w:rsid w:val="00C872EA"/>
    <w:rsid w:val="00C87A72"/>
    <w:rsid w:val="00C87C41"/>
    <w:rsid w:val="00C87FD9"/>
    <w:rsid w:val="00C91276"/>
    <w:rsid w:val="00C9180D"/>
    <w:rsid w:val="00C9212B"/>
    <w:rsid w:val="00C92545"/>
    <w:rsid w:val="00C926C8"/>
    <w:rsid w:val="00C92D48"/>
    <w:rsid w:val="00C93438"/>
    <w:rsid w:val="00C93959"/>
    <w:rsid w:val="00C93ADF"/>
    <w:rsid w:val="00C93B87"/>
    <w:rsid w:val="00C93BF3"/>
    <w:rsid w:val="00C93DDE"/>
    <w:rsid w:val="00C953A8"/>
    <w:rsid w:val="00C95621"/>
    <w:rsid w:val="00C95B0A"/>
    <w:rsid w:val="00C95F6B"/>
    <w:rsid w:val="00C960B9"/>
    <w:rsid w:val="00C96AA2"/>
    <w:rsid w:val="00C97B7C"/>
    <w:rsid w:val="00CA168F"/>
    <w:rsid w:val="00CA18B0"/>
    <w:rsid w:val="00CA1A59"/>
    <w:rsid w:val="00CA2BE6"/>
    <w:rsid w:val="00CA2FB6"/>
    <w:rsid w:val="00CA351E"/>
    <w:rsid w:val="00CA38EC"/>
    <w:rsid w:val="00CA390D"/>
    <w:rsid w:val="00CA4044"/>
    <w:rsid w:val="00CA4071"/>
    <w:rsid w:val="00CA40B3"/>
    <w:rsid w:val="00CA468D"/>
    <w:rsid w:val="00CA4D3B"/>
    <w:rsid w:val="00CA5582"/>
    <w:rsid w:val="00CA6084"/>
    <w:rsid w:val="00CA66F6"/>
    <w:rsid w:val="00CA7418"/>
    <w:rsid w:val="00CB004A"/>
    <w:rsid w:val="00CB0C95"/>
    <w:rsid w:val="00CB1AC1"/>
    <w:rsid w:val="00CB1BAF"/>
    <w:rsid w:val="00CB20BC"/>
    <w:rsid w:val="00CB2927"/>
    <w:rsid w:val="00CB2EBE"/>
    <w:rsid w:val="00CB333B"/>
    <w:rsid w:val="00CB3A6F"/>
    <w:rsid w:val="00CB433D"/>
    <w:rsid w:val="00CB500E"/>
    <w:rsid w:val="00CB632B"/>
    <w:rsid w:val="00CB6395"/>
    <w:rsid w:val="00CB66CA"/>
    <w:rsid w:val="00CB6B4B"/>
    <w:rsid w:val="00CB6DE6"/>
    <w:rsid w:val="00CB6DF6"/>
    <w:rsid w:val="00CB763F"/>
    <w:rsid w:val="00CB78FF"/>
    <w:rsid w:val="00CB7F45"/>
    <w:rsid w:val="00CC025C"/>
    <w:rsid w:val="00CC03B7"/>
    <w:rsid w:val="00CC09CD"/>
    <w:rsid w:val="00CC0D42"/>
    <w:rsid w:val="00CC0FF4"/>
    <w:rsid w:val="00CC1663"/>
    <w:rsid w:val="00CC1E2A"/>
    <w:rsid w:val="00CC1E4C"/>
    <w:rsid w:val="00CC1F7D"/>
    <w:rsid w:val="00CC1FDB"/>
    <w:rsid w:val="00CC2712"/>
    <w:rsid w:val="00CC299F"/>
    <w:rsid w:val="00CC31FF"/>
    <w:rsid w:val="00CC38D7"/>
    <w:rsid w:val="00CC3E4B"/>
    <w:rsid w:val="00CC4AAB"/>
    <w:rsid w:val="00CC5C19"/>
    <w:rsid w:val="00CC6442"/>
    <w:rsid w:val="00CC6A8C"/>
    <w:rsid w:val="00CC7520"/>
    <w:rsid w:val="00CC756B"/>
    <w:rsid w:val="00CC770D"/>
    <w:rsid w:val="00CC786C"/>
    <w:rsid w:val="00CD00B4"/>
    <w:rsid w:val="00CD00E7"/>
    <w:rsid w:val="00CD0213"/>
    <w:rsid w:val="00CD03CF"/>
    <w:rsid w:val="00CD053E"/>
    <w:rsid w:val="00CD18A4"/>
    <w:rsid w:val="00CD1FE9"/>
    <w:rsid w:val="00CD2738"/>
    <w:rsid w:val="00CD2A29"/>
    <w:rsid w:val="00CD2E7E"/>
    <w:rsid w:val="00CD30C5"/>
    <w:rsid w:val="00CD3246"/>
    <w:rsid w:val="00CD3516"/>
    <w:rsid w:val="00CD37A4"/>
    <w:rsid w:val="00CD39E6"/>
    <w:rsid w:val="00CD3C78"/>
    <w:rsid w:val="00CD4ADA"/>
    <w:rsid w:val="00CD4CA4"/>
    <w:rsid w:val="00CD526A"/>
    <w:rsid w:val="00CD52F1"/>
    <w:rsid w:val="00CD572B"/>
    <w:rsid w:val="00CD575E"/>
    <w:rsid w:val="00CD5766"/>
    <w:rsid w:val="00CD5C2C"/>
    <w:rsid w:val="00CD5DB5"/>
    <w:rsid w:val="00CD6635"/>
    <w:rsid w:val="00CD6FDF"/>
    <w:rsid w:val="00CD738B"/>
    <w:rsid w:val="00CD74C7"/>
    <w:rsid w:val="00CD7EF8"/>
    <w:rsid w:val="00CE0132"/>
    <w:rsid w:val="00CE02AF"/>
    <w:rsid w:val="00CE08B1"/>
    <w:rsid w:val="00CE1940"/>
    <w:rsid w:val="00CE1E0A"/>
    <w:rsid w:val="00CE1F53"/>
    <w:rsid w:val="00CE2534"/>
    <w:rsid w:val="00CE2ADE"/>
    <w:rsid w:val="00CE3BF0"/>
    <w:rsid w:val="00CE5071"/>
    <w:rsid w:val="00CE5213"/>
    <w:rsid w:val="00CE521F"/>
    <w:rsid w:val="00CE5415"/>
    <w:rsid w:val="00CE5D67"/>
    <w:rsid w:val="00CE5E4F"/>
    <w:rsid w:val="00CE5F4E"/>
    <w:rsid w:val="00CE63C7"/>
    <w:rsid w:val="00CE6C92"/>
    <w:rsid w:val="00CE7302"/>
    <w:rsid w:val="00CE7B6E"/>
    <w:rsid w:val="00CF0411"/>
    <w:rsid w:val="00CF0605"/>
    <w:rsid w:val="00CF0BC2"/>
    <w:rsid w:val="00CF0D79"/>
    <w:rsid w:val="00CF0F6A"/>
    <w:rsid w:val="00CF121D"/>
    <w:rsid w:val="00CF12F8"/>
    <w:rsid w:val="00CF1CF4"/>
    <w:rsid w:val="00CF1FA3"/>
    <w:rsid w:val="00CF2C1E"/>
    <w:rsid w:val="00CF34DB"/>
    <w:rsid w:val="00CF4243"/>
    <w:rsid w:val="00CF45E9"/>
    <w:rsid w:val="00CF4D88"/>
    <w:rsid w:val="00CF5921"/>
    <w:rsid w:val="00CF6355"/>
    <w:rsid w:val="00CF681A"/>
    <w:rsid w:val="00CF6A8E"/>
    <w:rsid w:val="00CF7916"/>
    <w:rsid w:val="00D00735"/>
    <w:rsid w:val="00D008C2"/>
    <w:rsid w:val="00D01130"/>
    <w:rsid w:val="00D01364"/>
    <w:rsid w:val="00D01ADA"/>
    <w:rsid w:val="00D01EAA"/>
    <w:rsid w:val="00D0205A"/>
    <w:rsid w:val="00D02672"/>
    <w:rsid w:val="00D030CB"/>
    <w:rsid w:val="00D033CF"/>
    <w:rsid w:val="00D0397B"/>
    <w:rsid w:val="00D039DE"/>
    <w:rsid w:val="00D043B4"/>
    <w:rsid w:val="00D0442A"/>
    <w:rsid w:val="00D04687"/>
    <w:rsid w:val="00D047C7"/>
    <w:rsid w:val="00D04E54"/>
    <w:rsid w:val="00D04F6F"/>
    <w:rsid w:val="00D05001"/>
    <w:rsid w:val="00D0504A"/>
    <w:rsid w:val="00D056DF"/>
    <w:rsid w:val="00D05DEC"/>
    <w:rsid w:val="00D0642B"/>
    <w:rsid w:val="00D065D8"/>
    <w:rsid w:val="00D07063"/>
    <w:rsid w:val="00D0740C"/>
    <w:rsid w:val="00D076C3"/>
    <w:rsid w:val="00D07706"/>
    <w:rsid w:val="00D102D3"/>
    <w:rsid w:val="00D107A9"/>
    <w:rsid w:val="00D11032"/>
    <w:rsid w:val="00D114C2"/>
    <w:rsid w:val="00D120EA"/>
    <w:rsid w:val="00D12599"/>
    <w:rsid w:val="00D1272D"/>
    <w:rsid w:val="00D14079"/>
    <w:rsid w:val="00D141A1"/>
    <w:rsid w:val="00D146F1"/>
    <w:rsid w:val="00D14AA8"/>
    <w:rsid w:val="00D15637"/>
    <w:rsid w:val="00D15926"/>
    <w:rsid w:val="00D1642D"/>
    <w:rsid w:val="00D166D4"/>
    <w:rsid w:val="00D2025D"/>
    <w:rsid w:val="00D20419"/>
    <w:rsid w:val="00D2049B"/>
    <w:rsid w:val="00D20C3F"/>
    <w:rsid w:val="00D20D2D"/>
    <w:rsid w:val="00D210D0"/>
    <w:rsid w:val="00D2139B"/>
    <w:rsid w:val="00D21435"/>
    <w:rsid w:val="00D215A9"/>
    <w:rsid w:val="00D21C8A"/>
    <w:rsid w:val="00D21D01"/>
    <w:rsid w:val="00D2217A"/>
    <w:rsid w:val="00D223F5"/>
    <w:rsid w:val="00D22579"/>
    <w:rsid w:val="00D22FAF"/>
    <w:rsid w:val="00D232E0"/>
    <w:rsid w:val="00D2421E"/>
    <w:rsid w:val="00D2656F"/>
    <w:rsid w:val="00D26A44"/>
    <w:rsid w:val="00D26AD0"/>
    <w:rsid w:val="00D26DBC"/>
    <w:rsid w:val="00D2702D"/>
    <w:rsid w:val="00D274C9"/>
    <w:rsid w:val="00D27927"/>
    <w:rsid w:val="00D30EE5"/>
    <w:rsid w:val="00D3162D"/>
    <w:rsid w:val="00D3166E"/>
    <w:rsid w:val="00D32D63"/>
    <w:rsid w:val="00D336B2"/>
    <w:rsid w:val="00D33F36"/>
    <w:rsid w:val="00D34433"/>
    <w:rsid w:val="00D34B91"/>
    <w:rsid w:val="00D34BE7"/>
    <w:rsid w:val="00D35994"/>
    <w:rsid w:val="00D3641E"/>
    <w:rsid w:val="00D36F16"/>
    <w:rsid w:val="00D37C2F"/>
    <w:rsid w:val="00D40167"/>
    <w:rsid w:val="00D40B49"/>
    <w:rsid w:val="00D41022"/>
    <w:rsid w:val="00D410CD"/>
    <w:rsid w:val="00D410F2"/>
    <w:rsid w:val="00D4171A"/>
    <w:rsid w:val="00D417F4"/>
    <w:rsid w:val="00D41FEC"/>
    <w:rsid w:val="00D42272"/>
    <w:rsid w:val="00D423FB"/>
    <w:rsid w:val="00D42730"/>
    <w:rsid w:val="00D42E3F"/>
    <w:rsid w:val="00D42E9E"/>
    <w:rsid w:val="00D433AA"/>
    <w:rsid w:val="00D43B5D"/>
    <w:rsid w:val="00D444EA"/>
    <w:rsid w:val="00D4563A"/>
    <w:rsid w:val="00D45909"/>
    <w:rsid w:val="00D45AF9"/>
    <w:rsid w:val="00D45B28"/>
    <w:rsid w:val="00D45BFE"/>
    <w:rsid w:val="00D45FA4"/>
    <w:rsid w:val="00D46125"/>
    <w:rsid w:val="00D46BB5"/>
    <w:rsid w:val="00D46D08"/>
    <w:rsid w:val="00D46F98"/>
    <w:rsid w:val="00D4773E"/>
    <w:rsid w:val="00D47903"/>
    <w:rsid w:val="00D501B8"/>
    <w:rsid w:val="00D5077B"/>
    <w:rsid w:val="00D50F09"/>
    <w:rsid w:val="00D51036"/>
    <w:rsid w:val="00D51851"/>
    <w:rsid w:val="00D51F03"/>
    <w:rsid w:val="00D5209F"/>
    <w:rsid w:val="00D520C2"/>
    <w:rsid w:val="00D522FB"/>
    <w:rsid w:val="00D5254D"/>
    <w:rsid w:val="00D52882"/>
    <w:rsid w:val="00D52B5C"/>
    <w:rsid w:val="00D52FFE"/>
    <w:rsid w:val="00D53A8E"/>
    <w:rsid w:val="00D53B7A"/>
    <w:rsid w:val="00D53CA2"/>
    <w:rsid w:val="00D55670"/>
    <w:rsid w:val="00D557E5"/>
    <w:rsid w:val="00D56263"/>
    <w:rsid w:val="00D5674E"/>
    <w:rsid w:val="00D56B45"/>
    <w:rsid w:val="00D57D5D"/>
    <w:rsid w:val="00D6019D"/>
    <w:rsid w:val="00D602CF"/>
    <w:rsid w:val="00D61374"/>
    <w:rsid w:val="00D6145D"/>
    <w:rsid w:val="00D619E2"/>
    <w:rsid w:val="00D61B3B"/>
    <w:rsid w:val="00D61FAB"/>
    <w:rsid w:val="00D623C0"/>
    <w:rsid w:val="00D6267D"/>
    <w:rsid w:val="00D63222"/>
    <w:rsid w:val="00D64428"/>
    <w:rsid w:val="00D64BEC"/>
    <w:rsid w:val="00D657F1"/>
    <w:rsid w:val="00D66043"/>
    <w:rsid w:val="00D66068"/>
    <w:rsid w:val="00D6618D"/>
    <w:rsid w:val="00D665DD"/>
    <w:rsid w:val="00D67167"/>
    <w:rsid w:val="00D6764B"/>
    <w:rsid w:val="00D70899"/>
    <w:rsid w:val="00D71080"/>
    <w:rsid w:val="00D71683"/>
    <w:rsid w:val="00D716F9"/>
    <w:rsid w:val="00D71A83"/>
    <w:rsid w:val="00D721E4"/>
    <w:rsid w:val="00D722CD"/>
    <w:rsid w:val="00D72678"/>
    <w:rsid w:val="00D72887"/>
    <w:rsid w:val="00D72ECE"/>
    <w:rsid w:val="00D730C8"/>
    <w:rsid w:val="00D731DE"/>
    <w:rsid w:val="00D73908"/>
    <w:rsid w:val="00D75FA9"/>
    <w:rsid w:val="00D76473"/>
    <w:rsid w:val="00D77283"/>
    <w:rsid w:val="00D774C7"/>
    <w:rsid w:val="00D774EF"/>
    <w:rsid w:val="00D77EB8"/>
    <w:rsid w:val="00D80AD4"/>
    <w:rsid w:val="00D81DFE"/>
    <w:rsid w:val="00D826B1"/>
    <w:rsid w:val="00D8280C"/>
    <w:rsid w:val="00D82AAC"/>
    <w:rsid w:val="00D84157"/>
    <w:rsid w:val="00D84CC5"/>
    <w:rsid w:val="00D852EB"/>
    <w:rsid w:val="00D857CE"/>
    <w:rsid w:val="00D8636D"/>
    <w:rsid w:val="00D86C97"/>
    <w:rsid w:val="00D87256"/>
    <w:rsid w:val="00D8730B"/>
    <w:rsid w:val="00D878CF"/>
    <w:rsid w:val="00D87AEF"/>
    <w:rsid w:val="00D87B4F"/>
    <w:rsid w:val="00D90A2F"/>
    <w:rsid w:val="00D918C3"/>
    <w:rsid w:val="00D91E62"/>
    <w:rsid w:val="00D91EDF"/>
    <w:rsid w:val="00D93855"/>
    <w:rsid w:val="00D9484F"/>
    <w:rsid w:val="00D94B80"/>
    <w:rsid w:val="00D94FAE"/>
    <w:rsid w:val="00D950BA"/>
    <w:rsid w:val="00D959C9"/>
    <w:rsid w:val="00D95FDC"/>
    <w:rsid w:val="00D96342"/>
    <w:rsid w:val="00D96E7D"/>
    <w:rsid w:val="00D96ED8"/>
    <w:rsid w:val="00D97139"/>
    <w:rsid w:val="00D97471"/>
    <w:rsid w:val="00D978A1"/>
    <w:rsid w:val="00DA0602"/>
    <w:rsid w:val="00DA1239"/>
    <w:rsid w:val="00DA130D"/>
    <w:rsid w:val="00DA1B3C"/>
    <w:rsid w:val="00DA27D1"/>
    <w:rsid w:val="00DA2922"/>
    <w:rsid w:val="00DA2F8D"/>
    <w:rsid w:val="00DA38BF"/>
    <w:rsid w:val="00DA42F0"/>
    <w:rsid w:val="00DA4547"/>
    <w:rsid w:val="00DA51AE"/>
    <w:rsid w:val="00DA53D3"/>
    <w:rsid w:val="00DA5667"/>
    <w:rsid w:val="00DA7191"/>
    <w:rsid w:val="00DA7A9E"/>
    <w:rsid w:val="00DA7AEC"/>
    <w:rsid w:val="00DA7D98"/>
    <w:rsid w:val="00DB0091"/>
    <w:rsid w:val="00DB0DBC"/>
    <w:rsid w:val="00DB117E"/>
    <w:rsid w:val="00DB1DAD"/>
    <w:rsid w:val="00DB1E33"/>
    <w:rsid w:val="00DB2396"/>
    <w:rsid w:val="00DB29C4"/>
    <w:rsid w:val="00DB2E4C"/>
    <w:rsid w:val="00DB2FB4"/>
    <w:rsid w:val="00DB3079"/>
    <w:rsid w:val="00DB36F0"/>
    <w:rsid w:val="00DB3884"/>
    <w:rsid w:val="00DB3AE0"/>
    <w:rsid w:val="00DB3D2F"/>
    <w:rsid w:val="00DB45E3"/>
    <w:rsid w:val="00DB45EE"/>
    <w:rsid w:val="00DB4629"/>
    <w:rsid w:val="00DB57B1"/>
    <w:rsid w:val="00DB5F7C"/>
    <w:rsid w:val="00DB678A"/>
    <w:rsid w:val="00DB68B3"/>
    <w:rsid w:val="00DB6F60"/>
    <w:rsid w:val="00DB737C"/>
    <w:rsid w:val="00DB7489"/>
    <w:rsid w:val="00DB7D26"/>
    <w:rsid w:val="00DB7D4F"/>
    <w:rsid w:val="00DC1253"/>
    <w:rsid w:val="00DC1D23"/>
    <w:rsid w:val="00DC1F00"/>
    <w:rsid w:val="00DC2017"/>
    <w:rsid w:val="00DC2569"/>
    <w:rsid w:val="00DC2BB3"/>
    <w:rsid w:val="00DC2DCE"/>
    <w:rsid w:val="00DC3161"/>
    <w:rsid w:val="00DC3C22"/>
    <w:rsid w:val="00DC3F08"/>
    <w:rsid w:val="00DC4AB9"/>
    <w:rsid w:val="00DC4DB9"/>
    <w:rsid w:val="00DC5A57"/>
    <w:rsid w:val="00DC5C25"/>
    <w:rsid w:val="00DC5E4A"/>
    <w:rsid w:val="00DC5E54"/>
    <w:rsid w:val="00DC6032"/>
    <w:rsid w:val="00DC6685"/>
    <w:rsid w:val="00DC7785"/>
    <w:rsid w:val="00DC7C8C"/>
    <w:rsid w:val="00DC7D07"/>
    <w:rsid w:val="00DC7F5E"/>
    <w:rsid w:val="00DD00B2"/>
    <w:rsid w:val="00DD0776"/>
    <w:rsid w:val="00DD08A0"/>
    <w:rsid w:val="00DD0AFD"/>
    <w:rsid w:val="00DD0DF4"/>
    <w:rsid w:val="00DD0FE4"/>
    <w:rsid w:val="00DD1649"/>
    <w:rsid w:val="00DD1A26"/>
    <w:rsid w:val="00DD1BAB"/>
    <w:rsid w:val="00DD22AC"/>
    <w:rsid w:val="00DD2497"/>
    <w:rsid w:val="00DD2B55"/>
    <w:rsid w:val="00DD2DC6"/>
    <w:rsid w:val="00DD3042"/>
    <w:rsid w:val="00DD4330"/>
    <w:rsid w:val="00DD4FE4"/>
    <w:rsid w:val="00DD5430"/>
    <w:rsid w:val="00DD5A1C"/>
    <w:rsid w:val="00DD63F7"/>
    <w:rsid w:val="00DD6448"/>
    <w:rsid w:val="00DD64E0"/>
    <w:rsid w:val="00DD651C"/>
    <w:rsid w:val="00DD65C6"/>
    <w:rsid w:val="00DD6C93"/>
    <w:rsid w:val="00DD6E98"/>
    <w:rsid w:val="00DD6F1A"/>
    <w:rsid w:val="00DD75EA"/>
    <w:rsid w:val="00DD79A8"/>
    <w:rsid w:val="00DD79BD"/>
    <w:rsid w:val="00DD7DDB"/>
    <w:rsid w:val="00DE17A0"/>
    <w:rsid w:val="00DE2737"/>
    <w:rsid w:val="00DE276F"/>
    <w:rsid w:val="00DE326A"/>
    <w:rsid w:val="00DE35A8"/>
    <w:rsid w:val="00DE3B8C"/>
    <w:rsid w:val="00DE3E96"/>
    <w:rsid w:val="00DE407D"/>
    <w:rsid w:val="00DE444B"/>
    <w:rsid w:val="00DE5247"/>
    <w:rsid w:val="00DE53B9"/>
    <w:rsid w:val="00DE57E5"/>
    <w:rsid w:val="00DE5B7F"/>
    <w:rsid w:val="00DE67C7"/>
    <w:rsid w:val="00DE7E1E"/>
    <w:rsid w:val="00DF0198"/>
    <w:rsid w:val="00DF0CC5"/>
    <w:rsid w:val="00DF1085"/>
    <w:rsid w:val="00DF1563"/>
    <w:rsid w:val="00DF1685"/>
    <w:rsid w:val="00DF2526"/>
    <w:rsid w:val="00DF25FB"/>
    <w:rsid w:val="00DF2E5A"/>
    <w:rsid w:val="00DF3398"/>
    <w:rsid w:val="00DF4455"/>
    <w:rsid w:val="00DF45AD"/>
    <w:rsid w:val="00DF45F6"/>
    <w:rsid w:val="00DF46FE"/>
    <w:rsid w:val="00DF47D8"/>
    <w:rsid w:val="00DF4844"/>
    <w:rsid w:val="00DF4973"/>
    <w:rsid w:val="00DF4D2F"/>
    <w:rsid w:val="00DF5B27"/>
    <w:rsid w:val="00DF7568"/>
    <w:rsid w:val="00DF7A65"/>
    <w:rsid w:val="00DF7B38"/>
    <w:rsid w:val="00DF7B5F"/>
    <w:rsid w:val="00E001E2"/>
    <w:rsid w:val="00E004FB"/>
    <w:rsid w:val="00E007BC"/>
    <w:rsid w:val="00E00C2A"/>
    <w:rsid w:val="00E00D2A"/>
    <w:rsid w:val="00E01314"/>
    <w:rsid w:val="00E0152F"/>
    <w:rsid w:val="00E01D66"/>
    <w:rsid w:val="00E0229E"/>
    <w:rsid w:val="00E0233F"/>
    <w:rsid w:val="00E02BF8"/>
    <w:rsid w:val="00E02C85"/>
    <w:rsid w:val="00E03206"/>
    <w:rsid w:val="00E03FC7"/>
    <w:rsid w:val="00E04272"/>
    <w:rsid w:val="00E04486"/>
    <w:rsid w:val="00E04770"/>
    <w:rsid w:val="00E054A9"/>
    <w:rsid w:val="00E05C22"/>
    <w:rsid w:val="00E05C82"/>
    <w:rsid w:val="00E06DD7"/>
    <w:rsid w:val="00E07658"/>
    <w:rsid w:val="00E07AE0"/>
    <w:rsid w:val="00E10A5B"/>
    <w:rsid w:val="00E10D90"/>
    <w:rsid w:val="00E11071"/>
    <w:rsid w:val="00E1144A"/>
    <w:rsid w:val="00E11611"/>
    <w:rsid w:val="00E11E2E"/>
    <w:rsid w:val="00E1219B"/>
    <w:rsid w:val="00E129D1"/>
    <w:rsid w:val="00E14CE6"/>
    <w:rsid w:val="00E151F0"/>
    <w:rsid w:val="00E15288"/>
    <w:rsid w:val="00E15EAD"/>
    <w:rsid w:val="00E16FAD"/>
    <w:rsid w:val="00E17165"/>
    <w:rsid w:val="00E172BA"/>
    <w:rsid w:val="00E17979"/>
    <w:rsid w:val="00E17D3C"/>
    <w:rsid w:val="00E20513"/>
    <w:rsid w:val="00E2056E"/>
    <w:rsid w:val="00E20A82"/>
    <w:rsid w:val="00E20AD3"/>
    <w:rsid w:val="00E210C8"/>
    <w:rsid w:val="00E2178D"/>
    <w:rsid w:val="00E22198"/>
    <w:rsid w:val="00E2234E"/>
    <w:rsid w:val="00E22680"/>
    <w:rsid w:val="00E22FC6"/>
    <w:rsid w:val="00E233A1"/>
    <w:rsid w:val="00E2359F"/>
    <w:rsid w:val="00E23BC8"/>
    <w:rsid w:val="00E2424B"/>
    <w:rsid w:val="00E24CBA"/>
    <w:rsid w:val="00E251D5"/>
    <w:rsid w:val="00E25C27"/>
    <w:rsid w:val="00E25DF4"/>
    <w:rsid w:val="00E26720"/>
    <w:rsid w:val="00E26866"/>
    <w:rsid w:val="00E26D76"/>
    <w:rsid w:val="00E27FB1"/>
    <w:rsid w:val="00E30F9E"/>
    <w:rsid w:val="00E314B6"/>
    <w:rsid w:val="00E31CCA"/>
    <w:rsid w:val="00E325AF"/>
    <w:rsid w:val="00E32AB0"/>
    <w:rsid w:val="00E32D8C"/>
    <w:rsid w:val="00E331DF"/>
    <w:rsid w:val="00E333F6"/>
    <w:rsid w:val="00E338F9"/>
    <w:rsid w:val="00E33FBA"/>
    <w:rsid w:val="00E34052"/>
    <w:rsid w:val="00E34141"/>
    <w:rsid w:val="00E342ED"/>
    <w:rsid w:val="00E342EF"/>
    <w:rsid w:val="00E347ED"/>
    <w:rsid w:val="00E3557F"/>
    <w:rsid w:val="00E35606"/>
    <w:rsid w:val="00E35707"/>
    <w:rsid w:val="00E35A3C"/>
    <w:rsid w:val="00E35E36"/>
    <w:rsid w:val="00E36032"/>
    <w:rsid w:val="00E3636A"/>
    <w:rsid w:val="00E3652D"/>
    <w:rsid w:val="00E365CE"/>
    <w:rsid w:val="00E372F7"/>
    <w:rsid w:val="00E37366"/>
    <w:rsid w:val="00E37690"/>
    <w:rsid w:val="00E37915"/>
    <w:rsid w:val="00E409E1"/>
    <w:rsid w:val="00E40C22"/>
    <w:rsid w:val="00E41871"/>
    <w:rsid w:val="00E423FA"/>
    <w:rsid w:val="00E43578"/>
    <w:rsid w:val="00E44119"/>
    <w:rsid w:val="00E4436B"/>
    <w:rsid w:val="00E4460B"/>
    <w:rsid w:val="00E45809"/>
    <w:rsid w:val="00E45A85"/>
    <w:rsid w:val="00E45CD3"/>
    <w:rsid w:val="00E46D6F"/>
    <w:rsid w:val="00E470A4"/>
    <w:rsid w:val="00E4795D"/>
    <w:rsid w:val="00E5059E"/>
    <w:rsid w:val="00E50C8A"/>
    <w:rsid w:val="00E51833"/>
    <w:rsid w:val="00E51E37"/>
    <w:rsid w:val="00E52164"/>
    <w:rsid w:val="00E522F7"/>
    <w:rsid w:val="00E52AB0"/>
    <w:rsid w:val="00E52B04"/>
    <w:rsid w:val="00E53952"/>
    <w:rsid w:val="00E5462D"/>
    <w:rsid w:val="00E546A4"/>
    <w:rsid w:val="00E55A09"/>
    <w:rsid w:val="00E562C8"/>
    <w:rsid w:val="00E57372"/>
    <w:rsid w:val="00E6094D"/>
    <w:rsid w:val="00E61647"/>
    <w:rsid w:val="00E61F61"/>
    <w:rsid w:val="00E62FF4"/>
    <w:rsid w:val="00E63C42"/>
    <w:rsid w:val="00E63F56"/>
    <w:rsid w:val="00E6476D"/>
    <w:rsid w:val="00E64A0E"/>
    <w:rsid w:val="00E6558C"/>
    <w:rsid w:val="00E65A01"/>
    <w:rsid w:val="00E66094"/>
    <w:rsid w:val="00E66256"/>
    <w:rsid w:val="00E6756E"/>
    <w:rsid w:val="00E67630"/>
    <w:rsid w:val="00E67EF2"/>
    <w:rsid w:val="00E70867"/>
    <w:rsid w:val="00E708BB"/>
    <w:rsid w:val="00E70CA6"/>
    <w:rsid w:val="00E71248"/>
    <w:rsid w:val="00E71A20"/>
    <w:rsid w:val="00E71CF8"/>
    <w:rsid w:val="00E72AB1"/>
    <w:rsid w:val="00E72BE7"/>
    <w:rsid w:val="00E72C35"/>
    <w:rsid w:val="00E72CDE"/>
    <w:rsid w:val="00E72F3B"/>
    <w:rsid w:val="00E73A50"/>
    <w:rsid w:val="00E73C56"/>
    <w:rsid w:val="00E740E6"/>
    <w:rsid w:val="00E74518"/>
    <w:rsid w:val="00E754B7"/>
    <w:rsid w:val="00E75726"/>
    <w:rsid w:val="00E75DD3"/>
    <w:rsid w:val="00E75E22"/>
    <w:rsid w:val="00E7603A"/>
    <w:rsid w:val="00E7642C"/>
    <w:rsid w:val="00E76449"/>
    <w:rsid w:val="00E770CD"/>
    <w:rsid w:val="00E7721C"/>
    <w:rsid w:val="00E7786A"/>
    <w:rsid w:val="00E77B04"/>
    <w:rsid w:val="00E80A3E"/>
    <w:rsid w:val="00E80AC9"/>
    <w:rsid w:val="00E80DCB"/>
    <w:rsid w:val="00E81529"/>
    <w:rsid w:val="00E82BB3"/>
    <w:rsid w:val="00E82FED"/>
    <w:rsid w:val="00E837C5"/>
    <w:rsid w:val="00E84846"/>
    <w:rsid w:val="00E84937"/>
    <w:rsid w:val="00E84B1F"/>
    <w:rsid w:val="00E84BF0"/>
    <w:rsid w:val="00E85211"/>
    <w:rsid w:val="00E85220"/>
    <w:rsid w:val="00E85369"/>
    <w:rsid w:val="00E853EA"/>
    <w:rsid w:val="00E85FD4"/>
    <w:rsid w:val="00E86511"/>
    <w:rsid w:val="00E870D0"/>
    <w:rsid w:val="00E87312"/>
    <w:rsid w:val="00E87804"/>
    <w:rsid w:val="00E87EB4"/>
    <w:rsid w:val="00E9086A"/>
    <w:rsid w:val="00E90879"/>
    <w:rsid w:val="00E90BDF"/>
    <w:rsid w:val="00E91073"/>
    <w:rsid w:val="00E91186"/>
    <w:rsid w:val="00E91A75"/>
    <w:rsid w:val="00E91F92"/>
    <w:rsid w:val="00E924DE"/>
    <w:rsid w:val="00E9256D"/>
    <w:rsid w:val="00E93115"/>
    <w:rsid w:val="00E93605"/>
    <w:rsid w:val="00E93E39"/>
    <w:rsid w:val="00E94228"/>
    <w:rsid w:val="00E95B38"/>
    <w:rsid w:val="00E95E22"/>
    <w:rsid w:val="00E964CE"/>
    <w:rsid w:val="00E96594"/>
    <w:rsid w:val="00E96889"/>
    <w:rsid w:val="00E96B78"/>
    <w:rsid w:val="00E97521"/>
    <w:rsid w:val="00E979F0"/>
    <w:rsid w:val="00E97AA0"/>
    <w:rsid w:val="00E97AD8"/>
    <w:rsid w:val="00EA0AE2"/>
    <w:rsid w:val="00EA1CF2"/>
    <w:rsid w:val="00EA251D"/>
    <w:rsid w:val="00EA2752"/>
    <w:rsid w:val="00EA28EE"/>
    <w:rsid w:val="00EA28FC"/>
    <w:rsid w:val="00EA3651"/>
    <w:rsid w:val="00EA36E3"/>
    <w:rsid w:val="00EA38DC"/>
    <w:rsid w:val="00EA4426"/>
    <w:rsid w:val="00EA5056"/>
    <w:rsid w:val="00EA54A5"/>
    <w:rsid w:val="00EA56E9"/>
    <w:rsid w:val="00EA56F2"/>
    <w:rsid w:val="00EA576B"/>
    <w:rsid w:val="00EA5786"/>
    <w:rsid w:val="00EA5F3F"/>
    <w:rsid w:val="00EA6439"/>
    <w:rsid w:val="00EA6484"/>
    <w:rsid w:val="00EA6A26"/>
    <w:rsid w:val="00EA6BAC"/>
    <w:rsid w:val="00EB04BC"/>
    <w:rsid w:val="00EB1431"/>
    <w:rsid w:val="00EB1B90"/>
    <w:rsid w:val="00EB1DBA"/>
    <w:rsid w:val="00EB221A"/>
    <w:rsid w:val="00EB2DE4"/>
    <w:rsid w:val="00EB3724"/>
    <w:rsid w:val="00EB402E"/>
    <w:rsid w:val="00EB445D"/>
    <w:rsid w:val="00EB4679"/>
    <w:rsid w:val="00EB52F4"/>
    <w:rsid w:val="00EB57BE"/>
    <w:rsid w:val="00EB592B"/>
    <w:rsid w:val="00EB7374"/>
    <w:rsid w:val="00EB79E7"/>
    <w:rsid w:val="00EB7A10"/>
    <w:rsid w:val="00EC0A59"/>
    <w:rsid w:val="00EC0CA7"/>
    <w:rsid w:val="00EC0CD8"/>
    <w:rsid w:val="00EC27AE"/>
    <w:rsid w:val="00EC2F44"/>
    <w:rsid w:val="00EC3A74"/>
    <w:rsid w:val="00EC43D4"/>
    <w:rsid w:val="00EC43E8"/>
    <w:rsid w:val="00EC4E6C"/>
    <w:rsid w:val="00EC50FB"/>
    <w:rsid w:val="00EC5A73"/>
    <w:rsid w:val="00EC5E9C"/>
    <w:rsid w:val="00EC66C0"/>
    <w:rsid w:val="00EC685B"/>
    <w:rsid w:val="00EC6B22"/>
    <w:rsid w:val="00EC6E14"/>
    <w:rsid w:val="00EC70F4"/>
    <w:rsid w:val="00ED0195"/>
    <w:rsid w:val="00ED0423"/>
    <w:rsid w:val="00ED05CA"/>
    <w:rsid w:val="00ED0F50"/>
    <w:rsid w:val="00ED18D5"/>
    <w:rsid w:val="00ED2258"/>
    <w:rsid w:val="00ED2C40"/>
    <w:rsid w:val="00ED2FB3"/>
    <w:rsid w:val="00ED3290"/>
    <w:rsid w:val="00ED405B"/>
    <w:rsid w:val="00ED46D3"/>
    <w:rsid w:val="00ED49F7"/>
    <w:rsid w:val="00ED517B"/>
    <w:rsid w:val="00ED5467"/>
    <w:rsid w:val="00ED56F9"/>
    <w:rsid w:val="00ED5B5F"/>
    <w:rsid w:val="00ED6045"/>
    <w:rsid w:val="00ED63E1"/>
    <w:rsid w:val="00ED690A"/>
    <w:rsid w:val="00ED7633"/>
    <w:rsid w:val="00ED76DA"/>
    <w:rsid w:val="00EE0154"/>
    <w:rsid w:val="00EE029E"/>
    <w:rsid w:val="00EE11F3"/>
    <w:rsid w:val="00EE1837"/>
    <w:rsid w:val="00EE1BEC"/>
    <w:rsid w:val="00EE20D6"/>
    <w:rsid w:val="00EE2412"/>
    <w:rsid w:val="00EE2C1D"/>
    <w:rsid w:val="00EE3E16"/>
    <w:rsid w:val="00EE4719"/>
    <w:rsid w:val="00EE5064"/>
    <w:rsid w:val="00EE5269"/>
    <w:rsid w:val="00EE5DFF"/>
    <w:rsid w:val="00EE6113"/>
    <w:rsid w:val="00EE67A2"/>
    <w:rsid w:val="00EE6902"/>
    <w:rsid w:val="00EE6F34"/>
    <w:rsid w:val="00EE763B"/>
    <w:rsid w:val="00EE7A7A"/>
    <w:rsid w:val="00EE7F23"/>
    <w:rsid w:val="00EF06C2"/>
    <w:rsid w:val="00EF0C2A"/>
    <w:rsid w:val="00EF11E2"/>
    <w:rsid w:val="00EF243E"/>
    <w:rsid w:val="00EF29F6"/>
    <w:rsid w:val="00EF355A"/>
    <w:rsid w:val="00EF395D"/>
    <w:rsid w:val="00EF3B9A"/>
    <w:rsid w:val="00EF4026"/>
    <w:rsid w:val="00EF458F"/>
    <w:rsid w:val="00EF4996"/>
    <w:rsid w:val="00EF4A4E"/>
    <w:rsid w:val="00EF51BE"/>
    <w:rsid w:val="00EF526D"/>
    <w:rsid w:val="00EF568A"/>
    <w:rsid w:val="00EF5E0A"/>
    <w:rsid w:val="00EF6192"/>
    <w:rsid w:val="00EF6466"/>
    <w:rsid w:val="00EF6670"/>
    <w:rsid w:val="00EF6693"/>
    <w:rsid w:val="00EF66B4"/>
    <w:rsid w:val="00EF6760"/>
    <w:rsid w:val="00EF6E75"/>
    <w:rsid w:val="00EF7375"/>
    <w:rsid w:val="00EF7597"/>
    <w:rsid w:val="00EF7C44"/>
    <w:rsid w:val="00F00A2C"/>
    <w:rsid w:val="00F01C19"/>
    <w:rsid w:val="00F01F2F"/>
    <w:rsid w:val="00F03EB4"/>
    <w:rsid w:val="00F0470A"/>
    <w:rsid w:val="00F0509B"/>
    <w:rsid w:val="00F05CFB"/>
    <w:rsid w:val="00F0604B"/>
    <w:rsid w:val="00F06AC4"/>
    <w:rsid w:val="00F06FDC"/>
    <w:rsid w:val="00F0716A"/>
    <w:rsid w:val="00F07232"/>
    <w:rsid w:val="00F07CA0"/>
    <w:rsid w:val="00F07D65"/>
    <w:rsid w:val="00F1095A"/>
    <w:rsid w:val="00F113BB"/>
    <w:rsid w:val="00F12369"/>
    <w:rsid w:val="00F12A23"/>
    <w:rsid w:val="00F12B36"/>
    <w:rsid w:val="00F134DF"/>
    <w:rsid w:val="00F13C78"/>
    <w:rsid w:val="00F13EDD"/>
    <w:rsid w:val="00F14DBC"/>
    <w:rsid w:val="00F15B80"/>
    <w:rsid w:val="00F1601F"/>
    <w:rsid w:val="00F1622A"/>
    <w:rsid w:val="00F1650B"/>
    <w:rsid w:val="00F179D3"/>
    <w:rsid w:val="00F17A2D"/>
    <w:rsid w:val="00F2019B"/>
    <w:rsid w:val="00F203C5"/>
    <w:rsid w:val="00F20D16"/>
    <w:rsid w:val="00F212EA"/>
    <w:rsid w:val="00F219F6"/>
    <w:rsid w:val="00F21A07"/>
    <w:rsid w:val="00F22399"/>
    <w:rsid w:val="00F224C5"/>
    <w:rsid w:val="00F22950"/>
    <w:rsid w:val="00F23EBB"/>
    <w:rsid w:val="00F24154"/>
    <w:rsid w:val="00F24949"/>
    <w:rsid w:val="00F24BEE"/>
    <w:rsid w:val="00F25C63"/>
    <w:rsid w:val="00F25EF1"/>
    <w:rsid w:val="00F2686D"/>
    <w:rsid w:val="00F27495"/>
    <w:rsid w:val="00F27BF6"/>
    <w:rsid w:val="00F30EA8"/>
    <w:rsid w:val="00F317D7"/>
    <w:rsid w:val="00F3197A"/>
    <w:rsid w:val="00F31F4D"/>
    <w:rsid w:val="00F326FA"/>
    <w:rsid w:val="00F3281E"/>
    <w:rsid w:val="00F32A6D"/>
    <w:rsid w:val="00F32C31"/>
    <w:rsid w:val="00F33FC0"/>
    <w:rsid w:val="00F349DD"/>
    <w:rsid w:val="00F34D30"/>
    <w:rsid w:val="00F35105"/>
    <w:rsid w:val="00F35523"/>
    <w:rsid w:val="00F355EA"/>
    <w:rsid w:val="00F35EB0"/>
    <w:rsid w:val="00F37931"/>
    <w:rsid w:val="00F37D27"/>
    <w:rsid w:val="00F40358"/>
    <w:rsid w:val="00F40D63"/>
    <w:rsid w:val="00F41280"/>
    <w:rsid w:val="00F4156D"/>
    <w:rsid w:val="00F41C0B"/>
    <w:rsid w:val="00F426C3"/>
    <w:rsid w:val="00F427C0"/>
    <w:rsid w:val="00F42A1A"/>
    <w:rsid w:val="00F42B85"/>
    <w:rsid w:val="00F42C48"/>
    <w:rsid w:val="00F42EBD"/>
    <w:rsid w:val="00F43BA2"/>
    <w:rsid w:val="00F440E8"/>
    <w:rsid w:val="00F4432C"/>
    <w:rsid w:val="00F455FD"/>
    <w:rsid w:val="00F45737"/>
    <w:rsid w:val="00F46239"/>
    <w:rsid w:val="00F46338"/>
    <w:rsid w:val="00F47A56"/>
    <w:rsid w:val="00F47B22"/>
    <w:rsid w:val="00F47C2B"/>
    <w:rsid w:val="00F47CAC"/>
    <w:rsid w:val="00F508FE"/>
    <w:rsid w:val="00F5162A"/>
    <w:rsid w:val="00F538D5"/>
    <w:rsid w:val="00F54882"/>
    <w:rsid w:val="00F54C71"/>
    <w:rsid w:val="00F5508E"/>
    <w:rsid w:val="00F5542B"/>
    <w:rsid w:val="00F55CC8"/>
    <w:rsid w:val="00F568DD"/>
    <w:rsid w:val="00F57AF0"/>
    <w:rsid w:val="00F57F44"/>
    <w:rsid w:val="00F60432"/>
    <w:rsid w:val="00F607CE"/>
    <w:rsid w:val="00F60912"/>
    <w:rsid w:val="00F60B11"/>
    <w:rsid w:val="00F61797"/>
    <w:rsid w:val="00F61C81"/>
    <w:rsid w:val="00F6295F"/>
    <w:rsid w:val="00F633DC"/>
    <w:rsid w:val="00F642E4"/>
    <w:rsid w:val="00F64721"/>
    <w:rsid w:val="00F65A3D"/>
    <w:rsid w:val="00F65CAD"/>
    <w:rsid w:val="00F65DCD"/>
    <w:rsid w:val="00F663C8"/>
    <w:rsid w:val="00F66715"/>
    <w:rsid w:val="00F66817"/>
    <w:rsid w:val="00F669DC"/>
    <w:rsid w:val="00F670A4"/>
    <w:rsid w:val="00F672B5"/>
    <w:rsid w:val="00F67D69"/>
    <w:rsid w:val="00F702A9"/>
    <w:rsid w:val="00F7098A"/>
    <w:rsid w:val="00F71325"/>
    <w:rsid w:val="00F715D5"/>
    <w:rsid w:val="00F71A43"/>
    <w:rsid w:val="00F71D1C"/>
    <w:rsid w:val="00F7253E"/>
    <w:rsid w:val="00F7257A"/>
    <w:rsid w:val="00F725BF"/>
    <w:rsid w:val="00F72A2B"/>
    <w:rsid w:val="00F7305D"/>
    <w:rsid w:val="00F7340D"/>
    <w:rsid w:val="00F735D2"/>
    <w:rsid w:val="00F73CD1"/>
    <w:rsid w:val="00F73F44"/>
    <w:rsid w:val="00F73F46"/>
    <w:rsid w:val="00F73FF2"/>
    <w:rsid w:val="00F7436E"/>
    <w:rsid w:val="00F75158"/>
    <w:rsid w:val="00F7547F"/>
    <w:rsid w:val="00F755DF"/>
    <w:rsid w:val="00F75740"/>
    <w:rsid w:val="00F758B0"/>
    <w:rsid w:val="00F75E9F"/>
    <w:rsid w:val="00F76D94"/>
    <w:rsid w:val="00F80DA5"/>
    <w:rsid w:val="00F80F64"/>
    <w:rsid w:val="00F811C0"/>
    <w:rsid w:val="00F827DB"/>
    <w:rsid w:val="00F8285A"/>
    <w:rsid w:val="00F82C53"/>
    <w:rsid w:val="00F83533"/>
    <w:rsid w:val="00F83A12"/>
    <w:rsid w:val="00F848E3"/>
    <w:rsid w:val="00F84984"/>
    <w:rsid w:val="00F84D8E"/>
    <w:rsid w:val="00F86AC2"/>
    <w:rsid w:val="00F86F4A"/>
    <w:rsid w:val="00F90072"/>
    <w:rsid w:val="00F9093B"/>
    <w:rsid w:val="00F90DA5"/>
    <w:rsid w:val="00F921F7"/>
    <w:rsid w:val="00F926B1"/>
    <w:rsid w:val="00F9276F"/>
    <w:rsid w:val="00F93D81"/>
    <w:rsid w:val="00F93FC1"/>
    <w:rsid w:val="00F94471"/>
    <w:rsid w:val="00F947EC"/>
    <w:rsid w:val="00F94EEC"/>
    <w:rsid w:val="00F953D9"/>
    <w:rsid w:val="00F95FDD"/>
    <w:rsid w:val="00F9662F"/>
    <w:rsid w:val="00F97425"/>
    <w:rsid w:val="00F9756C"/>
    <w:rsid w:val="00F978F5"/>
    <w:rsid w:val="00F97C2F"/>
    <w:rsid w:val="00F97E4A"/>
    <w:rsid w:val="00FA0040"/>
    <w:rsid w:val="00FA0148"/>
    <w:rsid w:val="00FA1862"/>
    <w:rsid w:val="00FA1A71"/>
    <w:rsid w:val="00FA21AA"/>
    <w:rsid w:val="00FA2437"/>
    <w:rsid w:val="00FA2A0A"/>
    <w:rsid w:val="00FA2EDC"/>
    <w:rsid w:val="00FA2FD7"/>
    <w:rsid w:val="00FA407C"/>
    <w:rsid w:val="00FA40DC"/>
    <w:rsid w:val="00FA41C0"/>
    <w:rsid w:val="00FA5297"/>
    <w:rsid w:val="00FA5455"/>
    <w:rsid w:val="00FA5800"/>
    <w:rsid w:val="00FA5991"/>
    <w:rsid w:val="00FA5A91"/>
    <w:rsid w:val="00FA5EE7"/>
    <w:rsid w:val="00FA6FCA"/>
    <w:rsid w:val="00FA75DB"/>
    <w:rsid w:val="00FA7BA3"/>
    <w:rsid w:val="00FA7F97"/>
    <w:rsid w:val="00FB05C0"/>
    <w:rsid w:val="00FB2FF8"/>
    <w:rsid w:val="00FB371B"/>
    <w:rsid w:val="00FB3791"/>
    <w:rsid w:val="00FB38EC"/>
    <w:rsid w:val="00FB3B5B"/>
    <w:rsid w:val="00FB3FD0"/>
    <w:rsid w:val="00FB4249"/>
    <w:rsid w:val="00FB4ABC"/>
    <w:rsid w:val="00FB4C0A"/>
    <w:rsid w:val="00FB542F"/>
    <w:rsid w:val="00FB66F3"/>
    <w:rsid w:val="00FB6A1E"/>
    <w:rsid w:val="00FB6A2A"/>
    <w:rsid w:val="00FB7137"/>
    <w:rsid w:val="00FB71DE"/>
    <w:rsid w:val="00FB7B63"/>
    <w:rsid w:val="00FB7FD1"/>
    <w:rsid w:val="00FC0354"/>
    <w:rsid w:val="00FC0C9C"/>
    <w:rsid w:val="00FC0FF9"/>
    <w:rsid w:val="00FC1312"/>
    <w:rsid w:val="00FC1F56"/>
    <w:rsid w:val="00FC2380"/>
    <w:rsid w:val="00FC23CE"/>
    <w:rsid w:val="00FC25D5"/>
    <w:rsid w:val="00FC2945"/>
    <w:rsid w:val="00FC2ECB"/>
    <w:rsid w:val="00FC39E1"/>
    <w:rsid w:val="00FC3B28"/>
    <w:rsid w:val="00FC43EE"/>
    <w:rsid w:val="00FC468E"/>
    <w:rsid w:val="00FC47B5"/>
    <w:rsid w:val="00FC52F1"/>
    <w:rsid w:val="00FC564B"/>
    <w:rsid w:val="00FC567D"/>
    <w:rsid w:val="00FC59A7"/>
    <w:rsid w:val="00FC5E6D"/>
    <w:rsid w:val="00FC619B"/>
    <w:rsid w:val="00FC63F8"/>
    <w:rsid w:val="00FC648C"/>
    <w:rsid w:val="00FC6759"/>
    <w:rsid w:val="00FC6B6E"/>
    <w:rsid w:val="00FC73F4"/>
    <w:rsid w:val="00FD0951"/>
    <w:rsid w:val="00FD0C47"/>
    <w:rsid w:val="00FD0C54"/>
    <w:rsid w:val="00FD1BC7"/>
    <w:rsid w:val="00FD1F88"/>
    <w:rsid w:val="00FD1FD4"/>
    <w:rsid w:val="00FD27A7"/>
    <w:rsid w:val="00FD2852"/>
    <w:rsid w:val="00FD3CF1"/>
    <w:rsid w:val="00FD3EF8"/>
    <w:rsid w:val="00FD4754"/>
    <w:rsid w:val="00FD47F7"/>
    <w:rsid w:val="00FD4815"/>
    <w:rsid w:val="00FD499D"/>
    <w:rsid w:val="00FD5E0D"/>
    <w:rsid w:val="00FD678D"/>
    <w:rsid w:val="00FD6971"/>
    <w:rsid w:val="00FD6A4A"/>
    <w:rsid w:val="00FD7A98"/>
    <w:rsid w:val="00FD7AF3"/>
    <w:rsid w:val="00FE09F7"/>
    <w:rsid w:val="00FE1794"/>
    <w:rsid w:val="00FE19CE"/>
    <w:rsid w:val="00FE1A9C"/>
    <w:rsid w:val="00FE1DFA"/>
    <w:rsid w:val="00FE207A"/>
    <w:rsid w:val="00FE24A2"/>
    <w:rsid w:val="00FE2E20"/>
    <w:rsid w:val="00FE31C5"/>
    <w:rsid w:val="00FE4591"/>
    <w:rsid w:val="00FE56E9"/>
    <w:rsid w:val="00FE572E"/>
    <w:rsid w:val="00FE5BCF"/>
    <w:rsid w:val="00FE69AB"/>
    <w:rsid w:val="00FE6BF6"/>
    <w:rsid w:val="00FE6FD3"/>
    <w:rsid w:val="00FE7133"/>
    <w:rsid w:val="00FE71B8"/>
    <w:rsid w:val="00FE73B0"/>
    <w:rsid w:val="00FE7B0B"/>
    <w:rsid w:val="00FF0351"/>
    <w:rsid w:val="00FF1465"/>
    <w:rsid w:val="00FF1EB8"/>
    <w:rsid w:val="00FF24A7"/>
    <w:rsid w:val="00FF27D4"/>
    <w:rsid w:val="00FF371B"/>
    <w:rsid w:val="00FF3AE3"/>
    <w:rsid w:val="00FF42D0"/>
    <w:rsid w:val="00FF48DF"/>
    <w:rsid w:val="00FF49BD"/>
    <w:rsid w:val="00FF4ABF"/>
    <w:rsid w:val="00FF5000"/>
    <w:rsid w:val="00FF5502"/>
    <w:rsid w:val="00FF5856"/>
    <w:rsid w:val="00FF59C2"/>
    <w:rsid w:val="00FF5B2B"/>
    <w:rsid w:val="00FF5B32"/>
    <w:rsid w:val="00FF68AF"/>
    <w:rsid w:val="00FF6A82"/>
    <w:rsid w:val="00FF6EC5"/>
    <w:rsid w:val="4EE25837"/>
    <w:rsid w:val="555F70F6"/>
  </w:rsids>
  <m:mathPr>
    <m:mathFont m:val="Cambria Math"/>
    <m:brkBin m:val="before"/>
    <m:brkBinSub m:val="--"/>
    <m:smallFrac m:val="0"/>
    <m:dispDef/>
    <m:lMargin m:val="0"/>
    <m:rMargin m:val="0"/>
    <m:defJc m:val="centerGroup"/>
    <m:wrapIndent m:val="1440"/>
    <m:intLim m:val="subSup"/>
    <m:naryLim m:val="undOvr"/>
  </m:mathPr>
  <w:themeFontLang w:val="es-ES_trad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089E49"/>
  <w15:docId w15:val="{138DA1C7-9DFB-4878-AF6B-794168744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F4D"/>
    <w:pPr>
      <w:spacing w:after="120"/>
      <w:ind w:left="-1134"/>
    </w:pPr>
    <w:rPr>
      <w:rFonts w:ascii="Calibri" w:eastAsia="Times New Roman" w:hAnsi="Calibri" w:cs="Times New Roman"/>
      <w:lang w:val="en-US"/>
    </w:rPr>
  </w:style>
  <w:style w:type="paragraph" w:styleId="Heading1">
    <w:name w:val="heading 1"/>
    <w:basedOn w:val="Normal"/>
    <w:next w:val="Normal"/>
    <w:link w:val="Heading1Char"/>
    <w:uiPriority w:val="9"/>
    <w:qFormat/>
    <w:rsid w:val="002142D7"/>
    <w:pPr>
      <w:keepNext/>
      <w:keepLines/>
      <w:spacing w:before="240" w:after="0" w:line="259" w:lineRule="auto"/>
      <w:ind w:left="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0E54F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A20E9A"/>
    <w:pPr>
      <w:spacing w:before="100" w:beforeAutospacing="1" w:after="100" w:afterAutospacing="1" w:line="240" w:lineRule="auto"/>
      <w:ind w:left="0"/>
      <w:outlineLvl w:val="2"/>
    </w:pPr>
    <w:rPr>
      <w:rFonts w:ascii="Times New Roman" w:hAnsi="Times New Roman"/>
      <w:b/>
      <w:bCs/>
      <w:sz w:val="27"/>
      <w:szCs w:val="27"/>
      <w:lang w:val="es-ES" w:eastAsia="es-ES"/>
    </w:rPr>
  </w:style>
  <w:style w:type="paragraph" w:styleId="Heading4">
    <w:name w:val="heading 4"/>
    <w:basedOn w:val="Normal"/>
    <w:next w:val="Normal"/>
    <w:link w:val="Heading4Char"/>
    <w:uiPriority w:val="9"/>
    <w:semiHidden/>
    <w:unhideWhenUsed/>
    <w:qFormat/>
    <w:rsid w:val="00CE521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C71DB7"/>
    <w:rPr>
      <w:rFonts w:cs="Times New Roman"/>
      <w:sz w:val="16"/>
      <w:szCs w:val="16"/>
    </w:rPr>
  </w:style>
  <w:style w:type="paragraph" w:styleId="CommentText">
    <w:name w:val="annotation text"/>
    <w:basedOn w:val="Normal"/>
    <w:link w:val="CommentTextChar"/>
    <w:uiPriority w:val="99"/>
    <w:semiHidden/>
    <w:rsid w:val="00745A51"/>
    <w:pPr>
      <w:spacing w:after="0" w:line="240" w:lineRule="auto"/>
      <w:ind w:left="0"/>
    </w:pPr>
    <w:rPr>
      <w:rFonts w:ascii="Times New Roman" w:eastAsia="Calibri" w:hAnsi="Times New Roman"/>
      <w:noProof/>
      <w:sz w:val="24"/>
      <w:szCs w:val="20"/>
    </w:rPr>
  </w:style>
  <w:style w:type="character" w:customStyle="1" w:styleId="CommentTextChar">
    <w:name w:val="Comment Text Char"/>
    <w:basedOn w:val="DefaultParagraphFont"/>
    <w:link w:val="CommentText"/>
    <w:uiPriority w:val="99"/>
    <w:semiHidden/>
    <w:rsid w:val="00745A51"/>
    <w:rPr>
      <w:rFonts w:ascii="Times New Roman" w:eastAsia="Calibri" w:hAnsi="Times New Roman" w:cs="Times New Roman"/>
      <w:noProof/>
      <w:sz w:val="24"/>
      <w:szCs w:val="20"/>
      <w:lang w:val="en-US"/>
    </w:rPr>
  </w:style>
  <w:style w:type="paragraph" w:styleId="ListParagraph">
    <w:name w:val="List Paragraph"/>
    <w:basedOn w:val="Normal"/>
    <w:uiPriority w:val="34"/>
    <w:qFormat/>
    <w:rsid w:val="00C71DB7"/>
    <w:pPr>
      <w:spacing w:after="200"/>
      <w:ind w:left="720"/>
      <w:contextualSpacing/>
    </w:pPr>
    <w:rPr>
      <w:rFonts w:eastAsia="Calibri"/>
      <w:lang w:val="es-ES"/>
    </w:rPr>
  </w:style>
  <w:style w:type="paragraph" w:styleId="BalloonText">
    <w:name w:val="Balloon Text"/>
    <w:basedOn w:val="Normal"/>
    <w:link w:val="BalloonTextChar"/>
    <w:uiPriority w:val="99"/>
    <w:unhideWhenUsed/>
    <w:rsid w:val="00E02C85"/>
    <w:pPr>
      <w:spacing w:after="0" w:line="240" w:lineRule="auto"/>
      <w:ind w:left="0"/>
    </w:pPr>
    <w:rPr>
      <w:rFonts w:ascii="Times New Roman" w:hAnsi="Times New Roman" w:cs="Tahoma"/>
      <w:sz w:val="24"/>
      <w:szCs w:val="16"/>
    </w:rPr>
  </w:style>
  <w:style w:type="character" w:customStyle="1" w:styleId="BalloonTextChar">
    <w:name w:val="Balloon Text Char"/>
    <w:basedOn w:val="DefaultParagraphFont"/>
    <w:link w:val="BalloonText"/>
    <w:uiPriority w:val="99"/>
    <w:rsid w:val="00E02C85"/>
    <w:rPr>
      <w:rFonts w:ascii="Times New Roman" w:eastAsia="Times New Roman" w:hAnsi="Times New Roman" w:cs="Tahoma"/>
      <w:sz w:val="24"/>
      <w:szCs w:val="16"/>
      <w:lang w:val="en-US"/>
    </w:rPr>
  </w:style>
  <w:style w:type="paragraph" w:customStyle="1" w:styleId="Default">
    <w:name w:val="Default"/>
    <w:link w:val="DefaultCar"/>
    <w:rsid w:val="00A4672D"/>
    <w:pPr>
      <w:autoSpaceDE w:val="0"/>
      <w:autoSpaceDN w:val="0"/>
      <w:adjustRightInd w:val="0"/>
      <w:spacing w:after="0" w:line="240" w:lineRule="auto"/>
    </w:pPr>
    <w:rPr>
      <w:rFonts w:ascii="Times New Roman" w:eastAsia="Times New Roman" w:hAnsi="Times New Roman" w:cs="Times New Roman"/>
      <w:color w:val="000000"/>
      <w:sz w:val="24"/>
      <w:szCs w:val="24"/>
      <w:lang w:eastAsia="es-ES"/>
    </w:rPr>
  </w:style>
  <w:style w:type="paragraph" w:styleId="Footer">
    <w:name w:val="footer"/>
    <w:basedOn w:val="Normal"/>
    <w:link w:val="FooterChar"/>
    <w:uiPriority w:val="99"/>
    <w:rsid w:val="00A4672D"/>
    <w:pPr>
      <w:tabs>
        <w:tab w:val="center" w:pos="4680"/>
        <w:tab w:val="right" w:pos="9360"/>
      </w:tabs>
    </w:pPr>
  </w:style>
  <w:style w:type="character" w:customStyle="1" w:styleId="FooterChar">
    <w:name w:val="Footer Char"/>
    <w:basedOn w:val="DefaultParagraphFont"/>
    <w:link w:val="Footer"/>
    <w:uiPriority w:val="99"/>
    <w:rsid w:val="00A4672D"/>
    <w:rPr>
      <w:rFonts w:ascii="Calibri" w:eastAsia="Times New Roman" w:hAnsi="Calibri" w:cs="Times New Roman"/>
      <w:lang w:val="en-US"/>
    </w:rPr>
  </w:style>
  <w:style w:type="character" w:customStyle="1" w:styleId="DefaultCar">
    <w:name w:val="Default Car"/>
    <w:basedOn w:val="DefaultParagraphFont"/>
    <w:link w:val="Default"/>
    <w:rsid w:val="00A4672D"/>
    <w:rPr>
      <w:rFonts w:ascii="Times New Roman" w:eastAsia="Times New Roman" w:hAnsi="Times New Roman" w:cs="Times New Roman"/>
      <w:color w:val="000000"/>
      <w:sz w:val="24"/>
      <w:szCs w:val="24"/>
      <w:lang w:eastAsia="es-ES"/>
    </w:rPr>
  </w:style>
  <w:style w:type="paragraph" w:customStyle="1" w:styleId="EndNoteBibliography">
    <w:name w:val="EndNote Bibliography"/>
    <w:basedOn w:val="Normal"/>
    <w:link w:val="EndNoteBibliographyCar"/>
    <w:rsid w:val="00A4672D"/>
    <w:pPr>
      <w:spacing w:line="480" w:lineRule="auto"/>
      <w:jc w:val="both"/>
    </w:pPr>
    <w:rPr>
      <w:rFonts w:ascii="Arial" w:hAnsi="Arial" w:cs="Arial"/>
      <w:color w:val="000000"/>
      <w:sz w:val="24"/>
      <w:szCs w:val="24"/>
      <w:lang w:eastAsia="es-ES"/>
    </w:rPr>
  </w:style>
  <w:style w:type="character" w:customStyle="1" w:styleId="EndNoteBibliographyCar">
    <w:name w:val="EndNote Bibliography Car"/>
    <w:basedOn w:val="DefaultCar"/>
    <w:link w:val="EndNoteBibliography"/>
    <w:rsid w:val="00A4672D"/>
    <w:rPr>
      <w:rFonts w:ascii="Times New Roman" w:eastAsia="Times New Roman" w:hAnsi="Times New Roman" w:cs="Arial"/>
      <w:color w:val="000000"/>
      <w:sz w:val="24"/>
      <w:szCs w:val="24"/>
      <w:lang w:val="en-US" w:eastAsia="es-ES"/>
    </w:rPr>
  </w:style>
  <w:style w:type="paragraph" w:styleId="NormalWeb">
    <w:name w:val="Normal (Web)"/>
    <w:basedOn w:val="Normal"/>
    <w:uiPriority w:val="99"/>
    <w:unhideWhenUsed/>
    <w:rsid w:val="00A4672D"/>
    <w:pPr>
      <w:spacing w:before="100" w:beforeAutospacing="1" w:after="100" w:afterAutospacing="1" w:line="240" w:lineRule="auto"/>
      <w:ind w:left="0"/>
    </w:pPr>
    <w:rPr>
      <w:rFonts w:ascii="Times New Roman" w:eastAsiaTheme="minorEastAsia" w:hAnsi="Times New Roman"/>
      <w:sz w:val="24"/>
      <w:szCs w:val="24"/>
      <w:lang w:val="es-ES" w:eastAsia="es-ES"/>
    </w:rPr>
  </w:style>
  <w:style w:type="paragraph" w:styleId="CommentSubject">
    <w:name w:val="annotation subject"/>
    <w:basedOn w:val="CommentText"/>
    <w:next w:val="CommentText"/>
    <w:link w:val="CommentSubjectChar"/>
    <w:uiPriority w:val="99"/>
    <w:semiHidden/>
    <w:unhideWhenUsed/>
    <w:rsid w:val="00D043B4"/>
    <w:rPr>
      <w:rFonts w:eastAsia="Times New Roman"/>
      <w:b/>
      <w:bCs/>
    </w:rPr>
  </w:style>
  <w:style w:type="character" w:customStyle="1" w:styleId="CommentSubjectChar">
    <w:name w:val="Comment Subject Char"/>
    <w:basedOn w:val="CommentTextChar"/>
    <w:link w:val="CommentSubject"/>
    <w:uiPriority w:val="99"/>
    <w:semiHidden/>
    <w:rsid w:val="00D043B4"/>
    <w:rPr>
      <w:rFonts w:ascii="Calibri" w:eastAsia="Times New Roman" w:hAnsi="Calibri" w:cs="Times New Roman"/>
      <w:b/>
      <w:bCs/>
      <w:noProof/>
      <w:sz w:val="20"/>
      <w:szCs w:val="20"/>
      <w:lang w:val="en-US"/>
    </w:rPr>
  </w:style>
  <w:style w:type="character" w:styleId="Hyperlink">
    <w:name w:val="Hyperlink"/>
    <w:basedOn w:val="DefaultParagraphFont"/>
    <w:uiPriority w:val="99"/>
    <w:unhideWhenUsed/>
    <w:rsid w:val="007D5B6A"/>
    <w:rPr>
      <w:color w:val="0000FF" w:themeColor="hyperlink"/>
      <w:u w:val="single"/>
    </w:rPr>
  </w:style>
  <w:style w:type="paragraph" w:styleId="Revision">
    <w:name w:val="Revision"/>
    <w:hidden/>
    <w:uiPriority w:val="99"/>
    <w:semiHidden/>
    <w:rsid w:val="00885505"/>
    <w:pPr>
      <w:spacing w:after="0" w:line="240" w:lineRule="auto"/>
    </w:pPr>
    <w:rPr>
      <w:rFonts w:ascii="Calibri" w:eastAsia="Times New Roman" w:hAnsi="Calibri" w:cs="Times New Roman"/>
      <w:lang w:val="en-US"/>
    </w:rPr>
  </w:style>
  <w:style w:type="paragraph" w:styleId="Caption">
    <w:name w:val="caption"/>
    <w:basedOn w:val="Normal"/>
    <w:next w:val="Normal"/>
    <w:uiPriority w:val="35"/>
    <w:unhideWhenUsed/>
    <w:qFormat/>
    <w:rsid w:val="0064458C"/>
    <w:pPr>
      <w:spacing w:after="200" w:line="240" w:lineRule="auto"/>
    </w:pPr>
    <w:rPr>
      <w:b/>
      <w:bCs/>
      <w:color w:val="4F81BD" w:themeColor="accent1"/>
      <w:sz w:val="18"/>
      <w:szCs w:val="18"/>
    </w:rPr>
  </w:style>
  <w:style w:type="table" w:styleId="TableGrid">
    <w:name w:val="Table Grid"/>
    <w:basedOn w:val="TableNormal"/>
    <w:uiPriority w:val="59"/>
    <w:rsid w:val="0069462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3E10DD"/>
    <w:pPr>
      <w:tabs>
        <w:tab w:val="center" w:pos="4252"/>
        <w:tab w:val="right" w:pos="8504"/>
      </w:tabs>
      <w:spacing w:after="0" w:line="240" w:lineRule="auto"/>
    </w:pPr>
  </w:style>
  <w:style w:type="character" w:customStyle="1" w:styleId="HeaderChar">
    <w:name w:val="Header Char"/>
    <w:basedOn w:val="DefaultParagraphFont"/>
    <w:link w:val="Header"/>
    <w:uiPriority w:val="99"/>
    <w:rsid w:val="003E10DD"/>
    <w:rPr>
      <w:rFonts w:ascii="Calibri" w:eastAsia="Times New Roman" w:hAnsi="Calibri" w:cs="Times New Roman"/>
      <w:lang w:val="en-US"/>
    </w:rPr>
  </w:style>
  <w:style w:type="character" w:styleId="PlaceholderText">
    <w:name w:val="Placeholder Text"/>
    <w:basedOn w:val="DefaultParagraphFont"/>
    <w:uiPriority w:val="99"/>
    <w:semiHidden/>
    <w:rsid w:val="007C3248"/>
    <w:rPr>
      <w:color w:val="808080"/>
    </w:rPr>
  </w:style>
  <w:style w:type="character" w:styleId="FollowedHyperlink">
    <w:name w:val="FollowedHyperlink"/>
    <w:basedOn w:val="DefaultParagraphFont"/>
    <w:uiPriority w:val="99"/>
    <w:semiHidden/>
    <w:unhideWhenUsed/>
    <w:rsid w:val="00176436"/>
    <w:rPr>
      <w:color w:val="800080" w:themeColor="followedHyperlink"/>
      <w:u w:val="single"/>
    </w:rPr>
  </w:style>
  <w:style w:type="character" w:customStyle="1" w:styleId="Heading3Char">
    <w:name w:val="Heading 3 Char"/>
    <w:basedOn w:val="DefaultParagraphFont"/>
    <w:link w:val="Heading3"/>
    <w:uiPriority w:val="9"/>
    <w:rsid w:val="00A20E9A"/>
    <w:rPr>
      <w:rFonts w:ascii="Times New Roman" w:eastAsia="Times New Roman" w:hAnsi="Times New Roman" w:cs="Times New Roman"/>
      <w:b/>
      <w:bCs/>
      <w:sz w:val="27"/>
      <w:szCs w:val="27"/>
      <w:lang w:eastAsia="es-ES"/>
    </w:rPr>
  </w:style>
  <w:style w:type="character" w:styleId="Emphasis">
    <w:name w:val="Emphasis"/>
    <w:basedOn w:val="DefaultParagraphFont"/>
    <w:uiPriority w:val="20"/>
    <w:qFormat/>
    <w:rsid w:val="00515380"/>
    <w:rPr>
      <w:i/>
      <w:iCs/>
    </w:rPr>
  </w:style>
  <w:style w:type="character" w:customStyle="1" w:styleId="Heading2Char">
    <w:name w:val="Heading 2 Char"/>
    <w:basedOn w:val="DefaultParagraphFont"/>
    <w:link w:val="Heading2"/>
    <w:uiPriority w:val="9"/>
    <w:semiHidden/>
    <w:rsid w:val="000E54F3"/>
    <w:rPr>
      <w:rFonts w:asciiTheme="majorHAnsi" w:eastAsiaTheme="majorEastAsia" w:hAnsiTheme="majorHAnsi" w:cstheme="majorBidi"/>
      <w:color w:val="365F91" w:themeColor="accent1" w:themeShade="BF"/>
      <w:sz w:val="26"/>
      <w:szCs w:val="26"/>
      <w:lang w:val="en-US"/>
    </w:rPr>
  </w:style>
  <w:style w:type="character" w:customStyle="1" w:styleId="author-sup-separator">
    <w:name w:val="author-sup-separator"/>
    <w:basedOn w:val="DefaultParagraphFont"/>
    <w:rsid w:val="00CE5213"/>
  </w:style>
  <w:style w:type="character" w:customStyle="1" w:styleId="Heading4Char">
    <w:name w:val="Heading 4 Char"/>
    <w:basedOn w:val="DefaultParagraphFont"/>
    <w:link w:val="Heading4"/>
    <w:uiPriority w:val="9"/>
    <w:semiHidden/>
    <w:rsid w:val="00CE5213"/>
    <w:rPr>
      <w:rFonts w:asciiTheme="majorHAnsi" w:eastAsiaTheme="majorEastAsia" w:hAnsiTheme="majorHAnsi" w:cstheme="majorBidi"/>
      <w:i/>
      <w:iCs/>
      <w:color w:val="365F91" w:themeColor="accent1" w:themeShade="BF"/>
      <w:lang w:val="en-US"/>
    </w:rPr>
  </w:style>
  <w:style w:type="character" w:customStyle="1" w:styleId="Heading1Char">
    <w:name w:val="Heading 1 Char"/>
    <w:basedOn w:val="DefaultParagraphFont"/>
    <w:link w:val="Heading1"/>
    <w:uiPriority w:val="9"/>
    <w:rsid w:val="002142D7"/>
    <w:rPr>
      <w:rFonts w:asciiTheme="majorHAnsi" w:eastAsiaTheme="majorEastAsia" w:hAnsiTheme="majorHAnsi" w:cstheme="majorBidi"/>
      <w:color w:val="365F91" w:themeColor="accent1" w:themeShade="BF"/>
      <w:sz w:val="32"/>
      <w:szCs w:val="32"/>
      <w:lang w:val="en-US"/>
    </w:rPr>
  </w:style>
  <w:style w:type="character" w:customStyle="1" w:styleId="Ttulo1">
    <w:name w:val="Título1"/>
    <w:basedOn w:val="DefaultParagraphFont"/>
    <w:rsid w:val="002142D7"/>
  </w:style>
  <w:style w:type="paragraph" w:styleId="HTMLPreformatted">
    <w:name w:val="HTML Preformatted"/>
    <w:basedOn w:val="Normal"/>
    <w:link w:val="HTMLPreformattedChar"/>
    <w:uiPriority w:val="99"/>
    <w:semiHidden/>
    <w:unhideWhenUsed/>
    <w:rsid w:val="001613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pPr>
    <w:rPr>
      <w:rFonts w:ascii="Courier New" w:hAnsi="Courier New" w:cs="Courier New"/>
      <w:sz w:val="20"/>
      <w:szCs w:val="20"/>
      <w:lang w:val="es-ES" w:eastAsia="es-ES"/>
    </w:rPr>
  </w:style>
  <w:style w:type="character" w:customStyle="1" w:styleId="HTMLPreformattedChar">
    <w:name w:val="HTML Preformatted Char"/>
    <w:basedOn w:val="DefaultParagraphFont"/>
    <w:link w:val="HTMLPreformatted"/>
    <w:uiPriority w:val="99"/>
    <w:semiHidden/>
    <w:rsid w:val="0016136D"/>
    <w:rPr>
      <w:rFonts w:ascii="Courier New" w:eastAsia="Times New Roman" w:hAnsi="Courier New" w:cs="Courier New"/>
      <w:sz w:val="20"/>
      <w:szCs w:val="20"/>
      <w:lang w:eastAsia="es-ES"/>
    </w:rPr>
  </w:style>
  <w:style w:type="character" w:customStyle="1" w:styleId="y2iqfc">
    <w:name w:val="y2iqfc"/>
    <w:basedOn w:val="DefaultParagraphFont"/>
    <w:rsid w:val="0016136D"/>
  </w:style>
  <w:style w:type="paragraph" w:customStyle="1" w:styleId="p">
    <w:name w:val="p"/>
    <w:basedOn w:val="Normal"/>
    <w:rsid w:val="001115A5"/>
    <w:pPr>
      <w:spacing w:before="100" w:beforeAutospacing="1" w:after="100" w:afterAutospacing="1" w:line="240" w:lineRule="auto"/>
      <w:ind w:left="0"/>
    </w:pPr>
    <w:rPr>
      <w:rFonts w:ascii="Times New Roman" w:hAnsi="Times New Roman"/>
      <w:sz w:val="24"/>
      <w:szCs w:val="24"/>
      <w:lang w:val="es-ES" w:eastAsia="es-ES"/>
    </w:rPr>
  </w:style>
  <w:style w:type="paragraph" w:customStyle="1" w:styleId="EndNoteBibliographyTitle">
    <w:name w:val="EndNote Bibliography Title"/>
    <w:basedOn w:val="Normal"/>
    <w:link w:val="EndNoteBibliographyTitleCar"/>
    <w:rsid w:val="008E4FFF"/>
    <w:pPr>
      <w:spacing w:after="0"/>
      <w:jc w:val="center"/>
    </w:pPr>
    <w:rPr>
      <w:rFonts w:ascii="Arial" w:hAnsi="Arial" w:cs="Arial"/>
      <w:sz w:val="24"/>
    </w:rPr>
  </w:style>
  <w:style w:type="character" w:customStyle="1" w:styleId="EndNoteBibliographyTitleCar">
    <w:name w:val="EndNote Bibliography Title Car"/>
    <w:basedOn w:val="DefaultParagraphFont"/>
    <w:link w:val="EndNoteBibliographyTitle"/>
    <w:rsid w:val="008E4FFF"/>
    <w:rPr>
      <w:rFonts w:eastAsia="Times New Roman" w:cs="Arial"/>
      <w:sz w:val="24"/>
      <w:lang w:val="en-US"/>
    </w:rPr>
  </w:style>
  <w:style w:type="character" w:customStyle="1" w:styleId="Mencisenseresoldre1">
    <w:name w:val="Menció sense resoldre1"/>
    <w:basedOn w:val="DefaultParagraphFont"/>
    <w:uiPriority w:val="99"/>
    <w:semiHidden/>
    <w:unhideWhenUsed/>
    <w:rsid w:val="008E4FFF"/>
    <w:rPr>
      <w:color w:val="605E5C"/>
      <w:shd w:val="clear" w:color="auto" w:fill="E1DFDD"/>
    </w:rPr>
  </w:style>
  <w:style w:type="character" w:customStyle="1" w:styleId="Mencisenseresoldre2">
    <w:name w:val="Menció sense resoldre2"/>
    <w:basedOn w:val="DefaultParagraphFont"/>
    <w:uiPriority w:val="99"/>
    <w:semiHidden/>
    <w:unhideWhenUsed/>
    <w:rsid w:val="00730EBB"/>
    <w:rPr>
      <w:color w:val="605E5C"/>
      <w:shd w:val="clear" w:color="auto" w:fill="E1DFDD"/>
    </w:rPr>
  </w:style>
  <w:style w:type="character" w:customStyle="1" w:styleId="Mencisenseresoldre3">
    <w:name w:val="Menció sense resoldre3"/>
    <w:basedOn w:val="DefaultParagraphFont"/>
    <w:uiPriority w:val="99"/>
    <w:semiHidden/>
    <w:unhideWhenUsed/>
    <w:rsid w:val="00193E1E"/>
    <w:rPr>
      <w:color w:val="605E5C"/>
      <w:shd w:val="clear" w:color="auto" w:fill="E1DFDD"/>
    </w:rPr>
  </w:style>
  <w:style w:type="character" w:customStyle="1" w:styleId="Mencisenseresoldre4">
    <w:name w:val="Menció sense resoldre4"/>
    <w:basedOn w:val="DefaultParagraphFont"/>
    <w:uiPriority w:val="99"/>
    <w:semiHidden/>
    <w:unhideWhenUsed/>
    <w:rsid w:val="003C42C8"/>
    <w:rPr>
      <w:color w:val="605E5C"/>
      <w:shd w:val="clear" w:color="auto" w:fill="E1DFDD"/>
    </w:rPr>
  </w:style>
  <w:style w:type="character" w:customStyle="1" w:styleId="Mencisenseresoldre5">
    <w:name w:val="Menció sense resoldre5"/>
    <w:basedOn w:val="DefaultParagraphFont"/>
    <w:uiPriority w:val="99"/>
    <w:semiHidden/>
    <w:unhideWhenUsed/>
    <w:rsid w:val="00815ADA"/>
    <w:rPr>
      <w:color w:val="605E5C"/>
      <w:shd w:val="clear" w:color="auto" w:fill="E1DFDD"/>
    </w:rPr>
  </w:style>
  <w:style w:type="character" w:customStyle="1" w:styleId="ff1">
    <w:name w:val="ff1"/>
    <w:basedOn w:val="DefaultParagraphFont"/>
    <w:rsid w:val="00CC6A8C"/>
  </w:style>
  <w:style w:type="character" w:customStyle="1" w:styleId="ls0">
    <w:name w:val="ls0"/>
    <w:basedOn w:val="DefaultParagraphFont"/>
    <w:rsid w:val="00CC6A8C"/>
  </w:style>
  <w:style w:type="character" w:styleId="Strong">
    <w:name w:val="Strong"/>
    <w:basedOn w:val="DefaultParagraphFont"/>
    <w:uiPriority w:val="22"/>
    <w:qFormat/>
    <w:rsid w:val="00084E64"/>
    <w:rPr>
      <w:b/>
      <w:bCs/>
    </w:rPr>
  </w:style>
  <w:style w:type="character" w:customStyle="1" w:styleId="Mencisenseresoldre6">
    <w:name w:val="Menció sense resoldre6"/>
    <w:basedOn w:val="DefaultParagraphFont"/>
    <w:uiPriority w:val="99"/>
    <w:semiHidden/>
    <w:unhideWhenUsed/>
    <w:rsid w:val="00C2366F"/>
    <w:rPr>
      <w:color w:val="605E5C"/>
      <w:shd w:val="clear" w:color="auto" w:fill="E1DFDD"/>
    </w:rPr>
  </w:style>
  <w:style w:type="character" w:customStyle="1" w:styleId="Mencisenseresoldre7">
    <w:name w:val="Menció sense resoldre7"/>
    <w:basedOn w:val="DefaultParagraphFont"/>
    <w:uiPriority w:val="99"/>
    <w:semiHidden/>
    <w:unhideWhenUsed/>
    <w:rsid w:val="002C1A4D"/>
    <w:rPr>
      <w:color w:val="605E5C"/>
      <w:shd w:val="clear" w:color="auto" w:fill="E1DFDD"/>
    </w:rPr>
  </w:style>
  <w:style w:type="paragraph" w:customStyle="1" w:styleId="titolsinnum">
    <w:name w:val="titol sin num"/>
    <w:basedOn w:val="Normal"/>
    <w:link w:val="titolsinnumCar"/>
    <w:qFormat/>
    <w:rsid w:val="00E2056E"/>
    <w:pPr>
      <w:spacing w:before="240" w:after="0" w:line="480" w:lineRule="auto"/>
      <w:ind w:left="0"/>
      <w:jc w:val="both"/>
    </w:pPr>
    <w:rPr>
      <w:rFonts w:ascii="Arial" w:eastAsiaTheme="minorHAnsi" w:hAnsi="Arial" w:cs="Arial"/>
      <w:b/>
      <w:sz w:val="24"/>
      <w:szCs w:val="24"/>
    </w:rPr>
  </w:style>
  <w:style w:type="character" w:customStyle="1" w:styleId="titolsinnumCar">
    <w:name w:val="titol sin num Car"/>
    <w:basedOn w:val="DefaultParagraphFont"/>
    <w:link w:val="titolsinnum"/>
    <w:rsid w:val="00E2056E"/>
    <w:rPr>
      <w:rFonts w:cs="Arial"/>
      <w:b/>
      <w:sz w:val="24"/>
      <w:szCs w:val="24"/>
      <w:lang w:val="en-US"/>
    </w:rPr>
  </w:style>
  <w:style w:type="character" w:customStyle="1" w:styleId="UnresolvedMention1">
    <w:name w:val="Unresolved Mention1"/>
    <w:basedOn w:val="DefaultParagraphFont"/>
    <w:uiPriority w:val="99"/>
    <w:semiHidden/>
    <w:unhideWhenUsed/>
    <w:rsid w:val="00A902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118930">
      <w:bodyDiv w:val="1"/>
      <w:marLeft w:val="0"/>
      <w:marRight w:val="0"/>
      <w:marTop w:val="0"/>
      <w:marBottom w:val="0"/>
      <w:divBdr>
        <w:top w:val="none" w:sz="0" w:space="0" w:color="auto"/>
        <w:left w:val="none" w:sz="0" w:space="0" w:color="auto"/>
        <w:bottom w:val="none" w:sz="0" w:space="0" w:color="auto"/>
        <w:right w:val="none" w:sz="0" w:space="0" w:color="auto"/>
      </w:divBdr>
    </w:div>
    <w:div w:id="104152408">
      <w:bodyDiv w:val="1"/>
      <w:marLeft w:val="0"/>
      <w:marRight w:val="0"/>
      <w:marTop w:val="0"/>
      <w:marBottom w:val="0"/>
      <w:divBdr>
        <w:top w:val="none" w:sz="0" w:space="0" w:color="auto"/>
        <w:left w:val="none" w:sz="0" w:space="0" w:color="auto"/>
        <w:bottom w:val="none" w:sz="0" w:space="0" w:color="auto"/>
        <w:right w:val="none" w:sz="0" w:space="0" w:color="auto"/>
      </w:divBdr>
    </w:div>
    <w:div w:id="117843085">
      <w:bodyDiv w:val="1"/>
      <w:marLeft w:val="0"/>
      <w:marRight w:val="0"/>
      <w:marTop w:val="0"/>
      <w:marBottom w:val="0"/>
      <w:divBdr>
        <w:top w:val="none" w:sz="0" w:space="0" w:color="auto"/>
        <w:left w:val="none" w:sz="0" w:space="0" w:color="auto"/>
        <w:bottom w:val="none" w:sz="0" w:space="0" w:color="auto"/>
        <w:right w:val="none" w:sz="0" w:space="0" w:color="auto"/>
      </w:divBdr>
    </w:div>
    <w:div w:id="136806107">
      <w:bodyDiv w:val="1"/>
      <w:marLeft w:val="0"/>
      <w:marRight w:val="0"/>
      <w:marTop w:val="0"/>
      <w:marBottom w:val="0"/>
      <w:divBdr>
        <w:top w:val="none" w:sz="0" w:space="0" w:color="auto"/>
        <w:left w:val="none" w:sz="0" w:space="0" w:color="auto"/>
        <w:bottom w:val="none" w:sz="0" w:space="0" w:color="auto"/>
        <w:right w:val="none" w:sz="0" w:space="0" w:color="auto"/>
      </w:divBdr>
    </w:div>
    <w:div w:id="143939613">
      <w:bodyDiv w:val="1"/>
      <w:marLeft w:val="0"/>
      <w:marRight w:val="0"/>
      <w:marTop w:val="0"/>
      <w:marBottom w:val="0"/>
      <w:divBdr>
        <w:top w:val="none" w:sz="0" w:space="0" w:color="auto"/>
        <w:left w:val="none" w:sz="0" w:space="0" w:color="auto"/>
        <w:bottom w:val="none" w:sz="0" w:space="0" w:color="auto"/>
        <w:right w:val="none" w:sz="0" w:space="0" w:color="auto"/>
      </w:divBdr>
    </w:div>
    <w:div w:id="148448426">
      <w:bodyDiv w:val="1"/>
      <w:marLeft w:val="0"/>
      <w:marRight w:val="0"/>
      <w:marTop w:val="0"/>
      <w:marBottom w:val="0"/>
      <w:divBdr>
        <w:top w:val="none" w:sz="0" w:space="0" w:color="auto"/>
        <w:left w:val="none" w:sz="0" w:space="0" w:color="auto"/>
        <w:bottom w:val="none" w:sz="0" w:space="0" w:color="auto"/>
        <w:right w:val="none" w:sz="0" w:space="0" w:color="auto"/>
      </w:divBdr>
    </w:div>
    <w:div w:id="166794588">
      <w:bodyDiv w:val="1"/>
      <w:marLeft w:val="0"/>
      <w:marRight w:val="0"/>
      <w:marTop w:val="0"/>
      <w:marBottom w:val="0"/>
      <w:divBdr>
        <w:top w:val="none" w:sz="0" w:space="0" w:color="auto"/>
        <w:left w:val="none" w:sz="0" w:space="0" w:color="auto"/>
        <w:bottom w:val="none" w:sz="0" w:space="0" w:color="auto"/>
        <w:right w:val="none" w:sz="0" w:space="0" w:color="auto"/>
      </w:divBdr>
    </w:div>
    <w:div w:id="177933012">
      <w:bodyDiv w:val="1"/>
      <w:marLeft w:val="0"/>
      <w:marRight w:val="0"/>
      <w:marTop w:val="0"/>
      <w:marBottom w:val="0"/>
      <w:divBdr>
        <w:top w:val="none" w:sz="0" w:space="0" w:color="auto"/>
        <w:left w:val="none" w:sz="0" w:space="0" w:color="auto"/>
        <w:bottom w:val="none" w:sz="0" w:space="0" w:color="auto"/>
        <w:right w:val="none" w:sz="0" w:space="0" w:color="auto"/>
      </w:divBdr>
      <w:divsChild>
        <w:div w:id="650061176">
          <w:marLeft w:val="0"/>
          <w:marRight w:val="0"/>
          <w:marTop w:val="0"/>
          <w:marBottom w:val="0"/>
          <w:divBdr>
            <w:top w:val="none" w:sz="0" w:space="0" w:color="auto"/>
            <w:left w:val="none" w:sz="0" w:space="0" w:color="auto"/>
            <w:bottom w:val="none" w:sz="0" w:space="0" w:color="auto"/>
            <w:right w:val="none" w:sz="0" w:space="0" w:color="auto"/>
          </w:divBdr>
          <w:divsChild>
            <w:div w:id="852231156">
              <w:marLeft w:val="0"/>
              <w:marRight w:val="0"/>
              <w:marTop w:val="0"/>
              <w:marBottom w:val="0"/>
              <w:divBdr>
                <w:top w:val="none" w:sz="0" w:space="0" w:color="auto"/>
                <w:left w:val="none" w:sz="0" w:space="0" w:color="auto"/>
                <w:bottom w:val="none" w:sz="0" w:space="0" w:color="auto"/>
                <w:right w:val="none" w:sz="0" w:space="0" w:color="auto"/>
              </w:divBdr>
              <w:divsChild>
                <w:div w:id="570891738">
                  <w:marLeft w:val="0"/>
                  <w:marRight w:val="0"/>
                  <w:marTop w:val="0"/>
                  <w:marBottom w:val="0"/>
                  <w:divBdr>
                    <w:top w:val="none" w:sz="0" w:space="0" w:color="auto"/>
                    <w:left w:val="none" w:sz="0" w:space="0" w:color="auto"/>
                    <w:bottom w:val="none" w:sz="0" w:space="0" w:color="auto"/>
                    <w:right w:val="none" w:sz="0" w:space="0" w:color="auto"/>
                  </w:divBdr>
                  <w:divsChild>
                    <w:div w:id="431362814">
                      <w:marLeft w:val="0"/>
                      <w:marRight w:val="0"/>
                      <w:marTop w:val="0"/>
                      <w:marBottom w:val="0"/>
                      <w:divBdr>
                        <w:top w:val="none" w:sz="0" w:space="0" w:color="auto"/>
                        <w:left w:val="none" w:sz="0" w:space="0" w:color="auto"/>
                        <w:bottom w:val="none" w:sz="0" w:space="0" w:color="auto"/>
                        <w:right w:val="none" w:sz="0" w:space="0" w:color="auto"/>
                      </w:divBdr>
                      <w:divsChild>
                        <w:div w:id="417602512">
                          <w:marLeft w:val="0"/>
                          <w:marRight w:val="0"/>
                          <w:marTop w:val="0"/>
                          <w:marBottom w:val="0"/>
                          <w:divBdr>
                            <w:top w:val="none" w:sz="0" w:space="0" w:color="auto"/>
                            <w:left w:val="none" w:sz="0" w:space="0" w:color="auto"/>
                            <w:bottom w:val="none" w:sz="0" w:space="0" w:color="auto"/>
                            <w:right w:val="none" w:sz="0" w:space="0" w:color="auto"/>
                          </w:divBdr>
                          <w:divsChild>
                            <w:div w:id="220291413">
                              <w:marLeft w:val="0"/>
                              <w:marRight w:val="0"/>
                              <w:marTop w:val="0"/>
                              <w:marBottom w:val="0"/>
                              <w:divBdr>
                                <w:top w:val="none" w:sz="0" w:space="0" w:color="auto"/>
                                <w:left w:val="none" w:sz="0" w:space="0" w:color="auto"/>
                                <w:bottom w:val="none" w:sz="0" w:space="0" w:color="auto"/>
                                <w:right w:val="none" w:sz="0" w:space="0" w:color="auto"/>
                              </w:divBdr>
                              <w:divsChild>
                                <w:div w:id="365062492">
                                  <w:marLeft w:val="0"/>
                                  <w:marRight w:val="0"/>
                                  <w:marTop w:val="0"/>
                                  <w:marBottom w:val="0"/>
                                  <w:divBdr>
                                    <w:top w:val="none" w:sz="0" w:space="0" w:color="auto"/>
                                    <w:left w:val="none" w:sz="0" w:space="0" w:color="auto"/>
                                    <w:bottom w:val="none" w:sz="0" w:space="0" w:color="auto"/>
                                    <w:right w:val="none" w:sz="0" w:space="0" w:color="auto"/>
                                  </w:divBdr>
                                  <w:divsChild>
                                    <w:div w:id="1878657902">
                                      <w:marLeft w:val="0"/>
                                      <w:marRight w:val="0"/>
                                      <w:marTop w:val="0"/>
                                      <w:marBottom w:val="0"/>
                                      <w:divBdr>
                                        <w:top w:val="none" w:sz="0" w:space="0" w:color="auto"/>
                                        <w:left w:val="none" w:sz="0" w:space="0" w:color="auto"/>
                                        <w:bottom w:val="none" w:sz="0" w:space="0" w:color="auto"/>
                                        <w:right w:val="none" w:sz="0" w:space="0" w:color="auto"/>
                                      </w:divBdr>
                                      <w:divsChild>
                                        <w:div w:id="1495142160">
                                          <w:marLeft w:val="0"/>
                                          <w:marRight w:val="0"/>
                                          <w:marTop w:val="0"/>
                                          <w:marBottom w:val="0"/>
                                          <w:divBdr>
                                            <w:top w:val="none" w:sz="0" w:space="0" w:color="auto"/>
                                            <w:left w:val="none" w:sz="0" w:space="0" w:color="auto"/>
                                            <w:bottom w:val="none" w:sz="0" w:space="0" w:color="auto"/>
                                            <w:right w:val="none" w:sz="0" w:space="0" w:color="auto"/>
                                          </w:divBdr>
                                          <w:divsChild>
                                            <w:div w:id="182944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5672975">
                          <w:marLeft w:val="0"/>
                          <w:marRight w:val="0"/>
                          <w:marTop w:val="0"/>
                          <w:marBottom w:val="0"/>
                          <w:divBdr>
                            <w:top w:val="none" w:sz="0" w:space="0" w:color="auto"/>
                            <w:left w:val="none" w:sz="0" w:space="0" w:color="auto"/>
                            <w:bottom w:val="none" w:sz="0" w:space="0" w:color="auto"/>
                            <w:right w:val="none" w:sz="0" w:space="0" w:color="auto"/>
                          </w:divBdr>
                          <w:divsChild>
                            <w:div w:id="243078653">
                              <w:marLeft w:val="0"/>
                              <w:marRight w:val="0"/>
                              <w:marTop w:val="0"/>
                              <w:marBottom w:val="0"/>
                              <w:divBdr>
                                <w:top w:val="none" w:sz="0" w:space="0" w:color="auto"/>
                                <w:left w:val="none" w:sz="0" w:space="0" w:color="auto"/>
                                <w:bottom w:val="none" w:sz="0" w:space="0" w:color="auto"/>
                                <w:right w:val="none" w:sz="0" w:space="0" w:color="auto"/>
                              </w:divBdr>
                              <w:divsChild>
                                <w:div w:id="1754544209">
                                  <w:marLeft w:val="0"/>
                                  <w:marRight w:val="0"/>
                                  <w:marTop w:val="0"/>
                                  <w:marBottom w:val="0"/>
                                  <w:divBdr>
                                    <w:top w:val="none" w:sz="0" w:space="0" w:color="auto"/>
                                    <w:left w:val="none" w:sz="0" w:space="0" w:color="auto"/>
                                    <w:bottom w:val="none" w:sz="0" w:space="0" w:color="auto"/>
                                    <w:right w:val="none" w:sz="0" w:space="0" w:color="auto"/>
                                  </w:divBdr>
                                  <w:divsChild>
                                    <w:div w:id="1340741503">
                                      <w:marLeft w:val="0"/>
                                      <w:marRight w:val="0"/>
                                      <w:marTop w:val="0"/>
                                      <w:marBottom w:val="0"/>
                                      <w:divBdr>
                                        <w:top w:val="none" w:sz="0" w:space="0" w:color="auto"/>
                                        <w:left w:val="none" w:sz="0" w:space="0" w:color="auto"/>
                                        <w:bottom w:val="none" w:sz="0" w:space="0" w:color="auto"/>
                                        <w:right w:val="none" w:sz="0" w:space="0" w:color="auto"/>
                                      </w:divBdr>
                                      <w:divsChild>
                                        <w:div w:id="189643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584446">
      <w:bodyDiv w:val="1"/>
      <w:marLeft w:val="0"/>
      <w:marRight w:val="0"/>
      <w:marTop w:val="0"/>
      <w:marBottom w:val="0"/>
      <w:divBdr>
        <w:top w:val="none" w:sz="0" w:space="0" w:color="auto"/>
        <w:left w:val="none" w:sz="0" w:space="0" w:color="auto"/>
        <w:bottom w:val="none" w:sz="0" w:space="0" w:color="auto"/>
        <w:right w:val="none" w:sz="0" w:space="0" w:color="auto"/>
      </w:divBdr>
    </w:div>
    <w:div w:id="186678406">
      <w:bodyDiv w:val="1"/>
      <w:marLeft w:val="0"/>
      <w:marRight w:val="0"/>
      <w:marTop w:val="0"/>
      <w:marBottom w:val="0"/>
      <w:divBdr>
        <w:top w:val="none" w:sz="0" w:space="0" w:color="auto"/>
        <w:left w:val="none" w:sz="0" w:space="0" w:color="auto"/>
        <w:bottom w:val="none" w:sz="0" w:space="0" w:color="auto"/>
        <w:right w:val="none" w:sz="0" w:space="0" w:color="auto"/>
      </w:divBdr>
    </w:div>
    <w:div w:id="188295909">
      <w:bodyDiv w:val="1"/>
      <w:marLeft w:val="0"/>
      <w:marRight w:val="0"/>
      <w:marTop w:val="0"/>
      <w:marBottom w:val="0"/>
      <w:divBdr>
        <w:top w:val="none" w:sz="0" w:space="0" w:color="auto"/>
        <w:left w:val="none" w:sz="0" w:space="0" w:color="auto"/>
        <w:bottom w:val="none" w:sz="0" w:space="0" w:color="auto"/>
        <w:right w:val="none" w:sz="0" w:space="0" w:color="auto"/>
      </w:divBdr>
    </w:div>
    <w:div w:id="189802083">
      <w:bodyDiv w:val="1"/>
      <w:marLeft w:val="0"/>
      <w:marRight w:val="0"/>
      <w:marTop w:val="0"/>
      <w:marBottom w:val="0"/>
      <w:divBdr>
        <w:top w:val="none" w:sz="0" w:space="0" w:color="auto"/>
        <w:left w:val="none" w:sz="0" w:space="0" w:color="auto"/>
        <w:bottom w:val="none" w:sz="0" w:space="0" w:color="auto"/>
        <w:right w:val="none" w:sz="0" w:space="0" w:color="auto"/>
      </w:divBdr>
    </w:div>
    <w:div w:id="203057618">
      <w:bodyDiv w:val="1"/>
      <w:marLeft w:val="0"/>
      <w:marRight w:val="0"/>
      <w:marTop w:val="0"/>
      <w:marBottom w:val="0"/>
      <w:divBdr>
        <w:top w:val="none" w:sz="0" w:space="0" w:color="auto"/>
        <w:left w:val="none" w:sz="0" w:space="0" w:color="auto"/>
        <w:bottom w:val="none" w:sz="0" w:space="0" w:color="auto"/>
        <w:right w:val="none" w:sz="0" w:space="0" w:color="auto"/>
      </w:divBdr>
    </w:div>
    <w:div w:id="203711348">
      <w:bodyDiv w:val="1"/>
      <w:marLeft w:val="0"/>
      <w:marRight w:val="0"/>
      <w:marTop w:val="0"/>
      <w:marBottom w:val="0"/>
      <w:divBdr>
        <w:top w:val="none" w:sz="0" w:space="0" w:color="auto"/>
        <w:left w:val="none" w:sz="0" w:space="0" w:color="auto"/>
        <w:bottom w:val="none" w:sz="0" w:space="0" w:color="auto"/>
        <w:right w:val="none" w:sz="0" w:space="0" w:color="auto"/>
      </w:divBdr>
    </w:div>
    <w:div w:id="214436181">
      <w:bodyDiv w:val="1"/>
      <w:marLeft w:val="0"/>
      <w:marRight w:val="0"/>
      <w:marTop w:val="0"/>
      <w:marBottom w:val="0"/>
      <w:divBdr>
        <w:top w:val="none" w:sz="0" w:space="0" w:color="auto"/>
        <w:left w:val="none" w:sz="0" w:space="0" w:color="auto"/>
        <w:bottom w:val="none" w:sz="0" w:space="0" w:color="auto"/>
        <w:right w:val="none" w:sz="0" w:space="0" w:color="auto"/>
      </w:divBdr>
    </w:div>
    <w:div w:id="273833225">
      <w:bodyDiv w:val="1"/>
      <w:marLeft w:val="0"/>
      <w:marRight w:val="0"/>
      <w:marTop w:val="0"/>
      <w:marBottom w:val="0"/>
      <w:divBdr>
        <w:top w:val="none" w:sz="0" w:space="0" w:color="auto"/>
        <w:left w:val="none" w:sz="0" w:space="0" w:color="auto"/>
        <w:bottom w:val="none" w:sz="0" w:space="0" w:color="auto"/>
        <w:right w:val="none" w:sz="0" w:space="0" w:color="auto"/>
      </w:divBdr>
    </w:div>
    <w:div w:id="370299937">
      <w:bodyDiv w:val="1"/>
      <w:marLeft w:val="0"/>
      <w:marRight w:val="0"/>
      <w:marTop w:val="0"/>
      <w:marBottom w:val="0"/>
      <w:divBdr>
        <w:top w:val="none" w:sz="0" w:space="0" w:color="auto"/>
        <w:left w:val="none" w:sz="0" w:space="0" w:color="auto"/>
        <w:bottom w:val="none" w:sz="0" w:space="0" w:color="auto"/>
        <w:right w:val="none" w:sz="0" w:space="0" w:color="auto"/>
      </w:divBdr>
    </w:div>
    <w:div w:id="378628605">
      <w:bodyDiv w:val="1"/>
      <w:marLeft w:val="0"/>
      <w:marRight w:val="0"/>
      <w:marTop w:val="0"/>
      <w:marBottom w:val="0"/>
      <w:divBdr>
        <w:top w:val="none" w:sz="0" w:space="0" w:color="auto"/>
        <w:left w:val="none" w:sz="0" w:space="0" w:color="auto"/>
        <w:bottom w:val="none" w:sz="0" w:space="0" w:color="auto"/>
        <w:right w:val="none" w:sz="0" w:space="0" w:color="auto"/>
      </w:divBdr>
    </w:div>
    <w:div w:id="385882921">
      <w:bodyDiv w:val="1"/>
      <w:marLeft w:val="0"/>
      <w:marRight w:val="0"/>
      <w:marTop w:val="0"/>
      <w:marBottom w:val="0"/>
      <w:divBdr>
        <w:top w:val="none" w:sz="0" w:space="0" w:color="auto"/>
        <w:left w:val="none" w:sz="0" w:space="0" w:color="auto"/>
        <w:bottom w:val="none" w:sz="0" w:space="0" w:color="auto"/>
        <w:right w:val="none" w:sz="0" w:space="0" w:color="auto"/>
      </w:divBdr>
    </w:div>
    <w:div w:id="464858764">
      <w:bodyDiv w:val="1"/>
      <w:marLeft w:val="0"/>
      <w:marRight w:val="0"/>
      <w:marTop w:val="0"/>
      <w:marBottom w:val="0"/>
      <w:divBdr>
        <w:top w:val="none" w:sz="0" w:space="0" w:color="auto"/>
        <w:left w:val="none" w:sz="0" w:space="0" w:color="auto"/>
        <w:bottom w:val="none" w:sz="0" w:space="0" w:color="auto"/>
        <w:right w:val="none" w:sz="0" w:space="0" w:color="auto"/>
      </w:divBdr>
    </w:div>
    <w:div w:id="493106265">
      <w:bodyDiv w:val="1"/>
      <w:marLeft w:val="0"/>
      <w:marRight w:val="0"/>
      <w:marTop w:val="0"/>
      <w:marBottom w:val="0"/>
      <w:divBdr>
        <w:top w:val="none" w:sz="0" w:space="0" w:color="auto"/>
        <w:left w:val="none" w:sz="0" w:space="0" w:color="auto"/>
        <w:bottom w:val="none" w:sz="0" w:space="0" w:color="auto"/>
        <w:right w:val="none" w:sz="0" w:space="0" w:color="auto"/>
      </w:divBdr>
    </w:div>
    <w:div w:id="495927385">
      <w:bodyDiv w:val="1"/>
      <w:marLeft w:val="0"/>
      <w:marRight w:val="0"/>
      <w:marTop w:val="0"/>
      <w:marBottom w:val="0"/>
      <w:divBdr>
        <w:top w:val="none" w:sz="0" w:space="0" w:color="auto"/>
        <w:left w:val="none" w:sz="0" w:space="0" w:color="auto"/>
        <w:bottom w:val="none" w:sz="0" w:space="0" w:color="auto"/>
        <w:right w:val="none" w:sz="0" w:space="0" w:color="auto"/>
      </w:divBdr>
    </w:div>
    <w:div w:id="510995243">
      <w:bodyDiv w:val="1"/>
      <w:marLeft w:val="0"/>
      <w:marRight w:val="0"/>
      <w:marTop w:val="0"/>
      <w:marBottom w:val="0"/>
      <w:divBdr>
        <w:top w:val="none" w:sz="0" w:space="0" w:color="auto"/>
        <w:left w:val="none" w:sz="0" w:space="0" w:color="auto"/>
        <w:bottom w:val="none" w:sz="0" w:space="0" w:color="auto"/>
        <w:right w:val="none" w:sz="0" w:space="0" w:color="auto"/>
      </w:divBdr>
    </w:div>
    <w:div w:id="515461062">
      <w:bodyDiv w:val="1"/>
      <w:marLeft w:val="0"/>
      <w:marRight w:val="0"/>
      <w:marTop w:val="0"/>
      <w:marBottom w:val="0"/>
      <w:divBdr>
        <w:top w:val="none" w:sz="0" w:space="0" w:color="auto"/>
        <w:left w:val="none" w:sz="0" w:space="0" w:color="auto"/>
        <w:bottom w:val="none" w:sz="0" w:space="0" w:color="auto"/>
        <w:right w:val="none" w:sz="0" w:space="0" w:color="auto"/>
      </w:divBdr>
    </w:div>
    <w:div w:id="524447655">
      <w:bodyDiv w:val="1"/>
      <w:marLeft w:val="0"/>
      <w:marRight w:val="0"/>
      <w:marTop w:val="0"/>
      <w:marBottom w:val="0"/>
      <w:divBdr>
        <w:top w:val="none" w:sz="0" w:space="0" w:color="auto"/>
        <w:left w:val="none" w:sz="0" w:space="0" w:color="auto"/>
        <w:bottom w:val="none" w:sz="0" w:space="0" w:color="auto"/>
        <w:right w:val="none" w:sz="0" w:space="0" w:color="auto"/>
      </w:divBdr>
    </w:div>
    <w:div w:id="548998705">
      <w:bodyDiv w:val="1"/>
      <w:marLeft w:val="0"/>
      <w:marRight w:val="0"/>
      <w:marTop w:val="0"/>
      <w:marBottom w:val="0"/>
      <w:divBdr>
        <w:top w:val="none" w:sz="0" w:space="0" w:color="auto"/>
        <w:left w:val="none" w:sz="0" w:space="0" w:color="auto"/>
        <w:bottom w:val="none" w:sz="0" w:space="0" w:color="auto"/>
        <w:right w:val="none" w:sz="0" w:space="0" w:color="auto"/>
      </w:divBdr>
    </w:div>
    <w:div w:id="553005784">
      <w:bodyDiv w:val="1"/>
      <w:marLeft w:val="0"/>
      <w:marRight w:val="0"/>
      <w:marTop w:val="0"/>
      <w:marBottom w:val="0"/>
      <w:divBdr>
        <w:top w:val="none" w:sz="0" w:space="0" w:color="auto"/>
        <w:left w:val="none" w:sz="0" w:space="0" w:color="auto"/>
        <w:bottom w:val="none" w:sz="0" w:space="0" w:color="auto"/>
        <w:right w:val="none" w:sz="0" w:space="0" w:color="auto"/>
      </w:divBdr>
    </w:div>
    <w:div w:id="570819732">
      <w:bodyDiv w:val="1"/>
      <w:marLeft w:val="0"/>
      <w:marRight w:val="0"/>
      <w:marTop w:val="0"/>
      <w:marBottom w:val="0"/>
      <w:divBdr>
        <w:top w:val="none" w:sz="0" w:space="0" w:color="auto"/>
        <w:left w:val="none" w:sz="0" w:space="0" w:color="auto"/>
        <w:bottom w:val="none" w:sz="0" w:space="0" w:color="auto"/>
        <w:right w:val="none" w:sz="0" w:space="0" w:color="auto"/>
      </w:divBdr>
    </w:div>
    <w:div w:id="577440596">
      <w:bodyDiv w:val="1"/>
      <w:marLeft w:val="0"/>
      <w:marRight w:val="0"/>
      <w:marTop w:val="0"/>
      <w:marBottom w:val="0"/>
      <w:divBdr>
        <w:top w:val="none" w:sz="0" w:space="0" w:color="auto"/>
        <w:left w:val="none" w:sz="0" w:space="0" w:color="auto"/>
        <w:bottom w:val="none" w:sz="0" w:space="0" w:color="auto"/>
        <w:right w:val="none" w:sz="0" w:space="0" w:color="auto"/>
      </w:divBdr>
    </w:div>
    <w:div w:id="588345466">
      <w:bodyDiv w:val="1"/>
      <w:marLeft w:val="0"/>
      <w:marRight w:val="0"/>
      <w:marTop w:val="0"/>
      <w:marBottom w:val="0"/>
      <w:divBdr>
        <w:top w:val="none" w:sz="0" w:space="0" w:color="auto"/>
        <w:left w:val="none" w:sz="0" w:space="0" w:color="auto"/>
        <w:bottom w:val="none" w:sz="0" w:space="0" w:color="auto"/>
        <w:right w:val="none" w:sz="0" w:space="0" w:color="auto"/>
      </w:divBdr>
    </w:div>
    <w:div w:id="612130530">
      <w:bodyDiv w:val="1"/>
      <w:marLeft w:val="0"/>
      <w:marRight w:val="0"/>
      <w:marTop w:val="0"/>
      <w:marBottom w:val="0"/>
      <w:divBdr>
        <w:top w:val="none" w:sz="0" w:space="0" w:color="auto"/>
        <w:left w:val="none" w:sz="0" w:space="0" w:color="auto"/>
        <w:bottom w:val="none" w:sz="0" w:space="0" w:color="auto"/>
        <w:right w:val="none" w:sz="0" w:space="0" w:color="auto"/>
      </w:divBdr>
    </w:div>
    <w:div w:id="612981918">
      <w:bodyDiv w:val="1"/>
      <w:marLeft w:val="0"/>
      <w:marRight w:val="0"/>
      <w:marTop w:val="0"/>
      <w:marBottom w:val="0"/>
      <w:divBdr>
        <w:top w:val="none" w:sz="0" w:space="0" w:color="auto"/>
        <w:left w:val="none" w:sz="0" w:space="0" w:color="auto"/>
        <w:bottom w:val="none" w:sz="0" w:space="0" w:color="auto"/>
        <w:right w:val="none" w:sz="0" w:space="0" w:color="auto"/>
      </w:divBdr>
    </w:div>
    <w:div w:id="621963275">
      <w:bodyDiv w:val="1"/>
      <w:marLeft w:val="0"/>
      <w:marRight w:val="0"/>
      <w:marTop w:val="0"/>
      <w:marBottom w:val="0"/>
      <w:divBdr>
        <w:top w:val="none" w:sz="0" w:space="0" w:color="auto"/>
        <w:left w:val="none" w:sz="0" w:space="0" w:color="auto"/>
        <w:bottom w:val="none" w:sz="0" w:space="0" w:color="auto"/>
        <w:right w:val="none" w:sz="0" w:space="0" w:color="auto"/>
      </w:divBdr>
    </w:div>
    <w:div w:id="624165884">
      <w:bodyDiv w:val="1"/>
      <w:marLeft w:val="0"/>
      <w:marRight w:val="0"/>
      <w:marTop w:val="0"/>
      <w:marBottom w:val="0"/>
      <w:divBdr>
        <w:top w:val="none" w:sz="0" w:space="0" w:color="auto"/>
        <w:left w:val="none" w:sz="0" w:space="0" w:color="auto"/>
        <w:bottom w:val="none" w:sz="0" w:space="0" w:color="auto"/>
        <w:right w:val="none" w:sz="0" w:space="0" w:color="auto"/>
      </w:divBdr>
    </w:div>
    <w:div w:id="633291406">
      <w:bodyDiv w:val="1"/>
      <w:marLeft w:val="0"/>
      <w:marRight w:val="0"/>
      <w:marTop w:val="0"/>
      <w:marBottom w:val="0"/>
      <w:divBdr>
        <w:top w:val="none" w:sz="0" w:space="0" w:color="auto"/>
        <w:left w:val="none" w:sz="0" w:space="0" w:color="auto"/>
        <w:bottom w:val="none" w:sz="0" w:space="0" w:color="auto"/>
        <w:right w:val="none" w:sz="0" w:space="0" w:color="auto"/>
      </w:divBdr>
    </w:div>
    <w:div w:id="642344465">
      <w:bodyDiv w:val="1"/>
      <w:marLeft w:val="0"/>
      <w:marRight w:val="0"/>
      <w:marTop w:val="0"/>
      <w:marBottom w:val="0"/>
      <w:divBdr>
        <w:top w:val="none" w:sz="0" w:space="0" w:color="auto"/>
        <w:left w:val="none" w:sz="0" w:space="0" w:color="auto"/>
        <w:bottom w:val="none" w:sz="0" w:space="0" w:color="auto"/>
        <w:right w:val="none" w:sz="0" w:space="0" w:color="auto"/>
      </w:divBdr>
    </w:div>
    <w:div w:id="662005880">
      <w:bodyDiv w:val="1"/>
      <w:marLeft w:val="0"/>
      <w:marRight w:val="0"/>
      <w:marTop w:val="0"/>
      <w:marBottom w:val="0"/>
      <w:divBdr>
        <w:top w:val="none" w:sz="0" w:space="0" w:color="auto"/>
        <w:left w:val="none" w:sz="0" w:space="0" w:color="auto"/>
        <w:bottom w:val="none" w:sz="0" w:space="0" w:color="auto"/>
        <w:right w:val="none" w:sz="0" w:space="0" w:color="auto"/>
      </w:divBdr>
      <w:divsChild>
        <w:div w:id="297150025">
          <w:marLeft w:val="0"/>
          <w:marRight w:val="0"/>
          <w:marTop w:val="0"/>
          <w:marBottom w:val="0"/>
          <w:divBdr>
            <w:top w:val="none" w:sz="0" w:space="0" w:color="auto"/>
            <w:left w:val="none" w:sz="0" w:space="0" w:color="auto"/>
            <w:bottom w:val="none" w:sz="0" w:space="0" w:color="auto"/>
            <w:right w:val="none" w:sz="0" w:space="0" w:color="auto"/>
          </w:divBdr>
        </w:div>
        <w:div w:id="365369999">
          <w:marLeft w:val="0"/>
          <w:marRight w:val="0"/>
          <w:marTop w:val="0"/>
          <w:marBottom w:val="0"/>
          <w:divBdr>
            <w:top w:val="none" w:sz="0" w:space="0" w:color="auto"/>
            <w:left w:val="none" w:sz="0" w:space="0" w:color="auto"/>
            <w:bottom w:val="none" w:sz="0" w:space="0" w:color="auto"/>
            <w:right w:val="none" w:sz="0" w:space="0" w:color="auto"/>
          </w:divBdr>
        </w:div>
        <w:div w:id="554002331">
          <w:marLeft w:val="0"/>
          <w:marRight w:val="0"/>
          <w:marTop w:val="0"/>
          <w:marBottom w:val="0"/>
          <w:divBdr>
            <w:top w:val="none" w:sz="0" w:space="0" w:color="auto"/>
            <w:left w:val="none" w:sz="0" w:space="0" w:color="auto"/>
            <w:bottom w:val="none" w:sz="0" w:space="0" w:color="auto"/>
            <w:right w:val="none" w:sz="0" w:space="0" w:color="auto"/>
          </w:divBdr>
        </w:div>
        <w:div w:id="1063984815">
          <w:marLeft w:val="0"/>
          <w:marRight w:val="0"/>
          <w:marTop w:val="0"/>
          <w:marBottom w:val="0"/>
          <w:divBdr>
            <w:top w:val="none" w:sz="0" w:space="0" w:color="auto"/>
            <w:left w:val="none" w:sz="0" w:space="0" w:color="auto"/>
            <w:bottom w:val="none" w:sz="0" w:space="0" w:color="auto"/>
            <w:right w:val="none" w:sz="0" w:space="0" w:color="auto"/>
          </w:divBdr>
        </w:div>
        <w:div w:id="1210875685">
          <w:marLeft w:val="0"/>
          <w:marRight w:val="0"/>
          <w:marTop w:val="0"/>
          <w:marBottom w:val="0"/>
          <w:divBdr>
            <w:top w:val="none" w:sz="0" w:space="0" w:color="auto"/>
            <w:left w:val="none" w:sz="0" w:space="0" w:color="auto"/>
            <w:bottom w:val="none" w:sz="0" w:space="0" w:color="auto"/>
            <w:right w:val="none" w:sz="0" w:space="0" w:color="auto"/>
          </w:divBdr>
        </w:div>
        <w:div w:id="1402868528">
          <w:marLeft w:val="0"/>
          <w:marRight w:val="0"/>
          <w:marTop w:val="0"/>
          <w:marBottom w:val="0"/>
          <w:divBdr>
            <w:top w:val="none" w:sz="0" w:space="0" w:color="auto"/>
            <w:left w:val="none" w:sz="0" w:space="0" w:color="auto"/>
            <w:bottom w:val="none" w:sz="0" w:space="0" w:color="auto"/>
            <w:right w:val="none" w:sz="0" w:space="0" w:color="auto"/>
          </w:divBdr>
        </w:div>
        <w:div w:id="1597202905">
          <w:marLeft w:val="0"/>
          <w:marRight w:val="0"/>
          <w:marTop w:val="0"/>
          <w:marBottom w:val="0"/>
          <w:divBdr>
            <w:top w:val="none" w:sz="0" w:space="0" w:color="auto"/>
            <w:left w:val="none" w:sz="0" w:space="0" w:color="auto"/>
            <w:bottom w:val="none" w:sz="0" w:space="0" w:color="auto"/>
            <w:right w:val="none" w:sz="0" w:space="0" w:color="auto"/>
          </w:divBdr>
        </w:div>
        <w:div w:id="1701778724">
          <w:marLeft w:val="0"/>
          <w:marRight w:val="0"/>
          <w:marTop w:val="0"/>
          <w:marBottom w:val="0"/>
          <w:divBdr>
            <w:top w:val="none" w:sz="0" w:space="0" w:color="auto"/>
            <w:left w:val="none" w:sz="0" w:space="0" w:color="auto"/>
            <w:bottom w:val="none" w:sz="0" w:space="0" w:color="auto"/>
            <w:right w:val="none" w:sz="0" w:space="0" w:color="auto"/>
          </w:divBdr>
        </w:div>
        <w:div w:id="2133475940">
          <w:marLeft w:val="0"/>
          <w:marRight w:val="0"/>
          <w:marTop w:val="0"/>
          <w:marBottom w:val="0"/>
          <w:divBdr>
            <w:top w:val="none" w:sz="0" w:space="0" w:color="auto"/>
            <w:left w:val="none" w:sz="0" w:space="0" w:color="auto"/>
            <w:bottom w:val="none" w:sz="0" w:space="0" w:color="auto"/>
            <w:right w:val="none" w:sz="0" w:space="0" w:color="auto"/>
          </w:divBdr>
        </w:div>
      </w:divsChild>
    </w:div>
    <w:div w:id="671421581">
      <w:bodyDiv w:val="1"/>
      <w:marLeft w:val="0"/>
      <w:marRight w:val="0"/>
      <w:marTop w:val="0"/>
      <w:marBottom w:val="0"/>
      <w:divBdr>
        <w:top w:val="none" w:sz="0" w:space="0" w:color="auto"/>
        <w:left w:val="none" w:sz="0" w:space="0" w:color="auto"/>
        <w:bottom w:val="none" w:sz="0" w:space="0" w:color="auto"/>
        <w:right w:val="none" w:sz="0" w:space="0" w:color="auto"/>
      </w:divBdr>
    </w:div>
    <w:div w:id="677737326">
      <w:bodyDiv w:val="1"/>
      <w:marLeft w:val="0"/>
      <w:marRight w:val="0"/>
      <w:marTop w:val="0"/>
      <w:marBottom w:val="0"/>
      <w:divBdr>
        <w:top w:val="none" w:sz="0" w:space="0" w:color="auto"/>
        <w:left w:val="none" w:sz="0" w:space="0" w:color="auto"/>
        <w:bottom w:val="none" w:sz="0" w:space="0" w:color="auto"/>
        <w:right w:val="none" w:sz="0" w:space="0" w:color="auto"/>
      </w:divBdr>
    </w:div>
    <w:div w:id="678700898">
      <w:bodyDiv w:val="1"/>
      <w:marLeft w:val="0"/>
      <w:marRight w:val="0"/>
      <w:marTop w:val="0"/>
      <w:marBottom w:val="0"/>
      <w:divBdr>
        <w:top w:val="none" w:sz="0" w:space="0" w:color="auto"/>
        <w:left w:val="none" w:sz="0" w:space="0" w:color="auto"/>
        <w:bottom w:val="none" w:sz="0" w:space="0" w:color="auto"/>
        <w:right w:val="none" w:sz="0" w:space="0" w:color="auto"/>
      </w:divBdr>
    </w:div>
    <w:div w:id="688608443">
      <w:bodyDiv w:val="1"/>
      <w:marLeft w:val="0"/>
      <w:marRight w:val="0"/>
      <w:marTop w:val="0"/>
      <w:marBottom w:val="0"/>
      <w:divBdr>
        <w:top w:val="none" w:sz="0" w:space="0" w:color="auto"/>
        <w:left w:val="none" w:sz="0" w:space="0" w:color="auto"/>
        <w:bottom w:val="none" w:sz="0" w:space="0" w:color="auto"/>
        <w:right w:val="none" w:sz="0" w:space="0" w:color="auto"/>
      </w:divBdr>
    </w:div>
    <w:div w:id="699165804">
      <w:bodyDiv w:val="1"/>
      <w:marLeft w:val="0"/>
      <w:marRight w:val="0"/>
      <w:marTop w:val="0"/>
      <w:marBottom w:val="0"/>
      <w:divBdr>
        <w:top w:val="none" w:sz="0" w:space="0" w:color="auto"/>
        <w:left w:val="none" w:sz="0" w:space="0" w:color="auto"/>
        <w:bottom w:val="none" w:sz="0" w:space="0" w:color="auto"/>
        <w:right w:val="none" w:sz="0" w:space="0" w:color="auto"/>
      </w:divBdr>
    </w:div>
    <w:div w:id="704713329">
      <w:bodyDiv w:val="1"/>
      <w:marLeft w:val="0"/>
      <w:marRight w:val="0"/>
      <w:marTop w:val="0"/>
      <w:marBottom w:val="0"/>
      <w:divBdr>
        <w:top w:val="none" w:sz="0" w:space="0" w:color="auto"/>
        <w:left w:val="none" w:sz="0" w:space="0" w:color="auto"/>
        <w:bottom w:val="none" w:sz="0" w:space="0" w:color="auto"/>
        <w:right w:val="none" w:sz="0" w:space="0" w:color="auto"/>
      </w:divBdr>
    </w:div>
    <w:div w:id="709643608">
      <w:bodyDiv w:val="1"/>
      <w:marLeft w:val="0"/>
      <w:marRight w:val="0"/>
      <w:marTop w:val="0"/>
      <w:marBottom w:val="0"/>
      <w:divBdr>
        <w:top w:val="none" w:sz="0" w:space="0" w:color="auto"/>
        <w:left w:val="none" w:sz="0" w:space="0" w:color="auto"/>
        <w:bottom w:val="none" w:sz="0" w:space="0" w:color="auto"/>
        <w:right w:val="none" w:sz="0" w:space="0" w:color="auto"/>
      </w:divBdr>
    </w:div>
    <w:div w:id="730735872">
      <w:bodyDiv w:val="1"/>
      <w:marLeft w:val="0"/>
      <w:marRight w:val="0"/>
      <w:marTop w:val="0"/>
      <w:marBottom w:val="0"/>
      <w:divBdr>
        <w:top w:val="none" w:sz="0" w:space="0" w:color="auto"/>
        <w:left w:val="none" w:sz="0" w:space="0" w:color="auto"/>
        <w:bottom w:val="none" w:sz="0" w:space="0" w:color="auto"/>
        <w:right w:val="none" w:sz="0" w:space="0" w:color="auto"/>
      </w:divBdr>
    </w:div>
    <w:div w:id="730808227">
      <w:bodyDiv w:val="1"/>
      <w:marLeft w:val="0"/>
      <w:marRight w:val="0"/>
      <w:marTop w:val="0"/>
      <w:marBottom w:val="0"/>
      <w:divBdr>
        <w:top w:val="none" w:sz="0" w:space="0" w:color="auto"/>
        <w:left w:val="none" w:sz="0" w:space="0" w:color="auto"/>
        <w:bottom w:val="none" w:sz="0" w:space="0" w:color="auto"/>
        <w:right w:val="none" w:sz="0" w:space="0" w:color="auto"/>
      </w:divBdr>
    </w:div>
    <w:div w:id="790173279">
      <w:bodyDiv w:val="1"/>
      <w:marLeft w:val="0"/>
      <w:marRight w:val="0"/>
      <w:marTop w:val="0"/>
      <w:marBottom w:val="0"/>
      <w:divBdr>
        <w:top w:val="none" w:sz="0" w:space="0" w:color="auto"/>
        <w:left w:val="none" w:sz="0" w:space="0" w:color="auto"/>
        <w:bottom w:val="none" w:sz="0" w:space="0" w:color="auto"/>
        <w:right w:val="none" w:sz="0" w:space="0" w:color="auto"/>
      </w:divBdr>
    </w:div>
    <w:div w:id="807476604">
      <w:bodyDiv w:val="1"/>
      <w:marLeft w:val="0"/>
      <w:marRight w:val="0"/>
      <w:marTop w:val="0"/>
      <w:marBottom w:val="0"/>
      <w:divBdr>
        <w:top w:val="none" w:sz="0" w:space="0" w:color="auto"/>
        <w:left w:val="none" w:sz="0" w:space="0" w:color="auto"/>
        <w:bottom w:val="none" w:sz="0" w:space="0" w:color="auto"/>
        <w:right w:val="none" w:sz="0" w:space="0" w:color="auto"/>
      </w:divBdr>
    </w:div>
    <w:div w:id="807820112">
      <w:bodyDiv w:val="1"/>
      <w:marLeft w:val="0"/>
      <w:marRight w:val="0"/>
      <w:marTop w:val="0"/>
      <w:marBottom w:val="0"/>
      <w:divBdr>
        <w:top w:val="none" w:sz="0" w:space="0" w:color="auto"/>
        <w:left w:val="none" w:sz="0" w:space="0" w:color="auto"/>
        <w:bottom w:val="none" w:sz="0" w:space="0" w:color="auto"/>
        <w:right w:val="none" w:sz="0" w:space="0" w:color="auto"/>
      </w:divBdr>
    </w:div>
    <w:div w:id="809202413">
      <w:bodyDiv w:val="1"/>
      <w:marLeft w:val="0"/>
      <w:marRight w:val="0"/>
      <w:marTop w:val="0"/>
      <w:marBottom w:val="0"/>
      <w:divBdr>
        <w:top w:val="none" w:sz="0" w:space="0" w:color="auto"/>
        <w:left w:val="none" w:sz="0" w:space="0" w:color="auto"/>
        <w:bottom w:val="none" w:sz="0" w:space="0" w:color="auto"/>
        <w:right w:val="none" w:sz="0" w:space="0" w:color="auto"/>
      </w:divBdr>
    </w:div>
    <w:div w:id="818615685">
      <w:bodyDiv w:val="1"/>
      <w:marLeft w:val="0"/>
      <w:marRight w:val="0"/>
      <w:marTop w:val="0"/>
      <w:marBottom w:val="0"/>
      <w:divBdr>
        <w:top w:val="none" w:sz="0" w:space="0" w:color="auto"/>
        <w:left w:val="none" w:sz="0" w:space="0" w:color="auto"/>
        <w:bottom w:val="none" w:sz="0" w:space="0" w:color="auto"/>
        <w:right w:val="none" w:sz="0" w:space="0" w:color="auto"/>
      </w:divBdr>
    </w:div>
    <w:div w:id="834959885">
      <w:bodyDiv w:val="1"/>
      <w:marLeft w:val="0"/>
      <w:marRight w:val="0"/>
      <w:marTop w:val="0"/>
      <w:marBottom w:val="0"/>
      <w:divBdr>
        <w:top w:val="none" w:sz="0" w:space="0" w:color="auto"/>
        <w:left w:val="none" w:sz="0" w:space="0" w:color="auto"/>
        <w:bottom w:val="none" w:sz="0" w:space="0" w:color="auto"/>
        <w:right w:val="none" w:sz="0" w:space="0" w:color="auto"/>
      </w:divBdr>
    </w:div>
    <w:div w:id="888305916">
      <w:bodyDiv w:val="1"/>
      <w:marLeft w:val="0"/>
      <w:marRight w:val="0"/>
      <w:marTop w:val="0"/>
      <w:marBottom w:val="0"/>
      <w:divBdr>
        <w:top w:val="none" w:sz="0" w:space="0" w:color="auto"/>
        <w:left w:val="none" w:sz="0" w:space="0" w:color="auto"/>
        <w:bottom w:val="none" w:sz="0" w:space="0" w:color="auto"/>
        <w:right w:val="none" w:sz="0" w:space="0" w:color="auto"/>
      </w:divBdr>
    </w:div>
    <w:div w:id="896819052">
      <w:bodyDiv w:val="1"/>
      <w:marLeft w:val="0"/>
      <w:marRight w:val="0"/>
      <w:marTop w:val="0"/>
      <w:marBottom w:val="0"/>
      <w:divBdr>
        <w:top w:val="none" w:sz="0" w:space="0" w:color="auto"/>
        <w:left w:val="none" w:sz="0" w:space="0" w:color="auto"/>
        <w:bottom w:val="none" w:sz="0" w:space="0" w:color="auto"/>
        <w:right w:val="none" w:sz="0" w:space="0" w:color="auto"/>
      </w:divBdr>
    </w:div>
    <w:div w:id="910458137">
      <w:bodyDiv w:val="1"/>
      <w:marLeft w:val="0"/>
      <w:marRight w:val="0"/>
      <w:marTop w:val="0"/>
      <w:marBottom w:val="0"/>
      <w:divBdr>
        <w:top w:val="none" w:sz="0" w:space="0" w:color="auto"/>
        <w:left w:val="none" w:sz="0" w:space="0" w:color="auto"/>
        <w:bottom w:val="none" w:sz="0" w:space="0" w:color="auto"/>
        <w:right w:val="none" w:sz="0" w:space="0" w:color="auto"/>
      </w:divBdr>
    </w:div>
    <w:div w:id="959845170">
      <w:bodyDiv w:val="1"/>
      <w:marLeft w:val="0"/>
      <w:marRight w:val="0"/>
      <w:marTop w:val="0"/>
      <w:marBottom w:val="0"/>
      <w:divBdr>
        <w:top w:val="none" w:sz="0" w:space="0" w:color="auto"/>
        <w:left w:val="none" w:sz="0" w:space="0" w:color="auto"/>
        <w:bottom w:val="none" w:sz="0" w:space="0" w:color="auto"/>
        <w:right w:val="none" w:sz="0" w:space="0" w:color="auto"/>
      </w:divBdr>
    </w:div>
    <w:div w:id="963846039">
      <w:bodyDiv w:val="1"/>
      <w:marLeft w:val="0"/>
      <w:marRight w:val="0"/>
      <w:marTop w:val="0"/>
      <w:marBottom w:val="0"/>
      <w:divBdr>
        <w:top w:val="none" w:sz="0" w:space="0" w:color="auto"/>
        <w:left w:val="none" w:sz="0" w:space="0" w:color="auto"/>
        <w:bottom w:val="none" w:sz="0" w:space="0" w:color="auto"/>
        <w:right w:val="none" w:sz="0" w:space="0" w:color="auto"/>
      </w:divBdr>
    </w:div>
    <w:div w:id="974681240">
      <w:bodyDiv w:val="1"/>
      <w:marLeft w:val="0"/>
      <w:marRight w:val="0"/>
      <w:marTop w:val="0"/>
      <w:marBottom w:val="0"/>
      <w:divBdr>
        <w:top w:val="none" w:sz="0" w:space="0" w:color="auto"/>
        <w:left w:val="none" w:sz="0" w:space="0" w:color="auto"/>
        <w:bottom w:val="none" w:sz="0" w:space="0" w:color="auto"/>
        <w:right w:val="none" w:sz="0" w:space="0" w:color="auto"/>
      </w:divBdr>
    </w:div>
    <w:div w:id="1006522340">
      <w:bodyDiv w:val="1"/>
      <w:marLeft w:val="0"/>
      <w:marRight w:val="0"/>
      <w:marTop w:val="0"/>
      <w:marBottom w:val="0"/>
      <w:divBdr>
        <w:top w:val="none" w:sz="0" w:space="0" w:color="auto"/>
        <w:left w:val="none" w:sz="0" w:space="0" w:color="auto"/>
        <w:bottom w:val="none" w:sz="0" w:space="0" w:color="auto"/>
        <w:right w:val="none" w:sz="0" w:space="0" w:color="auto"/>
      </w:divBdr>
    </w:div>
    <w:div w:id="1102413054">
      <w:bodyDiv w:val="1"/>
      <w:marLeft w:val="0"/>
      <w:marRight w:val="0"/>
      <w:marTop w:val="0"/>
      <w:marBottom w:val="0"/>
      <w:divBdr>
        <w:top w:val="none" w:sz="0" w:space="0" w:color="auto"/>
        <w:left w:val="none" w:sz="0" w:space="0" w:color="auto"/>
        <w:bottom w:val="none" w:sz="0" w:space="0" w:color="auto"/>
        <w:right w:val="none" w:sz="0" w:space="0" w:color="auto"/>
      </w:divBdr>
    </w:div>
    <w:div w:id="1117942802">
      <w:bodyDiv w:val="1"/>
      <w:marLeft w:val="0"/>
      <w:marRight w:val="0"/>
      <w:marTop w:val="0"/>
      <w:marBottom w:val="0"/>
      <w:divBdr>
        <w:top w:val="none" w:sz="0" w:space="0" w:color="auto"/>
        <w:left w:val="none" w:sz="0" w:space="0" w:color="auto"/>
        <w:bottom w:val="none" w:sz="0" w:space="0" w:color="auto"/>
        <w:right w:val="none" w:sz="0" w:space="0" w:color="auto"/>
      </w:divBdr>
    </w:div>
    <w:div w:id="1161387248">
      <w:bodyDiv w:val="1"/>
      <w:marLeft w:val="0"/>
      <w:marRight w:val="0"/>
      <w:marTop w:val="0"/>
      <w:marBottom w:val="0"/>
      <w:divBdr>
        <w:top w:val="none" w:sz="0" w:space="0" w:color="auto"/>
        <w:left w:val="none" w:sz="0" w:space="0" w:color="auto"/>
        <w:bottom w:val="none" w:sz="0" w:space="0" w:color="auto"/>
        <w:right w:val="none" w:sz="0" w:space="0" w:color="auto"/>
      </w:divBdr>
    </w:div>
    <w:div w:id="1177386608">
      <w:bodyDiv w:val="1"/>
      <w:marLeft w:val="0"/>
      <w:marRight w:val="0"/>
      <w:marTop w:val="0"/>
      <w:marBottom w:val="0"/>
      <w:divBdr>
        <w:top w:val="none" w:sz="0" w:space="0" w:color="auto"/>
        <w:left w:val="none" w:sz="0" w:space="0" w:color="auto"/>
        <w:bottom w:val="none" w:sz="0" w:space="0" w:color="auto"/>
        <w:right w:val="none" w:sz="0" w:space="0" w:color="auto"/>
      </w:divBdr>
    </w:div>
    <w:div w:id="1215393314">
      <w:bodyDiv w:val="1"/>
      <w:marLeft w:val="0"/>
      <w:marRight w:val="0"/>
      <w:marTop w:val="0"/>
      <w:marBottom w:val="0"/>
      <w:divBdr>
        <w:top w:val="none" w:sz="0" w:space="0" w:color="auto"/>
        <w:left w:val="none" w:sz="0" w:space="0" w:color="auto"/>
        <w:bottom w:val="none" w:sz="0" w:space="0" w:color="auto"/>
        <w:right w:val="none" w:sz="0" w:space="0" w:color="auto"/>
      </w:divBdr>
    </w:div>
    <w:div w:id="1221359371">
      <w:bodyDiv w:val="1"/>
      <w:marLeft w:val="0"/>
      <w:marRight w:val="0"/>
      <w:marTop w:val="0"/>
      <w:marBottom w:val="0"/>
      <w:divBdr>
        <w:top w:val="none" w:sz="0" w:space="0" w:color="auto"/>
        <w:left w:val="none" w:sz="0" w:space="0" w:color="auto"/>
        <w:bottom w:val="none" w:sz="0" w:space="0" w:color="auto"/>
        <w:right w:val="none" w:sz="0" w:space="0" w:color="auto"/>
      </w:divBdr>
    </w:div>
    <w:div w:id="1246839861">
      <w:bodyDiv w:val="1"/>
      <w:marLeft w:val="0"/>
      <w:marRight w:val="0"/>
      <w:marTop w:val="0"/>
      <w:marBottom w:val="0"/>
      <w:divBdr>
        <w:top w:val="none" w:sz="0" w:space="0" w:color="auto"/>
        <w:left w:val="none" w:sz="0" w:space="0" w:color="auto"/>
        <w:bottom w:val="none" w:sz="0" w:space="0" w:color="auto"/>
        <w:right w:val="none" w:sz="0" w:space="0" w:color="auto"/>
      </w:divBdr>
    </w:div>
    <w:div w:id="1248341542">
      <w:bodyDiv w:val="1"/>
      <w:marLeft w:val="0"/>
      <w:marRight w:val="0"/>
      <w:marTop w:val="0"/>
      <w:marBottom w:val="0"/>
      <w:divBdr>
        <w:top w:val="none" w:sz="0" w:space="0" w:color="auto"/>
        <w:left w:val="none" w:sz="0" w:space="0" w:color="auto"/>
        <w:bottom w:val="none" w:sz="0" w:space="0" w:color="auto"/>
        <w:right w:val="none" w:sz="0" w:space="0" w:color="auto"/>
      </w:divBdr>
    </w:div>
    <w:div w:id="1302226410">
      <w:bodyDiv w:val="1"/>
      <w:marLeft w:val="0"/>
      <w:marRight w:val="0"/>
      <w:marTop w:val="0"/>
      <w:marBottom w:val="0"/>
      <w:divBdr>
        <w:top w:val="none" w:sz="0" w:space="0" w:color="auto"/>
        <w:left w:val="none" w:sz="0" w:space="0" w:color="auto"/>
        <w:bottom w:val="none" w:sz="0" w:space="0" w:color="auto"/>
        <w:right w:val="none" w:sz="0" w:space="0" w:color="auto"/>
      </w:divBdr>
    </w:div>
    <w:div w:id="1315793367">
      <w:bodyDiv w:val="1"/>
      <w:marLeft w:val="0"/>
      <w:marRight w:val="0"/>
      <w:marTop w:val="0"/>
      <w:marBottom w:val="0"/>
      <w:divBdr>
        <w:top w:val="none" w:sz="0" w:space="0" w:color="auto"/>
        <w:left w:val="none" w:sz="0" w:space="0" w:color="auto"/>
        <w:bottom w:val="none" w:sz="0" w:space="0" w:color="auto"/>
        <w:right w:val="none" w:sz="0" w:space="0" w:color="auto"/>
      </w:divBdr>
    </w:div>
    <w:div w:id="1321807386">
      <w:bodyDiv w:val="1"/>
      <w:marLeft w:val="0"/>
      <w:marRight w:val="0"/>
      <w:marTop w:val="0"/>
      <w:marBottom w:val="0"/>
      <w:divBdr>
        <w:top w:val="none" w:sz="0" w:space="0" w:color="auto"/>
        <w:left w:val="none" w:sz="0" w:space="0" w:color="auto"/>
        <w:bottom w:val="none" w:sz="0" w:space="0" w:color="auto"/>
        <w:right w:val="none" w:sz="0" w:space="0" w:color="auto"/>
      </w:divBdr>
    </w:div>
    <w:div w:id="1323393625">
      <w:bodyDiv w:val="1"/>
      <w:marLeft w:val="0"/>
      <w:marRight w:val="0"/>
      <w:marTop w:val="0"/>
      <w:marBottom w:val="0"/>
      <w:divBdr>
        <w:top w:val="none" w:sz="0" w:space="0" w:color="auto"/>
        <w:left w:val="none" w:sz="0" w:space="0" w:color="auto"/>
        <w:bottom w:val="none" w:sz="0" w:space="0" w:color="auto"/>
        <w:right w:val="none" w:sz="0" w:space="0" w:color="auto"/>
      </w:divBdr>
    </w:div>
    <w:div w:id="1349285914">
      <w:bodyDiv w:val="1"/>
      <w:marLeft w:val="0"/>
      <w:marRight w:val="0"/>
      <w:marTop w:val="0"/>
      <w:marBottom w:val="0"/>
      <w:divBdr>
        <w:top w:val="none" w:sz="0" w:space="0" w:color="auto"/>
        <w:left w:val="none" w:sz="0" w:space="0" w:color="auto"/>
        <w:bottom w:val="none" w:sz="0" w:space="0" w:color="auto"/>
        <w:right w:val="none" w:sz="0" w:space="0" w:color="auto"/>
      </w:divBdr>
    </w:div>
    <w:div w:id="1359041336">
      <w:bodyDiv w:val="1"/>
      <w:marLeft w:val="0"/>
      <w:marRight w:val="0"/>
      <w:marTop w:val="0"/>
      <w:marBottom w:val="0"/>
      <w:divBdr>
        <w:top w:val="none" w:sz="0" w:space="0" w:color="auto"/>
        <w:left w:val="none" w:sz="0" w:space="0" w:color="auto"/>
        <w:bottom w:val="none" w:sz="0" w:space="0" w:color="auto"/>
        <w:right w:val="none" w:sz="0" w:space="0" w:color="auto"/>
      </w:divBdr>
    </w:div>
    <w:div w:id="1391227181">
      <w:bodyDiv w:val="1"/>
      <w:marLeft w:val="0"/>
      <w:marRight w:val="0"/>
      <w:marTop w:val="0"/>
      <w:marBottom w:val="0"/>
      <w:divBdr>
        <w:top w:val="none" w:sz="0" w:space="0" w:color="auto"/>
        <w:left w:val="none" w:sz="0" w:space="0" w:color="auto"/>
        <w:bottom w:val="none" w:sz="0" w:space="0" w:color="auto"/>
        <w:right w:val="none" w:sz="0" w:space="0" w:color="auto"/>
      </w:divBdr>
    </w:div>
    <w:div w:id="1426465273">
      <w:bodyDiv w:val="1"/>
      <w:marLeft w:val="0"/>
      <w:marRight w:val="0"/>
      <w:marTop w:val="0"/>
      <w:marBottom w:val="0"/>
      <w:divBdr>
        <w:top w:val="none" w:sz="0" w:space="0" w:color="auto"/>
        <w:left w:val="none" w:sz="0" w:space="0" w:color="auto"/>
        <w:bottom w:val="none" w:sz="0" w:space="0" w:color="auto"/>
        <w:right w:val="none" w:sz="0" w:space="0" w:color="auto"/>
      </w:divBdr>
    </w:div>
    <w:div w:id="1430852635">
      <w:bodyDiv w:val="1"/>
      <w:marLeft w:val="0"/>
      <w:marRight w:val="0"/>
      <w:marTop w:val="0"/>
      <w:marBottom w:val="0"/>
      <w:divBdr>
        <w:top w:val="none" w:sz="0" w:space="0" w:color="auto"/>
        <w:left w:val="none" w:sz="0" w:space="0" w:color="auto"/>
        <w:bottom w:val="none" w:sz="0" w:space="0" w:color="auto"/>
        <w:right w:val="none" w:sz="0" w:space="0" w:color="auto"/>
      </w:divBdr>
    </w:div>
    <w:div w:id="1437288871">
      <w:bodyDiv w:val="1"/>
      <w:marLeft w:val="0"/>
      <w:marRight w:val="0"/>
      <w:marTop w:val="0"/>
      <w:marBottom w:val="0"/>
      <w:divBdr>
        <w:top w:val="none" w:sz="0" w:space="0" w:color="auto"/>
        <w:left w:val="none" w:sz="0" w:space="0" w:color="auto"/>
        <w:bottom w:val="none" w:sz="0" w:space="0" w:color="auto"/>
        <w:right w:val="none" w:sz="0" w:space="0" w:color="auto"/>
      </w:divBdr>
    </w:div>
    <w:div w:id="1486357360">
      <w:bodyDiv w:val="1"/>
      <w:marLeft w:val="0"/>
      <w:marRight w:val="0"/>
      <w:marTop w:val="0"/>
      <w:marBottom w:val="0"/>
      <w:divBdr>
        <w:top w:val="none" w:sz="0" w:space="0" w:color="auto"/>
        <w:left w:val="none" w:sz="0" w:space="0" w:color="auto"/>
        <w:bottom w:val="none" w:sz="0" w:space="0" w:color="auto"/>
        <w:right w:val="none" w:sz="0" w:space="0" w:color="auto"/>
      </w:divBdr>
    </w:div>
    <w:div w:id="1503084614">
      <w:bodyDiv w:val="1"/>
      <w:marLeft w:val="0"/>
      <w:marRight w:val="0"/>
      <w:marTop w:val="0"/>
      <w:marBottom w:val="0"/>
      <w:divBdr>
        <w:top w:val="none" w:sz="0" w:space="0" w:color="auto"/>
        <w:left w:val="none" w:sz="0" w:space="0" w:color="auto"/>
        <w:bottom w:val="none" w:sz="0" w:space="0" w:color="auto"/>
        <w:right w:val="none" w:sz="0" w:space="0" w:color="auto"/>
      </w:divBdr>
    </w:div>
    <w:div w:id="1506507688">
      <w:bodyDiv w:val="1"/>
      <w:marLeft w:val="0"/>
      <w:marRight w:val="0"/>
      <w:marTop w:val="0"/>
      <w:marBottom w:val="0"/>
      <w:divBdr>
        <w:top w:val="none" w:sz="0" w:space="0" w:color="auto"/>
        <w:left w:val="none" w:sz="0" w:space="0" w:color="auto"/>
        <w:bottom w:val="none" w:sz="0" w:space="0" w:color="auto"/>
        <w:right w:val="none" w:sz="0" w:space="0" w:color="auto"/>
      </w:divBdr>
    </w:div>
    <w:div w:id="1509519078">
      <w:bodyDiv w:val="1"/>
      <w:marLeft w:val="0"/>
      <w:marRight w:val="0"/>
      <w:marTop w:val="0"/>
      <w:marBottom w:val="0"/>
      <w:divBdr>
        <w:top w:val="none" w:sz="0" w:space="0" w:color="auto"/>
        <w:left w:val="none" w:sz="0" w:space="0" w:color="auto"/>
        <w:bottom w:val="none" w:sz="0" w:space="0" w:color="auto"/>
        <w:right w:val="none" w:sz="0" w:space="0" w:color="auto"/>
      </w:divBdr>
    </w:div>
    <w:div w:id="1537962120">
      <w:bodyDiv w:val="1"/>
      <w:marLeft w:val="0"/>
      <w:marRight w:val="0"/>
      <w:marTop w:val="0"/>
      <w:marBottom w:val="0"/>
      <w:divBdr>
        <w:top w:val="none" w:sz="0" w:space="0" w:color="auto"/>
        <w:left w:val="none" w:sz="0" w:space="0" w:color="auto"/>
        <w:bottom w:val="none" w:sz="0" w:space="0" w:color="auto"/>
        <w:right w:val="none" w:sz="0" w:space="0" w:color="auto"/>
      </w:divBdr>
    </w:div>
    <w:div w:id="1539472542">
      <w:bodyDiv w:val="1"/>
      <w:marLeft w:val="0"/>
      <w:marRight w:val="0"/>
      <w:marTop w:val="0"/>
      <w:marBottom w:val="0"/>
      <w:divBdr>
        <w:top w:val="none" w:sz="0" w:space="0" w:color="auto"/>
        <w:left w:val="none" w:sz="0" w:space="0" w:color="auto"/>
        <w:bottom w:val="none" w:sz="0" w:space="0" w:color="auto"/>
        <w:right w:val="none" w:sz="0" w:space="0" w:color="auto"/>
      </w:divBdr>
    </w:div>
    <w:div w:id="1548179179">
      <w:bodyDiv w:val="1"/>
      <w:marLeft w:val="0"/>
      <w:marRight w:val="0"/>
      <w:marTop w:val="0"/>
      <w:marBottom w:val="0"/>
      <w:divBdr>
        <w:top w:val="none" w:sz="0" w:space="0" w:color="auto"/>
        <w:left w:val="none" w:sz="0" w:space="0" w:color="auto"/>
        <w:bottom w:val="none" w:sz="0" w:space="0" w:color="auto"/>
        <w:right w:val="none" w:sz="0" w:space="0" w:color="auto"/>
      </w:divBdr>
    </w:div>
    <w:div w:id="1559247838">
      <w:bodyDiv w:val="1"/>
      <w:marLeft w:val="0"/>
      <w:marRight w:val="0"/>
      <w:marTop w:val="0"/>
      <w:marBottom w:val="0"/>
      <w:divBdr>
        <w:top w:val="none" w:sz="0" w:space="0" w:color="auto"/>
        <w:left w:val="none" w:sz="0" w:space="0" w:color="auto"/>
        <w:bottom w:val="none" w:sz="0" w:space="0" w:color="auto"/>
        <w:right w:val="none" w:sz="0" w:space="0" w:color="auto"/>
      </w:divBdr>
    </w:div>
    <w:div w:id="1631130523">
      <w:bodyDiv w:val="1"/>
      <w:marLeft w:val="0"/>
      <w:marRight w:val="0"/>
      <w:marTop w:val="0"/>
      <w:marBottom w:val="0"/>
      <w:divBdr>
        <w:top w:val="none" w:sz="0" w:space="0" w:color="auto"/>
        <w:left w:val="none" w:sz="0" w:space="0" w:color="auto"/>
        <w:bottom w:val="none" w:sz="0" w:space="0" w:color="auto"/>
        <w:right w:val="none" w:sz="0" w:space="0" w:color="auto"/>
      </w:divBdr>
    </w:div>
    <w:div w:id="1635330058">
      <w:bodyDiv w:val="1"/>
      <w:marLeft w:val="0"/>
      <w:marRight w:val="0"/>
      <w:marTop w:val="0"/>
      <w:marBottom w:val="0"/>
      <w:divBdr>
        <w:top w:val="none" w:sz="0" w:space="0" w:color="auto"/>
        <w:left w:val="none" w:sz="0" w:space="0" w:color="auto"/>
        <w:bottom w:val="none" w:sz="0" w:space="0" w:color="auto"/>
        <w:right w:val="none" w:sz="0" w:space="0" w:color="auto"/>
      </w:divBdr>
    </w:div>
    <w:div w:id="1635672908">
      <w:bodyDiv w:val="1"/>
      <w:marLeft w:val="0"/>
      <w:marRight w:val="0"/>
      <w:marTop w:val="0"/>
      <w:marBottom w:val="0"/>
      <w:divBdr>
        <w:top w:val="none" w:sz="0" w:space="0" w:color="auto"/>
        <w:left w:val="none" w:sz="0" w:space="0" w:color="auto"/>
        <w:bottom w:val="none" w:sz="0" w:space="0" w:color="auto"/>
        <w:right w:val="none" w:sz="0" w:space="0" w:color="auto"/>
      </w:divBdr>
    </w:div>
    <w:div w:id="1662152413">
      <w:bodyDiv w:val="1"/>
      <w:marLeft w:val="0"/>
      <w:marRight w:val="0"/>
      <w:marTop w:val="0"/>
      <w:marBottom w:val="0"/>
      <w:divBdr>
        <w:top w:val="none" w:sz="0" w:space="0" w:color="auto"/>
        <w:left w:val="none" w:sz="0" w:space="0" w:color="auto"/>
        <w:bottom w:val="none" w:sz="0" w:space="0" w:color="auto"/>
        <w:right w:val="none" w:sz="0" w:space="0" w:color="auto"/>
      </w:divBdr>
    </w:div>
    <w:div w:id="1663658074">
      <w:bodyDiv w:val="1"/>
      <w:marLeft w:val="0"/>
      <w:marRight w:val="0"/>
      <w:marTop w:val="0"/>
      <w:marBottom w:val="0"/>
      <w:divBdr>
        <w:top w:val="none" w:sz="0" w:space="0" w:color="auto"/>
        <w:left w:val="none" w:sz="0" w:space="0" w:color="auto"/>
        <w:bottom w:val="none" w:sz="0" w:space="0" w:color="auto"/>
        <w:right w:val="none" w:sz="0" w:space="0" w:color="auto"/>
      </w:divBdr>
    </w:div>
    <w:div w:id="1667779138">
      <w:bodyDiv w:val="1"/>
      <w:marLeft w:val="0"/>
      <w:marRight w:val="0"/>
      <w:marTop w:val="0"/>
      <w:marBottom w:val="0"/>
      <w:divBdr>
        <w:top w:val="none" w:sz="0" w:space="0" w:color="auto"/>
        <w:left w:val="none" w:sz="0" w:space="0" w:color="auto"/>
        <w:bottom w:val="none" w:sz="0" w:space="0" w:color="auto"/>
        <w:right w:val="none" w:sz="0" w:space="0" w:color="auto"/>
      </w:divBdr>
    </w:div>
    <w:div w:id="1689410726">
      <w:bodyDiv w:val="1"/>
      <w:marLeft w:val="0"/>
      <w:marRight w:val="0"/>
      <w:marTop w:val="0"/>
      <w:marBottom w:val="0"/>
      <w:divBdr>
        <w:top w:val="none" w:sz="0" w:space="0" w:color="auto"/>
        <w:left w:val="none" w:sz="0" w:space="0" w:color="auto"/>
        <w:bottom w:val="none" w:sz="0" w:space="0" w:color="auto"/>
        <w:right w:val="none" w:sz="0" w:space="0" w:color="auto"/>
      </w:divBdr>
    </w:div>
    <w:div w:id="1740202653">
      <w:bodyDiv w:val="1"/>
      <w:marLeft w:val="0"/>
      <w:marRight w:val="0"/>
      <w:marTop w:val="0"/>
      <w:marBottom w:val="0"/>
      <w:divBdr>
        <w:top w:val="none" w:sz="0" w:space="0" w:color="auto"/>
        <w:left w:val="none" w:sz="0" w:space="0" w:color="auto"/>
        <w:bottom w:val="none" w:sz="0" w:space="0" w:color="auto"/>
        <w:right w:val="none" w:sz="0" w:space="0" w:color="auto"/>
      </w:divBdr>
    </w:div>
    <w:div w:id="1752694898">
      <w:bodyDiv w:val="1"/>
      <w:marLeft w:val="0"/>
      <w:marRight w:val="0"/>
      <w:marTop w:val="0"/>
      <w:marBottom w:val="0"/>
      <w:divBdr>
        <w:top w:val="none" w:sz="0" w:space="0" w:color="auto"/>
        <w:left w:val="none" w:sz="0" w:space="0" w:color="auto"/>
        <w:bottom w:val="none" w:sz="0" w:space="0" w:color="auto"/>
        <w:right w:val="none" w:sz="0" w:space="0" w:color="auto"/>
      </w:divBdr>
    </w:div>
    <w:div w:id="1755584871">
      <w:bodyDiv w:val="1"/>
      <w:marLeft w:val="0"/>
      <w:marRight w:val="0"/>
      <w:marTop w:val="0"/>
      <w:marBottom w:val="0"/>
      <w:divBdr>
        <w:top w:val="none" w:sz="0" w:space="0" w:color="auto"/>
        <w:left w:val="none" w:sz="0" w:space="0" w:color="auto"/>
        <w:bottom w:val="none" w:sz="0" w:space="0" w:color="auto"/>
        <w:right w:val="none" w:sz="0" w:space="0" w:color="auto"/>
      </w:divBdr>
    </w:div>
    <w:div w:id="1786386852">
      <w:bodyDiv w:val="1"/>
      <w:marLeft w:val="0"/>
      <w:marRight w:val="0"/>
      <w:marTop w:val="0"/>
      <w:marBottom w:val="0"/>
      <w:divBdr>
        <w:top w:val="none" w:sz="0" w:space="0" w:color="auto"/>
        <w:left w:val="none" w:sz="0" w:space="0" w:color="auto"/>
        <w:bottom w:val="none" w:sz="0" w:space="0" w:color="auto"/>
        <w:right w:val="none" w:sz="0" w:space="0" w:color="auto"/>
      </w:divBdr>
    </w:div>
    <w:div w:id="1790127074">
      <w:bodyDiv w:val="1"/>
      <w:marLeft w:val="0"/>
      <w:marRight w:val="0"/>
      <w:marTop w:val="0"/>
      <w:marBottom w:val="0"/>
      <w:divBdr>
        <w:top w:val="none" w:sz="0" w:space="0" w:color="auto"/>
        <w:left w:val="none" w:sz="0" w:space="0" w:color="auto"/>
        <w:bottom w:val="none" w:sz="0" w:space="0" w:color="auto"/>
        <w:right w:val="none" w:sz="0" w:space="0" w:color="auto"/>
      </w:divBdr>
    </w:div>
    <w:div w:id="1790784444">
      <w:bodyDiv w:val="1"/>
      <w:marLeft w:val="0"/>
      <w:marRight w:val="0"/>
      <w:marTop w:val="0"/>
      <w:marBottom w:val="0"/>
      <w:divBdr>
        <w:top w:val="none" w:sz="0" w:space="0" w:color="auto"/>
        <w:left w:val="none" w:sz="0" w:space="0" w:color="auto"/>
        <w:bottom w:val="none" w:sz="0" w:space="0" w:color="auto"/>
        <w:right w:val="none" w:sz="0" w:space="0" w:color="auto"/>
      </w:divBdr>
    </w:div>
    <w:div w:id="1791581596">
      <w:bodyDiv w:val="1"/>
      <w:marLeft w:val="0"/>
      <w:marRight w:val="0"/>
      <w:marTop w:val="0"/>
      <w:marBottom w:val="0"/>
      <w:divBdr>
        <w:top w:val="none" w:sz="0" w:space="0" w:color="auto"/>
        <w:left w:val="none" w:sz="0" w:space="0" w:color="auto"/>
        <w:bottom w:val="none" w:sz="0" w:space="0" w:color="auto"/>
        <w:right w:val="none" w:sz="0" w:space="0" w:color="auto"/>
      </w:divBdr>
    </w:div>
    <w:div w:id="1794252745">
      <w:bodyDiv w:val="1"/>
      <w:marLeft w:val="0"/>
      <w:marRight w:val="0"/>
      <w:marTop w:val="0"/>
      <w:marBottom w:val="0"/>
      <w:divBdr>
        <w:top w:val="none" w:sz="0" w:space="0" w:color="auto"/>
        <w:left w:val="none" w:sz="0" w:space="0" w:color="auto"/>
        <w:bottom w:val="none" w:sz="0" w:space="0" w:color="auto"/>
        <w:right w:val="none" w:sz="0" w:space="0" w:color="auto"/>
      </w:divBdr>
    </w:div>
    <w:div w:id="1840609725">
      <w:bodyDiv w:val="1"/>
      <w:marLeft w:val="0"/>
      <w:marRight w:val="0"/>
      <w:marTop w:val="0"/>
      <w:marBottom w:val="0"/>
      <w:divBdr>
        <w:top w:val="none" w:sz="0" w:space="0" w:color="auto"/>
        <w:left w:val="none" w:sz="0" w:space="0" w:color="auto"/>
        <w:bottom w:val="none" w:sz="0" w:space="0" w:color="auto"/>
        <w:right w:val="none" w:sz="0" w:space="0" w:color="auto"/>
      </w:divBdr>
    </w:div>
    <w:div w:id="1937321124">
      <w:bodyDiv w:val="1"/>
      <w:marLeft w:val="0"/>
      <w:marRight w:val="0"/>
      <w:marTop w:val="0"/>
      <w:marBottom w:val="0"/>
      <w:divBdr>
        <w:top w:val="none" w:sz="0" w:space="0" w:color="auto"/>
        <w:left w:val="none" w:sz="0" w:space="0" w:color="auto"/>
        <w:bottom w:val="none" w:sz="0" w:space="0" w:color="auto"/>
        <w:right w:val="none" w:sz="0" w:space="0" w:color="auto"/>
      </w:divBdr>
    </w:div>
    <w:div w:id="1954750012">
      <w:bodyDiv w:val="1"/>
      <w:marLeft w:val="0"/>
      <w:marRight w:val="0"/>
      <w:marTop w:val="0"/>
      <w:marBottom w:val="0"/>
      <w:divBdr>
        <w:top w:val="none" w:sz="0" w:space="0" w:color="auto"/>
        <w:left w:val="none" w:sz="0" w:space="0" w:color="auto"/>
        <w:bottom w:val="none" w:sz="0" w:space="0" w:color="auto"/>
        <w:right w:val="none" w:sz="0" w:space="0" w:color="auto"/>
      </w:divBdr>
    </w:div>
    <w:div w:id="1970014771">
      <w:bodyDiv w:val="1"/>
      <w:marLeft w:val="0"/>
      <w:marRight w:val="0"/>
      <w:marTop w:val="0"/>
      <w:marBottom w:val="0"/>
      <w:divBdr>
        <w:top w:val="none" w:sz="0" w:space="0" w:color="auto"/>
        <w:left w:val="none" w:sz="0" w:space="0" w:color="auto"/>
        <w:bottom w:val="none" w:sz="0" w:space="0" w:color="auto"/>
        <w:right w:val="none" w:sz="0" w:space="0" w:color="auto"/>
      </w:divBdr>
    </w:div>
    <w:div w:id="2004817072">
      <w:bodyDiv w:val="1"/>
      <w:marLeft w:val="0"/>
      <w:marRight w:val="0"/>
      <w:marTop w:val="0"/>
      <w:marBottom w:val="0"/>
      <w:divBdr>
        <w:top w:val="none" w:sz="0" w:space="0" w:color="auto"/>
        <w:left w:val="none" w:sz="0" w:space="0" w:color="auto"/>
        <w:bottom w:val="none" w:sz="0" w:space="0" w:color="auto"/>
        <w:right w:val="none" w:sz="0" w:space="0" w:color="auto"/>
      </w:divBdr>
    </w:div>
    <w:div w:id="2038070937">
      <w:bodyDiv w:val="1"/>
      <w:marLeft w:val="0"/>
      <w:marRight w:val="0"/>
      <w:marTop w:val="0"/>
      <w:marBottom w:val="0"/>
      <w:divBdr>
        <w:top w:val="none" w:sz="0" w:space="0" w:color="auto"/>
        <w:left w:val="none" w:sz="0" w:space="0" w:color="auto"/>
        <w:bottom w:val="none" w:sz="0" w:space="0" w:color="auto"/>
        <w:right w:val="none" w:sz="0" w:space="0" w:color="auto"/>
      </w:divBdr>
    </w:div>
    <w:div w:id="2039041087">
      <w:bodyDiv w:val="1"/>
      <w:marLeft w:val="0"/>
      <w:marRight w:val="0"/>
      <w:marTop w:val="0"/>
      <w:marBottom w:val="0"/>
      <w:divBdr>
        <w:top w:val="none" w:sz="0" w:space="0" w:color="auto"/>
        <w:left w:val="none" w:sz="0" w:space="0" w:color="auto"/>
        <w:bottom w:val="none" w:sz="0" w:space="0" w:color="auto"/>
        <w:right w:val="none" w:sz="0" w:space="0" w:color="auto"/>
      </w:divBdr>
    </w:div>
    <w:div w:id="2041588489">
      <w:bodyDiv w:val="1"/>
      <w:marLeft w:val="0"/>
      <w:marRight w:val="0"/>
      <w:marTop w:val="0"/>
      <w:marBottom w:val="0"/>
      <w:divBdr>
        <w:top w:val="none" w:sz="0" w:space="0" w:color="auto"/>
        <w:left w:val="none" w:sz="0" w:space="0" w:color="auto"/>
        <w:bottom w:val="none" w:sz="0" w:space="0" w:color="auto"/>
        <w:right w:val="none" w:sz="0" w:space="0" w:color="auto"/>
      </w:divBdr>
    </w:div>
    <w:div w:id="2042784646">
      <w:bodyDiv w:val="1"/>
      <w:marLeft w:val="0"/>
      <w:marRight w:val="0"/>
      <w:marTop w:val="0"/>
      <w:marBottom w:val="0"/>
      <w:divBdr>
        <w:top w:val="none" w:sz="0" w:space="0" w:color="auto"/>
        <w:left w:val="none" w:sz="0" w:space="0" w:color="auto"/>
        <w:bottom w:val="none" w:sz="0" w:space="0" w:color="auto"/>
        <w:right w:val="none" w:sz="0" w:space="0" w:color="auto"/>
      </w:divBdr>
    </w:div>
    <w:div w:id="2049598415">
      <w:bodyDiv w:val="1"/>
      <w:marLeft w:val="0"/>
      <w:marRight w:val="0"/>
      <w:marTop w:val="0"/>
      <w:marBottom w:val="0"/>
      <w:divBdr>
        <w:top w:val="none" w:sz="0" w:space="0" w:color="auto"/>
        <w:left w:val="none" w:sz="0" w:space="0" w:color="auto"/>
        <w:bottom w:val="none" w:sz="0" w:space="0" w:color="auto"/>
        <w:right w:val="none" w:sz="0" w:space="0" w:color="auto"/>
      </w:divBdr>
    </w:div>
    <w:div w:id="2076081752">
      <w:bodyDiv w:val="1"/>
      <w:marLeft w:val="0"/>
      <w:marRight w:val="0"/>
      <w:marTop w:val="0"/>
      <w:marBottom w:val="0"/>
      <w:divBdr>
        <w:top w:val="none" w:sz="0" w:space="0" w:color="auto"/>
        <w:left w:val="none" w:sz="0" w:space="0" w:color="auto"/>
        <w:bottom w:val="none" w:sz="0" w:space="0" w:color="auto"/>
        <w:right w:val="none" w:sz="0" w:space="0" w:color="auto"/>
      </w:divBdr>
    </w:div>
    <w:div w:id="2079748540">
      <w:bodyDiv w:val="1"/>
      <w:marLeft w:val="0"/>
      <w:marRight w:val="0"/>
      <w:marTop w:val="0"/>
      <w:marBottom w:val="0"/>
      <w:divBdr>
        <w:top w:val="none" w:sz="0" w:space="0" w:color="auto"/>
        <w:left w:val="none" w:sz="0" w:space="0" w:color="auto"/>
        <w:bottom w:val="none" w:sz="0" w:space="0" w:color="auto"/>
        <w:right w:val="none" w:sz="0" w:space="0" w:color="auto"/>
      </w:divBdr>
    </w:div>
    <w:div w:id="2093231381">
      <w:bodyDiv w:val="1"/>
      <w:marLeft w:val="0"/>
      <w:marRight w:val="0"/>
      <w:marTop w:val="0"/>
      <w:marBottom w:val="0"/>
      <w:divBdr>
        <w:top w:val="none" w:sz="0" w:space="0" w:color="auto"/>
        <w:left w:val="none" w:sz="0" w:space="0" w:color="auto"/>
        <w:bottom w:val="none" w:sz="0" w:space="0" w:color="auto"/>
        <w:right w:val="none" w:sz="0" w:space="0" w:color="auto"/>
      </w:divBdr>
    </w:div>
    <w:div w:id="2095128225">
      <w:bodyDiv w:val="1"/>
      <w:marLeft w:val="0"/>
      <w:marRight w:val="0"/>
      <w:marTop w:val="0"/>
      <w:marBottom w:val="0"/>
      <w:divBdr>
        <w:top w:val="none" w:sz="0" w:space="0" w:color="auto"/>
        <w:left w:val="none" w:sz="0" w:space="0" w:color="auto"/>
        <w:bottom w:val="none" w:sz="0" w:space="0" w:color="auto"/>
        <w:right w:val="none" w:sz="0" w:space="0" w:color="auto"/>
      </w:divBdr>
    </w:div>
    <w:div w:id="2106533971">
      <w:bodyDiv w:val="1"/>
      <w:marLeft w:val="0"/>
      <w:marRight w:val="0"/>
      <w:marTop w:val="0"/>
      <w:marBottom w:val="0"/>
      <w:divBdr>
        <w:top w:val="none" w:sz="0" w:space="0" w:color="auto"/>
        <w:left w:val="none" w:sz="0" w:space="0" w:color="auto"/>
        <w:bottom w:val="none" w:sz="0" w:space="0" w:color="auto"/>
        <w:right w:val="none" w:sz="0" w:space="0" w:color="auto"/>
      </w:divBdr>
    </w:div>
    <w:div w:id="2118913063">
      <w:bodyDiv w:val="1"/>
      <w:marLeft w:val="0"/>
      <w:marRight w:val="0"/>
      <w:marTop w:val="0"/>
      <w:marBottom w:val="0"/>
      <w:divBdr>
        <w:top w:val="none" w:sz="0" w:space="0" w:color="auto"/>
        <w:left w:val="none" w:sz="0" w:space="0" w:color="auto"/>
        <w:bottom w:val="none" w:sz="0" w:space="0" w:color="auto"/>
        <w:right w:val="none" w:sz="0" w:space="0" w:color="auto"/>
      </w:divBdr>
    </w:div>
    <w:div w:id="2137292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C0740F-C941-4BFA-B4F6-F24EA50C7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2</Pages>
  <Words>2897</Words>
  <Characters>16517</Characters>
  <Application>Microsoft Office Word</Application>
  <DocSecurity>0</DocSecurity>
  <Lines>137</Lines>
  <Paragraphs>38</Paragraphs>
  <ScaleCrop>false</ScaleCrop>
  <HeadingPairs>
    <vt:vector size="6" baseType="variant">
      <vt:variant>
        <vt:lpstr>Título</vt:lpstr>
      </vt:variant>
      <vt:variant>
        <vt:i4>1</vt:i4>
      </vt:variant>
      <vt:variant>
        <vt:lpstr>Title</vt:lpstr>
      </vt:variant>
      <vt:variant>
        <vt:i4>1</vt:i4>
      </vt:variant>
      <vt:variant>
        <vt:lpstr>Títol</vt:lpstr>
      </vt:variant>
      <vt:variant>
        <vt:i4>1</vt:i4>
      </vt:variant>
    </vt:vector>
  </HeadingPairs>
  <TitlesOfParts>
    <vt:vector size="3" baseType="lpstr">
      <vt:lpstr/>
      <vt:lpstr/>
      <vt:lpstr/>
    </vt:vector>
  </TitlesOfParts>
  <Company>Hewlett-Packard Company</Company>
  <LinksUpToDate>false</LinksUpToDate>
  <CharactersWithSpaces>1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Montero Carcaboso</dc:creator>
  <cp:keywords/>
  <dc:description/>
  <cp:lastModifiedBy>Angel Montero</cp:lastModifiedBy>
  <cp:revision>8</cp:revision>
  <cp:lastPrinted>2023-11-28T09:35:00Z</cp:lastPrinted>
  <dcterms:created xsi:type="dcterms:W3CDTF">2025-04-16T10:16:00Z</dcterms:created>
  <dcterms:modified xsi:type="dcterms:W3CDTF">2025-05-22T21:05:00Z</dcterms:modified>
</cp:coreProperties>
</file>